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2C98D" w14:textId="21D25CE3" w:rsidR="00BC3842" w:rsidRPr="0069714C" w:rsidRDefault="00BC3842" w:rsidP="0069714C">
      <w:pPr>
        <w:pStyle w:val="Heading1"/>
      </w:pPr>
      <w:r>
        <w:t xml:space="preserve">Supplementary File </w:t>
      </w:r>
    </w:p>
    <w:p w14:paraId="20DA347C" w14:textId="77777777" w:rsidR="00BF7DC2" w:rsidRDefault="00BF7DC2" w:rsidP="00113CB0">
      <w:pPr>
        <w:pStyle w:val="NoSpacing"/>
        <w:rPr>
          <w:rFonts w:cs="Times New Roman"/>
        </w:rPr>
      </w:pPr>
    </w:p>
    <w:p w14:paraId="0818DACA" w14:textId="336FE411" w:rsidR="00BF7DC2" w:rsidRPr="00BF7DC2" w:rsidRDefault="00BF7DC2" w:rsidP="00113CB0">
      <w:pPr>
        <w:pStyle w:val="NoSpacing"/>
        <w:rPr>
          <w:rFonts w:cs="Times New Roman"/>
          <w:b/>
          <w:bCs/>
        </w:rPr>
      </w:pPr>
      <w:r w:rsidRPr="00BF7DC2">
        <w:rPr>
          <w:rFonts w:cs="Times New Roman"/>
          <w:b/>
          <w:bCs/>
        </w:rPr>
        <w:t xml:space="preserve">Rationale for variable dichotomisation in within sample subgroup analysis </w:t>
      </w:r>
    </w:p>
    <w:p w14:paraId="36A1797D" w14:textId="77777777" w:rsidR="00BF7DC2" w:rsidRDefault="00BF7DC2" w:rsidP="00113CB0">
      <w:pPr>
        <w:pStyle w:val="NoSpacing"/>
        <w:rPr>
          <w:rFonts w:cs="Times New Roman"/>
        </w:rPr>
      </w:pPr>
    </w:p>
    <w:p w14:paraId="443DDD1C" w14:textId="3C8E3559" w:rsidR="00113CB0" w:rsidRPr="00113CB0" w:rsidRDefault="00113CB0" w:rsidP="00113CB0">
      <w:pPr>
        <w:pStyle w:val="NoSpacing"/>
        <w:rPr>
          <w:rFonts w:cs="Times New Roman"/>
        </w:rPr>
      </w:pPr>
      <w:r w:rsidRPr="00113CB0">
        <w:rPr>
          <w:rFonts w:cs="Times New Roman"/>
        </w:rPr>
        <w:t xml:space="preserve">1. </w:t>
      </w:r>
      <w:r w:rsidR="00163396">
        <w:rPr>
          <w:rFonts w:cs="Times New Roman"/>
        </w:rPr>
        <w:t>Sex</w:t>
      </w:r>
      <w:r w:rsidR="00B21C86">
        <w:rPr>
          <w:rFonts w:cs="Times New Roman"/>
        </w:rPr>
        <w:t xml:space="preserve"> – man/woman</w:t>
      </w:r>
    </w:p>
    <w:p w14:paraId="68F0C30A" w14:textId="0B1B0629" w:rsidR="00113CB0" w:rsidRDefault="00113CB0" w:rsidP="00113CB0">
      <w:pPr>
        <w:pStyle w:val="NoSpacing"/>
        <w:rPr>
          <w:rFonts w:cs="Times New Roman"/>
        </w:rPr>
      </w:pPr>
      <w:r w:rsidRPr="00113CB0">
        <w:rPr>
          <w:rFonts w:cs="Times New Roman"/>
        </w:rPr>
        <w:t xml:space="preserve">The </w:t>
      </w:r>
      <w:r w:rsidR="00722371">
        <w:rPr>
          <w:rFonts w:cs="Times New Roman"/>
        </w:rPr>
        <w:t>factors influencing occupational</w:t>
      </w:r>
      <w:r w:rsidRPr="00113CB0">
        <w:rPr>
          <w:rFonts w:cs="Times New Roman"/>
        </w:rPr>
        <w:t xml:space="preserve"> participation </w:t>
      </w:r>
      <w:r w:rsidR="00722371">
        <w:rPr>
          <w:rFonts w:cs="Times New Roman"/>
        </w:rPr>
        <w:t>may</w:t>
      </w:r>
      <w:r w:rsidRPr="00113CB0">
        <w:rPr>
          <w:rFonts w:cs="Times New Roman"/>
        </w:rPr>
        <w:t xml:space="preserve"> differ between</w:t>
      </w:r>
      <w:r w:rsidR="00722371">
        <w:rPr>
          <w:rFonts w:cs="Times New Roman"/>
        </w:rPr>
        <w:t xml:space="preserve"> men and women, with different challenges associated with parenting for example. </w:t>
      </w:r>
    </w:p>
    <w:p w14:paraId="26E59E17" w14:textId="77777777" w:rsidR="00163396" w:rsidRPr="00113CB0" w:rsidRDefault="00163396" w:rsidP="00113CB0">
      <w:pPr>
        <w:pStyle w:val="NoSpacing"/>
        <w:rPr>
          <w:rFonts w:cs="Times New Roman"/>
        </w:rPr>
      </w:pPr>
    </w:p>
    <w:p w14:paraId="3F9D0AD6" w14:textId="4662DC32" w:rsidR="00113CB0" w:rsidRPr="00113CB0" w:rsidRDefault="005E648D" w:rsidP="00113CB0">
      <w:pPr>
        <w:pStyle w:val="NoSpacing"/>
        <w:rPr>
          <w:rFonts w:cs="Times New Roman"/>
        </w:rPr>
      </w:pPr>
      <w:r>
        <w:rPr>
          <w:rFonts w:cs="Times New Roman"/>
        </w:rPr>
        <w:t>2</w:t>
      </w:r>
      <w:r w:rsidR="00113CB0" w:rsidRPr="00113CB0">
        <w:rPr>
          <w:rFonts w:cs="Times New Roman"/>
        </w:rPr>
        <w:t xml:space="preserve"> Age – under 35</w:t>
      </w:r>
      <w:r w:rsidR="002F0BED">
        <w:rPr>
          <w:rFonts w:cs="Times New Roman"/>
        </w:rPr>
        <w:t>/</w:t>
      </w:r>
      <w:r w:rsidR="00113CB0" w:rsidRPr="00113CB0">
        <w:rPr>
          <w:rFonts w:cs="Times New Roman"/>
        </w:rPr>
        <w:t>35+</w:t>
      </w:r>
    </w:p>
    <w:p w14:paraId="2B57C5B6" w14:textId="75786A1E" w:rsidR="00113CB0" w:rsidRDefault="00113CB0" w:rsidP="00113CB0">
      <w:pPr>
        <w:pStyle w:val="NoSpacing"/>
        <w:rPr>
          <w:rFonts w:cs="Times New Roman"/>
        </w:rPr>
      </w:pPr>
      <w:r w:rsidRPr="00113CB0">
        <w:rPr>
          <w:rFonts w:cs="Times New Roman"/>
        </w:rPr>
        <w:t>The activities and roles in which people participate and the values</w:t>
      </w:r>
      <w:r w:rsidR="00B21C86">
        <w:rPr>
          <w:rFonts w:cs="Times New Roman"/>
        </w:rPr>
        <w:t xml:space="preserve"> </w:t>
      </w:r>
      <w:r w:rsidRPr="00113CB0">
        <w:rPr>
          <w:rFonts w:cs="Times New Roman"/>
        </w:rPr>
        <w:t>associated with them change with age. There is also potential for both</w:t>
      </w:r>
      <w:r w:rsidR="00B21C86">
        <w:rPr>
          <w:rFonts w:cs="Times New Roman"/>
        </w:rPr>
        <w:t xml:space="preserve"> </w:t>
      </w:r>
      <w:r w:rsidRPr="00113CB0">
        <w:rPr>
          <w:rFonts w:cs="Times New Roman"/>
        </w:rPr>
        <w:t>individual (e.g. skills) and environmental (social networks) influences on</w:t>
      </w:r>
      <w:r w:rsidR="00B21C86">
        <w:rPr>
          <w:rFonts w:cs="Times New Roman"/>
        </w:rPr>
        <w:t xml:space="preserve"> occupational </w:t>
      </w:r>
      <w:r w:rsidRPr="00113CB0">
        <w:rPr>
          <w:rFonts w:cs="Times New Roman"/>
        </w:rPr>
        <w:t xml:space="preserve">participation to change depending </w:t>
      </w:r>
      <w:r w:rsidR="007403B0">
        <w:rPr>
          <w:rFonts w:cs="Times New Roman"/>
        </w:rPr>
        <w:t xml:space="preserve">on </w:t>
      </w:r>
      <w:r w:rsidRPr="00113CB0">
        <w:rPr>
          <w:rFonts w:cs="Times New Roman"/>
        </w:rPr>
        <w:t>age/stage of life.</w:t>
      </w:r>
      <w:r w:rsidR="00B21C86">
        <w:rPr>
          <w:rFonts w:cs="Times New Roman"/>
        </w:rPr>
        <w:t xml:space="preserve"> </w:t>
      </w:r>
      <w:r w:rsidRPr="00113CB0">
        <w:rPr>
          <w:rFonts w:cs="Times New Roman"/>
        </w:rPr>
        <w:t>The documented ‘age-crime’ curve suggests that most offenders cease</w:t>
      </w:r>
      <w:r w:rsidR="00B21C86">
        <w:rPr>
          <w:rFonts w:cs="Times New Roman"/>
        </w:rPr>
        <w:t xml:space="preserve"> </w:t>
      </w:r>
      <w:r w:rsidRPr="00113CB0">
        <w:rPr>
          <w:rFonts w:cs="Times New Roman"/>
        </w:rPr>
        <w:t xml:space="preserve">criminal activity after a peak in late adolescence. However, there </w:t>
      </w:r>
      <w:r w:rsidR="008C60FA">
        <w:rPr>
          <w:rFonts w:cs="Times New Roman"/>
        </w:rPr>
        <w:t>is</w:t>
      </w:r>
      <w:r w:rsidRPr="00113CB0">
        <w:rPr>
          <w:rFonts w:cs="Times New Roman"/>
        </w:rPr>
        <w:t xml:space="preserve"> a</w:t>
      </w:r>
      <w:r w:rsidR="00B21C86">
        <w:rPr>
          <w:rFonts w:cs="Times New Roman"/>
        </w:rPr>
        <w:t xml:space="preserve"> </w:t>
      </w:r>
      <w:r w:rsidRPr="00113CB0">
        <w:rPr>
          <w:rFonts w:cs="Times New Roman"/>
        </w:rPr>
        <w:t>group who continue to offend at high rates into</w:t>
      </w:r>
      <w:r w:rsidR="00B21C86">
        <w:rPr>
          <w:rFonts w:cs="Times New Roman"/>
        </w:rPr>
        <w:t xml:space="preserve"> </w:t>
      </w:r>
      <w:r w:rsidRPr="00113CB0">
        <w:rPr>
          <w:rFonts w:cs="Times New Roman"/>
        </w:rPr>
        <w:t>adulthood</w:t>
      </w:r>
      <w:r w:rsidR="00B21C86">
        <w:rPr>
          <w:rFonts w:cs="Times New Roman"/>
        </w:rPr>
        <w:t xml:space="preserve"> (Moffitt</w:t>
      </w:r>
      <w:r w:rsidR="007403B0">
        <w:rPr>
          <w:rFonts w:cs="Times New Roman"/>
        </w:rPr>
        <w:t>, 2006)</w:t>
      </w:r>
      <w:r w:rsidR="00B21C86">
        <w:rPr>
          <w:rFonts w:cs="Times New Roman"/>
        </w:rPr>
        <w:t xml:space="preserve"> </w:t>
      </w:r>
      <w:r w:rsidRPr="00113CB0">
        <w:rPr>
          <w:rFonts w:cs="Times New Roman"/>
        </w:rPr>
        <w:t xml:space="preserve"> </w:t>
      </w:r>
    </w:p>
    <w:p w14:paraId="63314D89" w14:textId="77777777" w:rsidR="007403B0" w:rsidRPr="00113CB0" w:rsidRDefault="007403B0" w:rsidP="00113CB0">
      <w:pPr>
        <w:pStyle w:val="NoSpacing"/>
        <w:rPr>
          <w:rFonts w:cs="Times New Roman"/>
        </w:rPr>
      </w:pPr>
    </w:p>
    <w:p w14:paraId="63457AB4" w14:textId="1BFC84C1" w:rsidR="002F0BED" w:rsidRDefault="00113CB0" w:rsidP="00113CB0">
      <w:pPr>
        <w:pStyle w:val="NoSpacing"/>
        <w:rPr>
          <w:rFonts w:cs="Times New Roman"/>
        </w:rPr>
      </w:pPr>
      <w:r w:rsidRPr="00113CB0">
        <w:rPr>
          <w:rFonts w:cs="Times New Roman"/>
        </w:rPr>
        <w:t>The problematic traits of Cluster B personality disorders (antisocial and</w:t>
      </w:r>
      <w:r w:rsidR="007403B0">
        <w:rPr>
          <w:rFonts w:cs="Times New Roman"/>
        </w:rPr>
        <w:t xml:space="preserve"> </w:t>
      </w:r>
      <w:r w:rsidRPr="00113CB0">
        <w:rPr>
          <w:rFonts w:cs="Times New Roman"/>
        </w:rPr>
        <w:t>borderline personality</w:t>
      </w:r>
      <w:r w:rsidR="00232E0E">
        <w:rPr>
          <w:rFonts w:cs="Times New Roman"/>
        </w:rPr>
        <w:t xml:space="preserve"> </w:t>
      </w:r>
      <w:r w:rsidRPr="00113CB0">
        <w:rPr>
          <w:rFonts w:cs="Times New Roman"/>
        </w:rPr>
        <w:t>disorder) are typically what results in screening into</w:t>
      </w:r>
      <w:r w:rsidR="007403B0">
        <w:rPr>
          <w:rFonts w:cs="Times New Roman"/>
        </w:rPr>
        <w:t xml:space="preserve"> </w:t>
      </w:r>
      <w:r w:rsidRPr="00113CB0">
        <w:rPr>
          <w:rFonts w:cs="Times New Roman"/>
        </w:rPr>
        <w:t>the OP</w:t>
      </w:r>
      <w:r w:rsidR="00232E0E">
        <w:rPr>
          <w:rFonts w:cs="Times New Roman"/>
        </w:rPr>
        <w:t>DP</w:t>
      </w:r>
      <w:r w:rsidRPr="00113CB0">
        <w:rPr>
          <w:rFonts w:cs="Times New Roman"/>
        </w:rPr>
        <w:t>. There is evidence for a symptomatic recovery from</w:t>
      </w:r>
      <w:r w:rsidR="007403B0">
        <w:rPr>
          <w:rFonts w:cs="Times New Roman"/>
        </w:rPr>
        <w:t xml:space="preserve"> </w:t>
      </w:r>
      <w:r w:rsidRPr="00113CB0">
        <w:rPr>
          <w:rFonts w:cs="Times New Roman"/>
        </w:rPr>
        <w:t>personality disorder over time</w:t>
      </w:r>
      <w:r w:rsidR="00232E0E">
        <w:rPr>
          <w:rFonts w:cs="Times New Roman"/>
        </w:rPr>
        <w:t>.</w:t>
      </w:r>
      <w:r w:rsidR="00232E0E" w:rsidRPr="00232E0E">
        <w:rPr>
          <w:rFonts w:cs="Times New Roman"/>
        </w:rPr>
        <w:t xml:space="preserve"> </w:t>
      </w:r>
      <w:r w:rsidR="00232E0E" w:rsidRPr="00113CB0">
        <w:rPr>
          <w:rFonts w:cs="Times New Roman"/>
        </w:rPr>
        <w:t>However, despite symptomatic</w:t>
      </w:r>
      <w:r w:rsidR="00232E0E">
        <w:rPr>
          <w:rFonts w:cs="Times New Roman"/>
        </w:rPr>
        <w:t xml:space="preserve"> </w:t>
      </w:r>
      <w:r w:rsidR="00232E0E" w:rsidRPr="00113CB0">
        <w:rPr>
          <w:rFonts w:cs="Times New Roman"/>
        </w:rPr>
        <w:t>remission for 78% of people with borderline personality disorder after</w:t>
      </w:r>
      <w:r w:rsidR="00232E0E">
        <w:rPr>
          <w:rFonts w:cs="Times New Roman"/>
        </w:rPr>
        <w:t xml:space="preserve"> </w:t>
      </w:r>
      <w:r w:rsidR="00232E0E" w:rsidRPr="00113CB0">
        <w:rPr>
          <w:rFonts w:cs="Times New Roman"/>
        </w:rPr>
        <w:t>eight years, only 40% achieve good social and vocational functioning</w:t>
      </w:r>
      <w:r w:rsidR="00232E0E">
        <w:rPr>
          <w:rFonts w:cs="Times New Roman"/>
        </w:rPr>
        <w:t xml:space="preserve"> (Black et al., 2015; </w:t>
      </w:r>
      <w:proofErr w:type="spellStart"/>
      <w:r w:rsidR="00232E0E">
        <w:rPr>
          <w:rFonts w:cs="Times New Roman"/>
        </w:rPr>
        <w:t>Zanarini</w:t>
      </w:r>
      <w:proofErr w:type="spellEnd"/>
      <w:r w:rsidR="00232E0E">
        <w:rPr>
          <w:rFonts w:cs="Times New Roman"/>
        </w:rPr>
        <w:t xml:space="preserve"> 2012). </w:t>
      </w:r>
    </w:p>
    <w:p w14:paraId="28D6880F" w14:textId="77777777" w:rsidR="002F0BED" w:rsidRDefault="002F0BED" w:rsidP="00113CB0">
      <w:pPr>
        <w:pStyle w:val="NoSpacing"/>
        <w:rPr>
          <w:rFonts w:cs="Times New Roman"/>
        </w:rPr>
      </w:pPr>
    </w:p>
    <w:p w14:paraId="1FBECA6C" w14:textId="61A97AE5" w:rsidR="00113CB0" w:rsidRPr="00113CB0" w:rsidRDefault="00682BB8" w:rsidP="00113CB0">
      <w:pPr>
        <w:pStyle w:val="NoSpacing"/>
        <w:rPr>
          <w:rFonts w:cs="Times New Roman"/>
        </w:rPr>
      </w:pPr>
      <w:r>
        <w:rPr>
          <w:rFonts w:cs="Times New Roman"/>
        </w:rPr>
        <w:t>Comparison by age allows consideration of</w:t>
      </w:r>
      <w:r w:rsidR="00113CB0" w:rsidRPr="00113CB0">
        <w:rPr>
          <w:rFonts w:cs="Times New Roman"/>
        </w:rPr>
        <w:t xml:space="preserve"> different experiences of occupational participation, and whether the</w:t>
      </w:r>
      <w:r w:rsidR="002F0BED">
        <w:rPr>
          <w:rFonts w:cs="Times New Roman"/>
        </w:rPr>
        <w:t xml:space="preserve"> </w:t>
      </w:r>
      <w:r w:rsidR="00113CB0" w:rsidRPr="00113CB0">
        <w:rPr>
          <w:rFonts w:cs="Times New Roman"/>
        </w:rPr>
        <w:t>expected improvement in personality symptoms and offending behaviour</w:t>
      </w:r>
      <w:r w:rsidR="002F0BED">
        <w:rPr>
          <w:rFonts w:cs="Times New Roman"/>
        </w:rPr>
        <w:t xml:space="preserve"> </w:t>
      </w:r>
      <w:r w:rsidR="00113CB0" w:rsidRPr="00113CB0">
        <w:rPr>
          <w:rFonts w:cs="Times New Roman"/>
        </w:rPr>
        <w:t>facilitate occupational participation.</w:t>
      </w:r>
    </w:p>
    <w:p w14:paraId="33FA7971" w14:textId="77777777" w:rsidR="002F0BED" w:rsidRDefault="002F0BED" w:rsidP="00113CB0">
      <w:pPr>
        <w:pStyle w:val="NoSpacing"/>
        <w:rPr>
          <w:rFonts w:cs="Times New Roman"/>
        </w:rPr>
      </w:pPr>
    </w:p>
    <w:p w14:paraId="3E2ED41F" w14:textId="7670E39C" w:rsidR="00113CB0" w:rsidRPr="00113CB0" w:rsidRDefault="005E648D" w:rsidP="00113CB0">
      <w:pPr>
        <w:pStyle w:val="NoSpacing"/>
        <w:rPr>
          <w:rFonts w:cs="Times New Roman"/>
        </w:rPr>
      </w:pPr>
      <w:r>
        <w:rPr>
          <w:rFonts w:cs="Times New Roman"/>
        </w:rPr>
        <w:t>3</w:t>
      </w:r>
      <w:r w:rsidR="00113CB0" w:rsidRPr="00113CB0">
        <w:rPr>
          <w:rFonts w:cs="Times New Roman"/>
        </w:rPr>
        <w:t xml:space="preserve">. Ethnicity – </w:t>
      </w:r>
      <w:r w:rsidR="00053C62">
        <w:rPr>
          <w:rFonts w:cs="Times New Roman"/>
        </w:rPr>
        <w:t>white</w:t>
      </w:r>
      <w:r w:rsidR="002F0BED">
        <w:rPr>
          <w:rFonts w:cs="Times New Roman"/>
        </w:rPr>
        <w:t>/</w:t>
      </w:r>
      <w:r w:rsidR="00053C62">
        <w:rPr>
          <w:rFonts w:cs="Times New Roman"/>
        </w:rPr>
        <w:t xml:space="preserve">UK minority ethnicity </w:t>
      </w:r>
    </w:p>
    <w:p w14:paraId="61D0929D" w14:textId="58203F4B" w:rsidR="002F0BED" w:rsidRDefault="00113CB0" w:rsidP="00113CB0">
      <w:pPr>
        <w:pStyle w:val="NoSpacing"/>
        <w:rPr>
          <w:rFonts w:cs="Times New Roman"/>
        </w:rPr>
      </w:pPr>
      <w:r w:rsidRPr="00113CB0">
        <w:rPr>
          <w:rFonts w:cs="Times New Roman"/>
        </w:rPr>
        <w:t xml:space="preserve">Most </w:t>
      </w:r>
      <w:r w:rsidR="002F0BED">
        <w:rPr>
          <w:rFonts w:cs="Times New Roman"/>
        </w:rPr>
        <w:t>people screened into the OPDP are</w:t>
      </w:r>
      <w:r w:rsidRPr="00113CB0">
        <w:rPr>
          <w:rFonts w:cs="Times New Roman"/>
        </w:rPr>
        <w:t xml:space="preserve"> </w:t>
      </w:r>
      <w:r w:rsidR="00053C62">
        <w:rPr>
          <w:rFonts w:cs="Times New Roman"/>
        </w:rPr>
        <w:t>white</w:t>
      </w:r>
      <w:r w:rsidRPr="00113CB0">
        <w:rPr>
          <w:rFonts w:cs="Times New Roman"/>
        </w:rPr>
        <w:t>.</w:t>
      </w:r>
      <w:r w:rsidR="002F0BED">
        <w:rPr>
          <w:rFonts w:cs="Times New Roman"/>
        </w:rPr>
        <w:t xml:space="preserve"> T</w:t>
      </w:r>
      <w:r w:rsidRPr="00113CB0">
        <w:rPr>
          <w:rFonts w:cs="Times New Roman"/>
        </w:rPr>
        <w:t>here may be</w:t>
      </w:r>
      <w:r w:rsidR="002F0BED">
        <w:rPr>
          <w:rFonts w:cs="Times New Roman"/>
        </w:rPr>
        <w:t xml:space="preserve"> </w:t>
      </w:r>
      <w:r w:rsidRPr="00113CB0">
        <w:rPr>
          <w:rFonts w:cs="Times New Roman"/>
        </w:rPr>
        <w:t>important differences to consider that influence occupational participation</w:t>
      </w:r>
      <w:r w:rsidR="000451B9">
        <w:rPr>
          <w:rFonts w:cs="Times New Roman"/>
        </w:rPr>
        <w:t xml:space="preserve"> based on ethnicity</w:t>
      </w:r>
      <w:r w:rsidR="00682BB8">
        <w:rPr>
          <w:rFonts w:cs="Times New Roman"/>
        </w:rPr>
        <w:t>, such as structural racism and direct experience of racial/cultural discrimination</w:t>
      </w:r>
      <w:r w:rsidR="000451B9">
        <w:rPr>
          <w:rFonts w:cs="Times New Roman"/>
        </w:rPr>
        <w:t xml:space="preserve">. </w:t>
      </w:r>
    </w:p>
    <w:p w14:paraId="016E8A97" w14:textId="67F30B06" w:rsidR="0034641C" w:rsidRDefault="0034641C" w:rsidP="00113CB0">
      <w:pPr>
        <w:pStyle w:val="NoSpacing"/>
        <w:rPr>
          <w:rFonts w:cs="Times New Roman"/>
        </w:rPr>
      </w:pPr>
    </w:p>
    <w:p w14:paraId="01C1C169" w14:textId="7BCAF91C" w:rsidR="00113CB0" w:rsidRPr="00113CB0" w:rsidRDefault="005E648D" w:rsidP="00113CB0">
      <w:pPr>
        <w:pStyle w:val="NoSpacing"/>
        <w:rPr>
          <w:rFonts w:cs="Times New Roman"/>
        </w:rPr>
      </w:pPr>
      <w:r>
        <w:rPr>
          <w:rFonts w:cs="Times New Roman"/>
        </w:rPr>
        <w:t>4</w:t>
      </w:r>
      <w:r w:rsidR="00113CB0" w:rsidRPr="00113CB0">
        <w:rPr>
          <w:rFonts w:cs="Times New Roman"/>
        </w:rPr>
        <w:t>. Offence type – violent</w:t>
      </w:r>
      <w:r w:rsidR="000451B9">
        <w:rPr>
          <w:rFonts w:cs="Times New Roman"/>
        </w:rPr>
        <w:t>/</w:t>
      </w:r>
      <w:r w:rsidR="00113CB0" w:rsidRPr="00113CB0">
        <w:rPr>
          <w:rFonts w:cs="Times New Roman"/>
        </w:rPr>
        <w:t>sexual</w:t>
      </w:r>
    </w:p>
    <w:p w14:paraId="486247C8" w14:textId="4BE33168" w:rsidR="00C31911" w:rsidRDefault="00113CB0" w:rsidP="00113CB0">
      <w:pPr>
        <w:pStyle w:val="NoSpacing"/>
        <w:rPr>
          <w:rFonts w:cs="Times New Roman"/>
        </w:rPr>
      </w:pPr>
      <w:r w:rsidRPr="00113CB0">
        <w:rPr>
          <w:rFonts w:cs="Times New Roman"/>
        </w:rPr>
        <w:t>Barriers and opportunities to occupational participation may be influenced</w:t>
      </w:r>
      <w:r w:rsidR="000451B9">
        <w:rPr>
          <w:rFonts w:cs="Times New Roman"/>
        </w:rPr>
        <w:t xml:space="preserve"> </w:t>
      </w:r>
      <w:r w:rsidRPr="00113CB0">
        <w:rPr>
          <w:rFonts w:cs="Times New Roman"/>
        </w:rPr>
        <w:t>by differences linked to different offence types, and</w:t>
      </w:r>
      <w:r w:rsidR="000451B9">
        <w:rPr>
          <w:rFonts w:cs="Times New Roman"/>
        </w:rPr>
        <w:t xml:space="preserve"> </w:t>
      </w:r>
      <w:r w:rsidR="00FE0329" w:rsidRPr="00113CB0">
        <w:rPr>
          <w:rFonts w:cs="Times New Roman"/>
        </w:rPr>
        <w:t>society’s</w:t>
      </w:r>
      <w:r w:rsidRPr="00113CB0">
        <w:rPr>
          <w:rFonts w:cs="Times New Roman"/>
        </w:rPr>
        <w:t xml:space="preserve"> reaction to them. For example, barriers to occupational</w:t>
      </w:r>
      <w:r w:rsidR="000451B9">
        <w:rPr>
          <w:rFonts w:cs="Times New Roman"/>
        </w:rPr>
        <w:t xml:space="preserve"> </w:t>
      </w:r>
      <w:r w:rsidRPr="00113CB0">
        <w:rPr>
          <w:rFonts w:cs="Times New Roman"/>
        </w:rPr>
        <w:t>participation for sexual offenders can be high due to societal</w:t>
      </w:r>
      <w:r w:rsidR="0069714C">
        <w:rPr>
          <w:rFonts w:cs="Times New Roman"/>
        </w:rPr>
        <w:t xml:space="preserve"> </w:t>
      </w:r>
      <w:r w:rsidRPr="00113CB0">
        <w:rPr>
          <w:rFonts w:cs="Times New Roman"/>
        </w:rPr>
        <w:t xml:space="preserve">attitudes and shame. </w:t>
      </w:r>
    </w:p>
    <w:p w14:paraId="0D385501" w14:textId="77777777" w:rsidR="005E648D" w:rsidRDefault="005E648D" w:rsidP="00113CB0">
      <w:pPr>
        <w:pStyle w:val="NoSpacing"/>
        <w:rPr>
          <w:rFonts w:cs="Times New Roman"/>
        </w:rPr>
      </w:pPr>
    </w:p>
    <w:p w14:paraId="01942482" w14:textId="741E140F" w:rsidR="005E648D" w:rsidRPr="00113CB0" w:rsidRDefault="005E648D" w:rsidP="005E648D">
      <w:pPr>
        <w:pStyle w:val="NoSpacing"/>
        <w:rPr>
          <w:rFonts w:cs="Times New Roman"/>
        </w:rPr>
      </w:pPr>
      <w:r>
        <w:rPr>
          <w:rFonts w:cs="Times New Roman"/>
        </w:rPr>
        <w:t>5</w:t>
      </w:r>
      <w:r w:rsidRPr="00113CB0">
        <w:rPr>
          <w:rFonts w:cs="Times New Roman"/>
        </w:rPr>
        <w:t xml:space="preserve">. </w:t>
      </w:r>
      <w:r>
        <w:rPr>
          <w:rFonts w:cs="Times New Roman"/>
        </w:rPr>
        <w:t>‘</w:t>
      </w:r>
      <w:r w:rsidRPr="00113CB0">
        <w:rPr>
          <w:rFonts w:cs="Times New Roman"/>
        </w:rPr>
        <w:t>Successful</w:t>
      </w:r>
      <w:r>
        <w:rPr>
          <w:rFonts w:cs="Times New Roman"/>
        </w:rPr>
        <w:t>’</w:t>
      </w:r>
      <w:r w:rsidRPr="00113CB0">
        <w:rPr>
          <w:rFonts w:cs="Times New Roman"/>
        </w:rPr>
        <w:t xml:space="preserve"> </w:t>
      </w:r>
      <w:r>
        <w:rPr>
          <w:rFonts w:cs="Times New Roman"/>
        </w:rPr>
        <w:t xml:space="preserve">occupational </w:t>
      </w:r>
      <w:r w:rsidRPr="00113CB0">
        <w:rPr>
          <w:rFonts w:cs="Times New Roman"/>
        </w:rPr>
        <w:t>participation – employed</w:t>
      </w:r>
      <w:r>
        <w:rPr>
          <w:rFonts w:cs="Times New Roman"/>
        </w:rPr>
        <w:t>/</w:t>
      </w:r>
      <w:r w:rsidRPr="00113CB0">
        <w:rPr>
          <w:rFonts w:cs="Times New Roman"/>
        </w:rPr>
        <w:t>unemployed.</w:t>
      </w:r>
    </w:p>
    <w:p w14:paraId="5EC985C7" w14:textId="68E832F0" w:rsidR="005E648D" w:rsidRDefault="005E648D" w:rsidP="00113CB0">
      <w:pPr>
        <w:pStyle w:val="NoSpacing"/>
        <w:rPr>
          <w:rFonts w:cs="Times New Roman"/>
        </w:rPr>
      </w:pPr>
      <w:r w:rsidRPr="00113CB0">
        <w:rPr>
          <w:rFonts w:cs="Times New Roman"/>
        </w:rPr>
        <w:t>Employment is not the only indication of participation. However,</w:t>
      </w:r>
      <w:r>
        <w:rPr>
          <w:rFonts w:cs="Times New Roman"/>
        </w:rPr>
        <w:t xml:space="preserve"> </w:t>
      </w:r>
      <w:r w:rsidRPr="00113CB0">
        <w:rPr>
          <w:rFonts w:cs="Times New Roman"/>
        </w:rPr>
        <w:t>it is the most often reported in the literature, is a valued element of</w:t>
      </w:r>
      <w:r>
        <w:rPr>
          <w:rFonts w:cs="Times New Roman"/>
        </w:rPr>
        <w:t xml:space="preserve"> </w:t>
      </w:r>
      <w:r w:rsidRPr="00113CB0">
        <w:rPr>
          <w:rFonts w:cs="Times New Roman"/>
        </w:rPr>
        <w:t xml:space="preserve">occupational participation in the UK, is </w:t>
      </w:r>
      <w:r>
        <w:rPr>
          <w:rFonts w:cs="Times New Roman"/>
        </w:rPr>
        <w:t>used as a health indicator an</w:t>
      </w:r>
      <w:r w:rsidRPr="00113CB0">
        <w:rPr>
          <w:rFonts w:cs="Times New Roman"/>
        </w:rPr>
        <w:t>d is</w:t>
      </w:r>
      <w:r>
        <w:rPr>
          <w:rFonts w:cs="Times New Roman"/>
        </w:rPr>
        <w:t xml:space="preserve"> </w:t>
      </w:r>
      <w:r w:rsidRPr="00113CB0">
        <w:rPr>
          <w:rFonts w:cs="Times New Roman"/>
        </w:rPr>
        <w:t xml:space="preserve">associated with </w:t>
      </w:r>
      <w:r>
        <w:rPr>
          <w:rFonts w:cs="Times New Roman"/>
        </w:rPr>
        <w:t>avoidance of further crime</w:t>
      </w:r>
      <w:r w:rsidRPr="00113CB0">
        <w:rPr>
          <w:rFonts w:cs="Times New Roman"/>
        </w:rPr>
        <w:t>. It was adopted as a proxy for successful</w:t>
      </w:r>
      <w:r>
        <w:rPr>
          <w:rFonts w:cs="Times New Roman"/>
        </w:rPr>
        <w:t xml:space="preserve"> </w:t>
      </w:r>
      <w:r w:rsidRPr="00113CB0">
        <w:rPr>
          <w:rFonts w:cs="Times New Roman"/>
        </w:rPr>
        <w:t xml:space="preserve">occupational participation. </w:t>
      </w:r>
    </w:p>
    <w:p w14:paraId="55D218A7" w14:textId="77777777" w:rsidR="00AF553A" w:rsidRDefault="00AF553A" w:rsidP="00113CB0">
      <w:pPr>
        <w:pStyle w:val="NoSpacing"/>
        <w:rPr>
          <w:rFonts w:cs="Times New Roman"/>
        </w:rPr>
      </w:pPr>
    </w:p>
    <w:p w14:paraId="013CD429" w14:textId="77777777" w:rsidR="00AF553A" w:rsidRPr="00113CB0" w:rsidRDefault="00AF553A" w:rsidP="00113CB0">
      <w:pPr>
        <w:pStyle w:val="NoSpacing"/>
        <w:rPr>
          <w:rFonts w:cs="Times New Roman"/>
        </w:rPr>
      </w:pPr>
    </w:p>
    <w:p w14:paraId="4CB6DE40" w14:textId="77777777" w:rsidR="00AF553A" w:rsidRDefault="00AF553A">
      <w:pPr>
        <w:rPr>
          <w:b/>
          <w:bCs/>
        </w:rPr>
      </w:pPr>
      <w:r>
        <w:rPr>
          <w:b/>
          <w:bCs/>
        </w:rPr>
        <w:br w:type="page"/>
      </w:r>
    </w:p>
    <w:p w14:paraId="7F338610" w14:textId="15A3EC8F" w:rsidR="00BC3842" w:rsidRPr="007539AF" w:rsidRDefault="00BC3842">
      <w:pPr>
        <w:rPr>
          <w:b/>
          <w:bCs/>
        </w:rPr>
      </w:pPr>
      <w:r w:rsidRPr="007539AF">
        <w:rPr>
          <w:b/>
          <w:bCs/>
        </w:rPr>
        <w:lastRenderedPageBreak/>
        <w:t xml:space="preserve">Table </w:t>
      </w:r>
      <w:r w:rsidR="00F70D02" w:rsidRPr="007539AF">
        <w:rPr>
          <w:b/>
          <w:bCs/>
        </w:rPr>
        <w:t>S</w:t>
      </w:r>
      <w:r w:rsidRPr="007539AF">
        <w:rPr>
          <w:b/>
          <w:bCs/>
        </w:rPr>
        <w:t>1. Mean MOHOST subscale scores in study and comparison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7"/>
        <w:gridCol w:w="910"/>
        <w:gridCol w:w="1134"/>
        <w:gridCol w:w="1417"/>
        <w:gridCol w:w="1506"/>
        <w:gridCol w:w="1212"/>
        <w:gridCol w:w="1200"/>
      </w:tblGrid>
      <w:tr w:rsidR="007D2C0E" w14:paraId="591A04A5" w14:textId="77777777" w:rsidTr="007D2C0E">
        <w:tc>
          <w:tcPr>
            <w:tcW w:w="1637" w:type="dxa"/>
          </w:tcPr>
          <w:p w14:paraId="4A93E88C" w14:textId="543F446A" w:rsidR="00BC3842" w:rsidRDefault="00BC3842">
            <w:r>
              <w:t xml:space="preserve">MOHOST subscale </w:t>
            </w:r>
          </w:p>
        </w:tc>
        <w:tc>
          <w:tcPr>
            <w:tcW w:w="910" w:type="dxa"/>
          </w:tcPr>
          <w:p w14:paraId="274D1C2D" w14:textId="482D06D5" w:rsidR="00BC3842" w:rsidRDefault="00290DCE">
            <w:r>
              <w:t>Sample mean</w:t>
            </w:r>
          </w:p>
        </w:tc>
        <w:tc>
          <w:tcPr>
            <w:tcW w:w="1134" w:type="dxa"/>
          </w:tcPr>
          <w:p w14:paraId="543EB19B" w14:textId="435D38C1" w:rsidR="00BC3842" w:rsidRDefault="00BC3842">
            <w:r>
              <w:t>Standard error</w:t>
            </w:r>
          </w:p>
        </w:tc>
        <w:tc>
          <w:tcPr>
            <w:tcW w:w="1417" w:type="dxa"/>
          </w:tcPr>
          <w:p w14:paraId="43CFDE17" w14:textId="77777777" w:rsidR="007D2C0E" w:rsidRDefault="007D2C0E">
            <w:r>
              <w:t xml:space="preserve">95% CI </w:t>
            </w:r>
          </w:p>
          <w:p w14:paraId="04305730" w14:textId="317D442F" w:rsidR="00BC3842" w:rsidRDefault="00BC3842">
            <w:r>
              <w:t xml:space="preserve">Lower </w:t>
            </w:r>
            <w:r w:rsidR="007D2C0E">
              <w:t>b</w:t>
            </w:r>
            <w:r>
              <w:t>ound</w:t>
            </w:r>
          </w:p>
        </w:tc>
        <w:tc>
          <w:tcPr>
            <w:tcW w:w="1506" w:type="dxa"/>
          </w:tcPr>
          <w:p w14:paraId="30EEC6D9" w14:textId="77777777" w:rsidR="006728E7" w:rsidRDefault="007D2C0E">
            <w:r>
              <w:t xml:space="preserve">95% CI </w:t>
            </w:r>
          </w:p>
          <w:p w14:paraId="4D8D71AD" w14:textId="6B6C3309" w:rsidR="00BC3842" w:rsidRDefault="00BC3842">
            <w:r>
              <w:t xml:space="preserve">Upper bound </w:t>
            </w:r>
          </w:p>
        </w:tc>
        <w:tc>
          <w:tcPr>
            <w:tcW w:w="1212" w:type="dxa"/>
          </w:tcPr>
          <w:p w14:paraId="464EDE40" w14:textId="678B88E5" w:rsidR="00BC3842" w:rsidRDefault="00BC3842">
            <w:r>
              <w:t xml:space="preserve">UKMH </w:t>
            </w:r>
            <w:r w:rsidR="00290DCE">
              <w:t>mean</w:t>
            </w:r>
            <w:r>
              <w:t xml:space="preserve"> </w:t>
            </w:r>
          </w:p>
        </w:tc>
        <w:tc>
          <w:tcPr>
            <w:tcW w:w="1200" w:type="dxa"/>
          </w:tcPr>
          <w:p w14:paraId="5AB12660" w14:textId="11D5B41A" w:rsidR="00BC3842" w:rsidRDefault="00290DCE">
            <w:r>
              <w:t>NPCC mean</w:t>
            </w:r>
            <w:r w:rsidR="00BC3842">
              <w:t xml:space="preserve"> </w:t>
            </w:r>
          </w:p>
        </w:tc>
      </w:tr>
      <w:tr w:rsidR="007D2C0E" w14:paraId="1DB033F8" w14:textId="77777777" w:rsidTr="007D2C0E">
        <w:tc>
          <w:tcPr>
            <w:tcW w:w="1637" w:type="dxa"/>
          </w:tcPr>
          <w:p w14:paraId="56310AA0" w14:textId="19CFA3E9" w:rsidR="00BC3842" w:rsidRDefault="00BC3842">
            <w:r>
              <w:t>Motivation</w:t>
            </w:r>
          </w:p>
        </w:tc>
        <w:tc>
          <w:tcPr>
            <w:tcW w:w="910" w:type="dxa"/>
          </w:tcPr>
          <w:p w14:paraId="3271906A" w14:textId="299D6506" w:rsidR="00BC3842" w:rsidRDefault="00BC3842">
            <w:r>
              <w:t>2.76</w:t>
            </w:r>
          </w:p>
        </w:tc>
        <w:tc>
          <w:tcPr>
            <w:tcW w:w="1134" w:type="dxa"/>
          </w:tcPr>
          <w:p w14:paraId="49BE08C0" w14:textId="7BB1508C" w:rsidR="00BC3842" w:rsidRDefault="00BC3842">
            <w:r>
              <w:t>0.87</w:t>
            </w:r>
          </w:p>
        </w:tc>
        <w:tc>
          <w:tcPr>
            <w:tcW w:w="1417" w:type="dxa"/>
          </w:tcPr>
          <w:p w14:paraId="1A628A37" w14:textId="29DD2D5B" w:rsidR="00BC3842" w:rsidRDefault="00BC3842">
            <w:r>
              <w:t>2.58</w:t>
            </w:r>
          </w:p>
        </w:tc>
        <w:tc>
          <w:tcPr>
            <w:tcW w:w="1506" w:type="dxa"/>
          </w:tcPr>
          <w:p w14:paraId="515D1900" w14:textId="2CA62AE6" w:rsidR="00BC3842" w:rsidRDefault="00BC3842">
            <w:r>
              <w:t>2.95</w:t>
            </w:r>
          </w:p>
        </w:tc>
        <w:tc>
          <w:tcPr>
            <w:tcW w:w="1212" w:type="dxa"/>
          </w:tcPr>
          <w:p w14:paraId="7B94F79A" w14:textId="196F6AA9" w:rsidR="00BC3842" w:rsidRDefault="00BC3842">
            <w:r>
              <w:t>2.44</w:t>
            </w:r>
          </w:p>
        </w:tc>
        <w:tc>
          <w:tcPr>
            <w:tcW w:w="1200" w:type="dxa"/>
          </w:tcPr>
          <w:p w14:paraId="1CEBD0A6" w14:textId="3C36B376" w:rsidR="00BC3842" w:rsidRDefault="00BC3842">
            <w:r>
              <w:t>2.45</w:t>
            </w:r>
          </w:p>
        </w:tc>
      </w:tr>
      <w:tr w:rsidR="007D2C0E" w14:paraId="4B78BD78" w14:textId="77777777" w:rsidTr="007D2C0E">
        <w:tc>
          <w:tcPr>
            <w:tcW w:w="1637" w:type="dxa"/>
          </w:tcPr>
          <w:p w14:paraId="0BC66566" w14:textId="3E28692B" w:rsidR="00BC3842" w:rsidRDefault="00BC3842">
            <w:r>
              <w:t>Habituation</w:t>
            </w:r>
          </w:p>
        </w:tc>
        <w:tc>
          <w:tcPr>
            <w:tcW w:w="910" w:type="dxa"/>
          </w:tcPr>
          <w:p w14:paraId="552CA54A" w14:textId="2A042ED6" w:rsidR="00BC3842" w:rsidRDefault="00BC3842">
            <w:r>
              <w:t>2.35</w:t>
            </w:r>
          </w:p>
        </w:tc>
        <w:tc>
          <w:tcPr>
            <w:tcW w:w="1134" w:type="dxa"/>
          </w:tcPr>
          <w:p w14:paraId="2CCDDA4E" w14:textId="6914CC94" w:rsidR="00BC3842" w:rsidRDefault="00BC3842">
            <w:r>
              <w:t>0.13</w:t>
            </w:r>
          </w:p>
        </w:tc>
        <w:tc>
          <w:tcPr>
            <w:tcW w:w="1417" w:type="dxa"/>
          </w:tcPr>
          <w:p w14:paraId="703CB4AE" w14:textId="6B315D25" w:rsidR="00BC3842" w:rsidRDefault="00BC3842">
            <w:r>
              <w:t>2.07</w:t>
            </w:r>
          </w:p>
        </w:tc>
        <w:tc>
          <w:tcPr>
            <w:tcW w:w="1506" w:type="dxa"/>
          </w:tcPr>
          <w:p w14:paraId="63EC68F3" w14:textId="033DB318" w:rsidR="00BC3842" w:rsidRDefault="00BC3842">
            <w:r>
              <w:t>2.63</w:t>
            </w:r>
          </w:p>
        </w:tc>
        <w:tc>
          <w:tcPr>
            <w:tcW w:w="1212" w:type="dxa"/>
          </w:tcPr>
          <w:p w14:paraId="7F832849" w14:textId="169ADB03" w:rsidR="00BC3842" w:rsidRDefault="00BC3842">
            <w:r>
              <w:t>2.31</w:t>
            </w:r>
          </w:p>
        </w:tc>
        <w:tc>
          <w:tcPr>
            <w:tcW w:w="1200" w:type="dxa"/>
          </w:tcPr>
          <w:p w14:paraId="65AD7BF1" w14:textId="66973731" w:rsidR="00BC3842" w:rsidRDefault="00BC3842">
            <w:r>
              <w:t>2.42</w:t>
            </w:r>
          </w:p>
        </w:tc>
      </w:tr>
      <w:tr w:rsidR="007D2C0E" w14:paraId="44DF5D52" w14:textId="77777777" w:rsidTr="007D2C0E">
        <w:tc>
          <w:tcPr>
            <w:tcW w:w="1637" w:type="dxa"/>
          </w:tcPr>
          <w:p w14:paraId="7209742A" w14:textId="5B9EC558" w:rsidR="00BC3842" w:rsidRDefault="00BC3842">
            <w:r>
              <w:t>Communication and interaction</w:t>
            </w:r>
          </w:p>
        </w:tc>
        <w:tc>
          <w:tcPr>
            <w:tcW w:w="910" w:type="dxa"/>
          </w:tcPr>
          <w:p w14:paraId="6FBA6BB6" w14:textId="476D9327" w:rsidR="00BC3842" w:rsidRDefault="00BC3842">
            <w:r>
              <w:t>2.68</w:t>
            </w:r>
          </w:p>
        </w:tc>
        <w:tc>
          <w:tcPr>
            <w:tcW w:w="1134" w:type="dxa"/>
          </w:tcPr>
          <w:p w14:paraId="5DC31A14" w14:textId="7AE72EC2" w:rsidR="00BC3842" w:rsidRDefault="00BC3842">
            <w:r>
              <w:t>0.16</w:t>
            </w:r>
          </w:p>
        </w:tc>
        <w:tc>
          <w:tcPr>
            <w:tcW w:w="1417" w:type="dxa"/>
          </w:tcPr>
          <w:p w14:paraId="20CC5FF0" w14:textId="33224001" w:rsidR="00BC3842" w:rsidRDefault="00BC3842">
            <w:r>
              <w:t>2.35</w:t>
            </w:r>
          </w:p>
        </w:tc>
        <w:tc>
          <w:tcPr>
            <w:tcW w:w="1506" w:type="dxa"/>
          </w:tcPr>
          <w:p w14:paraId="5B893887" w14:textId="44D7EE71" w:rsidR="00BC3842" w:rsidRDefault="00BC3842">
            <w:r>
              <w:t>3.01</w:t>
            </w:r>
          </w:p>
        </w:tc>
        <w:tc>
          <w:tcPr>
            <w:tcW w:w="1212" w:type="dxa"/>
          </w:tcPr>
          <w:p w14:paraId="3A4A71AE" w14:textId="752891FA" w:rsidR="00BC3842" w:rsidRDefault="00BC3842">
            <w:r>
              <w:t>2.90</w:t>
            </w:r>
          </w:p>
        </w:tc>
        <w:tc>
          <w:tcPr>
            <w:tcW w:w="1200" w:type="dxa"/>
          </w:tcPr>
          <w:p w14:paraId="54F7E37F" w14:textId="1AA4390C" w:rsidR="00BC3842" w:rsidRDefault="00BC3842">
            <w:r>
              <w:t>3.25</w:t>
            </w:r>
          </w:p>
        </w:tc>
      </w:tr>
      <w:tr w:rsidR="007D2C0E" w14:paraId="6ED715A0" w14:textId="77777777" w:rsidTr="007D2C0E">
        <w:tc>
          <w:tcPr>
            <w:tcW w:w="1637" w:type="dxa"/>
          </w:tcPr>
          <w:p w14:paraId="480BF8FE" w14:textId="3F0040BC" w:rsidR="00BC3842" w:rsidRDefault="00BC3842">
            <w:r>
              <w:t>Process</w:t>
            </w:r>
          </w:p>
        </w:tc>
        <w:tc>
          <w:tcPr>
            <w:tcW w:w="910" w:type="dxa"/>
          </w:tcPr>
          <w:p w14:paraId="0E5BF8D3" w14:textId="19DF9378" w:rsidR="00BC3842" w:rsidRDefault="00BC3842">
            <w:r>
              <w:t>2.85</w:t>
            </w:r>
          </w:p>
        </w:tc>
        <w:tc>
          <w:tcPr>
            <w:tcW w:w="1134" w:type="dxa"/>
          </w:tcPr>
          <w:p w14:paraId="7965743D" w14:textId="1D5053F2" w:rsidR="00BC3842" w:rsidRDefault="00BC3842">
            <w:r>
              <w:t>0.12</w:t>
            </w:r>
          </w:p>
        </w:tc>
        <w:tc>
          <w:tcPr>
            <w:tcW w:w="1417" w:type="dxa"/>
          </w:tcPr>
          <w:p w14:paraId="44295434" w14:textId="56A1BAE4" w:rsidR="00BC3842" w:rsidRDefault="00BC3842">
            <w:r>
              <w:t>2.59</w:t>
            </w:r>
          </w:p>
        </w:tc>
        <w:tc>
          <w:tcPr>
            <w:tcW w:w="1506" w:type="dxa"/>
          </w:tcPr>
          <w:p w14:paraId="0090151A" w14:textId="4B1EDEC3" w:rsidR="00BC3842" w:rsidRDefault="00BC3842">
            <w:r>
              <w:t>3.10</w:t>
            </w:r>
          </w:p>
        </w:tc>
        <w:tc>
          <w:tcPr>
            <w:tcW w:w="1212" w:type="dxa"/>
          </w:tcPr>
          <w:p w14:paraId="3286417D" w14:textId="06501322" w:rsidR="00BC3842" w:rsidRDefault="00BC3842">
            <w:r>
              <w:t>2.56</w:t>
            </w:r>
          </w:p>
        </w:tc>
        <w:tc>
          <w:tcPr>
            <w:tcW w:w="1200" w:type="dxa"/>
          </w:tcPr>
          <w:p w14:paraId="638B3758" w14:textId="00E0D338" w:rsidR="00BC3842" w:rsidRDefault="00BC3842">
            <w:r>
              <w:t>2.93</w:t>
            </w:r>
          </w:p>
        </w:tc>
      </w:tr>
      <w:tr w:rsidR="007D2C0E" w14:paraId="517BD07F" w14:textId="77777777" w:rsidTr="007D2C0E">
        <w:tc>
          <w:tcPr>
            <w:tcW w:w="1637" w:type="dxa"/>
          </w:tcPr>
          <w:p w14:paraId="4C659DCD" w14:textId="48E54C7B" w:rsidR="00BC3842" w:rsidRDefault="00BC3842">
            <w:r>
              <w:t>Motor</w:t>
            </w:r>
          </w:p>
        </w:tc>
        <w:tc>
          <w:tcPr>
            <w:tcW w:w="910" w:type="dxa"/>
          </w:tcPr>
          <w:p w14:paraId="716392EB" w14:textId="645E5A06" w:rsidR="00BC3842" w:rsidRDefault="00BC3842">
            <w:r>
              <w:t>3.64</w:t>
            </w:r>
          </w:p>
        </w:tc>
        <w:tc>
          <w:tcPr>
            <w:tcW w:w="1134" w:type="dxa"/>
          </w:tcPr>
          <w:p w14:paraId="14082C39" w14:textId="3A02A43E" w:rsidR="00BC3842" w:rsidRDefault="00BC3842">
            <w:r>
              <w:t>0.12</w:t>
            </w:r>
          </w:p>
        </w:tc>
        <w:tc>
          <w:tcPr>
            <w:tcW w:w="1417" w:type="dxa"/>
          </w:tcPr>
          <w:p w14:paraId="18953B16" w14:textId="0491C722" w:rsidR="00BC3842" w:rsidRDefault="00BC3842">
            <w:r>
              <w:t>3.38</w:t>
            </w:r>
          </w:p>
        </w:tc>
        <w:tc>
          <w:tcPr>
            <w:tcW w:w="1506" w:type="dxa"/>
          </w:tcPr>
          <w:p w14:paraId="30086D32" w14:textId="1E9D0F6C" w:rsidR="00BC3842" w:rsidRDefault="00BC3842">
            <w:r>
              <w:t>3.90</w:t>
            </w:r>
          </w:p>
        </w:tc>
        <w:tc>
          <w:tcPr>
            <w:tcW w:w="1212" w:type="dxa"/>
          </w:tcPr>
          <w:p w14:paraId="4E51E577" w14:textId="562F473C" w:rsidR="00BC3842" w:rsidRDefault="00BC3842">
            <w:r>
              <w:t>3.09</w:t>
            </w:r>
          </w:p>
        </w:tc>
        <w:tc>
          <w:tcPr>
            <w:tcW w:w="1200" w:type="dxa"/>
          </w:tcPr>
          <w:p w14:paraId="36DCD8F4" w14:textId="33DF12E3" w:rsidR="00BC3842" w:rsidRDefault="00BC3842">
            <w:r>
              <w:t>3.42</w:t>
            </w:r>
          </w:p>
        </w:tc>
      </w:tr>
      <w:tr w:rsidR="007D2C0E" w14:paraId="7EB78C4C" w14:textId="77777777" w:rsidTr="007D2C0E">
        <w:tc>
          <w:tcPr>
            <w:tcW w:w="1637" w:type="dxa"/>
          </w:tcPr>
          <w:p w14:paraId="15FA7966" w14:textId="621C65DC" w:rsidR="00BC3842" w:rsidRDefault="00BC3842">
            <w:r>
              <w:t xml:space="preserve">Environment </w:t>
            </w:r>
          </w:p>
        </w:tc>
        <w:tc>
          <w:tcPr>
            <w:tcW w:w="910" w:type="dxa"/>
          </w:tcPr>
          <w:p w14:paraId="450FE8B0" w14:textId="057C82D7" w:rsidR="00BC3842" w:rsidRDefault="00BC3842">
            <w:r>
              <w:t>2.46</w:t>
            </w:r>
          </w:p>
        </w:tc>
        <w:tc>
          <w:tcPr>
            <w:tcW w:w="1134" w:type="dxa"/>
          </w:tcPr>
          <w:p w14:paraId="0E5E8F58" w14:textId="11AD48E1" w:rsidR="00BC3842" w:rsidRDefault="00BC3842">
            <w:r>
              <w:t>0.11</w:t>
            </w:r>
          </w:p>
        </w:tc>
        <w:tc>
          <w:tcPr>
            <w:tcW w:w="1417" w:type="dxa"/>
          </w:tcPr>
          <w:p w14:paraId="5CADC98E" w14:textId="1C4E09F2" w:rsidR="00BC3842" w:rsidRDefault="00BC3842">
            <w:r>
              <w:t>2.22</w:t>
            </w:r>
          </w:p>
        </w:tc>
        <w:tc>
          <w:tcPr>
            <w:tcW w:w="1506" w:type="dxa"/>
          </w:tcPr>
          <w:p w14:paraId="121A3B55" w14:textId="1A248D5A" w:rsidR="00BC3842" w:rsidRDefault="00BC3842">
            <w:r>
              <w:t>2.69</w:t>
            </w:r>
          </w:p>
        </w:tc>
        <w:tc>
          <w:tcPr>
            <w:tcW w:w="1212" w:type="dxa"/>
          </w:tcPr>
          <w:p w14:paraId="1362F131" w14:textId="620E84DB" w:rsidR="00BC3842" w:rsidRDefault="00BC3842">
            <w:r>
              <w:t>2.77</w:t>
            </w:r>
          </w:p>
        </w:tc>
        <w:tc>
          <w:tcPr>
            <w:tcW w:w="1200" w:type="dxa"/>
          </w:tcPr>
          <w:p w14:paraId="55CB98F3" w14:textId="5616D4E8" w:rsidR="00BC3842" w:rsidRDefault="00BC3842">
            <w:r>
              <w:t>2.89</w:t>
            </w:r>
          </w:p>
        </w:tc>
      </w:tr>
    </w:tbl>
    <w:p w14:paraId="75CA31AF" w14:textId="3AD1B5F3" w:rsidR="00BC3842" w:rsidRDefault="00BC3842"/>
    <w:p w14:paraId="120BAC2A" w14:textId="77777777" w:rsidR="00386F07" w:rsidRDefault="00386F07">
      <w:pPr>
        <w:rPr>
          <w:b/>
          <w:bCs/>
        </w:rPr>
      </w:pPr>
    </w:p>
    <w:p w14:paraId="1A3E10CF" w14:textId="682C998D" w:rsidR="00644870" w:rsidRPr="007539AF" w:rsidRDefault="00644870">
      <w:pPr>
        <w:rPr>
          <w:b/>
          <w:bCs/>
        </w:rPr>
      </w:pPr>
      <w:r w:rsidRPr="007539AF">
        <w:rPr>
          <w:b/>
          <w:bCs/>
        </w:rPr>
        <w:t xml:space="preserve">Table </w:t>
      </w:r>
      <w:r w:rsidR="00F70D02" w:rsidRPr="007539AF">
        <w:rPr>
          <w:b/>
          <w:bCs/>
        </w:rPr>
        <w:t>S</w:t>
      </w:r>
      <w:r w:rsidRPr="007539AF">
        <w:rPr>
          <w:b/>
          <w:bCs/>
        </w:rPr>
        <w:t>2</w:t>
      </w:r>
      <w:r w:rsidR="00F70D02" w:rsidRPr="007539AF">
        <w:rPr>
          <w:b/>
          <w:bCs/>
        </w:rPr>
        <w:t>.</w:t>
      </w:r>
      <w:r w:rsidRPr="007539AF">
        <w:rPr>
          <w:b/>
          <w:bCs/>
        </w:rPr>
        <w:t xml:space="preserve"> Mean OPHI-II </w:t>
      </w:r>
      <w:proofErr w:type="gramStart"/>
      <w:r w:rsidRPr="007539AF">
        <w:rPr>
          <w:b/>
          <w:bCs/>
        </w:rPr>
        <w:t>scale</w:t>
      </w:r>
      <w:proofErr w:type="gramEnd"/>
      <w:r w:rsidRPr="007539AF">
        <w:rPr>
          <w:b/>
          <w:bCs/>
        </w:rPr>
        <w:t xml:space="preserve"> scores in study and comparison sample</w:t>
      </w:r>
      <w:r w:rsidR="007539AF">
        <w:rPr>
          <w:b/>
          <w:bCs/>
        </w:rPr>
        <w:t>s</w:t>
      </w:r>
      <w:r w:rsidRPr="007539AF">
        <w:rPr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3"/>
        <w:gridCol w:w="910"/>
        <w:gridCol w:w="1025"/>
        <w:gridCol w:w="1527"/>
        <w:gridCol w:w="1417"/>
        <w:gridCol w:w="1507"/>
        <w:gridCol w:w="1277"/>
      </w:tblGrid>
      <w:tr w:rsidR="00644870" w14:paraId="3E9F9EF5" w14:textId="77777777" w:rsidTr="00C2054F">
        <w:tc>
          <w:tcPr>
            <w:tcW w:w="1353" w:type="dxa"/>
          </w:tcPr>
          <w:p w14:paraId="5E6749CF" w14:textId="1B6D0F42" w:rsidR="00644870" w:rsidRDefault="00644870">
            <w:r>
              <w:t xml:space="preserve">OPHI-II </w:t>
            </w:r>
            <w:proofErr w:type="gramStart"/>
            <w:r>
              <w:t>scale</w:t>
            </w:r>
            <w:proofErr w:type="gramEnd"/>
          </w:p>
        </w:tc>
        <w:tc>
          <w:tcPr>
            <w:tcW w:w="910" w:type="dxa"/>
          </w:tcPr>
          <w:p w14:paraId="3B877C2A" w14:textId="5A1409C5" w:rsidR="00644870" w:rsidRDefault="00290DCE">
            <w:r>
              <w:t>Sample mean</w:t>
            </w:r>
          </w:p>
        </w:tc>
        <w:tc>
          <w:tcPr>
            <w:tcW w:w="1025" w:type="dxa"/>
          </w:tcPr>
          <w:p w14:paraId="57B33BA9" w14:textId="5000D960" w:rsidR="00644870" w:rsidRDefault="00290DCE">
            <w:r>
              <w:t>Standard error</w:t>
            </w:r>
          </w:p>
        </w:tc>
        <w:tc>
          <w:tcPr>
            <w:tcW w:w="1527" w:type="dxa"/>
          </w:tcPr>
          <w:p w14:paraId="1C6206A2" w14:textId="77777777" w:rsidR="00C2054F" w:rsidRDefault="007D2C0E" w:rsidP="00C2054F">
            <w:r>
              <w:t xml:space="preserve">95% CI </w:t>
            </w:r>
          </w:p>
          <w:p w14:paraId="1204AB86" w14:textId="5D54E1A9" w:rsidR="00644870" w:rsidRDefault="00290DCE" w:rsidP="00C2054F">
            <w:r>
              <w:t>Lower bound</w:t>
            </w:r>
          </w:p>
        </w:tc>
        <w:tc>
          <w:tcPr>
            <w:tcW w:w="1417" w:type="dxa"/>
          </w:tcPr>
          <w:p w14:paraId="773A0148" w14:textId="77777777" w:rsidR="00C2054F" w:rsidRDefault="007D2C0E">
            <w:r>
              <w:t xml:space="preserve">95% CI </w:t>
            </w:r>
          </w:p>
          <w:p w14:paraId="5834E116" w14:textId="301D8311" w:rsidR="00644870" w:rsidRDefault="00290DCE">
            <w:r>
              <w:t>Upper bound</w:t>
            </w:r>
          </w:p>
        </w:tc>
        <w:tc>
          <w:tcPr>
            <w:tcW w:w="1507" w:type="dxa"/>
          </w:tcPr>
          <w:p w14:paraId="7FABE5AD" w14:textId="60CB124B" w:rsidR="00644870" w:rsidRDefault="00290DCE">
            <w:r>
              <w:t xml:space="preserve">Physical disability </w:t>
            </w:r>
            <w:proofErr w:type="gramStart"/>
            <w:r>
              <w:t>mean</w:t>
            </w:r>
            <w:proofErr w:type="gramEnd"/>
          </w:p>
        </w:tc>
        <w:tc>
          <w:tcPr>
            <w:tcW w:w="1277" w:type="dxa"/>
          </w:tcPr>
          <w:p w14:paraId="00971224" w14:textId="57F37216" w:rsidR="00644870" w:rsidRDefault="00290DCE">
            <w:r>
              <w:t xml:space="preserve">No diagnosis </w:t>
            </w:r>
            <w:proofErr w:type="gramStart"/>
            <w:r>
              <w:t>mean</w:t>
            </w:r>
            <w:proofErr w:type="gramEnd"/>
            <w:r>
              <w:t xml:space="preserve"> </w:t>
            </w:r>
          </w:p>
        </w:tc>
      </w:tr>
      <w:tr w:rsidR="00644870" w14:paraId="34F1A812" w14:textId="77777777" w:rsidTr="00C2054F">
        <w:tc>
          <w:tcPr>
            <w:tcW w:w="1353" w:type="dxa"/>
          </w:tcPr>
          <w:p w14:paraId="0CA1F978" w14:textId="7AD396B3" w:rsidR="00644870" w:rsidRDefault="00290DCE">
            <w:r>
              <w:t>Identity</w:t>
            </w:r>
          </w:p>
        </w:tc>
        <w:tc>
          <w:tcPr>
            <w:tcW w:w="910" w:type="dxa"/>
          </w:tcPr>
          <w:p w14:paraId="3CEC3514" w14:textId="354DF919" w:rsidR="00644870" w:rsidRDefault="00290DCE">
            <w:r>
              <w:t>42.61</w:t>
            </w:r>
          </w:p>
        </w:tc>
        <w:tc>
          <w:tcPr>
            <w:tcW w:w="1025" w:type="dxa"/>
          </w:tcPr>
          <w:p w14:paraId="4CBD1ADA" w14:textId="57DC286F" w:rsidR="00644870" w:rsidRDefault="00290DCE">
            <w:r>
              <w:t>2.17</w:t>
            </w:r>
          </w:p>
        </w:tc>
        <w:tc>
          <w:tcPr>
            <w:tcW w:w="1527" w:type="dxa"/>
          </w:tcPr>
          <w:p w14:paraId="0DBC0E31" w14:textId="52DD4E74" w:rsidR="00644870" w:rsidRDefault="00290DCE">
            <w:r>
              <w:t>38.03</w:t>
            </w:r>
          </w:p>
        </w:tc>
        <w:tc>
          <w:tcPr>
            <w:tcW w:w="1417" w:type="dxa"/>
          </w:tcPr>
          <w:p w14:paraId="02791DFC" w14:textId="177CAEF5" w:rsidR="00644870" w:rsidRDefault="00290DCE">
            <w:r>
              <w:t>47.19</w:t>
            </w:r>
          </w:p>
        </w:tc>
        <w:tc>
          <w:tcPr>
            <w:tcW w:w="1507" w:type="dxa"/>
          </w:tcPr>
          <w:p w14:paraId="7B7FF827" w14:textId="09D046AB" w:rsidR="00644870" w:rsidRDefault="00290DCE">
            <w:r>
              <w:t>58.59</w:t>
            </w:r>
          </w:p>
        </w:tc>
        <w:tc>
          <w:tcPr>
            <w:tcW w:w="1277" w:type="dxa"/>
          </w:tcPr>
          <w:p w14:paraId="775FE56E" w14:textId="65A7816C" w:rsidR="00644870" w:rsidRDefault="00290DCE">
            <w:r>
              <w:t>60.30</w:t>
            </w:r>
          </w:p>
        </w:tc>
      </w:tr>
      <w:tr w:rsidR="00E0690A" w14:paraId="272F1810" w14:textId="77777777" w:rsidTr="00C2054F">
        <w:tc>
          <w:tcPr>
            <w:tcW w:w="1353" w:type="dxa"/>
          </w:tcPr>
          <w:p w14:paraId="47315BE1" w14:textId="7A350E51" w:rsidR="00E0690A" w:rsidRDefault="00E0690A">
            <w:r>
              <w:t>Identity (adjusted)</w:t>
            </w:r>
          </w:p>
        </w:tc>
        <w:tc>
          <w:tcPr>
            <w:tcW w:w="910" w:type="dxa"/>
          </w:tcPr>
          <w:p w14:paraId="4B9EB0C3" w14:textId="2ABC4D9A" w:rsidR="00E0690A" w:rsidRDefault="00E0690A">
            <w:r>
              <w:t>49.89</w:t>
            </w:r>
          </w:p>
        </w:tc>
        <w:tc>
          <w:tcPr>
            <w:tcW w:w="1025" w:type="dxa"/>
          </w:tcPr>
          <w:p w14:paraId="21F00381" w14:textId="6CD88F44" w:rsidR="00E0690A" w:rsidRDefault="00E0690A">
            <w:r>
              <w:t>2.7</w:t>
            </w:r>
            <w:r w:rsidR="00CD48DC">
              <w:t>9</w:t>
            </w:r>
          </w:p>
        </w:tc>
        <w:tc>
          <w:tcPr>
            <w:tcW w:w="1527" w:type="dxa"/>
          </w:tcPr>
          <w:p w14:paraId="0FC33D77" w14:textId="22CD85D2" w:rsidR="00E0690A" w:rsidRDefault="00CD48DC">
            <w:r>
              <w:t>44.01</w:t>
            </w:r>
          </w:p>
        </w:tc>
        <w:tc>
          <w:tcPr>
            <w:tcW w:w="1417" w:type="dxa"/>
          </w:tcPr>
          <w:p w14:paraId="5019AA4A" w14:textId="48DFE2D0" w:rsidR="00E0690A" w:rsidRDefault="00CD48DC">
            <w:r>
              <w:t>55.77</w:t>
            </w:r>
          </w:p>
        </w:tc>
        <w:tc>
          <w:tcPr>
            <w:tcW w:w="1507" w:type="dxa"/>
          </w:tcPr>
          <w:p w14:paraId="03A6AB3C" w14:textId="4C7435AC" w:rsidR="00E0690A" w:rsidRDefault="00CD48DC">
            <w:r>
              <w:t>58.59</w:t>
            </w:r>
          </w:p>
        </w:tc>
        <w:tc>
          <w:tcPr>
            <w:tcW w:w="1277" w:type="dxa"/>
          </w:tcPr>
          <w:p w14:paraId="2C03C1D0" w14:textId="1FB326C4" w:rsidR="00E0690A" w:rsidRDefault="00CD48DC">
            <w:r>
              <w:t>60.30</w:t>
            </w:r>
          </w:p>
        </w:tc>
      </w:tr>
      <w:tr w:rsidR="00644870" w14:paraId="41D9CCB0" w14:textId="77777777" w:rsidTr="00C2054F">
        <w:tc>
          <w:tcPr>
            <w:tcW w:w="1353" w:type="dxa"/>
          </w:tcPr>
          <w:p w14:paraId="35C97ECD" w14:textId="0DB51407" w:rsidR="00644870" w:rsidRDefault="00290DCE">
            <w:r>
              <w:t xml:space="preserve">Competence </w:t>
            </w:r>
          </w:p>
        </w:tc>
        <w:tc>
          <w:tcPr>
            <w:tcW w:w="910" w:type="dxa"/>
          </w:tcPr>
          <w:p w14:paraId="0E124429" w14:textId="37925B4C" w:rsidR="00644870" w:rsidRDefault="00515CCA">
            <w:r>
              <w:t>40.33</w:t>
            </w:r>
          </w:p>
        </w:tc>
        <w:tc>
          <w:tcPr>
            <w:tcW w:w="1025" w:type="dxa"/>
          </w:tcPr>
          <w:p w14:paraId="6DCD8985" w14:textId="63AB797A" w:rsidR="00644870" w:rsidRDefault="00515CCA">
            <w:r>
              <w:t>2.77</w:t>
            </w:r>
          </w:p>
        </w:tc>
        <w:tc>
          <w:tcPr>
            <w:tcW w:w="1527" w:type="dxa"/>
          </w:tcPr>
          <w:p w14:paraId="0121AF1A" w14:textId="72BA54F3" w:rsidR="00644870" w:rsidRDefault="00515CCA">
            <w:r>
              <w:t>34.47</w:t>
            </w:r>
          </w:p>
        </w:tc>
        <w:tc>
          <w:tcPr>
            <w:tcW w:w="1417" w:type="dxa"/>
          </w:tcPr>
          <w:p w14:paraId="04472E9F" w14:textId="788BB2AA" w:rsidR="00644870" w:rsidRDefault="00515CCA">
            <w:r>
              <w:t>46.19</w:t>
            </w:r>
          </w:p>
        </w:tc>
        <w:tc>
          <w:tcPr>
            <w:tcW w:w="1507" w:type="dxa"/>
          </w:tcPr>
          <w:p w14:paraId="39D449C1" w14:textId="66AD00F3" w:rsidR="00644870" w:rsidRDefault="00515CCA">
            <w:r>
              <w:t>46.94</w:t>
            </w:r>
          </w:p>
        </w:tc>
        <w:tc>
          <w:tcPr>
            <w:tcW w:w="1277" w:type="dxa"/>
          </w:tcPr>
          <w:p w14:paraId="201E34BC" w14:textId="6F29A471" w:rsidR="00644870" w:rsidRDefault="00515CCA">
            <w:r>
              <w:t>50.14</w:t>
            </w:r>
          </w:p>
        </w:tc>
      </w:tr>
      <w:tr w:rsidR="00644870" w14:paraId="6FD2D153" w14:textId="77777777" w:rsidTr="00C2054F">
        <w:tc>
          <w:tcPr>
            <w:tcW w:w="1353" w:type="dxa"/>
          </w:tcPr>
          <w:p w14:paraId="5B8E6536" w14:textId="22548A25" w:rsidR="00644870" w:rsidRDefault="00CD48DC">
            <w:r>
              <w:t xml:space="preserve">Competence </w:t>
            </w:r>
            <w:r w:rsidR="006728E7">
              <w:t>(</w:t>
            </w:r>
            <w:r>
              <w:t>adjusted</w:t>
            </w:r>
            <w:r w:rsidR="006728E7">
              <w:t>)</w:t>
            </w:r>
          </w:p>
        </w:tc>
        <w:tc>
          <w:tcPr>
            <w:tcW w:w="910" w:type="dxa"/>
          </w:tcPr>
          <w:p w14:paraId="00CDAA54" w14:textId="7E0D4CD0" w:rsidR="00644870" w:rsidRDefault="00CD48DC">
            <w:r>
              <w:t>50.22</w:t>
            </w:r>
          </w:p>
        </w:tc>
        <w:tc>
          <w:tcPr>
            <w:tcW w:w="1025" w:type="dxa"/>
          </w:tcPr>
          <w:p w14:paraId="6D0C0698" w14:textId="11B1A0EE" w:rsidR="00644870" w:rsidRDefault="00CD48DC">
            <w:r>
              <w:t>2.70</w:t>
            </w:r>
          </w:p>
        </w:tc>
        <w:tc>
          <w:tcPr>
            <w:tcW w:w="1527" w:type="dxa"/>
          </w:tcPr>
          <w:p w14:paraId="0165EA43" w14:textId="5FE95AF3" w:rsidR="00644870" w:rsidRDefault="00CD48DC">
            <w:r>
              <w:t>44.53</w:t>
            </w:r>
          </w:p>
        </w:tc>
        <w:tc>
          <w:tcPr>
            <w:tcW w:w="1417" w:type="dxa"/>
          </w:tcPr>
          <w:p w14:paraId="3DD8C0B7" w14:textId="531085BB" w:rsidR="00644870" w:rsidRDefault="00E60DDC">
            <w:r>
              <w:t>55.92</w:t>
            </w:r>
          </w:p>
        </w:tc>
        <w:tc>
          <w:tcPr>
            <w:tcW w:w="1507" w:type="dxa"/>
          </w:tcPr>
          <w:p w14:paraId="3F66050C" w14:textId="0A4F84F5" w:rsidR="00644870" w:rsidRDefault="00E60DDC">
            <w:r>
              <w:t>46.94</w:t>
            </w:r>
          </w:p>
        </w:tc>
        <w:tc>
          <w:tcPr>
            <w:tcW w:w="1277" w:type="dxa"/>
          </w:tcPr>
          <w:p w14:paraId="47DC7720" w14:textId="7F74FB11" w:rsidR="00644870" w:rsidRDefault="00E60DDC">
            <w:r>
              <w:t>50.14</w:t>
            </w:r>
          </w:p>
        </w:tc>
      </w:tr>
      <w:tr w:rsidR="00644870" w14:paraId="6820041A" w14:textId="77777777" w:rsidTr="00C2054F">
        <w:tc>
          <w:tcPr>
            <w:tcW w:w="1353" w:type="dxa"/>
          </w:tcPr>
          <w:p w14:paraId="05B56108" w14:textId="2CC87DF3" w:rsidR="00644870" w:rsidRDefault="00E60DDC">
            <w:r>
              <w:t>Settings</w:t>
            </w:r>
          </w:p>
        </w:tc>
        <w:tc>
          <w:tcPr>
            <w:tcW w:w="910" w:type="dxa"/>
          </w:tcPr>
          <w:p w14:paraId="1A581765" w14:textId="73E06372" w:rsidR="00644870" w:rsidRDefault="00E60DDC">
            <w:r>
              <w:t>47.44</w:t>
            </w:r>
          </w:p>
        </w:tc>
        <w:tc>
          <w:tcPr>
            <w:tcW w:w="1025" w:type="dxa"/>
          </w:tcPr>
          <w:p w14:paraId="40864CF7" w14:textId="05265B2C" w:rsidR="00644870" w:rsidRDefault="00E60DDC">
            <w:r>
              <w:t>2.68</w:t>
            </w:r>
          </w:p>
        </w:tc>
        <w:tc>
          <w:tcPr>
            <w:tcW w:w="1527" w:type="dxa"/>
          </w:tcPr>
          <w:p w14:paraId="7B43804F" w14:textId="21CA4114" w:rsidR="00644870" w:rsidRDefault="00E60DDC">
            <w:r>
              <w:t>41.79</w:t>
            </w:r>
          </w:p>
        </w:tc>
        <w:tc>
          <w:tcPr>
            <w:tcW w:w="1417" w:type="dxa"/>
          </w:tcPr>
          <w:p w14:paraId="679E5C12" w14:textId="78B8E785" w:rsidR="00644870" w:rsidRDefault="00E60DDC">
            <w:r>
              <w:t>53.09</w:t>
            </w:r>
          </w:p>
        </w:tc>
        <w:tc>
          <w:tcPr>
            <w:tcW w:w="1507" w:type="dxa"/>
          </w:tcPr>
          <w:p w14:paraId="413F04AB" w14:textId="352EE36D" w:rsidR="00644870" w:rsidRDefault="00E60DDC">
            <w:r>
              <w:t>49.59</w:t>
            </w:r>
          </w:p>
        </w:tc>
        <w:tc>
          <w:tcPr>
            <w:tcW w:w="1277" w:type="dxa"/>
          </w:tcPr>
          <w:p w14:paraId="29A2DDB4" w14:textId="068B69A0" w:rsidR="00644870" w:rsidRDefault="00823BF7">
            <w:r>
              <w:t>55.21</w:t>
            </w:r>
          </w:p>
        </w:tc>
      </w:tr>
    </w:tbl>
    <w:p w14:paraId="3763080A" w14:textId="47E77F9C" w:rsidR="00644870" w:rsidRDefault="00644870"/>
    <w:p w14:paraId="4CA7AF7E" w14:textId="77777777" w:rsidR="00837901" w:rsidRDefault="00837901">
      <w:pPr>
        <w:rPr>
          <w:b/>
          <w:bCs/>
        </w:rPr>
      </w:pPr>
      <w:r>
        <w:rPr>
          <w:b/>
          <w:bCs/>
        </w:rPr>
        <w:br w:type="page"/>
      </w:r>
    </w:p>
    <w:p w14:paraId="4B8458B2" w14:textId="77777777" w:rsidR="00837901" w:rsidRDefault="00837901">
      <w:pPr>
        <w:rPr>
          <w:b/>
          <w:bCs/>
        </w:rPr>
        <w:sectPr w:rsidR="00837901" w:rsidSect="00812EF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6E221D7" w14:textId="7B34B7BD" w:rsidR="00837901" w:rsidRPr="00837901" w:rsidRDefault="00805ADB" w:rsidP="001C1D8B">
      <w:pPr>
        <w:rPr>
          <w:b/>
          <w:bCs/>
        </w:rPr>
      </w:pPr>
      <w:r w:rsidRPr="00AD206E">
        <w:rPr>
          <w:b/>
          <w:bCs/>
        </w:rPr>
        <w:lastRenderedPageBreak/>
        <w:t>Table S3. Differences within</w:t>
      </w:r>
      <w:r w:rsidR="00AD206E" w:rsidRPr="00AD206E">
        <w:rPr>
          <w:b/>
          <w:bCs/>
        </w:rPr>
        <w:t xml:space="preserve"> </w:t>
      </w:r>
      <w:r w:rsidRPr="00AD206E">
        <w:rPr>
          <w:b/>
          <w:bCs/>
        </w:rPr>
        <w:t>the study sample</w:t>
      </w:r>
      <w:r w:rsidR="00AD206E" w:rsidRPr="00AD206E">
        <w:rPr>
          <w:b/>
          <w:bCs/>
        </w:rPr>
        <w:t xml:space="preserve"> by sex </w:t>
      </w:r>
    </w:p>
    <w:tbl>
      <w:tblPr>
        <w:tblStyle w:val="TableGrid"/>
        <w:tblW w:w="9073" w:type="dxa"/>
        <w:tblLayout w:type="fixed"/>
        <w:tblLook w:val="0000" w:firstRow="0" w:lastRow="0" w:firstColumn="0" w:lastColumn="0" w:noHBand="0" w:noVBand="0"/>
      </w:tblPr>
      <w:tblGrid>
        <w:gridCol w:w="562"/>
        <w:gridCol w:w="6379"/>
        <w:gridCol w:w="851"/>
        <w:gridCol w:w="1281"/>
      </w:tblGrid>
      <w:tr w:rsidR="00D86570" w:rsidRPr="00B04113" w14:paraId="1A652D9D" w14:textId="77777777" w:rsidTr="00B04113">
        <w:tc>
          <w:tcPr>
            <w:tcW w:w="562" w:type="dxa"/>
          </w:tcPr>
          <w:p w14:paraId="70699F20" w14:textId="77777777" w:rsidR="00A87B3F" w:rsidRPr="00B04113" w:rsidRDefault="00A87B3F" w:rsidP="00B04113"/>
        </w:tc>
        <w:tc>
          <w:tcPr>
            <w:tcW w:w="6379" w:type="dxa"/>
          </w:tcPr>
          <w:p w14:paraId="1F0A7F9F" w14:textId="77777777" w:rsidR="00A87B3F" w:rsidRPr="00B04113" w:rsidRDefault="00A87B3F" w:rsidP="00B04113">
            <w:r w:rsidRPr="00B04113">
              <w:t>Null Hypothesis</w:t>
            </w:r>
          </w:p>
        </w:tc>
        <w:tc>
          <w:tcPr>
            <w:tcW w:w="851" w:type="dxa"/>
          </w:tcPr>
          <w:p w14:paraId="42E73D86" w14:textId="77777777" w:rsidR="00A87B3F" w:rsidRPr="00B04113" w:rsidRDefault="00A87B3F" w:rsidP="00B04113">
            <w:proofErr w:type="spellStart"/>
            <w:r w:rsidRPr="00B04113">
              <w:t>Sig.</w:t>
            </w:r>
            <w:r w:rsidRPr="00B04113">
              <w:rPr>
                <w:vertAlign w:val="superscript"/>
              </w:rPr>
              <w:t>a,b</w:t>
            </w:r>
            <w:proofErr w:type="spellEnd"/>
          </w:p>
        </w:tc>
        <w:tc>
          <w:tcPr>
            <w:tcW w:w="1281" w:type="dxa"/>
          </w:tcPr>
          <w:p w14:paraId="3C300CBB" w14:textId="77777777" w:rsidR="00A87B3F" w:rsidRPr="00B04113" w:rsidRDefault="00A87B3F" w:rsidP="00B04113">
            <w:r w:rsidRPr="00B04113">
              <w:t>Decision</w:t>
            </w:r>
          </w:p>
        </w:tc>
      </w:tr>
      <w:tr w:rsidR="00D86570" w:rsidRPr="00B04113" w14:paraId="77D2E176" w14:textId="77777777" w:rsidTr="00B04113">
        <w:tc>
          <w:tcPr>
            <w:tcW w:w="562" w:type="dxa"/>
          </w:tcPr>
          <w:p w14:paraId="3693A50C" w14:textId="77777777" w:rsidR="00A87B3F" w:rsidRPr="00B04113" w:rsidRDefault="00A87B3F" w:rsidP="00B04113">
            <w:r w:rsidRPr="00B04113">
              <w:t>1</w:t>
            </w:r>
          </w:p>
        </w:tc>
        <w:tc>
          <w:tcPr>
            <w:tcW w:w="6379" w:type="dxa"/>
          </w:tcPr>
          <w:p w14:paraId="592F7C00" w14:textId="77777777" w:rsidR="00A87B3F" w:rsidRPr="00B04113" w:rsidRDefault="00A87B3F" w:rsidP="00B04113">
            <w:r w:rsidRPr="00B04113">
              <w:t xml:space="preserve">The distribution of </w:t>
            </w:r>
            <w:proofErr w:type="spellStart"/>
            <w:r w:rsidRPr="00B04113">
              <w:t>MOHOST_ApraisesAbility</w:t>
            </w:r>
            <w:proofErr w:type="spellEnd"/>
            <w:r w:rsidRPr="00B04113">
              <w:t xml:space="preserve"> is the same across categories of Sex.</w:t>
            </w:r>
          </w:p>
        </w:tc>
        <w:tc>
          <w:tcPr>
            <w:tcW w:w="851" w:type="dxa"/>
          </w:tcPr>
          <w:p w14:paraId="6F07C49B" w14:textId="77777777" w:rsidR="00A87B3F" w:rsidRPr="00B04113" w:rsidRDefault="00A87B3F" w:rsidP="00B04113">
            <w:r w:rsidRPr="00B04113">
              <w:t>.924</w:t>
            </w:r>
            <w:r w:rsidRPr="00B04113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180E4DFF" w14:textId="1AD80E99" w:rsidR="00A87B3F" w:rsidRPr="00B04113" w:rsidRDefault="00A87B3F" w:rsidP="00B04113">
            <w:r w:rsidRPr="00B04113">
              <w:t xml:space="preserve">Retain </w:t>
            </w:r>
            <w:r w:rsidR="001C1D8B" w:rsidRPr="00B04113">
              <w:t>null hypothesis</w:t>
            </w:r>
            <w:r w:rsidRPr="00B04113">
              <w:t>.</w:t>
            </w:r>
          </w:p>
        </w:tc>
      </w:tr>
      <w:tr w:rsidR="00D86570" w:rsidRPr="00B04113" w14:paraId="418792E2" w14:textId="77777777" w:rsidTr="00B04113">
        <w:tc>
          <w:tcPr>
            <w:tcW w:w="562" w:type="dxa"/>
          </w:tcPr>
          <w:p w14:paraId="7020640D" w14:textId="77777777" w:rsidR="00A87B3F" w:rsidRPr="00B04113" w:rsidRDefault="00A87B3F" w:rsidP="00B04113">
            <w:r w:rsidRPr="00B04113">
              <w:t>2</w:t>
            </w:r>
          </w:p>
        </w:tc>
        <w:tc>
          <w:tcPr>
            <w:tcW w:w="6379" w:type="dxa"/>
          </w:tcPr>
          <w:p w14:paraId="25AB2E0D" w14:textId="77777777" w:rsidR="00A87B3F" w:rsidRPr="00B04113" w:rsidRDefault="00A87B3F" w:rsidP="00B04113">
            <w:r w:rsidRPr="00B04113">
              <w:t xml:space="preserve">The distribution of </w:t>
            </w:r>
            <w:proofErr w:type="spellStart"/>
            <w:r w:rsidRPr="00B04113">
              <w:t>MOHOST_ExpectationOfSuccess</w:t>
            </w:r>
            <w:proofErr w:type="spellEnd"/>
            <w:r w:rsidRPr="00B04113">
              <w:t xml:space="preserve"> is the same across categories of Sex.</w:t>
            </w:r>
          </w:p>
        </w:tc>
        <w:tc>
          <w:tcPr>
            <w:tcW w:w="851" w:type="dxa"/>
          </w:tcPr>
          <w:p w14:paraId="6530C220" w14:textId="77777777" w:rsidR="00A87B3F" w:rsidRPr="00B04113" w:rsidRDefault="00A87B3F" w:rsidP="00B04113">
            <w:r w:rsidRPr="00B04113">
              <w:t>.503</w:t>
            </w:r>
            <w:r w:rsidRPr="00B04113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1A942CCE" w14:textId="49A5E333" w:rsidR="00A87B3F" w:rsidRPr="00B04113" w:rsidRDefault="00A87B3F" w:rsidP="00B04113">
            <w:r w:rsidRPr="00B04113">
              <w:t xml:space="preserve">Retain </w:t>
            </w:r>
            <w:r w:rsidR="001C1D8B" w:rsidRPr="00B04113">
              <w:t>null hypothesis</w:t>
            </w:r>
            <w:r w:rsidRPr="00B04113">
              <w:t>.</w:t>
            </w:r>
          </w:p>
        </w:tc>
      </w:tr>
      <w:tr w:rsidR="00D86570" w:rsidRPr="00B04113" w14:paraId="3932B77B" w14:textId="77777777" w:rsidTr="00B04113">
        <w:tc>
          <w:tcPr>
            <w:tcW w:w="562" w:type="dxa"/>
          </w:tcPr>
          <w:p w14:paraId="091ABCD9" w14:textId="77777777" w:rsidR="00A87B3F" w:rsidRPr="00B04113" w:rsidRDefault="00A87B3F" w:rsidP="00B04113">
            <w:r w:rsidRPr="00B04113">
              <w:t>3</w:t>
            </w:r>
          </w:p>
        </w:tc>
        <w:tc>
          <w:tcPr>
            <w:tcW w:w="6379" w:type="dxa"/>
          </w:tcPr>
          <w:p w14:paraId="61CB9504" w14:textId="77777777" w:rsidR="00A87B3F" w:rsidRPr="00B04113" w:rsidRDefault="00A87B3F" w:rsidP="00B04113">
            <w:r w:rsidRPr="00B04113">
              <w:t xml:space="preserve">The distribution of </w:t>
            </w:r>
            <w:proofErr w:type="spellStart"/>
            <w:r w:rsidRPr="00B04113">
              <w:t>MOHOST_Interests</w:t>
            </w:r>
            <w:proofErr w:type="spellEnd"/>
            <w:r w:rsidRPr="00B04113">
              <w:t xml:space="preserve"> is the same across categories of Sex.</w:t>
            </w:r>
          </w:p>
        </w:tc>
        <w:tc>
          <w:tcPr>
            <w:tcW w:w="851" w:type="dxa"/>
          </w:tcPr>
          <w:p w14:paraId="3094FF85" w14:textId="77777777" w:rsidR="00A87B3F" w:rsidRPr="00B04113" w:rsidRDefault="00A87B3F" w:rsidP="00B04113">
            <w:r w:rsidRPr="00B04113">
              <w:t>.924</w:t>
            </w:r>
            <w:r w:rsidRPr="00B04113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5F1B665C" w14:textId="22AA04C2" w:rsidR="00A87B3F" w:rsidRPr="00B04113" w:rsidRDefault="00A87B3F" w:rsidP="00B04113">
            <w:r w:rsidRPr="00B04113">
              <w:t xml:space="preserve">Retain </w:t>
            </w:r>
            <w:r w:rsidR="001C1D8B" w:rsidRPr="00B04113">
              <w:t>null hypothesis</w:t>
            </w:r>
            <w:r w:rsidRPr="00B04113">
              <w:t>.</w:t>
            </w:r>
          </w:p>
        </w:tc>
      </w:tr>
      <w:tr w:rsidR="00D86570" w:rsidRPr="00B04113" w14:paraId="439C7EA6" w14:textId="77777777" w:rsidTr="00B04113">
        <w:tc>
          <w:tcPr>
            <w:tcW w:w="562" w:type="dxa"/>
          </w:tcPr>
          <w:p w14:paraId="69B5BE47" w14:textId="77777777" w:rsidR="00A87B3F" w:rsidRPr="00B04113" w:rsidRDefault="00A87B3F" w:rsidP="00B04113">
            <w:r w:rsidRPr="00B04113">
              <w:t>4</w:t>
            </w:r>
          </w:p>
        </w:tc>
        <w:tc>
          <w:tcPr>
            <w:tcW w:w="6379" w:type="dxa"/>
          </w:tcPr>
          <w:p w14:paraId="7C518667" w14:textId="77777777" w:rsidR="00A87B3F" w:rsidRPr="00B04113" w:rsidRDefault="00A87B3F" w:rsidP="00B04113">
            <w:r w:rsidRPr="00B04113">
              <w:t xml:space="preserve">The distribution of </w:t>
            </w:r>
            <w:proofErr w:type="spellStart"/>
            <w:r w:rsidRPr="00B04113">
              <w:t>MOHOST_Choices</w:t>
            </w:r>
            <w:proofErr w:type="spellEnd"/>
            <w:r w:rsidRPr="00B04113">
              <w:t xml:space="preserve"> is the same across categories of Sex.</w:t>
            </w:r>
          </w:p>
        </w:tc>
        <w:tc>
          <w:tcPr>
            <w:tcW w:w="851" w:type="dxa"/>
          </w:tcPr>
          <w:p w14:paraId="700ECF19" w14:textId="77777777" w:rsidR="00A87B3F" w:rsidRPr="00B04113" w:rsidRDefault="00A87B3F" w:rsidP="00B04113">
            <w:r w:rsidRPr="00B04113">
              <w:t>.703</w:t>
            </w:r>
            <w:r w:rsidRPr="00B04113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032BD524" w14:textId="662C8A61" w:rsidR="00A87B3F" w:rsidRPr="00B04113" w:rsidRDefault="00A87B3F" w:rsidP="00B04113">
            <w:r w:rsidRPr="00B04113">
              <w:t xml:space="preserve">Retain </w:t>
            </w:r>
            <w:r w:rsidR="001C1D8B" w:rsidRPr="00B04113">
              <w:t>null hypothesis</w:t>
            </w:r>
            <w:r w:rsidRPr="00B04113">
              <w:t>.</w:t>
            </w:r>
          </w:p>
        </w:tc>
      </w:tr>
      <w:tr w:rsidR="00D86570" w:rsidRPr="00B04113" w14:paraId="5C0997E5" w14:textId="77777777" w:rsidTr="00B04113">
        <w:tc>
          <w:tcPr>
            <w:tcW w:w="562" w:type="dxa"/>
          </w:tcPr>
          <w:p w14:paraId="65B38577" w14:textId="77777777" w:rsidR="00A87B3F" w:rsidRPr="00B04113" w:rsidRDefault="00A87B3F" w:rsidP="00B04113">
            <w:r w:rsidRPr="00B04113">
              <w:t>5</w:t>
            </w:r>
          </w:p>
        </w:tc>
        <w:tc>
          <w:tcPr>
            <w:tcW w:w="6379" w:type="dxa"/>
          </w:tcPr>
          <w:p w14:paraId="33140AEF" w14:textId="77777777" w:rsidR="00A87B3F" w:rsidRPr="00B04113" w:rsidRDefault="00A87B3F" w:rsidP="00B04113">
            <w:r w:rsidRPr="00B04113">
              <w:t xml:space="preserve">The distribution of </w:t>
            </w:r>
            <w:proofErr w:type="spellStart"/>
            <w:r w:rsidRPr="00B04113">
              <w:t>MOHOST_Routine</w:t>
            </w:r>
            <w:proofErr w:type="spellEnd"/>
            <w:r w:rsidRPr="00B04113">
              <w:t xml:space="preserve"> is the same across categories of Sex.</w:t>
            </w:r>
          </w:p>
        </w:tc>
        <w:tc>
          <w:tcPr>
            <w:tcW w:w="851" w:type="dxa"/>
          </w:tcPr>
          <w:p w14:paraId="11E5DF28" w14:textId="77777777" w:rsidR="00A87B3F" w:rsidRPr="00B04113" w:rsidRDefault="00A87B3F" w:rsidP="00B04113">
            <w:r w:rsidRPr="00B04113">
              <w:t>.566</w:t>
            </w:r>
            <w:r w:rsidRPr="00B04113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3AAEB95A" w14:textId="16FF1163" w:rsidR="00A87B3F" w:rsidRPr="00B04113" w:rsidRDefault="00A87B3F" w:rsidP="00B04113">
            <w:r w:rsidRPr="00B04113">
              <w:t xml:space="preserve">Retain </w:t>
            </w:r>
            <w:r w:rsidR="001C1D8B" w:rsidRPr="00B04113">
              <w:t>null hypothesis</w:t>
            </w:r>
            <w:r w:rsidRPr="00B04113">
              <w:t>.</w:t>
            </w:r>
          </w:p>
        </w:tc>
      </w:tr>
      <w:tr w:rsidR="00D86570" w:rsidRPr="00B04113" w14:paraId="70FFAEC6" w14:textId="77777777" w:rsidTr="00B04113">
        <w:tc>
          <w:tcPr>
            <w:tcW w:w="562" w:type="dxa"/>
          </w:tcPr>
          <w:p w14:paraId="77152319" w14:textId="77777777" w:rsidR="00A87B3F" w:rsidRPr="00B04113" w:rsidRDefault="00A87B3F" w:rsidP="00B04113">
            <w:r w:rsidRPr="00B04113">
              <w:t>6</w:t>
            </w:r>
          </w:p>
        </w:tc>
        <w:tc>
          <w:tcPr>
            <w:tcW w:w="6379" w:type="dxa"/>
          </w:tcPr>
          <w:p w14:paraId="00F08067" w14:textId="77777777" w:rsidR="00A87B3F" w:rsidRPr="00B04113" w:rsidRDefault="00A87B3F" w:rsidP="00B04113">
            <w:r w:rsidRPr="00B04113">
              <w:t xml:space="preserve">The distribution of </w:t>
            </w:r>
            <w:proofErr w:type="spellStart"/>
            <w:r w:rsidRPr="00B04113">
              <w:t>MOHOST_Adaptability</w:t>
            </w:r>
            <w:proofErr w:type="spellEnd"/>
            <w:r w:rsidRPr="00B04113">
              <w:t xml:space="preserve"> is the same across categories of Sex.</w:t>
            </w:r>
          </w:p>
        </w:tc>
        <w:tc>
          <w:tcPr>
            <w:tcW w:w="851" w:type="dxa"/>
          </w:tcPr>
          <w:p w14:paraId="6E93E82B" w14:textId="77777777" w:rsidR="00A87B3F" w:rsidRPr="00B04113" w:rsidRDefault="00A87B3F" w:rsidP="00B04113">
            <w:r w:rsidRPr="00B04113">
              <w:t>.775</w:t>
            </w:r>
            <w:r w:rsidRPr="00B04113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3B3EBDAF" w14:textId="18A48EF3" w:rsidR="00A87B3F" w:rsidRPr="00B04113" w:rsidRDefault="00A87B3F" w:rsidP="00B04113">
            <w:r w:rsidRPr="00B04113">
              <w:t xml:space="preserve">Retain </w:t>
            </w:r>
            <w:r w:rsidR="001C1D8B" w:rsidRPr="00B04113">
              <w:t>null hypothesis</w:t>
            </w:r>
            <w:r w:rsidRPr="00B04113">
              <w:t>.</w:t>
            </w:r>
          </w:p>
        </w:tc>
      </w:tr>
      <w:tr w:rsidR="00D86570" w:rsidRPr="00B04113" w14:paraId="5833F27C" w14:textId="77777777" w:rsidTr="00B04113">
        <w:tc>
          <w:tcPr>
            <w:tcW w:w="562" w:type="dxa"/>
          </w:tcPr>
          <w:p w14:paraId="1BE0D7B8" w14:textId="77777777" w:rsidR="00A87B3F" w:rsidRPr="00B04113" w:rsidRDefault="00A87B3F" w:rsidP="00B04113">
            <w:r w:rsidRPr="00B04113">
              <w:t>7</w:t>
            </w:r>
          </w:p>
        </w:tc>
        <w:tc>
          <w:tcPr>
            <w:tcW w:w="6379" w:type="dxa"/>
          </w:tcPr>
          <w:p w14:paraId="1BC07601" w14:textId="77777777" w:rsidR="00A87B3F" w:rsidRPr="00B04113" w:rsidRDefault="00A87B3F" w:rsidP="00B04113">
            <w:r w:rsidRPr="00B04113">
              <w:t xml:space="preserve">The distribution of </w:t>
            </w:r>
            <w:proofErr w:type="spellStart"/>
            <w:r w:rsidRPr="00B04113">
              <w:t>MOHOST_Roles</w:t>
            </w:r>
            <w:proofErr w:type="spellEnd"/>
            <w:r w:rsidRPr="00B04113">
              <w:t xml:space="preserve"> is the same across categories of Sex.</w:t>
            </w:r>
          </w:p>
        </w:tc>
        <w:tc>
          <w:tcPr>
            <w:tcW w:w="851" w:type="dxa"/>
          </w:tcPr>
          <w:p w14:paraId="41D2AA14" w14:textId="77777777" w:rsidR="00A87B3F" w:rsidRPr="00B04113" w:rsidRDefault="00A87B3F" w:rsidP="00B04113">
            <w:r w:rsidRPr="00B04113">
              <w:t>.703</w:t>
            </w:r>
            <w:r w:rsidRPr="00B04113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49D3AA2A" w14:textId="0DAC4C8C" w:rsidR="00A87B3F" w:rsidRPr="00B04113" w:rsidRDefault="00A87B3F" w:rsidP="00B04113">
            <w:r w:rsidRPr="00B04113">
              <w:t xml:space="preserve">Retain </w:t>
            </w:r>
            <w:r w:rsidR="001C1D8B" w:rsidRPr="00B04113">
              <w:t>null hypothesis</w:t>
            </w:r>
            <w:r w:rsidRPr="00B04113">
              <w:t>.</w:t>
            </w:r>
          </w:p>
        </w:tc>
      </w:tr>
      <w:tr w:rsidR="00D86570" w:rsidRPr="00B04113" w14:paraId="04F8012B" w14:textId="77777777" w:rsidTr="00B04113">
        <w:tc>
          <w:tcPr>
            <w:tcW w:w="562" w:type="dxa"/>
          </w:tcPr>
          <w:p w14:paraId="5BEA6818" w14:textId="77777777" w:rsidR="00A87B3F" w:rsidRPr="00B04113" w:rsidRDefault="00A87B3F" w:rsidP="00B04113">
            <w:r w:rsidRPr="00B04113">
              <w:t>8</w:t>
            </w:r>
          </w:p>
        </w:tc>
        <w:tc>
          <w:tcPr>
            <w:tcW w:w="6379" w:type="dxa"/>
          </w:tcPr>
          <w:p w14:paraId="4AA853E2" w14:textId="77777777" w:rsidR="00A87B3F" w:rsidRPr="00B04113" w:rsidRDefault="00A87B3F" w:rsidP="00B04113">
            <w:r w:rsidRPr="00B04113">
              <w:t xml:space="preserve">The distribution of </w:t>
            </w:r>
            <w:proofErr w:type="spellStart"/>
            <w:r w:rsidRPr="00B04113">
              <w:t>MOHOST_Responsibility</w:t>
            </w:r>
            <w:proofErr w:type="spellEnd"/>
            <w:r w:rsidRPr="00B04113">
              <w:t xml:space="preserve"> is the same across categories of Sex.</w:t>
            </w:r>
          </w:p>
        </w:tc>
        <w:tc>
          <w:tcPr>
            <w:tcW w:w="851" w:type="dxa"/>
          </w:tcPr>
          <w:p w14:paraId="3BCEE932" w14:textId="77777777" w:rsidR="00A87B3F" w:rsidRPr="00B04113" w:rsidRDefault="00A87B3F" w:rsidP="00B04113">
            <w:r w:rsidRPr="00B04113">
              <w:t>.633</w:t>
            </w:r>
            <w:r w:rsidRPr="00B04113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0BD4FCEF" w14:textId="1D1179F3" w:rsidR="00A87B3F" w:rsidRPr="00B04113" w:rsidRDefault="00A87B3F" w:rsidP="00B04113">
            <w:r w:rsidRPr="00B04113">
              <w:t xml:space="preserve">Retain </w:t>
            </w:r>
            <w:r w:rsidR="001C1D8B" w:rsidRPr="00B04113">
              <w:t>null hypothesis</w:t>
            </w:r>
            <w:r w:rsidRPr="00B04113">
              <w:t>.</w:t>
            </w:r>
          </w:p>
        </w:tc>
      </w:tr>
      <w:tr w:rsidR="00D86570" w:rsidRPr="00B04113" w14:paraId="6AEC9090" w14:textId="77777777" w:rsidTr="00FF072F">
        <w:tc>
          <w:tcPr>
            <w:tcW w:w="562" w:type="dxa"/>
            <w:shd w:val="clear" w:color="auto" w:fill="A6A6A6" w:themeFill="background1" w:themeFillShade="A6"/>
          </w:tcPr>
          <w:p w14:paraId="395185C5" w14:textId="77777777" w:rsidR="00A87B3F" w:rsidRPr="00B04113" w:rsidRDefault="00A87B3F" w:rsidP="00B04113">
            <w:r w:rsidRPr="00B04113">
              <w:t>9</w:t>
            </w:r>
          </w:p>
        </w:tc>
        <w:tc>
          <w:tcPr>
            <w:tcW w:w="6379" w:type="dxa"/>
            <w:shd w:val="clear" w:color="auto" w:fill="A6A6A6" w:themeFill="background1" w:themeFillShade="A6"/>
          </w:tcPr>
          <w:p w14:paraId="0785A46C" w14:textId="77777777" w:rsidR="00A87B3F" w:rsidRPr="00B04113" w:rsidRDefault="00A87B3F" w:rsidP="00B04113">
            <w:r w:rsidRPr="00B04113">
              <w:t xml:space="preserve">The distribution of </w:t>
            </w:r>
            <w:proofErr w:type="spellStart"/>
            <w:r w:rsidRPr="00B04113">
              <w:t>MOHOST_NonVerbalSkills</w:t>
            </w:r>
            <w:proofErr w:type="spellEnd"/>
            <w:r w:rsidRPr="00B04113">
              <w:t xml:space="preserve"> is the same across categories of Sex.</w:t>
            </w:r>
          </w:p>
        </w:tc>
        <w:tc>
          <w:tcPr>
            <w:tcW w:w="851" w:type="dxa"/>
            <w:shd w:val="clear" w:color="auto" w:fill="A6A6A6" w:themeFill="background1" w:themeFillShade="A6"/>
          </w:tcPr>
          <w:p w14:paraId="2A9EA807" w14:textId="77777777" w:rsidR="00A87B3F" w:rsidRPr="00B04113" w:rsidRDefault="00A87B3F" w:rsidP="00B04113">
            <w:r w:rsidRPr="00B04113">
              <w:t>.014</w:t>
            </w:r>
            <w:r w:rsidRPr="00B04113">
              <w:rPr>
                <w:vertAlign w:val="superscript"/>
              </w:rPr>
              <w:t>c</w:t>
            </w:r>
          </w:p>
        </w:tc>
        <w:tc>
          <w:tcPr>
            <w:tcW w:w="1281" w:type="dxa"/>
            <w:shd w:val="clear" w:color="auto" w:fill="A6A6A6" w:themeFill="background1" w:themeFillShade="A6"/>
          </w:tcPr>
          <w:p w14:paraId="23A0CD31" w14:textId="45EF0CB3" w:rsidR="00A87B3F" w:rsidRPr="00B04113" w:rsidRDefault="00A87B3F" w:rsidP="00B04113">
            <w:r w:rsidRPr="00B04113">
              <w:t xml:space="preserve">Reject </w:t>
            </w:r>
            <w:r w:rsidR="001C1D8B" w:rsidRPr="00B04113">
              <w:t>null hypothesis</w:t>
            </w:r>
            <w:r w:rsidRPr="00B04113">
              <w:t>.</w:t>
            </w:r>
          </w:p>
        </w:tc>
      </w:tr>
      <w:tr w:rsidR="00D86570" w:rsidRPr="00B04113" w14:paraId="7BD56B3F" w14:textId="77777777" w:rsidTr="00B04113">
        <w:tc>
          <w:tcPr>
            <w:tcW w:w="562" w:type="dxa"/>
          </w:tcPr>
          <w:p w14:paraId="1072D442" w14:textId="77777777" w:rsidR="00A87B3F" w:rsidRPr="00B04113" w:rsidRDefault="00A87B3F" w:rsidP="00B04113">
            <w:r w:rsidRPr="00B04113">
              <w:t>10</w:t>
            </w:r>
          </w:p>
        </w:tc>
        <w:tc>
          <w:tcPr>
            <w:tcW w:w="6379" w:type="dxa"/>
          </w:tcPr>
          <w:p w14:paraId="2045A9D7" w14:textId="77777777" w:rsidR="00A87B3F" w:rsidRPr="00B04113" w:rsidRDefault="00A87B3F" w:rsidP="00B04113">
            <w:r w:rsidRPr="00B04113">
              <w:t xml:space="preserve">The distribution of </w:t>
            </w:r>
            <w:proofErr w:type="spellStart"/>
            <w:r w:rsidRPr="00B04113">
              <w:t>MOHOST_Conversation</w:t>
            </w:r>
            <w:proofErr w:type="spellEnd"/>
            <w:r w:rsidRPr="00B04113">
              <w:t xml:space="preserve"> is the same across categories of Sex.</w:t>
            </w:r>
          </w:p>
        </w:tc>
        <w:tc>
          <w:tcPr>
            <w:tcW w:w="851" w:type="dxa"/>
          </w:tcPr>
          <w:p w14:paraId="049BA9F7" w14:textId="77777777" w:rsidR="00A87B3F" w:rsidRPr="00B04113" w:rsidRDefault="00A87B3F" w:rsidP="00B04113">
            <w:r w:rsidRPr="00B04113">
              <w:t>.143</w:t>
            </w:r>
            <w:r w:rsidRPr="00B04113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62D40BCC" w14:textId="351379AA" w:rsidR="00A87B3F" w:rsidRPr="00B04113" w:rsidRDefault="00A87B3F" w:rsidP="00B04113">
            <w:r w:rsidRPr="00B04113">
              <w:t xml:space="preserve">Retain </w:t>
            </w:r>
            <w:r w:rsidR="001C1D8B" w:rsidRPr="00B04113">
              <w:t>null hypothesis</w:t>
            </w:r>
            <w:r w:rsidRPr="00B04113">
              <w:t>.</w:t>
            </w:r>
          </w:p>
        </w:tc>
      </w:tr>
      <w:tr w:rsidR="00D86570" w:rsidRPr="00B04113" w14:paraId="58639955" w14:textId="77777777" w:rsidTr="00B04113">
        <w:tc>
          <w:tcPr>
            <w:tcW w:w="562" w:type="dxa"/>
          </w:tcPr>
          <w:p w14:paraId="45803D6F" w14:textId="77777777" w:rsidR="00A87B3F" w:rsidRPr="00B04113" w:rsidRDefault="00A87B3F" w:rsidP="00B04113">
            <w:r w:rsidRPr="00B04113">
              <w:t>11</w:t>
            </w:r>
          </w:p>
        </w:tc>
        <w:tc>
          <w:tcPr>
            <w:tcW w:w="6379" w:type="dxa"/>
          </w:tcPr>
          <w:p w14:paraId="63C19461" w14:textId="77777777" w:rsidR="00A87B3F" w:rsidRPr="00B04113" w:rsidRDefault="00A87B3F" w:rsidP="00B04113">
            <w:r w:rsidRPr="00B04113">
              <w:t xml:space="preserve">The distribution of </w:t>
            </w:r>
            <w:proofErr w:type="spellStart"/>
            <w:r w:rsidRPr="00B04113">
              <w:t>MOHOST_VocalExpression</w:t>
            </w:r>
            <w:proofErr w:type="spellEnd"/>
            <w:r w:rsidRPr="00B04113">
              <w:t xml:space="preserve"> is the same across categories of Sex.</w:t>
            </w:r>
          </w:p>
        </w:tc>
        <w:tc>
          <w:tcPr>
            <w:tcW w:w="851" w:type="dxa"/>
          </w:tcPr>
          <w:p w14:paraId="2E889558" w14:textId="77777777" w:rsidR="00A87B3F" w:rsidRPr="00B04113" w:rsidRDefault="00A87B3F" w:rsidP="00B04113">
            <w:r w:rsidRPr="00B04113">
              <w:t>.566</w:t>
            </w:r>
            <w:r w:rsidRPr="00B04113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48D61800" w14:textId="7CB8DEF9" w:rsidR="00A87B3F" w:rsidRPr="00B04113" w:rsidRDefault="00A87B3F" w:rsidP="00B04113">
            <w:r w:rsidRPr="00B04113">
              <w:t xml:space="preserve">Retain </w:t>
            </w:r>
            <w:r w:rsidR="001C1D8B" w:rsidRPr="00B04113">
              <w:t>null hypothesis</w:t>
            </w:r>
            <w:r w:rsidRPr="00B04113">
              <w:t>.</w:t>
            </w:r>
          </w:p>
        </w:tc>
      </w:tr>
      <w:tr w:rsidR="00D86570" w:rsidRPr="00B04113" w14:paraId="642555E3" w14:textId="77777777" w:rsidTr="00B04113">
        <w:tc>
          <w:tcPr>
            <w:tcW w:w="562" w:type="dxa"/>
          </w:tcPr>
          <w:p w14:paraId="7FFE29D7" w14:textId="77777777" w:rsidR="00A87B3F" w:rsidRPr="00B04113" w:rsidRDefault="00A87B3F" w:rsidP="00B04113">
            <w:r w:rsidRPr="00B04113">
              <w:t>12</w:t>
            </w:r>
          </w:p>
        </w:tc>
        <w:tc>
          <w:tcPr>
            <w:tcW w:w="6379" w:type="dxa"/>
          </w:tcPr>
          <w:p w14:paraId="549826BF" w14:textId="77777777" w:rsidR="00A87B3F" w:rsidRPr="00B04113" w:rsidRDefault="00A87B3F" w:rsidP="00B04113">
            <w:r w:rsidRPr="00B04113">
              <w:t xml:space="preserve">The distribution of </w:t>
            </w:r>
            <w:proofErr w:type="spellStart"/>
            <w:r w:rsidRPr="00B04113">
              <w:t>MOHOST_Relationships</w:t>
            </w:r>
            <w:proofErr w:type="spellEnd"/>
            <w:r w:rsidRPr="00B04113">
              <w:t xml:space="preserve"> is the same across categories of Sex.</w:t>
            </w:r>
          </w:p>
        </w:tc>
        <w:tc>
          <w:tcPr>
            <w:tcW w:w="851" w:type="dxa"/>
          </w:tcPr>
          <w:p w14:paraId="3E82E0FF" w14:textId="77777777" w:rsidR="00A87B3F" w:rsidRPr="00B04113" w:rsidRDefault="00A87B3F" w:rsidP="00B04113">
            <w:r w:rsidRPr="00B04113">
              <w:t>.387</w:t>
            </w:r>
            <w:r w:rsidRPr="00B04113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3DFE6995" w14:textId="00003BA5" w:rsidR="00A87B3F" w:rsidRPr="00B04113" w:rsidRDefault="00A87B3F" w:rsidP="00B04113">
            <w:r w:rsidRPr="00B04113">
              <w:t xml:space="preserve">Retain </w:t>
            </w:r>
            <w:r w:rsidR="001C1D8B" w:rsidRPr="00B04113">
              <w:t>null hypothesis</w:t>
            </w:r>
            <w:r w:rsidRPr="00B04113">
              <w:t>.</w:t>
            </w:r>
          </w:p>
        </w:tc>
      </w:tr>
      <w:tr w:rsidR="00D86570" w:rsidRPr="00B04113" w14:paraId="41E8A83B" w14:textId="77777777" w:rsidTr="00B04113">
        <w:tc>
          <w:tcPr>
            <w:tcW w:w="562" w:type="dxa"/>
          </w:tcPr>
          <w:p w14:paraId="075CE0BA" w14:textId="77777777" w:rsidR="00A87B3F" w:rsidRPr="00B04113" w:rsidRDefault="00A87B3F" w:rsidP="00B04113">
            <w:r w:rsidRPr="00B04113">
              <w:t>13</w:t>
            </w:r>
          </w:p>
        </w:tc>
        <w:tc>
          <w:tcPr>
            <w:tcW w:w="6379" w:type="dxa"/>
          </w:tcPr>
          <w:p w14:paraId="1125EB55" w14:textId="77777777" w:rsidR="00A87B3F" w:rsidRPr="00B04113" w:rsidRDefault="00A87B3F" w:rsidP="00B04113">
            <w:r w:rsidRPr="00B04113">
              <w:t xml:space="preserve">The distribution of </w:t>
            </w:r>
            <w:proofErr w:type="spellStart"/>
            <w:r w:rsidRPr="00B04113">
              <w:t>MOHOST_Knowledge</w:t>
            </w:r>
            <w:proofErr w:type="spellEnd"/>
            <w:r w:rsidRPr="00B04113">
              <w:t xml:space="preserve"> is the same across categories of Sex.</w:t>
            </w:r>
          </w:p>
        </w:tc>
        <w:tc>
          <w:tcPr>
            <w:tcW w:w="851" w:type="dxa"/>
          </w:tcPr>
          <w:p w14:paraId="04AFA290" w14:textId="77777777" w:rsidR="00A87B3F" w:rsidRPr="00B04113" w:rsidRDefault="00A87B3F" w:rsidP="00B04113">
            <w:r w:rsidRPr="00B04113">
              <w:t>.924</w:t>
            </w:r>
            <w:r w:rsidRPr="00B04113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60FC1619" w14:textId="3647AA8E" w:rsidR="00A87B3F" w:rsidRPr="00B04113" w:rsidRDefault="00A87B3F" w:rsidP="00B04113">
            <w:r w:rsidRPr="00B04113">
              <w:t xml:space="preserve">Retain </w:t>
            </w:r>
            <w:r w:rsidR="001C1D8B" w:rsidRPr="00B04113">
              <w:t>null hypothesis</w:t>
            </w:r>
            <w:r w:rsidRPr="00B04113">
              <w:t>.</w:t>
            </w:r>
          </w:p>
        </w:tc>
      </w:tr>
      <w:tr w:rsidR="00D86570" w:rsidRPr="00B04113" w14:paraId="1E7EE90D" w14:textId="77777777" w:rsidTr="00FF072F">
        <w:tc>
          <w:tcPr>
            <w:tcW w:w="562" w:type="dxa"/>
            <w:shd w:val="clear" w:color="auto" w:fill="A6A6A6" w:themeFill="background1" w:themeFillShade="A6"/>
          </w:tcPr>
          <w:p w14:paraId="158AAF89" w14:textId="77777777" w:rsidR="00A87B3F" w:rsidRPr="00B04113" w:rsidRDefault="00A87B3F" w:rsidP="00B04113">
            <w:r w:rsidRPr="00B04113">
              <w:t>14</w:t>
            </w:r>
          </w:p>
        </w:tc>
        <w:tc>
          <w:tcPr>
            <w:tcW w:w="6379" w:type="dxa"/>
            <w:shd w:val="clear" w:color="auto" w:fill="A6A6A6" w:themeFill="background1" w:themeFillShade="A6"/>
          </w:tcPr>
          <w:p w14:paraId="047CD4EB" w14:textId="77777777" w:rsidR="00A87B3F" w:rsidRPr="00B04113" w:rsidRDefault="00A87B3F" w:rsidP="00B04113">
            <w:r w:rsidRPr="00B04113">
              <w:t xml:space="preserve">The distribution of </w:t>
            </w:r>
            <w:proofErr w:type="spellStart"/>
            <w:r w:rsidRPr="00B04113">
              <w:t>MOHOST_Timing</w:t>
            </w:r>
            <w:proofErr w:type="spellEnd"/>
            <w:r w:rsidRPr="00B04113">
              <w:t xml:space="preserve"> is the same across categories of Sex.</w:t>
            </w:r>
          </w:p>
        </w:tc>
        <w:tc>
          <w:tcPr>
            <w:tcW w:w="851" w:type="dxa"/>
            <w:shd w:val="clear" w:color="auto" w:fill="A6A6A6" w:themeFill="background1" w:themeFillShade="A6"/>
          </w:tcPr>
          <w:p w14:paraId="7292CF9B" w14:textId="77777777" w:rsidR="00A87B3F" w:rsidRPr="00B04113" w:rsidRDefault="00A87B3F" w:rsidP="00B04113">
            <w:r w:rsidRPr="00B04113">
              <w:t>.046</w:t>
            </w:r>
            <w:r w:rsidRPr="00B04113">
              <w:rPr>
                <w:vertAlign w:val="superscript"/>
              </w:rPr>
              <w:t>c</w:t>
            </w:r>
          </w:p>
        </w:tc>
        <w:tc>
          <w:tcPr>
            <w:tcW w:w="1281" w:type="dxa"/>
            <w:shd w:val="clear" w:color="auto" w:fill="A6A6A6" w:themeFill="background1" w:themeFillShade="A6"/>
          </w:tcPr>
          <w:p w14:paraId="05335CE1" w14:textId="6255539B" w:rsidR="00A87B3F" w:rsidRPr="00B04113" w:rsidRDefault="00A87B3F" w:rsidP="00B04113">
            <w:r w:rsidRPr="00B04113">
              <w:t xml:space="preserve">Reject </w:t>
            </w:r>
            <w:r w:rsidR="001C1D8B" w:rsidRPr="00B04113">
              <w:t>null hypothesis</w:t>
            </w:r>
            <w:r w:rsidRPr="00B04113">
              <w:t>.</w:t>
            </w:r>
          </w:p>
        </w:tc>
      </w:tr>
      <w:tr w:rsidR="00D86570" w:rsidRPr="00B04113" w14:paraId="45F06161" w14:textId="77777777" w:rsidTr="00B04113">
        <w:tc>
          <w:tcPr>
            <w:tcW w:w="562" w:type="dxa"/>
          </w:tcPr>
          <w:p w14:paraId="05BF4BE0" w14:textId="77777777" w:rsidR="00A87B3F" w:rsidRPr="00B04113" w:rsidRDefault="00A87B3F" w:rsidP="00B04113">
            <w:r w:rsidRPr="00B04113">
              <w:t>15</w:t>
            </w:r>
          </w:p>
        </w:tc>
        <w:tc>
          <w:tcPr>
            <w:tcW w:w="6379" w:type="dxa"/>
          </w:tcPr>
          <w:p w14:paraId="16CE940A" w14:textId="77777777" w:rsidR="00A87B3F" w:rsidRPr="00B04113" w:rsidRDefault="00A87B3F" w:rsidP="00B04113">
            <w:r w:rsidRPr="00B04113">
              <w:t xml:space="preserve">The distribution of </w:t>
            </w:r>
            <w:proofErr w:type="spellStart"/>
            <w:r w:rsidRPr="00B04113">
              <w:t>MOHOST_Organisation</w:t>
            </w:r>
            <w:proofErr w:type="spellEnd"/>
            <w:r w:rsidRPr="00B04113">
              <w:t xml:space="preserve"> is the same across categories of Sex.</w:t>
            </w:r>
          </w:p>
        </w:tc>
        <w:tc>
          <w:tcPr>
            <w:tcW w:w="851" w:type="dxa"/>
          </w:tcPr>
          <w:p w14:paraId="62615D6B" w14:textId="77777777" w:rsidR="00A87B3F" w:rsidRPr="00B04113" w:rsidRDefault="00A87B3F" w:rsidP="00B04113">
            <w:r w:rsidRPr="00B04113">
              <w:t>.775</w:t>
            </w:r>
            <w:r w:rsidRPr="00B04113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4C49CAA8" w14:textId="76870324" w:rsidR="00A87B3F" w:rsidRPr="00B04113" w:rsidRDefault="00A87B3F" w:rsidP="00B04113">
            <w:r w:rsidRPr="00B04113">
              <w:t xml:space="preserve">Retain </w:t>
            </w:r>
            <w:r w:rsidR="001C1D8B" w:rsidRPr="00B04113">
              <w:t>null hypothesis</w:t>
            </w:r>
            <w:r w:rsidRPr="00B04113">
              <w:t>.</w:t>
            </w:r>
          </w:p>
        </w:tc>
      </w:tr>
      <w:tr w:rsidR="00D86570" w:rsidRPr="00B04113" w14:paraId="71426693" w14:textId="77777777" w:rsidTr="00B04113">
        <w:tc>
          <w:tcPr>
            <w:tcW w:w="562" w:type="dxa"/>
          </w:tcPr>
          <w:p w14:paraId="31D4919E" w14:textId="77777777" w:rsidR="00A87B3F" w:rsidRPr="00B04113" w:rsidRDefault="00A87B3F" w:rsidP="00B04113">
            <w:r w:rsidRPr="00B04113">
              <w:t>16</w:t>
            </w:r>
          </w:p>
        </w:tc>
        <w:tc>
          <w:tcPr>
            <w:tcW w:w="6379" w:type="dxa"/>
          </w:tcPr>
          <w:p w14:paraId="42E329E6" w14:textId="77777777" w:rsidR="00A87B3F" w:rsidRPr="00B04113" w:rsidRDefault="00A87B3F" w:rsidP="00B04113">
            <w:r w:rsidRPr="00B04113">
              <w:t xml:space="preserve">The distribution of </w:t>
            </w:r>
            <w:proofErr w:type="spellStart"/>
            <w:r w:rsidRPr="00B04113">
              <w:t>MOHOST_ProblemSolving</w:t>
            </w:r>
            <w:proofErr w:type="spellEnd"/>
            <w:r w:rsidRPr="00B04113">
              <w:t xml:space="preserve"> is the same across categories of Sex.</w:t>
            </w:r>
          </w:p>
        </w:tc>
        <w:tc>
          <w:tcPr>
            <w:tcW w:w="851" w:type="dxa"/>
          </w:tcPr>
          <w:p w14:paraId="505784DB" w14:textId="77777777" w:rsidR="00A87B3F" w:rsidRPr="00B04113" w:rsidRDefault="00A87B3F" w:rsidP="00B04113">
            <w:r w:rsidRPr="00B04113">
              <w:t>.924</w:t>
            </w:r>
            <w:r w:rsidRPr="00B04113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4890ACCF" w14:textId="2419BDA2" w:rsidR="00A87B3F" w:rsidRPr="00B04113" w:rsidRDefault="00A87B3F" w:rsidP="00B04113">
            <w:r w:rsidRPr="00B04113">
              <w:t xml:space="preserve">Retain </w:t>
            </w:r>
            <w:r w:rsidR="001C1D8B" w:rsidRPr="00B04113">
              <w:t>null hypothesis</w:t>
            </w:r>
            <w:r w:rsidRPr="00B04113">
              <w:t>.</w:t>
            </w:r>
          </w:p>
        </w:tc>
      </w:tr>
      <w:tr w:rsidR="00D86570" w:rsidRPr="00B04113" w14:paraId="73F3A401" w14:textId="77777777" w:rsidTr="00B04113">
        <w:tc>
          <w:tcPr>
            <w:tcW w:w="562" w:type="dxa"/>
          </w:tcPr>
          <w:p w14:paraId="1B660C64" w14:textId="77777777" w:rsidR="00A87B3F" w:rsidRPr="00B04113" w:rsidRDefault="00A87B3F" w:rsidP="00B04113">
            <w:r w:rsidRPr="00B04113">
              <w:t>17</w:t>
            </w:r>
          </w:p>
        </w:tc>
        <w:tc>
          <w:tcPr>
            <w:tcW w:w="6379" w:type="dxa"/>
          </w:tcPr>
          <w:p w14:paraId="34F61CE3" w14:textId="77777777" w:rsidR="00A87B3F" w:rsidRPr="00B04113" w:rsidRDefault="00A87B3F" w:rsidP="00B04113">
            <w:r w:rsidRPr="00B04113">
              <w:t xml:space="preserve">The distribution of </w:t>
            </w:r>
            <w:proofErr w:type="spellStart"/>
            <w:r w:rsidRPr="00B04113">
              <w:t>MOHOST_PostureMobility</w:t>
            </w:r>
            <w:proofErr w:type="spellEnd"/>
            <w:r w:rsidRPr="00B04113">
              <w:t xml:space="preserve"> is the same across categories of Sex.</w:t>
            </w:r>
          </w:p>
        </w:tc>
        <w:tc>
          <w:tcPr>
            <w:tcW w:w="851" w:type="dxa"/>
          </w:tcPr>
          <w:p w14:paraId="1D2336B1" w14:textId="77777777" w:rsidR="00A87B3F" w:rsidRPr="00B04113" w:rsidRDefault="00A87B3F" w:rsidP="00B04113">
            <w:r w:rsidRPr="00B04113">
              <w:t>.849</w:t>
            </w:r>
            <w:r w:rsidRPr="00B04113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6AF5D4DA" w14:textId="51A1B0D5" w:rsidR="00A87B3F" w:rsidRPr="00B04113" w:rsidRDefault="00A87B3F" w:rsidP="00B04113">
            <w:r w:rsidRPr="00B04113">
              <w:t xml:space="preserve">Retain </w:t>
            </w:r>
            <w:r w:rsidR="001C1D8B" w:rsidRPr="00B04113">
              <w:t>null hypothesis</w:t>
            </w:r>
            <w:r w:rsidRPr="00B04113">
              <w:t>.</w:t>
            </w:r>
          </w:p>
        </w:tc>
      </w:tr>
      <w:tr w:rsidR="00D86570" w:rsidRPr="00B04113" w14:paraId="1FD50C02" w14:textId="77777777" w:rsidTr="00B04113">
        <w:tc>
          <w:tcPr>
            <w:tcW w:w="562" w:type="dxa"/>
          </w:tcPr>
          <w:p w14:paraId="64E7C175" w14:textId="77777777" w:rsidR="00A87B3F" w:rsidRPr="00B04113" w:rsidRDefault="00A87B3F" w:rsidP="00B04113">
            <w:r w:rsidRPr="00B04113">
              <w:t>18</w:t>
            </w:r>
          </w:p>
        </w:tc>
        <w:tc>
          <w:tcPr>
            <w:tcW w:w="6379" w:type="dxa"/>
          </w:tcPr>
          <w:p w14:paraId="29F59287" w14:textId="77777777" w:rsidR="00A87B3F" w:rsidRPr="00B04113" w:rsidRDefault="00A87B3F" w:rsidP="00B04113">
            <w:r w:rsidRPr="00B04113">
              <w:t>The distribution of MOHOST_Coordination is the same across categories of Sex.</w:t>
            </w:r>
          </w:p>
        </w:tc>
        <w:tc>
          <w:tcPr>
            <w:tcW w:w="851" w:type="dxa"/>
          </w:tcPr>
          <w:p w14:paraId="07AB64FB" w14:textId="77777777" w:rsidR="00A87B3F" w:rsidRPr="00B04113" w:rsidRDefault="00A87B3F" w:rsidP="00B04113">
            <w:r w:rsidRPr="00B04113">
              <w:t>.336</w:t>
            </w:r>
            <w:r w:rsidRPr="00B04113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554DAC3A" w14:textId="66D8D2BF" w:rsidR="00A87B3F" w:rsidRPr="00B04113" w:rsidRDefault="00A87B3F" w:rsidP="00B04113">
            <w:r w:rsidRPr="00B04113">
              <w:t xml:space="preserve">Retain </w:t>
            </w:r>
            <w:r w:rsidR="001C1D8B" w:rsidRPr="00B04113">
              <w:t>null hypothesis</w:t>
            </w:r>
            <w:r w:rsidRPr="00B04113">
              <w:t>.</w:t>
            </w:r>
          </w:p>
        </w:tc>
      </w:tr>
      <w:tr w:rsidR="00D86570" w:rsidRPr="00B04113" w14:paraId="51CE0F80" w14:textId="77777777" w:rsidTr="00B04113">
        <w:tc>
          <w:tcPr>
            <w:tcW w:w="562" w:type="dxa"/>
          </w:tcPr>
          <w:p w14:paraId="4B3A6186" w14:textId="77777777" w:rsidR="00A87B3F" w:rsidRPr="00B04113" w:rsidRDefault="00A87B3F" w:rsidP="00B04113">
            <w:r w:rsidRPr="00B04113">
              <w:t>19</w:t>
            </w:r>
          </w:p>
        </w:tc>
        <w:tc>
          <w:tcPr>
            <w:tcW w:w="6379" w:type="dxa"/>
          </w:tcPr>
          <w:p w14:paraId="19BC1F62" w14:textId="77777777" w:rsidR="00A87B3F" w:rsidRPr="00B04113" w:rsidRDefault="00A87B3F" w:rsidP="00B04113">
            <w:r w:rsidRPr="00B04113">
              <w:t xml:space="preserve">The distribution of </w:t>
            </w:r>
            <w:proofErr w:type="spellStart"/>
            <w:r w:rsidRPr="00B04113">
              <w:t>MOHOST_StrengthEffort</w:t>
            </w:r>
            <w:proofErr w:type="spellEnd"/>
            <w:r w:rsidRPr="00B04113">
              <w:t xml:space="preserve"> is the same across categories of Sex.</w:t>
            </w:r>
          </w:p>
        </w:tc>
        <w:tc>
          <w:tcPr>
            <w:tcW w:w="851" w:type="dxa"/>
          </w:tcPr>
          <w:p w14:paraId="3F5FE703" w14:textId="77777777" w:rsidR="00A87B3F" w:rsidRPr="00B04113" w:rsidRDefault="00A87B3F" w:rsidP="00B04113">
            <w:r w:rsidRPr="00B04113">
              <w:t>.633</w:t>
            </w:r>
            <w:r w:rsidRPr="00B04113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5D2E3C59" w14:textId="24EFDC63" w:rsidR="00A87B3F" w:rsidRPr="00B04113" w:rsidRDefault="00A87B3F" w:rsidP="00B04113">
            <w:r w:rsidRPr="00B04113">
              <w:t xml:space="preserve">Retain </w:t>
            </w:r>
            <w:r w:rsidR="001C1D8B" w:rsidRPr="00B04113">
              <w:t>null hypothesis</w:t>
            </w:r>
            <w:r w:rsidRPr="00B04113">
              <w:t>.</w:t>
            </w:r>
          </w:p>
        </w:tc>
      </w:tr>
      <w:tr w:rsidR="00D86570" w:rsidRPr="00B04113" w14:paraId="239A1065" w14:textId="77777777" w:rsidTr="00B04113">
        <w:tc>
          <w:tcPr>
            <w:tcW w:w="562" w:type="dxa"/>
          </w:tcPr>
          <w:p w14:paraId="6935944A" w14:textId="77777777" w:rsidR="00A87B3F" w:rsidRPr="00B04113" w:rsidRDefault="00A87B3F" w:rsidP="00B04113">
            <w:r w:rsidRPr="00B04113">
              <w:t>20</w:t>
            </w:r>
          </w:p>
        </w:tc>
        <w:tc>
          <w:tcPr>
            <w:tcW w:w="6379" w:type="dxa"/>
          </w:tcPr>
          <w:p w14:paraId="4786BF36" w14:textId="77777777" w:rsidR="00A87B3F" w:rsidRPr="00B04113" w:rsidRDefault="00A87B3F" w:rsidP="00B04113">
            <w:r w:rsidRPr="00B04113">
              <w:t xml:space="preserve">The distribution of </w:t>
            </w:r>
            <w:proofErr w:type="spellStart"/>
            <w:r w:rsidRPr="00B04113">
              <w:t>MOHOST_Energy</w:t>
            </w:r>
            <w:proofErr w:type="spellEnd"/>
            <w:r w:rsidRPr="00B04113">
              <w:t xml:space="preserve"> is the same across categories of Sex.</w:t>
            </w:r>
          </w:p>
        </w:tc>
        <w:tc>
          <w:tcPr>
            <w:tcW w:w="851" w:type="dxa"/>
          </w:tcPr>
          <w:p w14:paraId="338DEFD2" w14:textId="77777777" w:rsidR="00A87B3F" w:rsidRPr="00B04113" w:rsidRDefault="00A87B3F" w:rsidP="00B04113">
            <w:r w:rsidRPr="00B04113">
              <w:t>.924</w:t>
            </w:r>
            <w:r w:rsidRPr="00B04113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67362799" w14:textId="47AC79C3" w:rsidR="00A87B3F" w:rsidRPr="00B04113" w:rsidRDefault="00A87B3F" w:rsidP="00B04113">
            <w:r w:rsidRPr="00B04113">
              <w:t xml:space="preserve">Retain </w:t>
            </w:r>
            <w:r w:rsidR="001C1D8B" w:rsidRPr="00B04113">
              <w:t>null hypothesis</w:t>
            </w:r>
            <w:r w:rsidRPr="00B04113">
              <w:t>.</w:t>
            </w:r>
          </w:p>
        </w:tc>
      </w:tr>
      <w:tr w:rsidR="00D86570" w:rsidRPr="00B04113" w14:paraId="0D5BB294" w14:textId="77777777" w:rsidTr="00B04113">
        <w:tc>
          <w:tcPr>
            <w:tcW w:w="562" w:type="dxa"/>
          </w:tcPr>
          <w:p w14:paraId="6873B72C" w14:textId="77777777" w:rsidR="00A87B3F" w:rsidRPr="00B04113" w:rsidRDefault="00A87B3F" w:rsidP="00B04113">
            <w:r w:rsidRPr="00B04113">
              <w:t>21</w:t>
            </w:r>
          </w:p>
        </w:tc>
        <w:tc>
          <w:tcPr>
            <w:tcW w:w="6379" w:type="dxa"/>
          </w:tcPr>
          <w:p w14:paraId="3A4713F0" w14:textId="77777777" w:rsidR="00A87B3F" w:rsidRPr="00B04113" w:rsidRDefault="00A87B3F" w:rsidP="00B04113">
            <w:r w:rsidRPr="00B04113">
              <w:t xml:space="preserve">The distribution of </w:t>
            </w:r>
            <w:proofErr w:type="spellStart"/>
            <w:r w:rsidRPr="00B04113">
              <w:t>MOHOST_PhysSpace</w:t>
            </w:r>
            <w:proofErr w:type="spellEnd"/>
            <w:r w:rsidRPr="00B04113">
              <w:t xml:space="preserve"> is the same across categories of Sex.</w:t>
            </w:r>
          </w:p>
        </w:tc>
        <w:tc>
          <w:tcPr>
            <w:tcW w:w="851" w:type="dxa"/>
          </w:tcPr>
          <w:p w14:paraId="205D3078" w14:textId="77777777" w:rsidR="00A87B3F" w:rsidRPr="00B04113" w:rsidRDefault="00A87B3F" w:rsidP="00B04113">
            <w:r w:rsidRPr="00B04113">
              <w:t>.443</w:t>
            </w:r>
            <w:r w:rsidRPr="00B04113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32193D91" w14:textId="19AD9D77" w:rsidR="00A87B3F" w:rsidRPr="00B04113" w:rsidRDefault="00A87B3F" w:rsidP="00B04113">
            <w:r w:rsidRPr="00B04113">
              <w:t xml:space="preserve">Retain </w:t>
            </w:r>
            <w:r w:rsidR="001C1D8B" w:rsidRPr="00B04113">
              <w:t>null hypothesis</w:t>
            </w:r>
            <w:r w:rsidRPr="00B04113">
              <w:t>.</w:t>
            </w:r>
          </w:p>
        </w:tc>
      </w:tr>
      <w:tr w:rsidR="00D86570" w:rsidRPr="00B04113" w14:paraId="77823395" w14:textId="77777777" w:rsidTr="00B04113">
        <w:tc>
          <w:tcPr>
            <w:tcW w:w="562" w:type="dxa"/>
          </w:tcPr>
          <w:p w14:paraId="11DE9582" w14:textId="77777777" w:rsidR="00A87B3F" w:rsidRPr="00B04113" w:rsidRDefault="00A87B3F" w:rsidP="00B04113">
            <w:r w:rsidRPr="00B04113">
              <w:t>22</w:t>
            </w:r>
          </w:p>
        </w:tc>
        <w:tc>
          <w:tcPr>
            <w:tcW w:w="6379" w:type="dxa"/>
          </w:tcPr>
          <w:p w14:paraId="231A697B" w14:textId="77777777" w:rsidR="00A87B3F" w:rsidRPr="00B04113" w:rsidRDefault="00A87B3F" w:rsidP="00B04113">
            <w:r w:rsidRPr="00B04113">
              <w:t xml:space="preserve">The distribution of </w:t>
            </w:r>
            <w:proofErr w:type="spellStart"/>
            <w:r w:rsidRPr="00B04113">
              <w:t>MOHOST_PhysResources</w:t>
            </w:r>
            <w:proofErr w:type="spellEnd"/>
            <w:r w:rsidRPr="00B04113">
              <w:t xml:space="preserve"> is the same across categories of Sex.</w:t>
            </w:r>
          </w:p>
        </w:tc>
        <w:tc>
          <w:tcPr>
            <w:tcW w:w="851" w:type="dxa"/>
          </w:tcPr>
          <w:p w14:paraId="7C3F4F96" w14:textId="77777777" w:rsidR="00A87B3F" w:rsidRPr="00B04113" w:rsidRDefault="00A87B3F" w:rsidP="00B04113">
            <w:r w:rsidRPr="00B04113">
              <w:t>.566</w:t>
            </w:r>
            <w:r w:rsidRPr="00B04113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23DD2FDF" w14:textId="78326CB4" w:rsidR="00A87B3F" w:rsidRPr="00B04113" w:rsidRDefault="00A87B3F" w:rsidP="00B04113">
            <w:r w:rsidRPr="00B04113">
              <w:t xml:space="preserve">Retain </w:t>
            </w:r>
            <w:r w:rsidR="001C1D8B" w:rsidRPr="00B04113">
              <w:t>null hypothesis</w:t>
            </w:r>
            <w:r w:rsidRPr="00B04113">
              <w:t>.</w:t>
            </w:r>
          </w:p>
        </w:tc>
      </w:tr>
      <w:tr w:rsidR="00D86570" w:rsidRPr="00B04113" w14:paraId="75372083" w14:textId="77777777" w:rsidTr="00B04113">
        <w:tc>
          <w:tcPr>
            <w:tcW w:w="562" w:type="dxa"/>
          </w:tcPr>
          <w:p w14:paraId="5901D676" w14:textId="77777777" w:rsidR="00A87B3F" w:rsidRPr="00B04113" w:rsidRDefault="00A87B3F" w:rsidP="00B04113">
            <w:r w:rsidRPr="00B04113">
              <w:t>23</w:t>
            </w:r>
          </w:p>
        </w:tc>
        <w:tc>
          <w:tcPr>
            <w:tcW w:w="6379" w:type="dxa"/>
          </w:tcPr>
          <w:p w14:paraId="368D461C" w14:textId="77777777" w:rsidR="00A87B3F" w:rsidRPr="00B04113" w:rsidRDefault="00A87B3F" w:rsidP="00B04113">
            <w:r w:rsidRPr="00B04113">
              <w:t xml:space="preserve">The distribution of </w:t>
            </w:r>
            <w:proofErr w:type="spellStart"/>
            <w:r w:rsidRPr="00B04113">
              <w:t>MOHOST_SocialGroups</w:t>
            </w:r>
            <w:proofErr w:type="spellEnd"/>
            <w:r w:rsidRPr="00B04113">
              <w:t xml:space="preserve"> is the same across categories of Sex.</w:t>
            </w:r>
          </w:p>
        </w:tc>
        <w:tc>
          <w:tcPr>
            <w:tcW w:w="851" w:type="dxa"/>
          </w:tcPr>
          <w:p w14:paraId="4FCC62DC" w14:textId="77777777" w:rsidR="00A87B3F" w:rsidRPr="00B04113" w:rsidRDefault="00A87B3F" w:rsidP="00B04113">
            <w:r w:rsidRPr="00B04113">
              <w:t>.775</w:t>
            </w:r>
            <w:r w:rsidRPr="00B04113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6EF98383" w14:textId="16816811" w:rsidR="00A87B3F" w:rsidRPr="00B04113" w:rsidRDefault="00A87B3F" w:rsidP="00B04113">
            <w:r w:rsidRPr="00B04113">
              <w:t xml:space="preserve">Retain </w:t>
            </w:r>
            <w:r w:rsidR="001C1D8B" w:rsidRPr="00B04113">
              <w:t>null hypothesis</w:t>
            </w:r>
            <w:r w:rsidRPr="00B04113">
              <w:t>.</w:t>
            </w:r>
          </w:p>
        </w:tc>
      </w:tr>
      <w:tr w:rsidR="00D86570" w:rsidRPr="00B04113" w14:paraId="4A976C4D" w14:textId="77777777" w:rsidTr="00B04113">
        <w:tc>
          <w:tcPr>
            <w:tcW w:w="562" w:type="dxa"/>
          </w:tcPr>
          <w:p w14:paraId="5EE73F65" w14:textId="77777777" w:rsidR="00A87B3F" w:rsidRPr="00B04113" w:rsidRDefault="00A87B3F" w:rsidP="00B04113">
            <w:r w:rsidRPr="00B04113">
              <w:t>24</w:t>
            </w:r>
          </w:p>
        </w:tc>
        <w:tc>
          <w:tcPr>
            <w:tcW w:w="6379" w:type="dxa"/>
          </w:tcPr>
          <w:p w14:paraId="6877DEA1" w14:textId="77777777" w:rsidR="00A87B3F" w:rsidRPr="00B04113" w:rsidRDefault="00A87B3F" w:rsidP="00B04113">
            <w:r w:rsidRPr="00B04113">
              <w:t xml:space="preserve">The distribution of </w:t>
            </w:r>
            <w:proofErr w:type="spellStart"/>
            <w:r w:rsidRPr="00B04113">
              <w:t>MOHOST_OccDemands</w:t>
            </w:r>
            <w:proofErr w:type="spellEnd"/>
            <w:r w:rsidRPr="00B04113">
              <w:t xml:space="preserve"> is the same across categories of Sex.</w:t>
            </w:r>
          </w:p>
        </w:tc>
        <w:tc>
          <w:tcPr>
            <w:tcW w:w="851" w:type="dxa"/>
          </w:tcPr>
          <w:p w14:paraId="1F257FF8" w14:textId="77777777" w:rsidR="00A87B3F" w:rsidRPr="00B04113" w:rsidRDefault="00A87B3F" w:rsidP="00B04113">
            <w:r w:rsidRPr="00B04113">
              <w:t>.566</w:t>
            </w:r>
            <w:r w:rsidRPr="00B04113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7CAB16D2" w14:textId="02D6678A" w:rsidR="00A87B3F" w:rsidRPr="00B04113" w:rsidRDefault="00A87B3F" w:rsidP="00B04113">
            <w:r w:rsidRPr="00B04113">
              <w:t xml:space="preserve">Retain </w:t>
            </w:r>
            <w:r w:rsidR="001C1D8B" w:rsidRPr="00B04113">
              <w:t>null hypothesis</w:t>
            </w:r>
            <w:r w:rsidRPr="00B04113">
              <w:t>.</w:t>
            </w:r>
          </w:p>
        </w:tc>
      </w:tr>
      <w:tr w:rsidR="00D86570" w:rsidRPr="00B04113" w14:paraId="652CA0BF" w14:textId="77777777" w:rsidTr="00B04113">
        <w:tc>
          <w:tcPr>
            <w:tcW w:w="562" w:type="dxa"/>
          </w:tcPr>
          <w:p w14:paraId="2E22A31C" w14:textId="77777777" w:rsidR="00A87B3F" w:rsidRPr="00B04113" w:rsidRDefault="00A87B3F" w:rsidP="00B04113">
            <w:r w:rsidRPr="00B04113">
              <w:t>25</w:t>
            </w:r>
          </w:p>
        </w:tc>
        <w:tc>
          <w:tcPr>
            <w:tcW w:w="6379" w:type="dxa"/>
          </w:tcPr>
          <w:p w14:paraId="01D83A8C" w14:textId="77777777" w:rsidR="00A87B3F" w:rsidRPr="00B04113" w:rsidRDefault="00A87B3F" w:rsidP="00B04113">
            <w:r w:rsidRPr="00B04113">
              <w:t xml:space="preserve">The distribution of </w:t>
            </w:r>
            <w:proofErr w:type="spellStart"/>
            <w:r w:rsidRPr="00B04113">
              <w:t>MOHOSTSS_Motivation</w:t>
            </w:r>
            <w:proofErr w:type="spellEnd"/>
            <w:r w:rsidRPr="00B04113">
              <w:t xml:space="preserve"> is the same across categories of Sex.</w:t>
            </w:r>
          </w:p>
        </w:tc>
        <w:tc>
          <w:tcPr>
            <w:tcW w:w="851" w:type="dxa"/>
          </w:tcPr>
          <w:p w14:paraId="5342A396" w14:textId="77777777" w:rsidR="00A87B3F" w:rsidRPr="00B04113" w:rsidRDefault="00A87B3F" w:rsidP="00B04113">
            <w:r w:rsidRPr="00B04113">
              <w:t>.443</w:t>
            </w:r>
            <w:r w:rsidRPr="00B04113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3E8A92C0" w14:textId="47711554" w:rsidR="00A87B3F" w:rsidRPr="00B04113" w:rsidRDefault="00A87B3F" w:rsidP="00B04113">
            <w:r w:rsidRPr="00B04113">
              <w:t xml:space="preserve">Retain </w:t>
            </w:r>
            <w:r w:rsidR="001C1D8B" w:rsidRPr="00B04113">
              <w:t>null hypothesis</w:t>
            </w:r>
            <w:r w:rsidRPr="00B04113">
              <w:t>.</w:t>
            </w:r>
          </w:p>
        </w:tc>
      </w:tr>
      <w:tr w:rsidR="00D86570" w:rsidRPr="00B04113" w14:paraId="0E2905F9" w14:textId="77777777" w:rsidTr="00B04113">
        <w:tc>
          <w:tcPr>
            <w:tcW w:w="562" w:type="dxa"/>
          </w:tcPr>
          <w:p w14:paraId="7C1FA6C9" w14:textId="77777777" w:rsidR="00A87B3F" w:rsidRPr="00B04113" w:rsidRDefault="00A87B3F" w:rsidP="00B04113">
            <w:r w:rsidRPr="00B04113">
              <w:lastRenderedPageBreak/>
              <w:t>26</w:t>
            </w:r>
          </w:p>
        </w:tc>
        <w:tc>
          <w:tcPr>
            <w:tcW w:w="6379" w:type="dxa"/>
          </w:tcPr>
          <w:p w14:paraId="654E6055" w14:textId="77777777" w:rsidR="00A87B3F" w:rsidRPr="00B04113" w:rsidRDefault="00A87B3F" w:rsidP="00B04113">
            <w:r w:rsidRPr="00B04113">
              <w:t xml:space="preserve">The distribution of </w:t>
            </w:r>
            <w:proofErr w:type="spellStart"/>
            <w:r w:rsidRPr="00B04113">
              <w:t>MOHOSTSS_Pattern</w:t>
            </w:r>
            <w:proofErr w:type="spellEnd"/>
            <w:r w:rsidRPr="00B04113">
              <w:t xml:space="preserve"> is the same across categories of Sex.</w:t>
            </w:r>
          </w:p>
        </w:tc>
        <w:tc>
          <w:tcPr>
            <w:tcW w:w="851" w:type="dxa"/>
          </w:tcPr>
          <w:p w14:paraId="4A461E4E" w14:textId="77777777" w:rsidR="00A87B3F" w:rsidRPr="00B04113" w:rsidRDefault="00A87B3F" w:rsidP="00B04113">
            <w:r w:rsidRPr="00B04113">
              <w:t>.503</w:t>
            </w:r>
            <w:r w:rsidRPr="00B04113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7F056CBA" w14:textId="7B8187DD" w:rsidR="00A87B3F" w:rsidRPr="00B04113" w:rsidRDefault="00A87B3F" w:rsidP="00B04113">
            <w:r w:rsidRPr="00B04113">
              <w:t xml:space="preserve">Retain </w:t>
            </w:r>
            <w:r w:rsidR="001C1D8B" w:rsidRPr="00B04113">
              <w:t>null hypothesis</w:t>
            </w:r>
            <w:r w:rsidRPr="00B04113">
              <w:t>.</w:t>
            </w:r>
          </w:p>
        </w:tc>
      </w:tr>
      <w:tr w:rsidR="00D86570" w:rsidRPr="00B04113" w14:paraId="41AF31A2" w14:textId="77777777" w:rsidTr="00B04113">
        <w:tc>
          <w:tcPr>
            <w:tcW w:w="562" w:type="dxa"/>
          </w:tcPr>
          <w:p w14:paraId="56D6D23C" w14:textId="77777777" w:rsidR="00A87B3F" w:rsidRPr="00B04113" w:rsidRDefault="00A87B3F" w:rsidP="00B04113">
            <w:r w:rsidRPr="00B04113">
              <w:t>27</w:t>
            </w:r>
          </w:p>
        </w:tc>
        <w:tc>
          <w:tcPr>
            <w:tcW w:w="6379" w:type="dxa"/>
          </w:tcPr>
          <w:p w14:paraId="0A4C2B28" w14:textId="77777777" w:rsidR="00A87B3F" w:rsidRPr="00B04113" w:rsidRDefault="00A87B3F" w:rsidP="00B04113">
            <w:r w:rsidRPr="00B04113">
              <w:t xml:space="preserve">The distribution of </w:t>
            </w:r>
            <w:proofErr w:type="spellStart"/>
            <w:r w:rsidRPr="00B04113">
              <w:t>MOHOSTSS_CommInt</w:t>
            </w:r>
            <w:proofErr w:type="spellEnd"/>
            <w:r w:rsidRPr="00B04113">
              <w:t xml:space="preserve"> is the same across categories of Sex.</w:t>
            </w:r>
          </w:p>
        </w:tc>
        <w:tc>
          <w:tcPr>
            <w:tcW w:w="851" w:type="dxa"/>
          </w:tcPr>
          <w:p w14:paraId="1CFBD4F9" w14:textId="77777777" w:rsidR="00A87B3F" w:rsidRPr="00B04113" w:rsidRDefault="00A87B3F" w:rsidP="00B04113">
            <w:r w:rsidRPr="00B04113">
              <w:t>.387</w:t>
            </w:r>
            <w:r w:rsidRPr="00B04113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0426058A" w14:textId="22D85302" w:rsidR="00A87B3F" w:rsidRPr="00B04113" w:rsidRDefault="00A87B3F" w:rsidP="00B04113">
            <w:r w:rsidRPr="00B04113">
              <w:t xml:space="preserve">Retain </w:t>
            </w:r>
            <w:r w:rsidR="001C1D8B" w:rsidRPr="00B04113">
              <w:t>null hypothesis</w:t>
            </w:r>
            <w:r w:rsidRPr="00B04113">
              <w:t>.</w:t>
            </w:r>
          </w:p>
        </w:tc>
      </w:tr>
      <w:tr w:rsidR="00D86570" w:rsidRPr="00B04113" w14:paraId="3852615D" w14:textId="77777777" w:rsidTr="00B04113">
        <w:tc>
          <w:tcPr>
            <w:tcW w:w="562" w:type="dxa"/>
          </w:tcPr>
          <w:p w14:paraId="790FFE06" w14:textId="77777777" w:rsidR="00A87B3F" w:rsidRPr="00B04113" w:rsidRDefault="00A87B3F" w:rsidP="00B04113">
            <w:r w:rsidRPr="00B04113">
              <w:t>28</w:t>
            </w:r>
          </w:p>
        </w:tc>
        <w:tc>
          <w:tcPr>
            <w:tcW w:w="6379" w:type="dxa"/>
          </w:tcPr>
          <w:p w14:paraId="759114C7" w14:textId="77777777" w:rsidR="00A87B3F" w:rsidRPr="00B04113" w:rsidRDefault="00A87B3F" w:rsidP="00B04113">
            <w:r w:rsidRPr="00B04113">
              <w:t xml:space="preserve">The distribution of </w:t>
            </w:r>
            <w:proofErr w:type="spellStart"/>
            <w:r w:rsidRPr="00B04113">
              <w:t>MOHOSTSS_Process</w:t>
            </w:r>
            <w:proofErr w:type="spellEnd"/>
            <w:r w:rsidRPr="00B04113">
              <w:t xml:space="preserve"> is the same across categories of Sex.</w:t>
            </w:r>
          </w:p>
        </w:tc>
        <w:tc>
          <w:tcPr>
            <w:tcW w:w="851" w:type="dxa"/>
          </w:tcPr>
          <w:p w14:paraId="290E7456" w14:textId="77777777" w:rsidR="00A87B3F" w:rsidRPr="00B04113" w:rsidRDefault="00A87B3F" w:rsidP="00B04113">
            <w:r w:rsidRPr="00B04113">
              <w:t>.566</w:t>
            </w:r>
            <w:r w:rsidRPr="00B04113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2A91D984" w14:textId="5D8B896E" w:rsidR="00A87B3F" w:rsidRPr="00B04113" w:rsidRDefault="00A87B3F" w:rsidP="00B04113">
            <w:r w:rsidRPr="00B04113">
              <w:t xml:space="preserve">Retain </w:t>
            </w:r>
            <w:r w:rsidR="001C1D8B" w:rsidRPr="00B04113">
              <w:t>null hypothesis</w:t>
            </w:r>
            <w:r w:rsidRPr="00B04113">
              <w:t>.</w:t>
            </w:r>
          </w:p>
        </w:tc>
      </w:tr>
      <w:tr w:rsidR="00D86570" w:rsidRPr="00B04113" w14:paraId="26ADE5E6" w14:textId="77777777" w:rsidTr="00B04113">
        <w:tc>
          <w:tcPr>
            <w:tcW w:w="562" w:type="dxa"/>
          </w:tcPr>
          <w:p w14:paraId="4B6E0068" w14:textId="77777777" w:rsidR="00A87B3F" w:rsidRPr="00B04113" w:rsidRDefault="00A87B3F" w:rsidP="00B04113">
            <w:r w:rsidRPr="00B04113">
              <w:t>29</w:t>
            </w:r>
          </w:p>
        </w:tc>
        <w:tc>
          <w:tcPr>
            <w:tcW w:w="6379" w:type="dxa"/>
          </w:tcPr>
          <w:p w14:paraId="56126488" w14:textId="77777777" w:rsidR="00A87B3F" w:rsidRPr="00B04113" w:rsidRDefault="00A87B3F" w:rsidP="00B04113">
            <w:r w:rsidRPr="00B04113">
              <w:t xml:space="preserve">The distribution of </w:t>
            </w:r>
            <w:proofErr w:type="spellStart"/>
            <w:r w:rsidRPr="00B04113">
              <w:t>MOHOSTSS_Motor</w:t>
            </w:r>
            <w:proofErr w:type="spellEnd"/>
            <w:r w:rsidRPr="00B04113">
              <w:t xml:space="preserve"> is the same across categories of Sex.</w:t>
            </w:r>
          </w:p>
        </w:tc>
        <w:tc>
          <w:tcPr>
            <w:tcW w:w="851" w:type="dxa"/>
          </w:tcPr>
          <w:p w14:paraId="28A25BE6" w14:textId="77777777" w:rsidR="00A87B3F" w:rsidRPr="00B04113" w:rsidRDefault="00A87B3F" w:rsidP="00B04113">
            <w:r w:rsidRPr="00B04113">
              <w:t>.924</w:t>
            </w:r>
            <w:r w:rsidRPr="00B04113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77AC43B1" w14:textId="7CE89EDB" w:rsidR="00A87B3F" w:rsidRPr="00B04113" w:rsidRDefault="00A87B3F" w:rsidP="00B04113">
            <w:r w:rsidRPr="00B04113">
              <w:t xml:space="preserve">Retain </w:t>
            </w:r>
            <w:r w:rsidR="001C1D8B" w:rsidRPr="00B04113">
              <w:t>null hypothesis</w:t>
            </w:r>
            <w:r w:rsidRPr="00B04113">
              <w:t>.</w:t>
            </w:r>
          </w:p>
        </w:tc>
      </w:tr>
      <w:tr w:rsidR="00D86570" w:rsidRPr="00B04113" w14:paraId="3EDE6E74" w14:textId="77777777" w:rsidTr="00B04113">
        <w:tc>
          <w:tcPr>
            <w:tcW w:w="562" w:type="dxa"/>
          </w:tcPr>
          <w:p w14:paraId="7859611F" w14:textId="77777777" w:rsidR="00A87B3F" w:rsidRPr="00B04113" w:rsidRDefault="00A87B3F" w:rsidP="00B04113">
            <w:r w:rsidRPr="00B04113">
              <w:t>30</w:t>
            </w:r>
          </w:p>
        </w:tc>
        <w:tc>
          <w:tcPr>
            <w:tcW w:w="6379" w:type="dxa"/>
          </w:tcPr>
          <w:p w14:paraId="17EFE7C9" w14:textId="77777777" w:rsidR="00A87B3F" w:rsidRPr="00B04113" w:rsidRDefault="00A87B3F" w:rsidP="00B04113">
            <w:r w:rsidRPr="00B04113">
              <w:t xml:space="preserve">The distribution of </w:t>
            </w:r>
            <w:proofErr w:type="spellStart"/>
            <w:r w:rsidRPr="00B04113">
              <w:t>MOHOSTSS_Environment</w:t>
            </w:r>
            <w:proofErr w:type="spellEnd"/>
            <w:r w:rsidRPr="00B04113">
              <w:t xml:space="preserve"> is the same across categories of Sex.</w:t>
            </w:r>
          </w:p>
        </w:tc>
        <w:tc>
          <w:tcPr>
            <w:tcW w:w="851" w:type="dxa"/>
          </w:tcPr>
          <w:p w14:paraId="1AB5554A" w14:textId="77777777" w:rsidR="00A87B3F" w:rsidRPr="00B04113" w:rsidRDefault="00A87B3F" w:rsidP="00B04113">
            <w:r w:rsidRPr="00B04113">
              <w:t>.246</w:t>
            </w:r>
            <w:r w:rsidRPr="00B04113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3995B21A" w14:textId="7A865558" w:rsidR="00A87B3F" w:rsidRPr="00B04113" w:rsidRDefault="00A87B3F" w:rsidP="00B04113">
            <w:r w:rsidRPr="00B04113">
              <w:t xml:space="preserve">Retain </w:t>
            </w:r>
            <w:r w:rsidR="001C1D8B" w:rsidRPr="00B04113">
              <w:t>null hypothesis</w:t>
            </w:r>
            <w:r w:rsidRPr="00B04113">
              <w:t>.</w:t>
            </w:r>
          </w:p>
        </w:tc>
      </w:tr>
      <w:tr w:rsidR="00D86570" w:rsidRPr="00B04113" w14:paraId="17340B71" w14:textId="77777777" w:rsidTr="00B04113">
        <w:tc>
          <w:tcPr>
            <w:tcW w:w="562" w:type="dxa"/>
          </w:tcPr>
          <w:p w14:paraId="76403E44" w14:textId="77777777" w:rsidR="00A87B3F" w:rsidRPr="00B04113" w:rsidRDefault="00A87B3F" w:rsidP="00B04113">
            <w:r w:rsidRPr="00B04113">
              <w:t>31</w:t>
            </w:r>
          </w:p>
        </w:tc>
        <w:tc>
          <w:tcPr>
            <w:tcW w:w="6379" w:type="dxa"/>
          </w:tcPr>
          <w:p w14:paraId="19A1A6A6" w14:textId="77777777" w:rsidR="00A87B3F" w:rsidRPr="00B04113" w:rsidRDefault="00A87B3F" w:rsidP="00B04113">
            <w:r w:rsidRPr="00B04113">
              <w:t xml:space="preserve">The distribution of </w:t>
            </w:r>
            <w:proofErr w:type="spellStart"/>
            <w:r w:rsidRPr="00B04113">
              <w:t>OPHISCALE_Identity</w:t>
            </w:r>
            <w:proofErr w:type="spellEnd"/>
            <w:r w:rsidRPr="00B04113">
              <w:t xml:space="preserve"> is the same across categories of Sex.</w:t>
            </w:r>
          </w:p>
        </w:tc>
        <w:tc>
          <w:tcPr>
            <w:tcW w:w="851" w:type="dxa"/>
          </w:tcPr>
          <w:p w14:paraId="5F446E7F" w14:textId="77777777" w:rsidR="00A87B3F" w:rsidRPr="00B04113" w:rsidRDefault="00A87B3F" w:rsidP="00B04113">
            <w:r w:rsidRPr="00B04113">
              <w:t>.703</w:t>
            </w:r>
            <w:r w:rsidRPr="00B04113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5F4FE5E9" w14:textId="1F69EAD6" w:rsidR="00A87B3F" w:rsidRPr="00B04113" w:rsidRDefault="00A87B3F" w:rsidP="00B04113">
            <w:r w:rsidRPr="00B04113">
              <w:t xml:space="preserve">Retain </w:t>
            </w:r>
            <w:r w:rsidR="001C1D8B" w:rsidRPr="00B04113">
              <w:t>null hypothesis</w:t>
            </w:r>
            <w:r w:rsidRPr="00B04113">
              <w:t>.</w:t>
            </w:r>
          </w:p>
        </w:tc>
      </w:tr>
      <w:tr w:rsidR="00D86570" w:rsidRPr="00B04113" w14:paraId="5F86AE9C" w14:textId="77777777" w:rsidTr="00B04113">
        <w:tc>
          <w:tcPr>
            <w:tcW w:w="562" w:type="dxa"/>
          </w:tcPr>
          <w:p w14:paraId="42A7A1D4" w14:textId="77777777" w:rsidR="00A87B3F" w:rsidRPr="00B04113" w:rsidRDefault="00A87B3F" w:rsidP="00B04113">
            <w:r w:rsidRPr="00B04113">
              <w:t>32</w:t>
            </w:r>
          </w:p>
        </w:tc>
        <w:tc>
          <w:tcPr>
            <w:tcW w:w="6379" w:type="dxa"/>
          </w:tcPr>
          <w:p w14:paraId="33F80933" w14:textId="77777777" w:rsidR="00A87B3F" w:rsidRPr="00B04113" w:rsidRDefault="00A87B3F" w:rsidP="00B04113">
            <w:r w:rsidRPr="00B04113">
              <w:t xml:space="preserve">The distribution of </w:t>
            </w:r>
            <w:proofErr w:type="spellStart"/>
            <w:r w:rsidRPr="00B04113">
              <w:t>OPHISCALE_Competence</w:t>
            </w:r>
            <w:proofErr w:type="spellEnd"/>
            <w:r w:rsidRPr="00B04113">
              <w:t xml:space="preserve"> is the same across categories of Sex.</w:t>
            </w:r>
          </w:p>
        </w:tc>
        <w:tc>
          <w:tcPr>
            <w:tcW w:w="851" w:type="dxa"/>
          </w:tcPr>
          <w:p w14:paraId="1D1B1C0D" w14:textId="77777777" w:rsidR="00A87B3F" w:rsidRPr="00B04113" w:rsidRDefault="00A87B3F" w:rsidP="00B04113">
            <w:r w:rsidRPr="00B04113">
              <w:t>.336</w:t>
            </w:r>
            <w:r w:rsidRPr="00B04113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340FDC64" w14:textId="1219DA2A" w:rsidR="00A87B3F" w:rsidRPr="00B04113" w:rsidRDefault="00A87B3F" w:rsidP="00B04113">
            <w:r w:rsidRPr="00B04113">
              <w:t xml:space="preserve">Retain </w:t>
            </w:r>
            <w:r w:rsidR="001C1D8B" w:rsidRPr="00B04113">
              <w:t>null hypothesis</w:t>
            </w:r>
            <w:r w:rsidRPr="00B04113">
              <w:t>.</w:t>
            </w:r>
          </w:p>
        </w:tc>
      </w:tr>
      <w:tr w:rsidR="00D86570" w:rsidRPr="00B04113" w14:paraId="25EE0635" w14:textId="77777777" w:rsidTr="00B04113">
        <w:tc>
          <w:tcPr>
            <w:tcW w:w="562" w:type="dxa"/>
          </w:tcPr>
          <w:p w14:paraId="4CE57F0C" w14:textId="77777777" w:rsidR="00A87B3F" w:rsidRPr="00B04113" w:rsidRDefault="00A87B3F" w:rsidP="00B04113">
            <w:r w:rsidRPr="00B04113">
              <w:t>33</w:t>
            </w:r>
          </w:p>
        </w:tc>
        <w:tc>
          <w:tcPr>
            <w:tcW w:w="6379" w:type="dxa"/>
          </w:tcPr>
          <w:p w14:paraId="1B47CA2D" w14:textId="77777777" w:rsidR="00A87B3F" w:rsidRPr="00B04113" w:rsidRDefault="00A87B3F" w:rsidP="00B04113">
            <w:r w:rsidRPr="00B04113">
              <w:t xml:space="preserve">The distribution of </w:t>
            </w:r>
            <w:proofErr w:type="spellStart"/>
            <w:r w:rsidRPr="00B04113">
              <w:t>OPHISCALE_Settings</w:t>
            </w:r>
            <w:proofErr w:type="spellEnd"/>
            <w:r w:rsidRPr="00B04113">
              <w:t xml:space="preserve"> is the same across categories of Sex.</w:t>
            </w:r>
          </w:p>
        </w:tc>
        <w:tc>
          <w:tcPr>
            <w:tcW w:w="851" w:type="dxa"/>
          </w:tcPr>
          <w:p w14:paraId="765C8D7E" w14:textId="77777777" w:rsidR="00A87B3F" w:rsidRPr="00B04113" w:rsidRDefault="00A87B3F" w:rsidP="00B04113">
            <w:r w:rsidRPr="00B04113">
              <w:t>1.000</w:t>
            </w:r>
            <w:r w:rsidRPr="00B04113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57AD143B" w14:textId="36B37A71" w:rsidR="00A87B3F" w:rsidRPr="00B04113" w:rsidRDefault="00A87B3F" w:rsidP="00B04113">
            <w:r w:rsidRPr="00B04113">
              <w:t xml:space="preserve">Retain </w:t>
            </w:r>
            <w:r w:rsidR="001C1D8B" w:rsidRPr="00B04113">
              <w:t>null hypothesis</w:t>
            </w:r>
            <w:r w:rsidRPr="00B04113">
              <w:t>.</w:t>
            </w:r>
          </w:p>
        </w:tc>
      </w:tr>
      <w:tr w:rsidR="00D86570" w:rsidRPr="00B04113" w14:paraId="187AF74A" w14:textId="77777777" w:rsidTr="00B04113">
        <w:tc>
          <w:tcPr>
            <w:tcW w:w="562" w:type="dxa"/>
          </w:tcPr>
          <w:p w14:paraId="3770F2E0" w14:textId="77777777" w:rsidR="00A87B3F" w:rsidRPr="00B04113" w:rsidRDefault="00A87B3F" w:rsidP="00B04113">
            <w:r w:rsidRPr="00B04113">
              <w:t>34</w:t>
            </w:r>
          </w:p>
        </w:tc>
        <w:tc>
          <w:tcPr>
            <w:tcW w:w="6379" w:type="dxa"/>
          </w:tcPr>
          <w:p w14:paraId="03224A21" w14:textId="77777777" w:rsidR="00A87B3F" w:rsidRPr="00B04113" w:rsidRDefault="00A87B3F" w:rsidP="00B04113">
            <w:r w:rsidRPr="00B04113">
              <w:t xml:space="preserve">The distribution of </w:t>
            </w:r>
            <w:proofErr w:type="spellStart"/>
            <w:r w:rsidRPr="00B04113">
              <w:t>OPHISCALE_ADJIdentity</w:t>
            </w:r>
            <w:proofErr w:type="spellEnd"/>
            <w:r w:rsidRPr="00B04113">
              <w:t xml:space="preserve"> is the same across categories of Sex.</w:t>
            </w:r>
          </w:p>
        </w:tc>
        <w:tc>
          <w:tcPr>
            <w:tcW w:w="851" w:type="dxa"/>
          </w:tcPr>
          <w:p w14:paraId="0B06D83F" w14:textId="77777777" w:rsidR="00A87B3F" w:rsidRPr="00B04113" w:rsidRDefault="00A87B3F" w:rsidP="00B04113">
            <w:r w:rsidRPr="00B04113">
              <w:t>.443</w:t>
            </w:r>
            <w:r w:rsidRPr="00B04113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20A296AC" w14:textId="59575DE3" w:rsidR="00A87B3F" w:rsidRPr="00B04113" w:rsidRDefault="00A87B3F" w:rsidP="00B04113">
            <w:r w:rsidRPr="00B04113">
              <w:t xml:space="preserve">Retain </w:t>
            </w:r>
            <w:r w:rsidR="001C1D8B" w:rsidRPr="00B04113">
              <w:t>null hypothesis</w:t>
            </w:r>
            <w:r w:rsidRPr="00B04113">
              <w:t>.</w:t>
            </w:r>
          </w:p>
        </w:tc>
      </w:tr>
      <w:tr w:rsidR="00D86570" w:rsidRPr="00B04113" w14:paraId="00605DE2" w14:textId="77777777" w:rsidTr="00B04113">
        <w:tc>
          <w:tcPr>
            <w:tcW w:w="562" w:type="dxa"/>
          </w:tcPr>
          <w:p w14:paraId="406D8B34" w14:textId="77777777" w:rsidR="00A87B3F" w:rsidRPr="00B04113" w:rsidRDefault="00A87B3F" w:rsidP="00B04113">
            <w:r w:rsidRPr="00B04113">
              <w:t>35</w:t>
            </w:r>
          </w:p>
        </w:tc>
        <w:tc>
          <w:tcPr>
            <w:tcW w:w="6379" w:type="dxa"/>
          </w:tcPr>
          <w:p w14:paraId="45822202" w14:textId="77777777" w:rsidR="00A87B3F" w:rsidRPr="00B04113" w:rsidRDefault="00A87B3F" w:rsidP="00B04113">
            <w:r w:rsidRPr="00B04113">
              <w:t xml:space="preserve">The distribution of </w:t>
            </w:r>
            <w:proofErr w:type="spellStart"/>
            <w:r w:rsidRPr="00B04113">
              <w:t>OPHISCALE_ADJCompetence</w:t>
            </w:r>
            <w:proofErr w:type="spellEnd"/>
            <w:r w:rsidRPr="00B04113">
              <w:t xml:space="preserve"> is the same across categories of Sex.</w:t>
            </w:r>
          </w:p>
        </w:tc>
        <w:tc>
          <w:tcPr>
            <w:tcW w:w="851" w:type="dxa"/>
          </w:tcPr>
          <w:p w14:paraId="64952636" w14:textId="77777777" w:rsidR="00A87B3F" w:rsidRPr="00B04113" w:rsidRDefault="00A87B3F" w:rsidP="00B04113">
            <w:r w:rsidRPr="00B04113">
              <w:t>.849</w:t>
            </w:r>
            <w:r w:rsidRPr="00B04113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48E7D197" w14:textId="7CC399EC" w:rsidR="00A87B3F" w:rsidRPr="00B04113" w:rsidRDefault="00A87B3F" w:rsidP="00B04113">
            <w:r w:rsidRPr="00B04113">
              <w:t xml:space="preserve">Retain </w:t>
            </w:r>
            <w:r w:rsidR="001C1D8B" w:rsidRPr="00B04113">
              <w:t>null hypothesis</w:t>
            </w:r>
            <w:r w:rsidRPr="00B04113">
              <w:t>.</w:t>
            </w:r>
          </w:p>
        </w:tc>
      </w:tr>
      <w:tr w:rsidR="00D86570" w:rsidRPr="00B04113" w14:paraId="44D1A997" w14:textId="77777777" w:rsidTr="00B04113">
        <w:tc>
          <w:tcPr>
            <w:tcW w:w="562" w:type="dxa"/>
          </w:tcPr>
          <w:p w14:paraId="0BFE5A48" w14:textId="77777777" w:rsidR="00A87B3F" w:rsidRPr="00B04113" w:rsidRDefault="00A87B3F" w:rsidP="00B04113">
            <w:r w:rsidRPr="00B04113">
              <w:t>36</w:t>
            </w:r>
          </w:p>
        </w:tc>
        <w:tc>
          <w:tcPr>
            <w:tcW w:w="6379" w:type="dxa"/>
          </w:tcPr>
          <w:p w14:paraId="37DA31F5" w14:textId="77777777" w:rsidR="00A87B3F" w:rsidRPr="00B04113" w:rsidRDefault="00A87B3F" w:rsidP="00B04113">
            <w:r w:rsidRPr="00B04113">
              <w:t xml:space="preserve">The distribution of </w:t>
            </w:r>
            <w:proofErr w:type="spellStart"/>
            <w:r w:rsidRPr="00B04113">
              <w:t>OPHIIdentity_PersonalGoalsProjects</w:t>
            </w:r>
            <w:proofErr w:type="spellEnd"/>
            <w:r w:rsidRPr="00B04113">
              <w:t xml:space="preserve"> is the same across categories of Sex.</w:t>
            </w:r>
          </w:p>
        </w:tc>
        <w:tc>
          <w:tcPr>
            <w:tcW w:w="851" w:type="dxa"/>
          </w:tcPr>
          <w:p w14:paraId="55DAEAD6" w14:textId="77777777" w:rsidR="00A87B3F" w:rsidRPr="00B04113" w:rsidRDefault="00A87B3F" w:rsidP="00B04113">
            <w:r w:rsidRPr="00B04113">
              <w:t>.095</w:t>
            </w:r>
            <w:r w:rsidRPr="00B04113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4A6FF9DE" w14:textId="2B8C3038" w:rsidR="00A87B3F" w:rsidRPr="00B04113" w:rsidRDefault="00A87B3F" w:rsidP="00B04113">
            <w:r w:rsidRPr="00B04113">
              <w:t xml:space="preserve">Retain </w:t>
            </w:r>
            <w:r w:rsidR="001C1D8B" w:rsidRPr="00B04113">
              <w:t>null hypothesis</w:t>
            </w:r>
            <w:r w:rsidRPr="00B04113">
              <w:t>.</w:t>
            </w:r>
          </w:p>
        </w:tc>
      </w:tr>
      <w:tr w:rsidR="00D86570" w:rsidRPr="00B04113" w14:paraId="3CFA6D05" w14:textId="77777777" w:rsidTr="00B04113">
        <w:tc>
          <w:tcPr>
            <w:tcW w:w="562" w:type="dxa"/>
          </w:tcPr>
          <w:p w14:paraId="3A63EDEE" w14:textId="77777777" w:rsidR="00A87B3F" w:rsidRPr="00B04113" w:rsidRDefault="00A87B3F" w:rsidP="00B04113">
            <w:r w:rsidRPr="00B04113">
              <w:t>37</w:t>
            </w:r>
          </w:p>
        </w:tc>
        <w:tc>
          <w:tcPr>
            <w:tcW w:w="6379" w:type="dxa"/>
          </w:tcPr>
          <w:p w14:paraId="26ABA8C4" w14:textId="77777777" w:rsidR="00A87B3F" w:rsidRPr="00B04113" w:rsidRDefault="00A87B3F" w:rsidP="00B04113">
            <w:r w:rsidRPr="00B04113">
              <w:t xml:space="preserve">The distribution of </w:t>
            </w:r>
            <w:proofErr w:type="spellStart"/>
            <w:r w:rsidRPr="00B04113">
              <w:t>OPHIIdentity_DesiredOccLifestyle</w:t>
            </w:r>
            <w:proofErr w:type="spellEnd"/>
            <w:r w:rsidRPr="00B04113">
              <w:t xml:space="preserve"> is the same across categories of Sex.</w:t>
            </w:r>
          </w:p>
        </w:tc>
        <w:tc>
          <w:tcPr>
            <w:tcW w:w="851" w:type="dxa"/>
          </w:tcPr>
          <w:p w14:paraId="2B3D309B" w14:textId="77777777" w:rsidR="00A87B3F" w:rsidRPr="00B04113" w:rsidRDefault="00A87B3F" w:rsidP="00B04113">
            <w:r w:rsidRPr="00B04113">
              <w:t>.703</w:t>
            </w:r>
            <w:r w:rsidRPr="00B04113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657E6520" w14:textId="15E93C22" w:rsidR="00A87B3F" w:rsidRPr="00B04113" w:rsidRDefault="00A87B3F" w:rsidP="00B04113">
            <w:r w:rsidRPr="00B04113">
              <w:t xml:space="preserve">Retain </w:t>
            </w:r>
            <w:r w:rsidR="001C1D8B" w:rsidRPr="00B04113">
              <w:t>null hypothesis</w:t>
            </w:r>
            <w:r w:rsidRPr="00B04113">
              <w:t>.</w:t>
            </w:r>
          </w:p>
        </w:tc>
      </w:tr>
      <w:tr w:rsidR="00D86570" w:rsidRPr="00B04113" w14:paraId="0457B8C5" w14:textId="77777777" w:rsidTr="00B04113">
        <w:tc>
          <w:tcPr>
            <w:tcW w:w="562" w:type="dxa"/>
          </w:tcPr>
          <w:p w14:paraId="6E351DF9" w14:textId="77777777" w:rsidR="00A87B3F" w:rsidRPr="00B04113" w:rsidRDefault="00A87B3F" w:rsidP="00B04113">
            <w:r w:rsidRPr="00B04113">
              <w:t>38</w:t>
            </w:r>
          </w:p>
        </w:tc>
        <w:tc>
          <w:tcPr>
            <w:tcW w:w="6379" w:type="dxa"/>
          </w:tcPr>
          <w:p w14:paraId="06CBCC67" w14:textId="77777777" w:rsidR="00A87B3F" w:rsidRPr="00B04113" w:rsidRDefault="00A87B3F" w:rsidP="00B04113">
            <w:r w:rsidRPr="00B04113">
              <w:t xml:space="preserve">The distribution of </w:t>
            </w:r>
            <w:proofErr w:type="spellStart"/>
            <w:r w:rsidRPr="00B04113">
              <w:t>OPHIIdentity_ExpectsSuccess</w:t>
            </w:r>
            <w:proofErr w:type="spellEnd"/>
            <w:r w:rsidRPr="00B04113">
              <w:t xml:space="preserve"> is the same across categories of Sex.</w:t>
            </w:r>
          </w:p>
        </w:tc>
        <w:tc>
          <w:tcPr>
            <w:tcW w:w="851" w:type="dxa"/>
          </w:tcPr>
          <w:p w14:paraId="1F01C0A9" w14:textId="77777777" w:rsidR="00A87B3F" w:rsidRPr="00B04113" w:rsidRDefault="00A87B3F" w:rsidP="00B04113">
            <w:r w:rsidRPr="00B04113">
              <w:t>.387</w:t>
            </w:r>
            <w:r w:rsidRPr="00B04113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2148E3CB" w14:textId="404819A2" w:rsidR="00A87B3F" w:rsidRPr="00B04113" w:rsidRDefault="00A87B3F" w:rsidP="00B04113">
            <w:r w:rsidRPr="00B04113">
              <w:t xml:space="preserve">Retain </w:t>
            </w:r>
            <w:r w:rsidR="001C1D8B" w:rsidRPr="00B04113">
              <w:t>null hypothesis</w:t>
            </w:r>
            <w:r w:rsidRPr="00B04113">
              <w:t>.</w:t>
            </w:r>
          </w:p>
        </w:tc>
      </w:tr>
      <w:tr w:rsidR="00D86570" w:rsidRPr="00B04113" w14:paraId="5E6A0B04" w14:textId="77777777" w:rsidTr="00B04113">
        <w:tc>
          <w:tcPr>
            <w:tcW w:w="562" w:type="dxa"/>
          </w:tcPr>
          <w:p w14:paraId="3457FEC3" w14:textId="77777777" w:rsidR="00A87B3F" w:rsidRPr="00B04113" w:rsidRDefault="00A87B3F" w:rsidP="00B04113">
            <w:r w:rsidRPr="00B04113">
              <w:t>39</w:t>
            </w:r>
          </w:p>
        </w:tc>
        <w:tc>
          <w:tcPr>
            <w:tcW w:w="6379" w:type="dxa"/>
          </w:tcPr>
          <w:p w14:paraId="2ED5443A" w14:textId="77777777" w:rsidR="00A87B3F" w:rsidRPr="00B04113" w:rsidRDefault="00A87B3F" w:rsidP="00B04113">
            <w:r w:rsidRPr="00B04113">
              <w:t xml:space="preserve">The distribution of </w:t>
            </w:r>
            <w:proofErr w:type="spellStart"/>
            <w:r w:rsidRPr="00B04113">
              <w:t>OPHIIdentity_AcceptsResponsibility</w:t>
            </w:r>
            <w:proofErr w:type="spellEnd"/>
            <w:r w:rsidRPr="00B04113">
              <w:t xml:space="preserve"> is the same across categories of Sex.</w:t>
            </w:r>
          </w:p>
        </w:tc>
        <w:tc>
          <w:tcPr>
            <w:tcW w:w="851" w:type="dxa"/>
          </w:tcPr>
          <w:p w14:paraId="148AB758" w14:textId="77777777" w:rsidR="00A87B3F" w:rsidRPr="00B04113" w:rsidRDefault="00A87B3F" w:rsidP="00B04113">
            <w:r w:rsidRPr="00B04113">
              <w:t>.703</w:t>
            </w:r>
            <w:r w:rsidRPr="00B04113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28A85FA5" w14:textId="54801874" w:rsidR="00A87B3F" w:rsidRPr="00B04113" w:rsidRDefault="00A87B3F" w:rsidP="00B04113">
            <w:r w:rsidRPr="00B04113">
              <w:t xml:space="preserve">Retain </w:t>
            </w:r>
            <w:r w:rsidR="001C1D8B" w:rsidRPr="00B04113">
              <w:t>null hypothesis</w:t>
            </w:r>
            <w:r w:rsidRPr="00B04113">
              <w:t>.</w:t>
            </w:r>
          </w:p>
        </w:tc>
      </w:tr>
      <w:tr w:rsidR="00D86570" w:rsidRPr="00B04113" w14:paraId="50DFE987" w14:textId="77777777" w:rsidTr="00B04113">
        <w:tc>
          <w:tcPr>
            <w:tcW w:w="562" w:type="dxa"/>
          </w:tcPr>
          <w:p w14:paraId="25357CA2" w14:textId="77777777" w:rsidR="00A87B3F" w:rsidRPr="00B04113" w:rsidRDefault="00A87B3F" w:rsidP="00B04113">
            <w:r w:rsidRPr="00B04113">
              <w:t>40</w:t>
            </w:r>
          </w:p>
        </w:tc>
        <w:tc>
          <w:tcPr>
            <w:tcW w:w="6379" w:type="dxa"/>
          </w:tcPr>
          <w:p w14:paraId="0FFB2713" w14:textId="77777777" w:rsidR="00A87B3F" w:rsidRPr="00B04113" w:rsidRDefault="00A87B3F" w:rsidP="00B04113">
            <w:r w:rsidRPr="00B04113">
              <w:t xml:space="preserve">The distribution of </w:t>
            </w:r>
            <w:proofErr w:type="spellStart"/>
            <w:r w:rsidRPr="00B04113">
              <w:t>OPHIIdentity_AppraisesAbilityLimitations</w:t>
            </w:r>
            <w:proofErr w:type="spellEnd"/>
            <w:r w:rsidRPr="00B04113">
              <w:t xml:space="preserve"> is the same across categories of Sex.</w:t>
            </w:r>
          </w:p>
        </w:tc>
        <w:tc>
          <w:tcPr>
            <w:tcW w:w="851" w:type="dxa"/>
          </w:tcPr>
          <w:p w14:paraId="50774B0C" w14:textId="77777777" w:rsidR="00A87B3F" w:rsidRPr="00B04113" w:rsidRDefault="00A87B3F" w:rsidP="00B04113">
            <w:r w:rsidRPr="00B04113">
              <w:t>.703</w:t>
            </w:r>
            <w:r w:rsidRPr="00B04113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0B86E3DA" w14:textId="4770D0DE" w:rsidR="00A87B3F" w:rsidRPr="00B04113" w:rsidRDefault="00A87B3F" w:rsidP="00B04113">
            <w:r w:rsidRPr="00B04113">
              <w:t xml:space="preserve">Retain </w:t>
            </w:r>
            <w:r w:rsidR="001C1D8B" w:rsidRPr="00B04113">
              <w:t>null hypothesis</w:t>
            </w:r>
            <w:r w:rsidRPr="00B04113">
              <w:t>.</w:t>
            </w:r>
          </w:p>
        </w:tc>
      </w:tr>
      <w:tr w:rsidR="00D86570" w:rsidRPr="00B04113" w14:paraId="6A218EF9" w14:textId="77777777" w:rsidTr="00B04113">
        <w:tc>
          <w:tcPr>
            <w:tcW w:w="562" w:type="dxa"/>
          </w:tcPr>
          <w:p w14:paraId="390EB6E3" w14:textId="77777777" w:rsidR="00A87B3F" w:rsidRPr="00B04113" w:rsidRDefault="00A87B3F" w:rsidP="00B04113">
            <w:r w:rsidRPr="00B04113">
              <w:t>41</w:t>
            </w:r>
          </w:p>
        </w:tc>
        <w:tc>
          <w:tcPr>
            <w:tcW w:w="6379" w:type="dxa"/>
          </w:tcPr>
          <w:p w14:paraId="048AE9F3" w14:textId="77777777" w:rsidR="00A87B3F" w:rsidRPr="00B04113" w:rsidRDefault="00A87B3F" w:rsidP="00B04113">
            <w:r w:rsidRPr="00B04113">
              <w:t xml:space="preserve">The distribution of </w:t>
            </w:r>
            <w:proofErr w:type="spellStart"/>
            <w:r w:rsidRPr="00B04113">
              <w:t>OPHIIdentity_CommitmentsValues</w:t>
            </w:r>
            <w:proofErr w:type="spellEnd"/>
            <w:r w:rsidRPr="00B04113">
              <w:t xml:space="preserve"> is the same across categories of Sex.</w:t>
            </w:r>
          </w:p>
        </w:tc>
        <w:tc>
          <w:tcPr>
            <w:tcW w:w="851" w:type="dxa"/>
          </w:tcPr>
          <w:p w14:paraId="3E08E4E7" w14:textId="77777777" w:rsidR="00A87B3F" w:rsidRPr="00B04113" w:rsidRDefault="00A87B3F" w:rsidP="00B04113">
            <w:r w:rsidRPr="00B04113">
              <w:t>.503</w:t>
            </w:r>
            <w:r w:rsidRPr="00B04113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76425771" w14:textId="65FEB17E" w:rsidR="00A87B3F" w:rsidRPr="00B04113" w:rsidRDefault="00A87B3F" w:rsidP="00B04113">
            <w:r w:rsidRPr="00B04113">
              <w:t xml:space="preserve">Retain </w:t>
            </w:r>
            <w:r w:rsidR="001C1D8B" w:rsidRPr="00B04113">
              <w:t>null hypothesis</w:t>
            </w:r>
            <w:r w:rsidRPr="00B04113">
              <w:t>.</w:t>
            </w:r>
          </w:p>
        </w:tc>
      </w:tr>
      <w:tr w:rsidR="00D86570" w:rsidRPr="00B04113" w14:paraId="32619207" w14:textId="77777777" w:rsidTr="00B04113">
        <w:tc>
          <w:tcPr>
            <w:tcW w:w="562" w:type="dxa"/>
          </w:tcPr>
          <w:p w14:paraId="2476C94A" w14:textId="77777777" w:rsidR="00A87B3F" w:rsidRPr="00B04113" w:rsidRDefault="00A87B3F" w:rsidP="00B04113">
            <w:r w:rsidRPr="00B04113">
              <w:t>42</w:t>
            </w:r>
          </w:p>
        </w:tc>
        <w:tc>
          <w:tcPr>
            <w:tcW w:w="6379" w:type="dxa"/>
          </w:tcPr>
          <w:p w14:paraId="7C14E5C2" w14:textId="77777777" w:rsidR="00A87B3F" w:rsidRPr="00B04113" w:rsidRDefault="00A87B3F" w:rsidP="00B04113">
            <w:r w:rsidRPr="00B04113">
              <w:t xml:space="preserve">The distribution of </w:t>
            </w:r>
            <w:proofErr w:type="spellStart"/>
            <w:r w:rsidRPr="00B04113">
              <w:t>OPHIIdentity_IdentityObligations</w:t>
            </w:r>
            <w:proofErr w:type="spellEnd"/>
            <w:r w:rsidRPr="00B04113">
              <w:t xml:space="preserve"> is the same across categories of Sex.</w:t>
            </w:r>
          </w:p>
        </w:tc>
        <w:tc>
          <w:tcPr>
            <w:tcW w:w="851" w:type="dxa"/>
          </w:tcPr>
          <w:p w14:paraId="6D23F57D" w14:textId="77777777" w:rsidR="00A87B3F" w:rsidRPr="00B04113" w:rsidRDefault="00A87B3F" w:rsidP="00B04113">
            <w:r w:rsidRPr="00B04113">
              <w:t>.775</w:t>
            </w:r>
            <w:r w:rsidRPr="00B04113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178DB4E6" w14:textId="5A40E79E" w:rsidR="00A87B3F" w:rsidRPr="00B04113" w:rsidRDefault="00A87B3F" w:rsidP="00B04113">
            <w:r w:rsidRPr="00B04113">
              <w:t xml:space="preserve">Retain </w:t>
            </w:r>
            <w:r w:rsidR="001C1D8B" w:rsidRPr="00B04113">
              <w:t>null hypothesis</w:t>
            </w:r>
            <w:r w:rsidRPr="00B04113">
              <w:t>.</w:t>
            </w:r>
          </w:p>
        </w:tc>
      </w:tr>
      <w:tr w:rsidR="00D86570" w:rsidRPr="00B04113" w14:paraId="45F68634" w14:textId="77777777" w:rsidTr="00B04113">
        <w:tc>
          <w:tcPr>
            <w:tcW w:w="562" w:type="dxa"/>
          </w:tcPr>
          <w:p w14:paraId="642BF267" w14:textId="77777777" w:rsidR="00A87B3F" w:rsidRPr="00B04113" w:rsidRDefault="00A87B3F" w:rsidP="00B04113">
            <w:r w:rsidRPr="00B04113">
              <w:t>43</w:t>
            </w:r>
          </w:p>
        </w:tc>
        <w:tc>
          <w:tcPr>
            <w:tcW w:w="6379" w:type="dxa"/>
          </w:tcPr>
          <w:p w14:paraId="04FF4DC9" w14:textId="77777777" w:rsidR="00A87B3F" w:rsidRPr="00B04113" w:rsidRDefault="00A87B3F" w:rsidP="00B04113">
            <w:r w:rsidRPr="00B04113">
              <w:t xml:space="preserve">The distribution of </w:t>
            </w:r>
            <w:proofErr w:type="spellStart"/>
            <w:r w:rsidRPr="00B04113">
              <w:t>OPHIIdentity_Interests</w:t>
            </w:r>
            <w:proofErr w:type="spellEnd"/>
            <w:r w:rsidRPr="00B04113">
              <w:t xml:space="preserve"> is the same across categories of Sex.</w:t>
            </w:r>
          </w:p>
        </w:tc>
        <w:tc>
          <w:tcPr>
            <w:tcW w:w="851" w:type="dxa"/>
          </w:tcPr>
          <w:p w14:paraId="30A7F2FD" w14:textId="77777777" w:rsidR="00A87B3F" w:rsidRPr="00B04113" w:rsidRDefault="00A87B3F" w:rsidP="00B04113">
            <w:r w:rsidRPr="00B04113">
              <w:t>.173</w:t>
            </w:r>
            <w:r w:rsidRPr="00B04113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3621B3AB" w14:textId="04BFD602" w:rsidR="00A87B3F" w:rsidRPr="00B04113" w:rsidRDefault="00A87B3F" w:rsidP="00B04113">
            <w:r w:rsidRPr="00B04113">
              <w:t xml:space="preserve">Retain </w:t>
            </w:r>
            <w:r w:rsidR="001C1D8B" w:rsidRPr="00B04113">
              <w:t>null hypothesis</w:t>
            </w:r>
            <w:r w:rsidRPr="00B04113">
              <w:t>.</w:t>
            </w:r>
          </w:p>
        </w:tc>
      </w:tr>
      <w:tr w:rsidR="00D86570" w:rsidRPr="00B04113" w14:paraId="55B4F5DD" w14:textId="77777777" w:rsidTr="00FF072F">
        <w:tc>
          <w:tcPr>
            <w:tcW w:w="562" w:type="dxa"/>
            <w:shd w:val="clear" w:color="auto" w:fill="A6A6A6" w:themeFill="background1" w:themeFillShade="A6"/>
          </w:tcPr>
          <w:p w14:paraId="1D8765FD" w14:textId="77777777" w:rsidR="00A87B3F" w:rsidRPr="00B04113" w:rsidRDefault="00A87B3F" w:rsidP="00B04113">
            <w:r w:rsidRPr="00B04113">
              <w:t>44</w:t>
            </w:r>
          </w:p>
        </w:tc>
        <w:tc>
          <w:tcPr>
            <w:tcW w:w="6379" w:type="dxa"/>
            <w:shd w:val="clear" w:color="auto" w:fill="A6A6A6" w:themeFill="background1" w:themeFillShade="A6"/>
          </w:tcPr>
          <w:p w14:paraId="6E60605E" w14:textId="77777777" w:rsidR="00A87B3F" w:rsidRPr="00B04113" w:rsidRDefault="00A87B3F" w:rsidP="00B04113">
            <w:r w:rsidRPr="00B04113">
              <w:t xml:space="preserve">The distribution of </w:t>
            </w:r>
            <w:proofErr w:type="spellStart"/>
            <w:r w:rsidRPr="00B04113">
              <w:t>OPHIIdentity_PastFeltEffective</w:t>
            </w:r>
            <w:proofErr w:type="spellEnd"/>
            <w:r w:rsidRPr="00B04113">
              <w:t xml:space="preserve"> is the same across categories of Sex.</w:t>
            </w:r>
          </w:p>
        </w:tc>
        <w:tc>
          <w:tcPr>
            <w:tcW w:w="851" w:type="dxa"/>
            <w:shd w:val="clear" w:color="auto" w:fill="A6A6A6" w:themeFill="background1" w:themeFillShade="A6"/>
          </w:tcPr>
          <w:p w14:paraId="66317583" w14:textId="77777777" w:rsidR="00A87B3F" w:rsidRPr="00B04113" w:rsidRDefault="00A87B3F" w:rsidP="00B04113">
            <w:r w:rsidRPr="00B04113">
              <w:t>.046</w:t>
            </w:r>
            <w:r w:rsidRPr="00B04113">
              <w:rPr>
                <w:vertAlign w:val="superscript"/>
              </w:rPr>
              <w:t>c</w:t>
            </w:r>
          </w:p>
        </w:tc>
        <w:tc>
          <w:tcPr>
            <w:tcW w:w="1281" w:type="dxa"/>
            <w:shd w:val="clear" w:color="auto" w:fill="A6A6A6" w:themeFill="background1" w:themeFillShade="A6"/>
          </w:tcPr>
          <w:p w14:paraId="12760BF2" w14:textId="6167EE33" w:rsidR="00A87B3F" w:rsidRPr="00B04113" w:rsidRDefault="00A87B3F" w:rsidP="00B04113">
            <w:r w:rsidRPr="00B04113">
              <w:t xml:space="preserve">Reject </w:t>
            </w:r>
            <w:r w:rsidR="001C1D8B" w:rsidRPr="00B04113">
              <w:t>null hypothesis</w:t>
            </w:r>
            <w:r w:rsidRPr="00B04113">
              <w:t>.</w:t>
            </w:r>
          </w:p>
        </w:tc>
      </w:tr>
      <w:tr w:rsidR="00D86570" w:rsidRPr="00B04113" w14:paraId="555980D2" w14:textId="77777777" w:rsidTr="00B04113">
        <w:tc>
          <w:tcPr>
            <w:tcW w:w="562" w:type="dxa"/>
          </w:tcPr>
          <w:p w14:paraId="1A490CE8" w14:textId="77777777" w:rsidR="00A87B3F" w:rsidRPr="00B04113" w:rsidRDefault="00A87B3F" w:rsidP="00B04113">
            <w:r w:rsidRPr="00B04113">
              <w:t>45</w:t>
            </w:r>
          </w:p>
        </w:tc>
        <w:tc>
          <w:tcPr>
            <w:tcW w:w="6379" w:type="dxa"/>
          </w:tcPr>
          <w:p w14:paraId="7F80F027" w14:textId="77777777" w:rsidR="00A87B3F" w:rsidRPr="00B04113" w:rsidRDefault="00A87B3F" w:rsidP="00B04113">
            <w:r w:rsidRPr="00B04113">
              <w:t xml:space="preserve">The distribution of </w:t>
            </w:r>
            <w:proofErr w:type="spellStart"/>
            <w:r w:rsidRPr="00B04113">
              <w:t>OPHIIdentity_PastMeaningSatisfaction</w:t>
            </w:r>
            <w:proofErr w:type="spellEnd"/>
            <w:r w:rsidRPr="00B04113">
              <w:t xml:space="preserve"> is the same across categories of Sex.</w:t>
            </w:r>
          </w:p>
        </w:tc>
        <w:tc>
          <w:tcPr>
            <w:tcW w:w="851" w:type="dxa"/>
          </w:tcPr>
          <w:p w14:paraId="184DCED5" w14:textId="77777777" w:rsidR="00A87B3F" w:rsidRPr="00B04113" w:rsidRDefault="00A87B3F" w:rsidP="00B04113">
            <w:r w:rsidRPr="00B04113">
              <w:t>.173</w:t>
            </w:r>
            <w:r w:rsidRPr="00B04113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7C048B1B" w14:textId="4756605E" w:rsidR="00A87B3F" w:rsidRPr="00B04113" w:rsidRDefault="00A87B3F" w:rsidP="00B04113">
            <w:r w:rsidRPr="00B04113">
              <w:t xml:space="preserve">Retain </w:t>
            </w:r>
            <w:r w:rsidR="001C1D8B" w:rsidRPr="00B04113">
              <w:t>null hypothesis</w:t>
            </w:r>
            <w:r w:rsidRPr="00B04113">
              <w:t>.</w:t>
            </w:r>
          </w:p>
        </w:tc>
      </w:tr>
      <w:tr w:rsidR="00D86570" w:rsidRPr="00B04113" w14:paraId="44733984" w14:textId="77777777" w:rsidTr="00B04113">
        <w:tc>
          <w:tcPr>
            <w:tcW w:w="562" w:type="dxa"/>
          </w:tcPr>
          <w:p w14:paraId="65AFD56C" w14:textId="77777777" w:rsidR="00A87B3F" w:rsidRPr="00B04113" w:rsidRDefault="00A87B3F" w:rsidP="00B04113">
            <w:r w:rsidRPr="00B04113">
              <w:t>46</w:t>
            </w:r>
          </w:p>
        </w:tc>
        <w:tc>
          <w:tcPr>
            <w:tcW w:w="6379" w:type="dxa"/>
          </w:tcPr>
          <w:p w14:paraId="259B87F9" w14:textId="77777777" w:rsidR="00A87B3F" w:rsidRPr="00B04113" w:rsidRDefault="00A87B3F" w:rsidP="00B04113">
            <w:r w:rsidRPr="00B04113">
              <w:t xml:space="preserve">The distribution of </w:t>
            </w:r>
            <w:proofErr w:type="spellStart"/>
            <w:r w:rsidRPr="00B04113">
              <w:t>OPHIIdentity_PastOccChoices</w:t>
            </w:r>
            <w:proofErr w:type="spellEnd"/>
            <w:r w:rsidRPr="00B04113">
              <w:t xml:space="preserve"> is the same across categories of Sex.</w:t>
            </w:r>
          </w:p>
        </w:tc>
        <w:tc>
          <w:tcPr>
            <w:tcW w:w="851" w:type="dxa"/>
          </w:tcPr>
          <w:p w14:paraId="7D16E72A" w14:textId="77777777" w:rsidR="00A87B3F" w:rsidRPr="00B04113" w:rsidRDefault="00A87B3F" w:rsidP="00B04113">
            <w:r w:rsidRPr="00B04113">
              <w:t>.503</w:t>
            </w:r>
            <w:r w:rsidRPr="00B04113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72AF26DF" w14:textId="5A91754E" w:rsidR="00A87B3F" w:rsidRPr="00B04113" w:rsidRDefault="00A87B3F" w:rsidP="00B04113">
            <w:r w:rsidRPr="00B04113">
              <w:t xml:space="preserve">Retain </w:t>
            </w:r>
            <w:r w:rsidR="001C1D8B" w:rsidRPr="00B04113">
              <w:t>null hypothesis</w:t>
            </w:r>
            <w:r w:rsidRPr="00B04113">
              <w:t>.</w:t>
            </w:r>
          </w:p>
        </w:tc>
      </w:tr>
      <w:tr w:rsidR="00D86570" w:rsidRPr="00B04113" w14:paraId="3BDC9224" w14:textId="77777777" w:rsidTr="00B04113">
        <w:tc>
          <w:tcPr>
            <w:tcW w:w="562" w:type="dxa"/>
          </w:tcPr>
          <w:p w14:paraId="13724437" w14:textId="77777777" w:rsidR="00A87B3F" w:rsidRPr="00B04113" w:rsidRDefault="00A87B3F" w:rsidP="00B04113">
            <w:r w:rsidRPr="00B04113">
              <w:t>47</w:t>
            </w:r>
          </w:p>
        </w:tc>
        <w:tc>
          <w:tcPr>
            <w:tcW w:w="6379" w:type="dxa"/>
          </w:tcPr>
          <w:p w14:paraId="21AF9B7E" w14:textId="77777777" w:rsidR="00A87B3F" w:rsidRPr="00B04113" w:rsidRDefault="00A87B3F" w:rsidP="00B04113">
            <w:r w:rsidRPr="00B04113">
              <w:t xml:space="preserve">The distribution of </w:t>
            </w:r>
            <w:proofErr w:type="spellStart"/>
            <w:r w:rsidRPr="00B04113">
              <w:t>OPHIICompetence_SatisfyingLifeStyle</w:t>
            </w:r>
            <w:proofErr w:type="spellEnd"/>
            <w:r w:rsidRPr="00B04113">
              <w:t xml:space="preserve"> is the same across categories of Sex.</w:t>
            </w:r>
          </w:p>
        </w:tc>
        <w:tc>
          <w:tcPr>
            <w:tcW w:w="851" w:type="dxa"/>
          </w:tcPr>
          <w:p w14:paraId="669AD347" w14:textId="77777777" w:rsidR="00A87B3F" w:rsidRPr="00B04113" w:rsidRDefault="00A87B3F" w:rsidP="00B04113">
            <w:r w:rsidRPr="00B04113">
              <w:t>.849</w:t>
            </w:r>
            <w:r w:rsidRPr="00B04113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5CA833EA" w14:textId="655CA8FF" w:rsidR="00A87B3F" w:rsidRPr="00B04113" w:rsidRDefault="00A87B3F" w:rsidP="00B04113">
            <w:r w:rsidRPr="00B04113">
              <w:t xml:space="preserve">Retain </w:t>
            </w:r>
            <w:r w:rsidR="001C1D8B" w:rsidRPr="00B04113">
              <w:t>null hypothesis</w:t>
            </w:r>
            <w:r w:rsidRPr="00B04113">
              <w:t>.</w:t>
            </w:r>
          </w:p>
        </w:tc>
      </w:tr>
      <w:tr w:rsidR="00D86570" w:rsidRPr="00B04113" w14:paraId="58CD62E6" w14:textId="77777777" w:rsidTr="00B04113">
        <w:tc>
          <w:tcPr>
            <w:tcW w:w="562" w:type="dxa"/>
          </w:tcPr>
          <w:p w14:paraId="17DF4BC4" w14:textId="77777777" w:rsidR="00A87B3F" w:rsidRPr="00B04113" w:rsidRDefault="00A87B3F" w:rsidP="00B04113">
            <w:r w:rsidRPr="00B04113">
              <w:t>48</w:t>
            </w:r>
          </w:p>
        </w:tc>
        <w:tc>
          <w:tcPr>
            <w:tcW w:w="6379" w:type="dxa"/>
          </w:tcPr>
          <w:p w14:paraId="6C6A6C20" w14:textId="77777777" w:rsidR="00A87B3F" w:rsidRPr="00B04113" w:rsidRDefault="00A87B3F" w:rsidP="00B04113">
            <w:r w:rsidRPr="00B04113">
              <w:t xml:space="preserve">The distribution of </w:t>
            </w:r>
            <w:proofErr w:type="spellStart"/>
            <w:r w:rsidRPr="00B04113">
              <w:t>OPHIICompetence_RoleExpectations</w:t>
            </w:r>
            <w:proofErr w:type="spellEnd"/>
            <w:r w:rsidRPr="00B04113">
              <w:t xml:space="preserve"> is the same across categories of Sex.</w:t>
            </w:r>
          </w:p>
        </w:tc>
        <w:tc>
          <w:tcPr>
            <w:tcW w:w="851" w:type="dxa"/>
          </w:tcPr>
          <w:p w14:paraId="598627F8" w14:textId="77777777" w:rsidR="00A87B3F" w:rsidRPr="00B04113" w:rsidRDefault="00A87B3F" w:rsidP="00B04113">
            <w:r w:rsidRPr="00B04113">
              <w:t>.703</w:t>
            </w:r>
            <w:r w:rsidRPr="00B04113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0AB83B73" w14:textId="6929B717" w:rsidR="00A87B3F" w:rsidRPr="00B04113" w:rsidRDefault="00A87B3F" w:rsidP="00B04113">
            <w:r w:rsidRPr="00B04113">
              <w:t xml:space="preserve">Retain </w:t>
            </w:r>
            <w:r w:rsidR="001C1D8B" w:rsidRPr="00B04113">
              <w:t>null hypothesis</w:t>
            </w:r>
            <w:r w:rsidRPr="00B04113">
              <w:t>.</w:t>
            </w:r>
          </w:p>
        </w:tc>
      </w:tr>
      <w:tr w:rsidR="00D86570" w:rsidRPr="00B04113" w14:paraId="23CE69F4" w14:textId="77777777" w:rsidTr="00B04113">
        <w:tc>
          <w:tcPr>
            <w:tcW w:w="562" w:type="dxa"/>
          </w:tcPr>
          <w:p w14:paraId="5A57ED44" w14:textId="77777777" w:rsidR="00A87B3F" w:rsidRPr="00B04113" w:rsidRDefault="00A87B3F" w:rsidP="00B04113">
            <w:r w:rsidRPr="00B04113">
              <w:t>49</w:t>
            </w:r>
          </w:p>
        </w:tc>
        <w:tc>
          <w:tcPr>
            <w:tcW w:w="6379" w:type="dxa"/>
          </w:tcPr>
          <w:p w14:paraId="7A363020" w14:textId="77777777" w:rsidR="00A87B3F" w:rsidRPr="00B04113" w:rsidRDefault="00A87B3F" w:rsidP="00B04113">
            <w:r w:rsidRPr="00B04113">
              <w:t xml:space="preserve">The distribution of </w:t>
            </w:r>
            <w:proofErr w:type="spellStart"/>
            <w:r w:rsidRPr="00B04113">
              <w:t>OPHIICompetence_WorksTowardGoals</w:t>
            </w:r>
            <w:proofErr w:type="spellEnd"/>
            <w:r w:rsidRPr="00B04113">
              <w:t xml:space="preserve"> is the same across categories of Sex.</w:t>
            </w:r>
          </w:p>
        </w:tc>
        <w:tc>
          <w:tcPr>
            <w:tcW w:w="851" w:type="dxa"/>
          </w:tcPr>
          <w:p w14:paraId="5C7E91CA" w14:textId="77777777" w:rsidR="00A87B3F" w:rsidRPr="00B04113" w:rsidRDefault="00A87B3F" w:rsidP="00B04113">
            <w:r w:rsidRPr="00B04113">
              <w:t>.633</w:t>
            </w:r>
            <w:r w:rsidRPr="00B04113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7EABE71E" w14:textId="45D83029" w:rsidR="00A87B3F" w:rsidRPr="00B04113" w:rsidRDefault="00A87B3F" w:rsidP="00B04113">
            <w:r w:rsidRPr="00B04113">
              <w:t xml:space="preserve">Retain </w:t>
            </w:r>
            <w:r w:rsidR="001C1D8B" w:rsidRPr="00B04113">
              <w:t>null hypothesis</w:t>
            </w:r>
            <w:r w:rsidRPr="00B04113">
              <w:t>.</w:t>
            </w:r>
          </w:p>
        </w:tc>
      </w:tr>
      <w:tr w:rsidR="00D86570" w:rsidRPr="00B04113" w14:paraId="0AEF4763" w14:textId="77777777" w:rsidTr="00B04113">
        <w:tc>
          <w:tcPr>
            <w:tcW w:w="562" w:type="dxa"/>
          </w:tcPr>
          <w:p w14:paraId="40C37973" w14:textId="77777777" w:rsidR="00A87B3F" w:rsidRPr="00B04113" w:rsidRDefault="00A87B3F" w:rsidP="00B04113">
            <w:r w:rsidRPr="00B04113">
              <w:t>50</w:t>
            </w:r>
          </w:p>
        </w:tc>
        <w:tc>
          <w:tcPr>
            <w:tcW w:w="6379" w:type="dxa"/>
          </w:tcPr>
          <w:p w14:paraId="26171961" w14:textId="77777777" w:rsidR="00A87B3F" w:rsidRPr="00B04113" w:rsidRDefault="00A87B3F" w:rsidP="00B04113">
            <w:r w:rsidRPr="00B04113">
              <w:t xml:space="preserve">The distribution of </w:t>
            </w:r>
            <w:proofErr w:type="spellStart"/>
            <w:r w:rsidRPr="00B04113">
              <w:t>OPHIICompetence_PerformanceStandards</w:t>
            </w:r>
            <w:proofErr w:type="spellEnd"/>
            <w:r w:rsidRPr="00B04113">
              <w:t xml:space="preserve"> is the same across categories of Sex.</w:t>
            </w:r>
          </w:p>
        </w:tc>
        <w:tc>
          <w:tcPr>
            <w:tcW w:w="851" w:type="dxa"/>
          </w:tcPr>
          <w:p w14:paraId="1ED40564" w14:textId="77777777" w:rsidR="00A87B3F" w:rsidRPr="00B04113" w:rsidRDefault="00A87B3F" w:rsidP="00B04113">
            <w:r w:rsidRPr="00B04113">
              <w:t>.633</w:t>
            </w:r>
            <w:r w:rsidRPr="00B04113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46DF98A2" w14:textId="024AA0E1" w:rsidR="00A87B3F" w:rsidRPr="00B04113" w:rsidRDefault="00A87B3F" w:rsidP="00B04113">
            <w:r w:rsidRPr="00B04113">
              <w:t xml:space="preserve">Retain </w:t>
            </w:r>
            <w:r w:rsidR="001C1D8B" w:rsidRPr="00B04113">
              <w:t>null hypothesis</w:t>
            </w:r>
            <w:r w:rsidRPr="00B04113">
              <w:t>.</w:t>
            </w:r>
          </w:p>
        </w:tc>
      </w:tr>
      <w:tr w:rsidR="00D86570" w:rsidRPr="00B04113" w14:paraId="457E1DDA" w14:textId="77777777" w:rsidTr="00B04113">
        <w:tc>
          <w:tcPr>
            <w:tcW w:w="562" w:type="dxa"/>
          </w:tcPr>
          <w:p w14:paraId="18924DDA" w14:textId="77777777" w:rsidR="00A87B3F" w:rsidRPr="00B04113" w:rsidRDefault="00A87B3F" w:rsidP="00B04113">
            <w:r w:rsidRPr="00B04113">
              <w:t>51</w:t>
            </w:r>
          </w:p>
        </w:tc>
        <w:tc>
          <w:tcPr>
            <w:tcW w:w="6379" w:type="dxa"/>
          </w:tcPr>
          <w:p w14:paraId="3FC1501B" w14:textId="77777777" w:rsidR="00A87B3F" w:rsidRPr="00B04113" w:rsidRDefault="00A87B3F" w:rsidP="00B04113">
            <w:r w:rsidRPr="00B04113">
              <w:t xml:space="preserve">The distribution of </w:t>
            </w:r>
            <w:proofErr w:type="spellStart"/>
            <w:r w:rsidRPr="00B04113">
              <w:t>OPHIICompetence_OrganisesTime</w:t>
            </w:r>
            <w:proofErr w:type="spellEnd"/>
            <w:r w:rsidRPr="00B04113">
              <w:t xml:space="preserve"> is the same across categories of Sex.</w:t>
            </w:r>
          </w:p>
        </w:tc>
        <w:tc>
          <w:tcPr>
            <w:tcW w:w="851" w:type="dxa"/>
          </w:tcPr>
          <w:p w14:paraId="65E897F6" w14:textId="77777777" w:rsidR="00A87B3F" w:rsidRPr="00B04113" w:rsidRDefault="00A87B3F" w:rsidP="00B04113">
            <w:r w:rsidRPr="00B04113">
              <w:t>.924</w:t>
            </w:r>
            <w:r w:rsidRPr="00B04113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271AAD7B" w14:textId="24C7C06E" w:rsidR="00A87B3F" w:rsidRPr="00B04113" w:rsidRDefault="00A87B3F" w:rsidP="00B04113">
            <w:r w:rsidRPr="00B04113">
              <w:t xml:space="preserve">Retain </w:t>
            </w:r>
            <w:r w:rsidR="001C1D8B" w:rsidRPr="00B04113">
              <w:t>null hypothesis</w:t>
            </w:r>
            <w:r w:rsidRPr="00B04113">
              <w:t>.</w:t>
            </w:r>
          </w:p>
        </w:tc>
      </w:tr>
      <w:tr w:rsidR="00D86570" w:rsidRPr="00B04113" w14:paraId="140666C4" w14:textId="77777777" w:rsidTr="00B04113">
        <w:tc>
          <w:tcPr>
            <w:tcW w:w="562" w:type="dxa"/>
          </w:tcPr>
          <w:p w14:paraId="124C09B1" w14:textId="77777777" w:rsidR="00A87B3F" w:rsidRPr="00B04113" w:rsidRDefault="00A87B3F" w:rsidP="00B04113">
            <w:r w:rsidRPr="00B04113">
              <w:t>52</w:t>
            </w:r>
          </w:p>
        </w:tc>
        <w:tc>
          <w:tcPr>
            <w:tcW w:w="6379" w:type="dxa"/>
          </w:tcPr>
          <w:p w14:paraId="0A1C8872" w14:textId="77777777" w:rsidR="00A87B3F" w:rsidRPr="00B04113" w:rsidRDefault="00A87B3F" w:rsidP="00B04113">
            <w:r w:rsidRPr="00B04113">
              <w:t xml:space="preserve">The distribution of </w:t>
            </w:r>
            <w:proofErr w:type="spellStart"/>
            <w:r w:rsidRPr="00B04113">
              <w:t>OPHIICompetence_ParticipatesInterests</w:t>
            </w:r>
            <w:proofErr w:type="spellEnd"/>
            <w:r w:rsidRPr="00B04113">
              <w:t xml:space="preserve"> is the same across categories of Sex.</w:t>
            </w:r>
          </w:p>
        </w:tc>
        <w:tc>
          <w:tcPr>
            <w:tcW w:w="851" w:type="dxa"/>
          </w:tcPr>
          <w:p w14:paraId="5AC15E04" w14:textId="77777777" w:rsidR="00A87B3F" w:rsidRPr="00B04113" w:rsidRDefault="00A87B3F" w:rsidP="00B04113">
            <w:r w:rsidRPr="00B04113">
              <w:t>.246</w:t>
            </w:r>
            <w:r w:rsidRPr="00B04113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474097A5" w14:textId="67B67E4D" w:rsidR="00A87B3F" w:rsidRPr="00B04113" w:rsidRDefault="00A87B3F" w:rsidP="00B04113">
            <w:r w:rsidRPr="00B04113">
              <w:t xml:space="preserve">Retain </w:t>
            </w:r>
            <w:r w:rsidR="001C1D8B" w:rsidRPr="00B04113">
              <w:t>null hypothesis</w:t>
            </w:r>
            <w:r w:rsidRPr="00B04113">
              <w:t>.</w:t>
            </w:r>
          </w:p>
        </w:tc>
      </w:tr>
      <w:tr w:rsidR="00D86570" w:rsidRPr="00B04113" w14:paraId="56B20940" w14:textId="77777777" w:rsidTr="00B04113">
        <w:tc>
          <w:tcPr>
            <w:tcW w:w="562" w:type="dxa"/>
          </w:tcPr>
          <w:p w14:paraId="54A12E2A" w14:textId="77777777" w:rsidR="00A87B3F" w:rsidRPr="00B04113" w:rsidRDefault="00A87B3F" w:rsidP="00B04113">
            <w:r w:rsidRPr="00B04113">
              <w:lastRenderedPageBreak/>
              <w:t>53</w:t>
            </w:r>
          </w:p>
        </w:tc>
        <w:tc>
          <w:tcPr>
            <w:tcW w:w="6379" w:type="dxa"/>
          </w:tcPr>
          <w:p w14:paraId="4674ED9B" w14:textId="77777777" w:rsidR="00A87B3F" w:rsidRPr="00B04113" w:rsidRDefault="00A87B3F" w:rsidP="00B04113">
            <w:r w:rsidRPr="00B04113">
              <w:t xml:space="preserve">The distribution of </w:t>
            </w:r>
            <w:proofErr w:type="spellStart"/>
            <w:r w:rsidRPr="00B04113">
              <w:t>OPHIICompetence_PastRoles</w:t>
            </w:r>
            <w:proofErr w:type="spellEnd"/>
            <w:r w:rsidRPr="00B04113">
              <w:t xml:space="preserve"> is the same across categories of Sex.</w:t>
            </w:r>
          </w:p>
        </w:tc>
        <w:tc>
          <w:tcPr>
            <w:tcW w:w="851" w:type="dxa"/>
          </w:tcPr>
          <w:p w14:paraId="47ED337F" w14:textId="77777777" w:rsidR="00A87B3F" w:rsidRPr="00B04113" w:rsidRDefault="00A87B3F" w:rsidP="00B04113">
            <w:r w:rsidRPr="00B04113">
              <w:t>.566</w:t>
            </w:r>
            <w:r w:rsidRPr="00B04113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71DD6D2B" w14:textId="3D916C21" w:rsidR="00A87B3F" w:rsidRPr="00B04113" w:rsidRDefault="00A87B3F" w:rsidP="00B04113">
            <w:r w:rsidRPr="00B04113">
              <w:t xml:space="preserve">Retain </w:t>
            </w:r>
            <w:r w:rsidR="001C1D8B" w:rsidRPr="00B04113">
              <w:t>null hypothesis</w:t>
            </w:r>
            <w:r w:rsidRPr="00B04113">
              <w:t>.</w:t>
            </w:r>
          </w:p>
        </w:tc>
      </w:tr>
      <w:tr w:rsidR="00D86570" w:rsidRPr="00B04113" w14:paraId="09E0D49E" w14:textId="77777777" w:rsidTr="00B04113">
        <w:tc>
          <w:tcPr>
            <w:tcW w:w="562" w:type="dxa"/>
          </w:tcPr>
          <w:p w14:paraId="0719B532" w14:textId="77777777" w:rsidR="00A87B3F" w:rsidRPr="00B04113" w:rsidRDefault="00A87B3F" w:rsidP="00B04113">
            <w:r w:rsidRPr="00B04113">
              <w:t>54</w:t>
            </w:r>
          </w:p>
        </w:tc>
        <w:tc>
          <w:tcPr>
            <w:tcW w:w="6379" w:type="dxa"/>
          </w:tcPr>
          <w:p w14:paraId="0048E395" w14:textId="77777777" w:rsidR="00A87B3F" w:rsidRPr="00B04113" w:rsidRDefault="00A87B3F" w:rsidP="00B04113">
            <w:r w:rsidRPr="00B04113">
              <w:t xml:space="preserve">The distribution of </w:t>
            </w:r>
            <w:proofErr w:type="spellStart"/>
            <w:r w:rsidRPr="00B04113">
              <w:t>OPHIICompetence_PastHabits</w:t>
            </w:r>
            <w:proofErr w:type="spellEnd"/>
            <w:r w:rsidRPr="00B04113">
              <w:t xml:space="preserve"> is the same across categories of Sex.</w:t>
            </w:r>
          </w:p>
        </w:tc>
        <w:tc>
          <w:tcPr>
            <w:tcW w:w="851" w:type="dxa"/>
          </w:tcPr>
          <w:p w14:paraId="1150FF9F" w14:textId="77777777" w:rsidR="00A87B3F" w:rsidRPr="00B04113" w:rsidRDefault="00A87B3F" w:rsidP="00B04113">
            <w:r w:rsidRPr="00B04113">
              <w:t>.924</w:t>
            </w:r>
            <w:r w:rsidRPr="00B04113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6B6B2E6C" w14:textId="5C8CA33D" w:rsidR="00A87B3F" w:rsidRPr="00B04113" w:rsidRDefault="00A87B3F" w:rsidP="00B04113">
            <w:r w:rsidRPr="00B04113">
              <w:t xml:space="preserve">Retain </w:t>
            </w:r>
            <w:r w:rsidR="001C1D8B" w:rsidRPr="00B04113">
              <w:t>null hypothesis</w:t>
            </w:r>
            <w:r w:rsidRPr="00B04113">
              <w:t>.</w:t>
            </w:r>
          </w:p>
        </w:tc>
      </w:tr>
      <w:tr w:rsidR="00D86570" w:rsidRPr="00B04113" w14:paraId="4D4B51DE" w14:textId="77777777" w:rsidTr="00B04113">
        <w:tc>
          <w:tcPr>
            <w:tcW w:w="562" w:type="dxa"/>
          </w:tcPr>
          <w:p w14:paraId="11497882" w14:textId="77777777" w:rsidR="00A87B3F" w:rsidRPr="00B04113" w:rsidRDefault="00A87B3F" w:rsidP="00B04113">
            <w:r w:rsidRPr="00B04113">
              <w:t>55</w:t>
            </w:r>
          </w:p>
        </w:tc>
        <w:tc>
          <w:tcPr>
            <w:tcW w:w="6379" w:type="dxa"/>
          </w:tcPr>
          <w:p w14:paraId="4AA0D52A" w14:textId="77777777" w:rsidR="00A87B3F" w:rsidRPr="00B04113" w:rsidRDefault="00A87B3F" w:rsidP="00B04113">
            <w:r w:rsidRPr="00B04113">
              <w:t xml:space="preserve">The distribution of </w:t>
            </w:r>
            <w:proofErr w:type="spellStart"/>
            <w:r w:rsidRPr="00B04113">
              <w:t>OPHIICompetence_PastAchievedSuccess</w:t>
            </w:r>
            <w:proofErr w:type="spellEnd"/>
            <w:r w:rsidRPr="00B04113">
              <w:t xml:space="preserve"> is the same across categories of Sex.</w:t>
            </w:r>
          </w:p>
        </w:tc>
        <w:tc>
          <w:tcPr>
            <w:tcW w:w="851" w:type="dxa"/>
          </w:tcPr>
          <w:p w14:paraId="0825491B" w14:textId="77777777" w:rsidR="00A87B3F" w:rsidRPr="00B04113" w:rsidRDefault="00A87B3F" w:rsidP="00B04113">
            <w:r w:rsidRPr="00B04113">
              <w:t>.246</w:t>
            </w:r>
            <w:r w:rsidRPr="00B04113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19723441" w14:textId="5319404F" w:rsidR="00A87B3F" w:rsidRPr="00B04113" w:rsidRDefault="00A87B3F" w:rsidP="00B04113">
            <w:r w:rsidRPr="00B04113">
              <w:t xml:space="preserve">Retain </w:t>
            </w:r>
            <w:r w:rsidR="001C1D8B" w:rsidRPr="00B04113">
              <w:t>null hypothesis</w:t>
            </w:r>
            <w:r w:rsidRPr="00B04113">
              <w:t>.</w:t>
            </w:r>
          </w:p>
        </w:tc>
      </w:tr>
      <w:tr w:rsidR="00D86570" w:rsidRPr="00B04113" w14:paraId="49C7C0DA" w14:textId="77777777" w:rsidTr="00B04113">
        <w:tc>
          <w:tcPr>
            <w:tcW w:w="562" w:type="dxa"/>
          </w:tcPr>
          <w:p w14:paraId="5D908A96" w14:textId="77777777" w:rsidR="00A87B3F" w:rsidRPr="00B04113" w:rsidRDefault="00A87B3F" w:rsidP="00B04113">
            <w:r w:rsidRPr="00B04113">
              <w:t>56</w:t>
            </w:r>
          </w:p>
        </w:tc>
        <w:tc>
          <w:tcPr>
            <w:tcW w:w="6379" w:type="dxa"/>
          </w:tcPr>
          <w:p w14:paraId="0D218DA3" w14:textId="77777777" w:rsidR="00A87B3F" w:rsidRPr="00B04113" w:rsidRDefault="00A87B3F" w:rsidP="00B04113">
            <w:r w:rsidRPr="00B04113">
              <w:t xml:space="preserve">The distribution of </w:t>
            </w:r>
            <w:proofErr w:type="spellStart"/>
            <w:r w:rsidRPr="00B04113">
              <w:t>OPHIISettings_HomeOccForms</w:t>
            </w:r>
            <w:proofErr w:type="spellEnd"/>
            <w:r w:rsidRPr="00B04113">
              <w:t xml:space="preserve"> is the same across categories of Sex.</w:t>
            </w:r>
          </w:p>
        </w:tc>
        <w:tc>
          <w:tcPr>
            <w:tcW w:w="851" w:type="dxa"/>
          </w:tcPr>
          <w:p w14:paraId="436CDA9C" w14:textId="77777777" w:rsidR="00A87B3F" w:rsidRPr="00B04113" w:rsidRDefault="00A87B3F" w:rsidP="00B04113">
            <w:r w:rsidRPr="00B04113">
              <w:t>.208</w:t>
            </w:r>
            <w:r w:rsidRPr="00B04113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420B6252" w14:textId="3EC5C165" w:rsidR="00A87B3F" w:rsidRPr="00B04113" w:rsidRDefault="00A87B3F" w:rsidP="00B04113">
            <w:r w:rsidRPr="00B04113">
              <w:t xml:space="preserve">Retain </w:t>
            </w:r>
            <w:r w:rsidR="001C1D8B" w:rsidRPr="00B04113">
              <w:t>null hypothesis</w:t>
            </w:r>
            <w:r w:rsidRPr="00B04113">
              <w:t>.</w:t>
            </w:r>
          </w:p>
        </w:tc>
      </w:tr>
      <w:tr w:rsidR="00D86570" w:rsidRPr="00B04113" w14:paraId="2788A3B0" w14:textId="77777777" w:rsidTr="00B04113">
        <w:tc>
          <w:tcPr>
            <w:tcW w:w="562" w:type="dxa"/>
          </w:tcPr>
          <w:p w14:paraId="0F3E359A" w14:textId="77777777" w:rsidR="00A87B3F" w:rsidRPr="00B04113" w:rsidRDefault="00A87B3F" w:rsidP="00B04113">
            <w:r w:rsidRPr="00B04113">
              <w:t>57</w:t>
            </w:r>
          </w:p>
        </w:tc>
        <w:tc>
          <w:tcPr>
            <w:tcW w:w="6379" w:type="dxa"/>
          </w:tcPr>
          <w:p w14:paraId="609B1695" w14:textId="77777777" w:rsidR="00A87B3F" w:rsidRPr="00B04113" w:rsidRDefault="00A87B3F" w:rsidP="00B04113">
            <w:r w:rsidRPr="00B04113">
              <w:t xml:space="preserve">The distribution of </w:t>
            </w:r>
            <w:proofErr w:type="spellStart"/>
            <w:r w:rsidRPr="00B04113">
              <w:t>OPHIISettings_ProductiveRoleOccForms</w:t>
            </w:r>
            <w:proofErr w:type="spellEnd"/>
            <w:r w:rsidRPr="00B04113">
              <w:t xml:space="preserve"> is the same across categories of Sex.</w:t>
            </w:r>
          </w:p>
        </w:tc>
        <w:tc>
          <w:tcPr>
            <w:tcW w:w="851" w:type="dxa"/>
          </w:tcPr>
          <w:p w14:paraId="73561301" w14:textId="77777777" w:rsidR="00A87B3F" w:rsidRPr="00B04113" w:rsidRDefault="00A87B3F" w:rsidP="00B04113">
            <w:r w:rsidRPr="00B04113">
              <w:t>.633</w:t>
            </w:r>
            <w:r w:rsidRPr="00B04113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4823FC08" w14:textId="612522B8" w:rsidR="00A87B3F" w:rsidRPr="00B04113" w:rsidRDefault="00A87B3F" w:rsidP="00B04113">
            <w:r w:rsidRPr="00B04113">
              <w:t xml:space="preserve">Retain </w:t>
            </w:r>
            <w:r w:rsidR="001C1D8B" w:rsidRPr="00B04113">
              <w:t>null hypothesis</w:t>
            </w:r>
            <w:r w:rsidRPr="00B04113">
              <w:t>.</w:t>
            </w:r>
          </w:p>
        </w:tc>
      </w:tr>
      <w:tr w:rsidR="00D86570" w:rsidRPr="00B04113" w14:paraId="4555B973" w14:textId="77777777" w:rsidTr="00B04113">
        <w:tc>
          <w:tcPr>
            <w:tcW w:w="562" w:type="dxa"/>
          </w:tcPr>
          <w:p w14:paraId="3FFC562D" w14:textId="77777777" w:rsidR="00A87B3F" w:rsidRPr="00B04113" w:rsidRDefault="00A87B3F" w:rsidP="00B04113">
            <w:r w:rsidRPr="00B04113">
              <w:t>58</w:t>
            </w:r>
          </w:p>
        </w:tc>
        <w:tc>
          <w:tcPr>
            <w:tcW w:w="6379" w:type="dxa"/>
          </w:tcPr>
          <w:p w14:paraId="4E82E1E0" w14:textId="77777777" w:rsidR="00A87B3F" w:rsidRPr="00B04113" w:rsidRDefault="00A87B3F" w:rsidP="00B04113">
            <w:r w:rsidRPr="00B04113">
              <w:t xml:space="preserve">The distribution of </w:t>
            </w:r>
            <w:proofErr w:type="spellStart"/>
            <w:r w:rsidRPr="00B04113">
              <w:t>OPHIISettings_LeisureOccForms</w:t>
            </w:r>
            <w:proofErr w:type="spellEnd"/>
            <w:r w:rsidRPr="00B04113">
              <w:t xml:space="preserve"> is the same across categories of Sex.</w:t>
            </w:r>
          </w:p>
        </w:tc>
        <w:tc>
          <w:tcPr>
            <w:tcW w:w="851" w:type="dxa"/>
          </w:tcPr>
          <w:p w14:paraId="0368AF82" w14:textId="77777777" w:rsidR="00A87B3F" w:rsidRPr="00B04113" w:rsidRDefault="00A87B3F" w:rsidP="00B04113">
            <w:r w:rsidRPr="00B04113">
              <w:t>.117</w:t>
            </w:r>
            <w:r w:rsidRPr="00B04113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6221CA2B" w14:textId="07CC717E" w:rsidR="00A87B3F" w:rsidRPr="00B04113" w:rsidRDefault="00A87B3F" w:rsidP="00B04113">
            <w:r w:rsidRPr="00B04113">
              <w:t xml:space="preserve">Retain </w:t>
            </w:r>
            <w:r w:rsidR="001C1D8B" w:rsidRPr="00B04113">
              <w:t>null hypothesis</w:t>
            </w:r>
            <w:r w:rsidRPr="00B04113">
              <w:t>.</w:t>
            </w:r>
          </w:p>
        </w:tc>
      </w:tr>
      <w:tr w:rsidR="00D86570" w:rsidRPr="00B04113" w14:paraId="2166F17C" w14:textId="77777777" w:rsidTr="00B04113">
        <w:tc>
          <w:tcPr>
            <w:tcW w:w="562" w:type="dxa"/>
          </w:tcPr>
          <w:p w14:paraId="04B844DA" w14:textId="77777777" w:rsidR="00A87B3F" w:rsidRPr="00B04113" w:rsidRDefault="00A87B3F" w:rsidP="00B04113">
            <w:r w:rsidRPr="00B04113">
              <w:t>59</w:t>
            </w:r>
          </w:p>
        </w:tc>
        <w:tc>
          <w:tcPr>
            <w:tcW w:w="6379" w:type="dxa"/>
          </w:tcPr>
          <w:p w14:paraId="2C360B08" w14:textId="77777777" w:rsidR="00A87B3F" w:rsidRPr="00B04113" w:rsidRDefault="00A87B3F" w:rsidP="00B04113">
            <w:r w:rsidRPr="00B04113">
              <w:t xml:space="preserve">The distribution of </w:t>
            </w:r>
            <w:proofErr w:type="spellStart"/>
            <w:r w:rsidRPr="00B04113">
              <w:t>OPHIISettings_HomeSocialGroups</w:t>
            </w:r>
            <w:proofErr w:type="spellEnd"/>
            <w:r w:rsidRPr="00B04113">
              <w:t xml:space="preserve"> is the same across categories of Sex.</w:t>
            </w:r>
          </w:p>
        </w:tc>
        <w:tc>
          <w:tcPr>
            <w:tcW w:w="851" w:type="dxa"/>
          </w:tcPr>
          <w:p w14:paraId="52580113" w14:textId="77777777" w:rsidR="00A87B3F" w:rsidRPr="00B04113" w:rsidRDefault="00A87B3F" w:rsidP="00B04113">
            <w:r w:rsidRPr="00B04113">
              <w:t>1.000</w:t>
            </w:r>
            <w:r w:rsidRPr="00B04113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152E0448" w14:textId="00FEA130" w:rsidR="00A87B3F" w:rsidRPr="00B04113" w:rsidRDefault="00A87B3F" w:rsidP="00B04113">
            <w:r w:rsidRPr="00B04113">
              <w:t xml:space="preserve">Retain </w:t>
            </w:r>
            <w:r w:rsidR="001C1D8B" w:rsidRPr="00B04113">
              <w:t>null hypothesis</w:t>
            </w:r>
            <w:r w:rsidRPr="00B04113">
              <w:t>.</w:t>
            </w:r>
          </w:p>
        </w:tc>
      </w:tr>
      <w:tr w:rsidR="00D86570" w:rsidRPr="00B04113" w14:paraId="3E34C0C2" w14:textId="77777777" w:rsidTr="00B04113">
        <w:tc>
          <w:tcPr>
            <w:tcW w:w="562" w:type="dxa"/>
          </w:tcPr>
          <w:p w14:paraId="054AE5C9" w14:textId="77777777" w:rsidR="00A87B3F" w:rsidRPr="00B04113" w:rsidRDefault="00A87B3F" w:rsidP="00B04113">
            <w:r w:rsidRPr="00B04113">
              <w:t>60</w:t>
            </w:r>
          </w:p>
        </w:tc>
        <w:tc>
          <w:tcPr>
            <w:tcW w:w="6379" w:type="dxa"/>
          </w:tcPr>
          <w:p w14:paraId="255E0B4A" w14:textId="77777777" w:rsidR="00A87B3F" w:rsidRPr="00B04113" w:rsidRDefault="00A87B3F" w:rsidP="00B04113">
            <w:r w:rsidRPr="00B04113">
              <w:t xml:space="preserve">The distribution of </w:t>
            </w:r>
            <w:proofErr w:type="spellStart"/>
            <w:r w:rsidRPr="00B04113">
              <w:t>OPHIISettings_ProductiveRoleSocialGroups</w:t>
            </w:r>
            <w:proofErr w:type="spellEnd"/>
            <w:r w:rsidRPr="00B04113">
              <w:t xml:space="preserve"> is the same across categories of Sex.</w:t>
            </w:r>
          </w:p>
        </w:tc>
        <w:tc>
          <w:tcPr>
            <w:tcW w:w="851" w:type="dxa"/>
          </w:tcPr>
          <w:p w14:paraId="78961337" w14:textId="77777777" w:rsidR="00A87B3F" w:rsidRPr="00B04113" w:rsidRDefault="00A87B3F" w:rsidP="00B04113">
            <w:r w:rsidRPr="00B04113">
              <w:t>1.000</w:t>
            </w:r>
            <w:r w:rsidRPr="00B04113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306C1A2B" w14:textId="49C31767" w:rsidR="00A87B3F" w:rsidRPr="00B04113" w:rsidRDefault="00A87B3F" w:rsidP="00B04113">
            <w:r w:rsidRPr="00B04113">
              <w:t xml:space="preserve">Retain </w:t>
            </w:r>
            <w:r w:rsidR="001C1D8B" w:rsidRPr="00B04113">
              <w:t>null hypothesis</w:t>
            </w:r>
            <w:r w:rsidRPr="00B04113">
              <w:t>.</w:t>
            </w:r>
          </w:p>
        </w:tc>
      </w:tr>
      <w:tr w:rsidR="00D86570" w:rsidRPr="00B04113" w14:paraId="36C88692" w14:textId="77777777" w:rsidTr="00B04113">
        <w:tc>
          <w:tcPr>
            <w:tcW w:w="562" w:type="dxa"/>
          </w:tcPr>
          <w:p w14:paraId="08D3A3DA" w14:textId="77777777" w:rsidR="00A87B3F" w:rsidRPr="00B04113" w:rsidRDefault="00A87B3F" w:rsidP="00B04113">
            <w:r w:rsidRPr="00B04113">
              <w:t>61</w:t>
            </w:r>
          </w:p>
        </w:tc>
        <w:tc>
          <w:tcPr>
            <w:tcW w:w="6379" w:type="dxa"/>
          </w:tcPr>
          <w:p w14:paraId="3A419FB6" w14:textId="77777777" w:rsidR="00A87B3F" w:rsidRPr="00B04113" w:rsidRDefault="00A87B3F" w:rsidP="00B04113">
            <w:r w:rsidRPr="00B04113">
              <w:t xml:space="preserve">The distribution of </w:t>
            </w:r>
            <w:proofErr w:type="spellStart"/>
            <w:r w:rsidRPr="00B04113">
              <w:t>OPHIISettings_LeisureSocialGroups</w:t>
            </w:r>
            <w:proofErr w:type="spellEnd"/>
            <w:r w:rsidRPr="00B04113">
              <w:t xml:space="preserve"> is the same across categories of Sex.</w:t>
            </w:r>
          </w:p>
        </w:tc>
        <w:tc>
          <w:tcPr>
            <w:tcW w:w="851" w:type="dxa"/>
          </w:tcPr>
          <w:p w14:paraId="3F027A45" w14:textId="77777777" w:rsidR="00A87B3F" w:rsidRPr="00B04113" w:rsidRDefault="00A87B3F" w:rsidP="00B04113">
            <w:r w:rsidRPr="00B04113">
              <w:t>1.000</w:t>
            </w:r>
            <w:r w:rsidRPr="00B04113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5D198322" w14:textId="44B9CE5C" w:rsidR="00A87B3F" w:rsidRPr="00B04113" w:rsidRDefault="00A87B3F" w:rsidP="00B04113">
            <w:r w:rsidRPr="00B04113">
              <w:t xml:space="preserve">Retain </w:t>
            </w:r>
            <w:r w:rsidR="001C1D8B" w:rsidRPr="00B04113">
              <w:t>null hypothesis</w:t>
            </w:r>
            <w:r w:rsidRPr="00B04113">
              <w:t>.</w:t>
            </w:r>
          </w:p>
        </w:tc>
      </w:tr>
      <w:tr w:rsidR="00D86570" w:rsidRPr="00B04113" w14:paraId="737EF8B2" w14:textId="77777777" w:rsidTr="00B04113">
        <w:tc>
          <w:tcPr>
            <w:tcW w:w="562" w:type="dxa"/>
          </w:tcPr>
          <w:p w14:paraId="45DF5300" w14:textId="77777777" w:rsidR="00A87B3F" w:rsidRPr="00B04113" w:rsidRDefault="00A87B3F" w:rsidP="00B04113">
            <w:r w:rsidRPr="00B04113">
              <w:t>62</w:t>
            </w:r>
          </w:p>
        </w:tc>
        <w:tc>
          <w:tcPr>
            <w:tcW w:w="6379" w:type="dxa"/>
          </w:tcPr>
          <w:p w14:paraId="237FF72D" w14:textId="77777777" w:rsidR="00A87B3F" w:rsidRPr="00B04113" w:rsidRDefault="00A87B3F" w:rsidP="00B04113">
            <w:r w:rsidRPr="00B04113">
              <w:t xml:space="preserve">The distribution of </w:t>
            </w:r>
            <w:proofErr w:type="spellStart"/>
            <w:r w:rsidRPr="00B04113">
              <w:t>OPHIISettings_HomeSpaceObjectsResources</w:t>
            </w:r>
            <w:proofErr w:type="spellEnd"/>
            <w:r w:rsidRPr="00B04113">
              <w:t xml:space="preserve"> is the same across categories of Sex.</w:t>
            </w:r>
          </w:p>
        </w:tc>
        <w:tc>
          <w:tcPr>
            <w:tcW w:w="851" w:type="dxa"/>
          </w:tcPr>
          <w:p w14:paraId="77E194C9" w14:textId="77777777" w:rsidR="00A87B3F" w:rsidRPr="00B04113" w:rsidRDefault="00A87B3F" w:rsidP="00B04113">
            <w:r w:rsidRPr="00B04113">
              <w:t>.143</w:t>
            </w:r>
            <w:r w:rsidRPr="00B04113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2415CDA5" w14:textId="3EC91BAC" w:rsidR="00A87B3F" w:rsidRPr="00B04113" w:rsidRDefault="00A87B3F" w:rsidP="00B04113">
            <w:r w:rsidRPr="00B04113">
              <w:t xml:space="preserve">Retain </w:t>
            </w:r>
            <w:r w:rsidR="001C1D8B" w:rsidRPr="00B04113">
              <w:t>null hypothesis</w:t>
            </w:r>
            <w:r w:rsidRPr="00B04113">
              <w:t>.</w:t>
            </w:r>
          </w:p>
        </w:tc>
      </w:tr>
      <w:tr w:rsidR="00D86570" w:rsidRPr="00B04113" w14:paraId="650E4D1E" w14:textId="77777777" w:rsidTr="00B04113">
        <w:tc>
          <w:tcPr>
            <w:tcW w:w="562" w:type="dxa"/>
          </w:tcPr>
          <w:p w14:paraId="6917C8FC" w14:textId="77777777" w:rsidR="00A87B3F" w:rsidRPr="00B04113" w:rsidRDefault="00A87B3F" w:rsidP="00B04113">
            <w:r w:rsidRPr="00B04113">
              <w:t>63</w:t>
            </w:r>
          </w:p>
        </w:tc>
        <w:tc>
          <w:tcPr>
            <w:tcW w:w="6379" w:type="dxa"/>
          </w:tcPr>
          <w:p w14:paraId="5086635B" w14:textId="77777777" w:rsidR="00A87B3F" w:rsidRPr="00B04113" w:rsidRDefault="00A87B3F" w:rsidP="00B04113">
            <w:r w:rsidRPr="00B04113">
              <w:t xml:space="preserve">The distribution of </w:t>
            </w:r>
            <w:proofErr w:type="spellStart"/>
            <w:r w:rsidRPr="00B04113">
              <w:t>OPHIISettings_ProductiveRoleSOR</w:t>
            </w:r>
            <w:proofErr w:type="spellEnd"/>
            <w:r w:rsidRPr="00B04113">
              <w:t xml:space="preserve"> is the same across categories of Sex.</w:t>
            </w:r>
          </w:p>
        </w:tc>
        <w:tc>
          <w:tcPr>
            <w:tcW w:w="851" w:type="dxa"/>
          </w:tcPr>
          <w:p w14:paraId="325D92DF" w14:textId="77777777" w:rsidR="00A87B3F" w:rsidRPr="00B04113" w:rsidRDefault="00A87B3F" w:rsidP="00B04113">
            <w:r w:rsidRPr="00B04113">
              <w:t>.566</w:t>
            </w:r>
            <w:r w:rsidRPr="00B04113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4AD83FA4" w14:textId="1F3AA35E" w:rsidR="00A87B3F" w:rsidRPr="00B04113" w:rsidRDefault="00A87B3F" w:rsidP="00B04113">
            <w:r w:rsidRPr="00B04113">
              <w:t xml:space="preserve">Retain </w:t>
            </w:r>
            <w:r w:rsidR="001C1D8B" w:rsidRPr="00B04113">
              <w:t>null hypothesis</w:t>
            </w:r>
            <w:r w:rsidRPr="00B04113">
              <w:t>.</w:t>
            </w:r>
          </w:p>
        </w:tc>
      </w:tr>
      <w:tr w:rsidR="00D86570" w:rsidRPr="00B04113" w14:paraId="12E21C1B" w14:textId="77777777" w:rsidTr="00B04113">
        <w:tc>
          <w:tcPr>
            <w:tcW w:w="562" w:type="dxa"/>
          </w:tcPr>
          <w:p w14:paraId="70B1703B" w14:textId="77777777" w:rsidR="00A87B3F" w:rsidRPr="00B04113" w:rsidRDefault="00A87B3F" w:rsidP="00B04113">
            <w:r w:rsidRPr="00B04113">
              <w:t>64</w:t>
            </w:r>
          </w:p>
        </w:tc>
        <w:tc>
          <w:tcPr>
            <w:tcW w:w="6379" w:type="dxa"/>
          </w:tcPr>
          <w:p w14:paraId="622B7CB2" w14:textId="77777777" w:rsidR="00A87B3F" w:rsidRPr="00B04113" w:rsidRDefault="00A87B3F" w:rsidP="00B04113">
            <w:r w:rsidRPr="00B04113">
              <w:t xml:space="preserve">The distribution of </w:t>
            </w:r>
            <w:proofErr w:type="spellStart"/>
            <w:r w:rsidRPr="00B04113">
              <w:t>OPHIISettings_LeisureSOR</w:t>
            </w:r>
            <w:proofErr w:type="spellEnd"/>
            <w:r w:rsidRPr="00B04113">
              <w:t xml:space="preserve"> is the same across categories of Sex.</w:t>
            </w:r>
          </w:p>
        </w:tc>
        <w:tc>
          <w:tcPr>
            <w:tcW w:w="851" w:type="dxa"/>
          </w:tcPr>
          <w:p w14:paraId="0A9CDEB1" w14:textId="77777777" w:rsidR="00A87B3F" w:rsidRPr="00B04113" w:rsidRDefault="00A87B3F" w:rsidP="00B04113">
            <w:r w:rsidRPr="00B04113">
              <w:t>.849</w:t>
            </w:r>
            <w:r w:rsidRPr="00B04113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3F17E612" w14:textId="5CE28B98" w:rsidR="00A87B3F" w:rsidRPr="00B04113" w:rsidRDefault="00A87B3F" w:rsidP="00B04113">
            <w:r w:rsidRPr="00B04113">
              <w:t xml:space="preserve">Retain </w:t>
            </w:r>
            <w:r w:rsidR="001C1D8B" w:rsidRPr="00B04113">
              <w:t>null hypothesis</w:t>
            </w:r>
            <w:r w:rsidRPr="00B04113">
              <w:t>.</w:t>
            </w:r>
          </w:p>
        </w:tc>
      </w:tr>
    </w:tbl>
    <w:p w14:paraId="400CFB13" w14:textId="77777777" w:rsidR="00AE2403" w:rsidRDefault="00AE2403" w:rsidP="00AE2403">
      <w:pPr>
        <w:pStyle w:val="NoSpacing"/>
      </w:pPr>
    </w:p>
    <w:p w14:paraId="50EE78BF" w14:textId="233ACBFC" w:rsidR="00AD206E" w:rsidRDefault="008524BF" w:rsidP="00AE2403">
      <w:pPr>
        <w:pStyle w:val="NoSpacing"/>
      </w:pPr>
      <w:r>
        <w:t>a significance level is 0.05</w:t>
      </w:r>
      <w:r w:rsidR="00AE2403">
        <w:t>0</w:t>
      </w:r>
    </w:p>
    <w:p w14:paraId="34798F2C" w14:textId="58F157B1" w:rsidR="008524BF" w:rsidRDefault="00AE2403" w:rsidP="00AE2403">
      <w:pPr>
        <w:pStyle w:val="NoSpacing"/>
      </w:pPr>
      <w:r>
        <w:t>b.</w:t>
      </w:r>
      <w:r w:rsidR="00712D54">
        <w:t xml:space="preserve"> asymptotic difference is displayed</w:t>
      </w:r>
    </w:p>
    <w:p w14:paraId="4F361092" w14:textId="486989C9" w:rsidR="00AE2403" w:rsidRDefault="00AE2403" w:rsidP="00AE2403">
      <w:pPr>
        <w:pStyle w:val="NoSpacing"/>
      </w:pPr>
      <w:r>
        <w:t>c. exact significance is displayed</w:t>
      </w:r>
    </w:p>
    <w:p w14:paraId="5675BFD3" w14:textId="5E9BBFA4" w:rsidR="008524BF" w:rsidRPr="00AD206E" w:rsidRDefault="008524BF">
      <w:pPr>
        <w:rPr>
          <w:b/>
          <w:bCs/>
        </w:rPr>
      </w:pPr>
    </w:p>
    <w:p w14:paraId="650F035C" w14:textId="77777777" w:rsidR="001C1D8B" w:rsidRDefault="001C1D8B">
      <w:pPr>
        <w:rPr>
          <w:b/>
          <w:bCs/>
        </w:rPr>
      </w:pPr>
      <w:r>
        <w:rPr>
          <w:b/>
          <w:bCs/>
        </w:rPr>
        <w:br w:type="page"/>
      </w:r>
    </w:p>
    <w:p w14:paraId="57B3A566" w14:textId="6EFC6DD9" w:rsidR="00AD206E" w:rsidRPr="00AD206E" w:rsidRDefault="00AD206E" w:rsidP="00AD206E">
      <w:pPr>
        <w:rPr>
          <w:b/>
          <w:bCs/>
        </w:rPr>
      </w:pPr>
      <w:r w:rsidRPr="00AD206E">
        <w:rPr>
          <w:b/>
          <w:bCs/>
        </w:rPr>
        <w:lastRenderedPageBreak/>
        <w:t xml:space="preserve">Table S4. Differences within the study sample by age </w:t>
      </w:r>
    </w:p>
    <w:tbl>
      <w:tblPr>
        <w:tblStyle w:val="TableGrid"/>
        <w:tblW w:w="9214" w:type="dxa"/>
        <w:tblLayout w:type="fixed"/>
        <w:tblLook w:val="0000" w:firstRow="0" w:lastRow="0" w:firstColumn="0" w:lastColumn="0" w:noHBand="0" w:noVBand="0"/>
      </w:tblPr>
      <w:tblGrid>
        <w:gridCol w:w="562"/>
        <w:gridCol w:w="6521"/>
        <w:gridCol w:w="850"/>
        <w:gridCol w:w="1281"/>
      </w:tblGrid>
      <w:tr w:rsidR="0044110E" w:rsidRPr="0044110E" w14:paraId="0D407C6B" w14:textId="77777777" w:rsidTr="00B04113">
        <w:tc>
          <w:tcPr>
            <w:tcW w:w="562" w:type="dxa"/>
          </w:tcPr>
          <w:p w14:paraId="2E061FA3" w14:textId="77777777" w:rsidR="001C1D8B" w:rsidRPr="0044110E" w:rsidRDefault="001C1D8B" w:rsidP="00B04113"/>
        </w:tc>
        <w:tc>
          <w:tcPr>
            <w:tcW w:w="6521" w:type="dxa"/>
          </w:tcPr>
          <w:p w14:paraId="3BF87287" w14:textId="77777777" w:rsidR="001C1D8B" w:rsidRPr="0044110E" w:rsidRDefault="001C1D8B" w:rsidP="00B04113">
            <w:r w:rsidRPr="0044110E">
              <w:t>Null Hypothesis</w:t>
            </w:r>
          </w:p>
        </w:tc>
        <w:tc>
          <w:tcPr>
            <w:tcW w:w="850" w:type="dxa"/>
          </w:tcPr>
          <w:p w14:paraId="6DF96632" w14:textId="77777777" w:rsidR="001C1D8B" w:rsidRPr="0044110E" w:rsidRDefault="001C1D8B" w:rsidP="00B04113">
            <w:proofErr w:type="spellStart"/>
            <w:r w:rsidRPr="0044110E">
              <w:t>Sig.</w:t>
            </w:r>
            <w:r w:rsidRPr="0044110E">
              <w:rPr>
                <w:vertAlign w:val="superscript"/>
              </w:rPr>
              <w:t>a,b</w:t>
            </w:r>
            <w:proofErr w:type="spellEnd"/>
          </w:p>
        </w:tc>
        <w:tc>
          <w:tcPr>
            <w:tcW w:w="1281" w:type="dxa"/>
          </w:tcPr>
          <w:p w14:paraId="13D27E35" w14:textId="77777777" w:rsidR="001C1D8B" w:rsidRPr="0044110E" w:rsidRDefault="001C1D8B" w:rsidP="00B04113">
            <w:r w:rsidRPr="0044110E">
              <w:t>Decision</w:t>
            </w:r>
          </w:p>
        </w:tc>
      </w:tr>
      <w:tr w:rsidR="0044110E" w:rsidRPr="0044110E" w14:paraId="3F69D92A" w14:textId="77777777" w:rsidTr="00B04113">
        <w:tc>
          <w:tcPr>
            <w:tcW w:w="562" w:type="dxa"/>
          </w:tcPr>
          <w:p w14:paraId="7DF1BB15" w14:textId="77777777" w:rsidR="001C1D8B" w:rsidRPr="0044110E" w:rsidRDefault="001C1D8B" w:rsidP="00B04113">
            <w:r w:rsidRPr="0044110E">
              <w:t>1</w:t>
            </w:r>
          </w:p>
        </w:tc>
        <w:tc>
          <w:tcPr>
            <w:tcW w:w="6521" w:type="dxa"/>
          </w:tcPr>
          <w:p w14:paraId="3DA306E5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ApraisesAbility</w:t>
            </w:r>
            <w:proofErr w:type="spellEnd"/>
            <w:r w:rsidRPr="0044110E">
              <w:t xml:space="preserve"> is the same across categories of Age.</w:t>
            </w:r>
          </w:p>
        </w:tc>
        <w:tc>
          <w:tcPr>
            <w:tcW w:w="850" w:type="dxa"/>
          </w:tcPr>
          <w:p w14:paraId="36061952" w14:textId="77777777" w:rsidR="001C1D8B" w:rsidRPr="0044110E" w:rsidRDefault="001C1D8B" w:rsidP="00B04113">
            <w:r w:rsidRPr="0044110E">
              <w:t>1.000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23062FF0" w14:textId="2B0CC569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3B52269C" w14:textId="77777777" w:rsidTr="00B04113">
        <w:tc>
          <w:tcPr>
            <w:tcW w:w="562" w:type="dxa"/>
          </w:tcPr>
          <w:p w14:paraId="5ABCE4F7" w14:textId="77777777" w:rsidR="001C1D8B" w:rsidRPr="0044110E" w:rsidRDefault="001C1D8B" w:rsidP="00B04113">
            <w:r w:rsidRPr="0044110E">
              <w:t>2</w:t>
            </w:r>
          </w:p>
        </w:tc>
        <w:tc>
          <w:tcPr>
            <w:tcW w:w="6521" w:type="dxa"/>
          </w:tcPr>
          <w:p w14:paraId="1BA8C73A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ExpectationOfSuccess</w:t>
            </w:r>
            <w:proofErr w:type="spellEnd"/>
            <w:r w:rsidRPr="0044110E">
              <w:t xml:space="preserve"> is the same across categories of Age.</w:t>
            </w:r>
          </w:p>
        </w:tc>
        <w:tc>
          <w:tcPr>
            <w:tcW w:w="850" w:type="dxa"/>
          </w:tcPr>
          <w:p w14:paraId="6BCC4CE8" w14:textId="77777777" w:rsidR="001C1D8B" w:rsidRPr="0044110E" w:rsidRDefault="001C1D8B" w:rsidP="00B04113">
            <w:r w:rsidRPr="0044110E">
              <w:t>.860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17AF4E0E" w14:textId="63AF76D1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5E1DF0A6" w14:textId="77777777" w:rsidTr="00B04113">
        <w:tc>
          <w:tcPr>
            <w:tcW w:w="562" w:type="dxa"/>
          </w:tcPr>
          <w:p w14:paraId="599FF900" w14:textId="77777777" w:rsidR="001C1D8B" w:rsidRPr="0044110E" w:rsidRDefault="001C1D8B" w:rsidP="00B04113">
            <w:r w:rsidRPr="0044110E">
              <w:t>3</w:t>
            </w:r>
          </w:p>
        </w:tc>
        <w:tc>
          <w:tcPr>
            <w:tcW w:w="6521" w:type="dxa"/>
          </w:tcPr>
          <w:p w14:paraId="69205608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Interests</w:t>
            </w:r>
            <w:proofErr w:type="spellEnd"/>
            <w:r w:rsidRPr="0044110E">
              <w:t xml:space="preserve"> is the same across categories of Age.</w:t>
            </w:r>
          </w:p>
        </w:tc>
        <w:tc>
          <w:tcPr>
            <w:tcW w:w="850" w:type="dxa"/>
          </w:tcPr>
          <w:p w14:paraId="1A37E430" w14:textId="77777777" w:rsidR="001C1D8B" w:rsidRPr="0044110E" w:rsidRDefault="001C1D8B" w:rsidP="00B04113">
            <w:r w:rsidRPr="0044110E">
              <w:t>.375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6D39D143" w14:textId="665BDD9E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22095985" w14:textId="77777777" w:rsidTr="00B04113">
        <w:tc>
          <w:tcPr>
            <w:tcW w:w="562" w:type="dxa"/>
          </w:tcPr>
          <w:p w14:paraId="3DA5ED24" w14:textId="77777777" w:rsidR="001C1D8B" w:rsidRPr="0044110E" w:rsidRDefault="001C1D8B" w:rsidP="00B04113">
            <w:r w:rsidRPr="0044110E">
              <w:t>4</w:t>
            </w:r>
          </w:p>
        </w:tc>
        <w:tc>
          <w:tcPr>
            <w:tcW w:w="6521" w:type="dxa"/>
          </w:tcPr>
          <w:p w14:paraId="218759F1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Choices</w:t>
            </w:r>
            <w:proofErr w:type="spellEnd"/>
            <w:r w:rsidRPr="0044110E">
              <w:t xml:space="preserve"> is the same across categories of Age.</w:t>
            </w:r>
          </w:p>
        </w:tc>
        <w:tc>
          <w:tcPr>
            <w:tcW w:w="850" w:type="dxa"/>
          </w:tcPr>
          <w:p w14:paraId="65C33E6E" w14:textId="77777777" w:rsidR="001C1D8B" w:rsidRPr="0044110E" w:rsidRDefault="001C1D8B" w:rsidP="00B04113">
            <w:r w:rsidRPr="0044110E">
              <w:t>.659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0E3F00AB" w14:textId="782CD4A1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688CCE63" w14:textId="77777777" w:rsidTr="00B04113">
        <w:tc>
          <w:tcPr>
            <w:tcW w:w="562" w:type="dxa"/>
          </w:tcPr>
          <w:p w14:paraId="5BBBFC09" w14:textId="77777777" w:rsidR="001C1D8B" w:rsidRPr="0044110E" w:rsidRDefault="001C1D8B" w:rsidP="00B04113">
            <w:r w:rsidRPr="0044110E">
              <w:t>5</w:t>
            </w:r>
          </w:p>
        </w:tc>
        <w:tc>
          <w:tcPr>
            <w:tcW w:w="6521" w:type="dxa"/>
          </w:tcPr>
          <w:p w14:paraId="55C0D25D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Routine</w:t>
            </w:r>
            <w:proofErr w:type="spellEnd"/>
            <w:r w:rsidRPr="0044110E">
              <w:t xml:space="preserve"> is the same across categories of Age.</w:t>
            </w:r>
          </w:p>
        </w:tc>
        <w:tc>
          <w:tcPr>
            <w:tcW w:w="850" w:type="dxa"/>
          </w:tcPr>
          <w:p w14:paraId="4DD693C2" w14:textId="77777777" w:rsidR="001C1D8B" w:rsidRPr="0044110E" w:rsidRDefault="001C1D8B" w:rsidP="00B04113">
            <w:r w:rsidRPr="0044110E">
              <w:t>.860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3BEF5B42" w14:textId="18657FB5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5BDE3C4E" w14:textId="77777777" w:rsidTr="00B04113">
        <w:tc>
          <w:tcPr>
            <w:tcW w:w="562" w:type="dxa"/>
          </w:tcPr>
          <w:p w14:paraId="7CD69CE1" w14:textId="77777777" w:rsidR="001C1D8B" w:rsidRPr="0044110E" w:rsidRDefault="001C1D8B" w:rsidP="00B04113">
            <w:r w:rsidRPr="0044110E">
              <w:t>6</w:t>
            </w:r>
          </w:p>
        </w:tc>
        <w:tc>
          <w:tcPr>
            <w:tcW w:w="6521" w:type="dxa"/>
          </w:tcPr>
          <w:p w14:paraId="504D59AD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Adaptability</w:t>
            </w:r>
            <w:proofErr w:type="spellEnd"/>
            <w:r w:rsidRPr="0044110E">
              <w:t xml:space="preserve"> is the same across categories of Age.</w:t>
            </w:r>
          </w:p>
        </w:tc>
        <w:tc>
          <w:tcPr>
            <w:tcW w:w="850" w:type="dxa"/>
          </w:tcPr>
          <w:p w14:paraId="478706D1" w14:textId="77777777" w:rsidR="001C1D8B" w:rsidRPr="0044110E" w:rsidRDefault="001C1D8B" w:rsidP="00B04113">
            <w:r w:rsidRPr="0044110E">
              <w:t>.860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221D5F50" w14:textId="3C32E600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342CA333" w14:textId="77777777" w:rsidTr="00B04113">
        <w:tc>
          <w:tcPr>
            <w:tcW w:w="562" w:type="dxa"/>
          </w:tcPr>
          <w:p w14:paraId="77BC57AC" w14:textId="77777777" w:rsidR="001C1D8B" w:rsidRPr="0044110E" w:rsidRDefault="001C1D8B" w:rsidP="00B04113">
            <w:r w:rsidRPr="0044110E">
              <w:t>7</w:t>
            </w:r>
          </w:p>
        </w:tc>
        <w:tc>
          <w:tcPr>
            <w:tcW w:w="6521" w:type="dxa"/>
          </w:tcPr>
          <w:p w14:paraId="0F7C4B70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Roles</w:t>
            </w:r>
            <w:proofErr w:type="spellEnd"/>
            <w:r w:rsidRPr="0044110E">
              <w:t xml:space="preserve"> is the same across categories of Age.</w:t>
            </w:r>
          </w:p>
        </w:tc>
        <w:tc>
          <w:tcPr>
            <w:tcW w:w="850" w:type="dxa"/>
          </w:tcPr>
          <w:p w14:paraId="35411647" w14:textId="77777777" w:rsidR="001C1D8B" w:rsidRPr="0044110E" w:rsidRDefault="001C1D8B" w:rsidP="00B04113">
            <w:r w:rsidRPr="0044110E">
              <w:t>.425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1D006B9A" w14:textId="45E156A9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6506C226" w14:textId="77777777" w:rsidTr="00B04113">
        <w:tc>
          <w:tcPr>
            <w:tcW w:w="562" w:type="dxa"/>
          </w:tcPr>
          <w:p w14:paraId="2F7DB478" w14:textId="77777777" w:rsidR="001C1D8B" w:rsidRPr="0044110E" w:rsidRDefault="001C1D8B" w:rsidP="00B04113">
            <w:r w:rsidRPr="0044110E">
              <w:t>8</w:t>
            </w:r>
          </w:p>
        </w:tc>
        <w:tc>
          <w:tcPr>
            <w:tcW w:w="6521" w:type="dxa"/>
          </w:tcPr>
          <w:p w14:paraId="04812A60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Responsibility</w:t>
            </w:r>
            <w:proofErr w:type="spellEnd"/>
            <w:r w:rsidRPr="0044110E">
              <w:t xml:space="preserve"> is the same across categories of Age.</w:t>
            </w:r>
          </w:p>
        </w:tc>
        <w:tc>
          <w:tcPr>
            <w:tcW w:w="850" w:type="dxa"/>
          </w:tcPr>
          <w:p w14:paraId="36397401" w14:textId="77777777" w:rsidR="001C1D8B" w:rsidRPr="0044110E" w:rsidRDefault="001C1D8B" w:rsidP="00B04113">
            <w:r w:rsidRPr="0044110E">
              <w:t>.328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55241A03" w14:textId="07D025AE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0ABF5422" w14:textId="77777777" w:rsidTr="00B04113">
        <w:tc>
          <w:tcPr>
            <w:tcW w:w="562" w:type="dxa"/>
          </w:tcPr>
          <w:p w14:paraId="4F531C92" w14:textId="77777777" w:rsidR="001C1D8B" w:rsidRPr="0044110E" w:rsidRDefault="001C1D8B" w:rsidP="00B04113">
            <w:r w:rsidRPr="0044110E">
              <w:t>9</w:t>
            </w:r>
          </w:p>
        </w:tc>
        <w:tc>
          <w:tcPr>
            <w:tcW w:w="6521" w:type="dxa"/>
          </w:tcPr>
          <w:p w14:paraId="427BF50A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NonVerbalSkills</w:t>
            </w:r>
            <w:proofErr w:type="spellEnd"/>
            <w:r w:rsidRPr="0044110E">
              <w:t xml:space="preserve"> is the same across categories of Age.</w:t>
            </w:r>
          </w:p>
        </w:tc>
        <w:tc>
          <w:tcPr>
            <w:tcW w:w="850" w:type="dxa"/>
          </w:tcPr>
          <w:p w14:paraId="136C1DDF" w14:textId="77777777" w:rsidR="001C1D8B" w:rsidRPr="0044110E" w:rsidRDefault="001C1D8B" w:rsidP="00B04113">
            <w:r w:rsidRPr="0044110E">
              <w:t>.479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35C2BC52" w14:textId="2093414E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0966900C" w14:textId="77777777" w:rsidTr="00B04113">
        <w:tc>
          <w:tcPr>
            <w:tcW w:w="562" w:type="dxa"/>
          </w:tcPr>
          <w:p w14:paraId="690B549F" w14:textId="77777777" w:rsidR="001C1D8B" w:rsidRPr="0044110E" w:rsidRDefault="001C1D8B" w:rsidP="00B04113">
            <w:r w:rsidRPr="0044110E">
              <w:t>10</w:t>
            </w:r>
          </w:p>
        </w:tc>
        <w:tc>
          <w:tcPr>
            <w:tcW w:w="6521" w:type="dxa"/>
          </w:tcPr>
          <w:p w14:paraId="72BA4168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Conversation</w:t>
            </w:r>
            <w:proofErr w:type="spellEnd"/>
            <w:r w:rsidRPr="0044110E">
              <w:t xml:space="preserve"> is the same across categories of Age.</w:t>
            </w:r>
          </w:p>
        </w:tc>
        <w:tc>
          <w:tcPr>
            <w:tcW w:w="850" w:type="dxa"/>
          </w:tcPr>
          <w:p w14:paraId="489377CB" w14:textId="77777777" w:rsidR="001C1D8B" w:rsidRPr="0044110E" w:rsidRDefault="001C1D8B" w:rsidP="00B04113">
            <w:r w:rsidRPr="0044110E">
              <w:t>.930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5C677E56" w14:textId="5C57B198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6445C017" w14:textId="77777777" w:rsidTr="00B04113">
        <w:tc>
          <w:tcPr>
            <w:tcW w:w="562" w:type="dxa"/>
          </w:tcPr>
          <w:p w14:paraId="3EB0D7EE" w14:textId="77777777" w:rsidR="001C1D8B" w:rsidRPr="0044110E" w:rsidRDefault="001C1D8B" w:rsidP="00B04113">
            <w:r w:rsidRPr="0044110E">
              <w:t>11</w:t>
            </w:r>
          </w:p>
        </w:tc>
        <w:tc>
          <w:tcPr>
            <w:tcW w:w="6521" w:type="dxa"/>
          </w:tcPr>
          <w:p w14:paraId="21588873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VocalExpression</w:t>
            </w:r>
            <w:proofErr w:type="spellEnd"/>
            <w:r w:rsidRPr="0044110E">
              <w:t xml:space="preserve"> is the same across categories of Age.</w:t>
            </w:r>
          </w:p>
        </w:tc>
        <w:tc>
          <w:tcPr>
            <w:tcW w:w="850" w:type="dxa"/>
          </w:tcPr>
          <w:p w14:paraId="6B9450AD" w14:textId="77777777" w:rsidR="001C1D8B" w:rsidRPr="0044110E" w:rsidRDefault="001C1D8B" w:rsidP="00B04113">
            <w:r w:rsidRPr="0044110E">
              <w:t>.425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33E7F243" w14:textId="1044F1EA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10D2792B" w14:textId="77777777" w:rsidTr="00B04113">
        <w:tc>
          <w:tcPr>
            <w:tcW w:w="562" w:type="dxa"/>
          </w:tcPr>
          <w:p w14:paraId="62E724B2" w14:textId="77777777" w:rsidR="001C1D8B" w:rsidRPr="0044110E" w:rsidRDefault="001C1D8B" w:rsidP="00B04113">
            <w:r w:rsidRPr="0044110E">
              <w:t>12</w:t>
            </w:r>
          </w:p>
        </w:tc>
        <w:tc>
          <w:tcPr>
            <w:tcW w:w="6521" w:type="dxa"/>
          </w:tcPr>
          <w:p w14:paraId="5877A18C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Relationships</w:t>
            </w:r>
            <w:proofErr w:type="spellEnd"/>
            <w:r w:rsidRPr="0044110E">
              <w:t xml:space="preserve"> is the same across categories of Age.</w:t>
            </w:r>
          </w:p>
        </w:tc>
        <w:tc>
          <w:tcPr>
            <w:tcW w:w="850" w:type="dxa"/>
          </w:tcPr>
          <w:p w14:paraId="61E7FAE1" w14:textId="77777777" w:rsidR="001C1D8B" w:rsidRPr="0044110E" w:rsidRDefault="001C1D8B" w:rsidP="00B04113">
            <w:r w:rsidRPr="0044110E">
              <w:t>.860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1B907B2F" w14:textId="0FC1FB26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153962B3" w14:textId="77777777" w:rsidTr="00B04113">
        <w:tc>
          <w:tcPr>
            <w:tcW w:w="562" w:type="dxa"/>
          </w:tcPr>
          <w:p w14:paraId="757F17D9" w14:textId="77777777" w:rsidR="001C1D8B" w:rsidRPr="0044110E" w:rsidRDefault="001C1D8B" w:rsidP="00B04113">
            <w:r w:rsidRPr="0044110E">
              <w:t>13</w:t>
            </w:r>
          </w:p>
        </w:tc>
        <w:tc>
          <w:tcPr>
            <w:tcW w:w="6521" w:type="dxa"/>
          </w:tcPr>
          <w:p w14:paraId="27C2C6A3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Knowledge</w:t>
            </w:r>
            <w:proofErr w:type="spellEnd"/>
            <w:r w:rsidRPr="0044110E">
              <w:t xml:space="preserve"> is the same across categories of Age.</w:t>
            </w:r>
          </w:p>
        </w:tc>
        <w:tc>
          <w:tcPr>
            <w:tcW w:w="850" w:type="dxa"/>
          </w:tcPr>
          <w:p w14:paraId="39B5E002" w14:textId="77777777" w:rsidR="001C1D8B" w:rsidRPr="0044110E" w:rsidRDefault="001C1D8B" w:rsidP="00B04113">
            <w:r w:rsidRPr="0044110E">
              <w:t>.375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115F6F31" w14:textId="09B4398D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35F8A02F" w14:textId="77777777" w:rsidTr="00B04113">
        <w:tc>
          <w:tcPr>
            <w:tcW w:w="562" w:type="dxa"/>
          </w:tcPr>
          <w:p w14:paraId="558C33D5" w14:textId="77777777" w:rsidR="001C1D8B" w:rsidRPr="0044110E" w:rsidRDefault="001C1D8B" w:rsidP="00B04113">
            <w:r w:rsidRPr="0044110E">
              <w:t>14</w:t>
            </w:r>
          </w:p>
        </w:tc>
        <w:tc>
          <w:tcPr>
            <w:tcW w:w="6521" w:type="dxa"/>
          </w:tcPr>
          <w:p w14:paraId="7EAD652A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Timing</w:t>
            </w:r>
            <w:proofErr w:type="spellEnd"/>
            <w:r w:rsidRPr="0044110E">
              <w:t xml:space="preserve"> is the same across categories of Age.</w:t>
            </w:r>
          </w:p>
        </w:tc>
        <w:tc>
          <w:tcPr>
            <w:tcW w:w="850" w:type="dxa"/>
          </w:tcPr>
          <w:p w14:paraId="248A7A83" w14:textId="77777777" w:rsidR="001C1D8B" w:rsidRPr="0044110E" w:rsidRDefault="001C1D8B" w:rsidP="00B04113">
            <w:r w:rsidRPr="0044110E">
              <w:t>.328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6F8AAC15" w14:textId="30991D07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78DEA58D" w14:textId="77777777" w:rsidTr="00B04113">
        <w:tc>
          <w:tcPr>
            <w:tcW w:w="562" w:type="dxa"/>
          </w:tcPr>
          <w:p w14:paraId="1E25FCF9" w14:textId="77777777" w:rsidR="001C1D8B" w:rsidRPr="0044110E" w:rsidRDefault="001C1D8B" w:rsidP="00B04113">
            <w:r w:rsidRPr="0044110E">
              <w:t>15</w:t>
            </w:r>
          </w:p>
        </w:tc>
        <w:tc>
          <w:tcPr>
            <w:tcW w:w="6521" w:type="dxa"/>
          </w:tcPr>
          <w:p w14:paraId="3266A464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Organisation</w:t>
            </w:r>
            <w:proofErr w:type="spellEnd"/>
            <w:r w:rsidRPr="0044110E">
              <w:t xml:space="preserve"> is the same across categories of Age.</w:t>
            </w:r>
          </w:p>
        </w:tc>
        <w:tc>
          <w:tcPr>
            <w:tcW w:w="850" w:type="dxa"/>
          </w:tcPr>
          <w:p w14:paraId="4806EEAD" w14:textId="77777777" w:rsidR="001C1D8B" w:rsidRPr="0044110E" w:rsidRDefault="001C1D8B" w:rsidP="00B04113">
            <w:r w:rsidRPr="0044110E">
              <w:t>.930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4CFF4A9F" w14:textId="51D377F7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06A1D2C9" w14:textId="77777777" w:rsidTr="00B04113">
        <w:tc>
          <w:tcPr>
            <w:tcW w:w="562" w:type="dxa"/>
          </w:tcPr>
          <w:p w14:paraId="108212BA" w14:textId="77777777" w:rsidR="001C1D8B" w:rsidRPr="0044110E" w:rsidRDefault="001C1D8B" w:rsidP="00B04113">
            <w:r w:rsidRPr="0044110E">
              <w:t>16</w:t>
            </w:r>
          </w:p>
        </w:tc>
        <w:tc>
          <w:tcPr>
            <w:tcW w:w="6521" w:type="dxa"/>
          </w:tcPr>
          <w:p w14:paraId="691530D3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ProblemSolving</w:t>
            </w:r>
            <w:proofErr w:type="spellEnd"/>
            <w:r w:rsidRPr="0044110E">
              <w:t xml:space="preserve"> is the same across categories of Age.</w:t>
            </w:r>
          </w:p>
        </w:tc>
        <w:tc>
          <w:tcPr>
            <w:tcW w:w="850" w:type="dxa"/>
          </w:tcPr>
          <w:p w14:paraId="0E6B6A6F" w14:textId="77777777" w:rsidR="001C1D8B" w:rsidRPr="0044110E" w:rsidRDefault="001C1D8B" w:rsidP="00B04113">
            <w:r w:rsidRPr="0044110E">
              <w:t>.375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49DEE271" w14:textId="0DA0404C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0C020F4E" w14:textId="77777777" w:rsidTr="00B04113">
        <w:tc>
          <w:tcPr>
            <w:tcW w:w="562" w:type="dxa"/>
          </w:tcPr>
          <w:p w14:paraId="0920124F" w14:textId="77777777" w:rsidR="001C1D8B" w:rsidRPr="0044110E" w:rsidRDefault="001C1D8B" w:rsidP="00B04113">
            <w:r w:rsidRPr="0044110E">
              <w:t>17</w:t>
            </w:r>
          </w:p>
        </w:tc>
        <w:tc>
          <w:tcPr>
            <w:tcW w:w="6521" w:type="dxa"/>
          </w:tcPr>
          <w:p w14:paraId="2E6B1766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PostureMobility</w:t>
            </w:r>
            <w:proofErr w:type="spellEnd"/>
            <w:r w:rsidRPr="0044110E">
              <w:t xml:space="preserve"> is the same across categories of Age.</w:t>
            </w:r>
          </w:p>
        </w:tc>
        <w:tc>
          <w:tcPr>
            <w:tcW w:w="850" w:type="dxa"/>
          </w:tcPr>
          <w:p w14:paraId="4A336681" w14:textId="77777777" w:rsidR="001C1D8B" w:rsidRPr="0044110E" w:rsidRDefault="001C1D8B" w:rsidP="00B04113">
            <w:r w:rsidRPr="0044110E">
              <w:t>.930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30F04133" w14:textId="46E288F6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460D3B8F" w14:textId="77777777" w:rsidTr="00B04113">
        <w:tc>
          <w:tcPr>
            <w:tcW w:w="562" w:type="dxa"/>
          </w:tcPr>
          <w:p w14:paraId="4611EBA4" w14:textId="77777777" w:rsidR="001C1D8B" w:rsidRPr="0044110E" w:rsidRDefault="001C1D8B" w:rsidP="00B04113">
            <w:r w:rsidRPr="0044110E">
              <w:t>18</w:t>
            </w:r>
          </w:p>
        </w:tc>
        <w:tc>
          <w:tcPr>
            <w:tcW w:w="6521" w:type="dxa"/>
          </w:tcPr>
          <w:p w14:paraId="3889D748" w14:textId="77777777" w:rsidR="001C1D8B" w:rsidRPr="0044110E" w:rsidRDefault="001C1D8B" w:rsidP="00B04113">
            <w:r w:rsidRPr="0044110E">
              <w:t>The distribution of MOHOST_Coordination is the same across categories of Age.</w:t>
            </w:r>
          </w:p>
        </w:tc>
        <w:tc>
          <w:tcPr>
            <w:tcW w:w="850" w:type="dxa"/>
          </w:tcPr>
          <w:p w14:paraId="06A80609" w14:textId="77777777" w:rsidR="001C1D8B" w:rsidRPr="0044110E" w:rsidRDefault="001C1D8B" w:rsidP="00B04113">
            <w:r w:rsidRPr="0044110E">
              <w:t>.211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76FC3F17" w14:textId="38D5A57B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6ACF1D9D" w14:textId="77777777" w:rsidTr="00B04113">
        <w:tc>
          <w:tcPr>
            <w:tcW w:w="562" w:type="dxa"/>
          </w:tcPr>
          <w:p w14:paraId="04B2AD80" w14:textId="77777777" w:rsidR="001C1D8B" w:rsidRPr="0044110E" w:rsidRDefault="001C1D8B" w:rsidP="00B04113">
            <w:r w:rsidRPr="0044110E">
              <w:t>19</w:t>
            </w:r>
          </w:p>
        </w:tc>
        <w:tc>
          <w:tcPr>
            <w:tcW w:w="6521" w:type="dxa"/>
          </w:tcPr>
          <w:p w14:paraId="55B6C517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StrengthEffort</w:t>
            </w:r>
            <w:proofErr w:type="spellEnd"/>
            <w:r w:rsidRPr="0044110E">
              <w:t xml:space="preserve"> is the same across categories of Age.</w:t>
            </w:r>
          </w:p>
        </w:tc>
        <w:tc>
          <w:tcPr>
            <w:tcW w:w="850" w:type="dxa"/>
          </w:tcPr>
          <w:p w14:paraId="13FFC468" w14:textId="77777777" w:rsidR="001C1D8B" w:rsidRPr="0044110E" w:rsidRDefault="001C1D8B" w:rsidP="00B04113">
            <w:r w:rsidRPr="0044110E">
              <w:t>.328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561E7DDB" w14:textId="10E88DE8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65361092" w14:textId="77777777" w:rsidTr="00B04113">
        <w:tc>
          <w:tcPr>
            <w:tcW w:w="562" w:type="dxa"/>
          </w:tcPr>
          <w:p w14:paraId="26AFEED2" w14:textId="77777777" w:rsidR="001C1D8B" w:rsidRPr="0044110E" w:rsidRDefault="001C1D8B" w:rsidP="00B04113">
            <w:r w:rsidRPr="0044110E">
              <w:t>20</w:t>
            </w:r>
          </w:p>
        </w:tc>
        <w:tc>
          <w:tcPr>
            <w:tcW w:w="6521" w:type="dxa"/>
          </w:tcPr>
          <w:p w14:paraId="4669BF96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Energy</w:t>
            </w:r>
            <w:proofErr w:type="spellEnd"/>
            <w:r w:rsidRPr="0044110E">
              <w:t xml:space="preserve"> is the same across categories of Age.</w:t>
            </w:r>
          </w:p>
        </w:tc>
        <w:tc>
          <w:tcPr>
            <w:tcW w:w="850" w:type="dxa"/>
          </w:tcPr>
          <w:p w14:paraId="11E6E440" w14:textId="77777777" w:rsidR="001C1D8B" w:rsidRPr="0044110E" w:rsidRDefault="001C1D8B" w:rsidP="00B04113">
            <w:r w:rsidRPr="0044110E">
              <w:t>1.000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61CF3521" w14:textId="2FB9600C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7944E473" w14:textId="77777777" w:rsidTr="00B04113">
        <w:tc>
          <w:tcPr>
            <w:tcW w:w="562" w:type="dxa"/>
          </w:tcPr>
          <w:p w14:paraId="6626AC38" w14:textId="77777777" w:rsidR="001C1D8B" w:rsidRPr="0044110E" w:rsidRDefault="001C1D8B" w:rsidP="00B04113">
            <w:r w:rsidRPr="0044110E">
              <w:t>21</w:t>
            </w:r>
          </w:p>
        </w:tc>
        <w:tc>
          <w:tcPr>
            <w:tcW w:w="6521" w:type="dxa"/>
          </w:tcPr>
          <w:p w14:paraId="74A9D1DB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PhysSpace</w:t>
            </w:r>
            <w:proofErr w:type="spellEnd"/>
            <w:r w:rsidRPr="0044110E">
              <w:t xml:space="preserve"> is the same across categories of Age.</w:t>
            </w:r>
          </w:p>
        </w:tc>
        <w:tc>
          <w:tcPr>
            <w:tcW w:w="850" w:type="dxa"/>
          </w:tcPr>
          <w:p w14:paraId="30882460" w14:textId="77777777" w:rsidR="001C1D8B" w:rsidRPr="0044110E" w:rsidRDefault="001C1D8B" w:rsidP="00B04113">
            <w:r w:rsidRPr="0044110E">
              <w:t>.724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71E85655" w14:textId="0FB96CBD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5A0608ED" w14:textId="77777777" w:rsidTr="00B04113">
        <w:tc>
          <w:tcPr>
            <w:tcW w:w="562" w:type="dxa"/>
          </w:tcPr>
          <w:p w14:paraId="62FD0D6E" w14:textId="77777777" w:rsidR="001C1D8B" w:rsidRPr="0044110E" w:rsidRDefault="001C1D8B" w:rsidP="00B04113">
            <w:r w:rsidRPr="0044110E">
              <w:t>22</w:t>
            </w:r>
          </w:p>
        </w:tc>
        <w:tc>
          <w:tcPr>
            <w:tcW w:w="6521" w:type="dxa"/>
          </w:tcPr>
          <w:p w14:paraId="20F92654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PhysResources</w:t>
            </w:r>
            <w:proofErr w:type="spellEnd"/>
            <w:r w:rsidRPr="0044110E">
              <w:t xml:space="preserve"> is the same across categories of Age.</w:t>
            </w:r>
          </w:p>
        </w:tc>
        <w:tc>
          <w:tcPr>
            <w:tcW w:w="850" w:type="dxa"/>
          </w:tcPr>
          <w:p w14:paraId="679F667F" w14:textId="77777777" w:rsidR="001C1D8B" w:rsidRPr="0044110E" w:rsidRDefault="001C1D8B" w:rsidP="00B04113">
            <w:r w:rsidRPr="0044110E">
              <w:t>.246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692C0D45" w14:textId="61A20536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358A1FD9" w14:textId="77777777" w:rsidTr="00B04113">
        <w:tc>
          <w:tcPr>
            <w:tcW w:w="562" w:type="dxa"/>
          </w:tcPr>
          <w:p w14:paraId="3491456A" w14:textId="77777777" w:rsidR="001C1D8B" w:rsidRPr="0044110E" w:rsidRDefault="001C1D8B" w:rsidP="00B04113">
            <w:r w:rsidRPr="0044110E">
              <w:t>23</w:t>
            </w:r>
          </w:p>
        </w:tc>
        <w:tc>
          <w:tcPr>
            <w:tcW w:w="6521" w:type="dxa"/>
          </w:tcPr>
          <w:p w14:paraId="4420BAC4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SocialGroups</w:t>
            </w:r>
            <w:proofErr w:type="spellEnd"/>
            <w:r w:rsidRPr="0044110E">
              <w:t xml:space="preserve"> is the same across categories of Age.</w:t>
            </w:r>
          </w:p>
        </w:tc>
        <w:tc>
          <w:tcPr>
            <w:tcW w:w="850" w:type="dxa"/>
          </w:tcPr>
          <w:p w14:paraId="2960E7DF" w14:textId="77777777" w:rsidR="001C1D8B" w:rsidRPr="0044110E" w:rsidRDefault="001C1D8B" w:rsidP="00B04113">
            <w:r w:rsidRPr="0044110E">
              <w:t>.425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05AC140E" w14:textId="12606666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031CC5D2" w14:textId="77777777" w:rsidTr="00B04113">
        <w:tc>
          <w:tcPr>
            <w:tcW w:w="562" w:type="dxa"/>
          </w:tcPr>
          <w:p w14:paraId="0EF49B9B" w14:textId="77777777" w:rsidR="001C1D8B" w:rsidRPr="0044110E" w:rsidRDefault="001C1D8B" w:rsidP="00B04113">
            <w:r w:rsidRPr="0044110E">
              <w:t>24</w:t>
            </w:r>
          </w:p>
        </w:tc>
        <w:tc>
          <w:tcPr>
            <w:tcW w:w="6521" w:type="dxa"/>
          </w:tcPr>
          <w:p w14:paraId="59023FA1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OccDemands</w:t>
            </w:r>
            <w:proofErr w:type="spellEnd"/>
            <w:r w:rsidRPr="0044110E">
              <w:t xml:space="preserve"> is the same across categories of Age.</w:t>
            </w:r>
          </w:p>
        </w:tc>
        <w:tc>
          <w:tcPr>
            <w:tcW w:w="850" w:type="dxa"/>
          </w:tcPr>
          <w:p w14:paraId="04E1638A" w14:textId="77777777" w:rsidR="001C1D8B" w:rsidRPr="0044110E" w:rsidRDefault="001C1D8B" w:rsidP="00B04113">
            <w:r w:rsidRPr="0044110E">
              <w:t>.724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55B45B3B" w14:textId="4E7857AA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0DDA6FE6" w14:textId="77777777" w:rsidTr="00B04113">
        <w:tc>
          <w:tcPr>
            <w:tcW w:w="562" w:type="dxa"/>
          </w:tcPr>
          <w:p w14:paraId="01DDC589" w14:textId="77777777" w:rsidR="001C1D8B" w:rsidRPr="0044110E" w:rsidRDefault="001C1D8B" w:rsidP="00B04113">
            <w:r w:rsidRPr="0044110E">
              <w:t>25</w:t>
            </w:r>
          </w:p>
        </w:tc>
        <w:tc>
          <w:tcPr>
            <w:tcW w:w="6521" w:type="dxa"/>
          </w:tcPr>
          <w:p w14:paraId="33EFCDBF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SS_Motivation</w:t>
            </w:r>
            <w:proofErr w:type="spellEnd"/>
            <w:r w:rsidRPr="0044110E">
              <w:t xml:space="preserve"> is the same across categories of Age.</w:t>
            </w:r>
          </w:p>
        </w:tc>
        <w:tc>
          <w:tcPr>
            <w:tcW w:w="850" w:type="dxa"/>
          </w:tcPr>
          <w:p w14:paraId="65D9FD71" w14:textId="77777777" w:rsidR="001C1D8B" w:rsidRPr="0044110E" w:rsidRDefault="001C1D8B" w:rsidP="00B04113">
            <w:r w:rsidRPr="0044110E">
              <w:t>1.000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76DCC0B9" w14:textId="06E26C34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275649C7" w14:textId="77777777" w:rsidTr="00B04113">
        <w:tc>
          <w:tcPr>
            <w:tcW w:w="562" w:type="dxa"/>
          </w:tcPr>
          <w:p w14:paraId="1003733E" w14:textId="77777777" w:rsidR="001C1D8B" w:rsidRPr="0044110E" w:rsidRDefault="001C1D8B" w:rsidP="00B04113">
            <w:r w:rsidRPr="0044110E">
              <w:lastRenderedPageBreak/>
              <w:t>26</w:t>
            </w:r>
          </w:p>
        </w:tc>
        <w:tc>
          <w:tcPr>
            <w:tcW w:w="6521" w:type="dxa"/>
          </w:tcPr>
          <w:p w14:paraId="6F68DD33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SS_Pattern</w:t>
            </w:r>
            <w:proofErr w:type="spellEnd"/>
            <w:r w:rsidRPr="0044110E">
              <w:t xml:space="preserve"> is the same across categories of Age.</w:t>
            </w:r>
          </w:p>
        </w:tc>
        <w:tc>
          <w:tcPr>
            <w:tcW w:w="850" w:type="dxa"/>
          </w:tcPr>
          <w:p w14:paraId="465FD4A2" w14:textId="77777777" w:rsidR="001C1D8B" w:rsidRPr="0044110E" w:rsidRDefault="001C1D8B" w:rsidP="00B04113">
            <w:r w:rsidRPr="0044110E">
              <w:t>.930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656D25F6" w14:textId="24755AC9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07C14A9F" w14:textId="77777777" w:rsidTr="00B04113">
        <w:tc>
          <w:tcPr>
            <w:tcW w:w="562" w:type="dxa"/>
          </w:tcPr>
          <w:p w14:paraId="345910FD" w14:textId="77777777" w:rsidR="001C1D8B" w:rsidRPr="0044110E" w:rsidRDefault="001C1D8B" w:rsidP="00B04113">
            <w:r w:rsidRPr="0044110E">
              <w:t>27</w:t>
            </w:r>
          </w:p>
        </w:tc>
        <w:tc>
          <w:tcPr>
            <w:tcW w:w="6521" w:type="dxa"/>
          </w:tcPr>
          <w:p w14:paraId="57ED8E81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SS_CommInt</w:t>
            </w:r>
            <w:proofErr w:type="spellEnd"/>
            <w:r w:rsidRPr="0044110E">
              <w:t xml:space="preserve"> is the same across categories of Age.</w:t>
            </w:r>
          </w:p>
        </w:tc>
        <w:tc>
          <w:tcPr>
            <w:tcW w:w="850" w:type="dxa"/>
          </w:tcPr>
          <w:p w14:paraId="1A715A48" w14:textId="77777777" w:rsidR="001C1D8B" w:rsidRPr="0044110E" w:rsidRDefault="001C1D8B" w:rsidP="00B04113">
            <w:r w:rsidRPr="0044110E">
              <w:t>.930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09A13029" w14:textId="3FA0801A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324CAE07" w14:textId="77777777" w:rsidTr="00B04113">
        <w:tc>
          <w:tcPr>
            <w:tcW w:w="562" w:type="dxa"/>
          </w:tcPr>
          <w:p w14:paraId="1D58724E" w14:textId="77777777" w:rsidR="001C1D8B" w:rsidRPr="0044110E" w:rsidRDefault="001C1D8B" w:rsidP="00B04113">
            <w:r w:rsidRPr="0044110E">
              <w:t>28</w:t>
            </w:r>
          </w:p>
        </w:tc>
        <w:tc>
          <w:tcPr>
            <w:tcW w:w="6521" w:type="dxa"/>
          </w:tcPr>
          <w:p w14:paraId="6525EB2E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SS_Process</w:t>
            </w:r>
            <w:proofErr w:type="spellEnd"/>
            <w:r w:rsidRPr="0044110E">
              <w:t xml:space="preserve"> is the same across categories of Age.</w:t>
            </w:r>
          </w:p>
        </w:tc>
        <w:tc>
          <w:tcPr>
            <w:tcW w:w="850" w:type="dxa"/>
          </w:tcPr>
          <w:p w14:paraId="2377DA54" w14:textId="77777777" w:rsidR="001C1D8B" w:rsidRPr="0044110E" w:rsidRDefault="001C1D8B" w:rsidP="00B04113">
            <w:r w:rsidRPr="0044110E">
              <w:t>.659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47FF9039" w14:textId="5DC13F93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5EFA663D" w14:textId="77777777" w:rsidTr="00B04113">
        <w:tc>
          <w:tcPr>
            <w:tcW w:w="562" w:type="dxa"/>
          </w:tcPr>
          <w:p w14:paraId="42BD1BC8" w14:textId="77777777" w:rsidR="001C1D8B" w:rsidRPr="0044110E" w:rsidRDefault="001C1D8B" w:rsidP="00B04113">
            <w:r w:rsidRPr="0044110E">
              <w:t>29</w:t>
            </w:r>
          </w:p>
        </w:tc>
        <w:tc>
          <w:tcPr>
            <w:tcW w:w="6521" w:type="dxa"/>
          </w:tcPr>
          <w:p w14:paraId="6BDFAE4E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SS_Motor</w:t>
            </w:r>
            <w:proofErr w:type="spellEnd"/>
            <w:r w:rsidRPr="0044110E">
              <w:t xml:space="preserve"> is the same across categories of Age.</w:t>
            </w:r>
          </w:p>
        </w:tc>
        <w:tc>
          <w:tcPr>
            <w:tcW w:w="850" w:type="dxa"/>
          </w:tcPr>
          <w:p w14:paraId="446ED7F8" w14:textId="77777777" w:rsidR="001C1D8B" w:rsidRPr="0044110E" w:rsidRDefault="001C1D8B" w:rsidP="00B04113">
            <w:r w:rsidRPr="0044110E">
              <w:t>.791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6B600DB2" w14:textId="6CD596A9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20C91BB3" w14:textId="77777777" w:rsidTr="00B04113">
        <w:tc>
          <w:tcPr>
            <w:tcW w:w="562" w:type="dxa"/>
          </w:tcPr>
          <w:p w14:paraId="473126AC" w14:textId="77777777" w:rsidR="001C1D8B" w:rsidRPr="0044110E" w:rsidRDefault="001C1D8B" w:rsidP="00B04113">
            <w:r w:rsidRPr="0044110E">
              <w:t>30</w:t>
            </w:r>
          </w:p>
        </w:tc>
        <w:tc>
          <w:tcPr>
            <w:tcW w:w="6521" w:type="dxa"/>
          </w:tcPr>
          <w:p w14:paraId="43A57FA2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SS_Environment</w:t>
            </w:r>
            <w:proofErr w:type="spellEnd"/>
            <w:r w:rsidRPr="0044110E">
              <w:t xml:space="preserve"> is the same across categories of Age.</w:t>
            </w:r>
          </w:p>
        </w:tc>
        <w:tc>
          <w:tcPr>
            <w:tcW w:w="850" w:type="dxa"/>
          </w:tcPr>
          <w:p w14:paraId="05A1FFCA" w14:textId="77777777" w:rsidR="001C1D8B" w:rsidRPr="0044110E" w:rsidRDefault="001C1D8B" w:rsidP="00B04113">
            <w:r w:rsidRPr="0044110E">
              <w:t>.791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32DE9A10" w14:textId="3223D6C0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58D3A45F" w14:textId="77777777" w:rsidTr="00B04113">
        <w:tc>
          <w:tcPr>
            <w:tcW w:w="562" w:type="dxa"/>
          </w:tcPr>
          <w:p w14:paraId="5E386B3B" w14:textId="77777777" w:rsidR="001C1D8B" w:rsidRPr="0044110E" w:rsidRDefault="001C1D8B" w:rsidP="00B04113">
            <w:r w:rsidRPr="0044110E">
              <w:t>31</w:t>
            </w:r>
          </w:p>
        </w:tc>
        <w:tc>
          <w:tcPr>
            <w:tcW w:w="6521" w:type="dxa"/>
          </w:tcPr>
          <w:p w14:paraId="3576A208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SCALE_Identity</w:t>
            </w:r>
            <w:proofErr w:type="spellEnd"/>
            <w:r w:rsidRPr="0044110E">
              <w:t xml:space="preserve"> is the same across categories of Age.</w:t>
            </w:r>
          </w:p>
        </w:tc>
        <w:tc>
          <w:tcPr>
            <w:tcW w:w="850" w:type="dxa"/>
          </w:tcPr>
          <w:p w14:paraId="71D989EB" w14:textId="77777777" w:rsidR="001C1D8B" w:rsidRPr="0044110E" w:rsidRDefault="001C1D8B" w:rsidP="00B04113">
            <w:r w:rsidRPr="0044110E">
              <w:t>.536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418CFD06" w14:textId="209082F9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4E651028" w14:textId="77777777" w:rsidTr="00B04113">
        <w:tc>
          <w:tcPr>
            <w:tcW w:w="562" w:type="dxa"/>
          </w:tcPr>
          <w:p w14:paraId="4A55BE82" w14:textId="77777777" w:rsidR="001C1D8B" w:rsidRPr="0044110E" w:rsidRDefault="001C1D8B" w:rsidP="00B04113">
            <w:r w:rsidRPr="0044110E">
              <w:t>32</w:t>
            </w:r>
          </w:p>
        </w:tc>
        <w:tc>
          <w:tcPr>
            <w:tcW w:w="6521" w:type="dxa"/>
          </w:tcPr>
          <w:p w14:paraId="567A4D94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SCALE_Competence</w:t>
            </w:r>
            <w:proofErr w:type="spellEnd"/>
            <w:r w:rsidRPr="0044110E">
              <w:t xml:space="preserve"> is the same across categories of Age.</w:t>
            </w:r>
          </w:p>
        </w:tc>
        <w:tc>
          <w:tcPr>
            <w:tcW w:w="850" w:type="dxa"/>
          </w:tcPr>
          <w:p w14:paraId="4E4E25E7" w14:textId="77777777" w:rsidR="001C1D8B" w:rsidRPr="0044110E" w:rsidRDefault="001C1D8B" w:rsidP="00B04113">
            <w:r w:rsidRPr="0044110E">
              <w:t>.536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2710E670" w14:textId="2C9079B5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224132B5" w14:textId="77777777" w:rsidTr="00B04113">
        <w:tc>
          <w:tcPr>
            <w:tcW w:w="562" w:type="dxa"/>
          </w:tcPr>
          <w:p w14:paraId="1629B496" w14:textId="77777777" w:rsidR="001C1D8B" w:rsidRPr="0044110E" w:rsidRDefault="001C1D8B" w:rsidP="00B04113">
            <w:r w:rsidRPr="0044110E">
              <w:t>33</w:t>
            </w:r>
          </w:p>
        </w:tc>
        <w:tc>
          <w:tcPr>
            <w:tcW w:w="6521" w:type="dxa"/>
          </w:tcPr>
          <w:p w14:paraId="5901A11A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SCALE_Settings</w:t>
            </w:r>
            <w:proofErr w:type="spellEnd"/>
            <w:r w:rsidRPr="0044110E">
              <w:t xml:space="preserve"> is the same across categories of Age.</w:t>
            </w:r>
          </w:p>
        </w:tc>
        <w:tc>
          <w:tcPr>
            <w:tcW w:w="850" w:type="dxa"/>
          </w:tcPr>
          <w:p w14:paraId="246BCE82" w14:textId="77777777" w:rsidR="001C1D8B" w:rsidRPr="0044110E" w:rsidRDefault="001C1D8B" w:rsidP="00B04113">
            <w:r w:rsidRPr="0044110E">
              <w:t>1.000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56DE1E67" w14:textId="5343C755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3D9ACCCC" w14:textId="77777777" w:rsidTr="00B04113">
        <w:tc>
          <w:tcPr>
            <w:tcW w:w="562" w:type="dxa"/>
          </w:tcPr>
          <w:p w14:paraId="3A4302B3" w14:textId="77777777" w:rsidR="001C1D8B" w:rsidRPr="0044110E" w:rsidRDefault="001C1D8B" w:rsidP="00B04113">
            <w:r w:rsidRPr="0044110E">
              <w:t>34</w:t>
            </w:r>
          </w:p>
        </w:tc>
        <w:tc>
          <w:tcPr>
            <w:tcW w:w="6521" w:type="dxa"/>
          </w:tcPr>
          <w:p w14:paraId="37CB68AA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SCALE_ADJIdentity</w:t>
            </w:r>
            <w:proofErr w:type="spellEnd"/>
            <w:r w:rsidRPr="0044110E">
              <w:t xml:space="preserve"> is the same across categories of Age.</w:t>
            </w:r>
          </w:p>
        </w:tc>
        <w:tc>
          <w:tcPr>
            <w:tcW w:w="850" w:type="dxa"/>
          </w:tcPr>
          <w:p w14:paraId="3BB6248E" w14:textId="77777777" w:rsidR="001C1D8B" w:rsidRPr="0044110E" w:rsidRDefault="001C1D8B" w:rsidP="00B04113">
            <w:r w:rsidRPr="0044110E">
              <w:t>1.000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55A532CD" w14:textId="24866E3F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47A1DE3E" w14:textId="77777777" w:rsidTr="00B04113">
        <w:tc>
          <w:tcPr>
            <w:tcW w:w="562" w:type="dxa"/>
          </w:tcPr>
          <w:p w14:paraId="76AF7E48" w14:textId="77777777" w:rsidR="001C1D8B" w:rsidRPr="0044110E" w:rsidRDefault="001C1D8B" w:rsidP="00B04113">
            <w:r w:rsidRPr="0044110E">
              <w:t>35</w:t>
            </w:r>
          </w:p>
        </w:tc>
        <w:tc>
          <w:tcPr>
            <w:tcW w:w="6521" w:type="dxa"/>
          </w:tcPr>
          <w:p w14:paraId="458C77A2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SCALE_ADJCompetence</w:t>
            </w:r>
            <w:proofErr w:type="spellEnd"/>
            <w:r w:rsidRPr="0044110E">
              <w:t xml:space="preserve"> is the same across categories of Age.</w:t>
            </w:r>
          </w:p>
        </w:tc>
        <w:tc>
          <w:tcPr>
            <w:tcW w:w="850" w:type="dxa"/>
          </w:tcPr>
          <w:p w14:paraId="11A83110" w14:textId="77777777" w:rsidR="001C1D8B" w:rsidRPr="0044110E" w:rsidRDefault="001C1D8B" w:rsidP="00B04113">
            <w:r w:rsidRPr="0044110E">
              <w:t>.659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7C6EF45F" w14:textId="3FE61268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77696AD5" w14:textId="77777777" w:rsidTr="00B04113">
        <w:tc>
          <w:tcPr>
            <w:tcW w:w="562" w:type="dxa"/>
          </w:tcPr>
          <w:p w14:paraId="27D7C292" w14:textId="77777777" w:rsidR="001C1D8B" w:rsidRPr="0044110E" w:rsidRDefault="001C1D8B" w:rsidP="00B04113">
            <w:r w:rsidRPr="0044110E">
              <w:t>36</w:t>
            </w:r>
          </w:p>
        </w:tc>
        <w:tc>
          <w:tcPr>
            <w:tcW w:w="6521" w:type="dxa"/>
          </w:tcPr>
          <w:p w14:paraId="1B5030E9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dentity_PersonalGoalsProjects</w:t>
            </w:r>
            <w:proofErr w:type="spellEnd"/>
            <w:r w:rsidRPr="0044110E">
              <w:t xml:space="preserve"> is the same across categories of Age.</w:t>
            </w:r>
          </w:p>
        </w:tc>
        <w:tc>
          <w:tcPr>
            <w:tcW w:w="850" w:type="dxa"/>
          </w:tcPr>
          <w:p w14:paraId="03234255" w14:textId="77777777" w:rsidR="001C1D8B" w:rsidRPr="0044110E" w:rsidRDefault="001C1D8B" w:rsidP="00B04113">
            <w:r w:rsidRPr="0044110E">
              <w:t>.596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7AB4713F" w14:textId="219EFD69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735D5737" w14:textId="77777777" w:rsidTr="00B04113">
        <w:tc>
          <w:tcPr>
            <w:tcW w:w="562" w:type="dxa"/>
          </w:tcPr>
          <w:p w14:paraId="22346258" w14:textId="77777777" w:rsidR="001C1D8B" w:rsidRPr="0044110E" w:rsidRDefault="001C1D8B" w:rsidP="00B04113">
            <w:r w:rsidRPr="0044110E">
              <w:t>37</w:t>
            </w:r>
          </w:p>
        </w:tc>
        <w:tc>
          <w:tcPr>
            <w:tcW w:w="6521" w:type="dxa"/>
          </w:tcPr>
          <w:p w14:paraId="4EAD9246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dentity_DesiredOccLifestyle</w:t>
            </w:r>
            <w:proofErr w:type="spellEnd"/>
            <w:r w:rsidRPr="0044110E">
              <w:t xml:space="preserve"> is the same across categories of Age.</w:t>
            </w:r>
          </w:p>
        </w:tc>
        <w:tc>
          <w:tcPr>
            <w:tcW w:w="850" w:type="dxa"/>
          </w:tcPr>
          <w:p w14:paraId="442E32FC" w14:textId="77777777" w:rsidR="001C1D8B" w:rsidRPr="0044110E" w:rsidRDefault="001C1D8B" w:rsidP="00B04113">
            <w:r w:rsidRPr="0044110E">
              <w:t>.179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3B66D745" w14:textId="3936FEEA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2EB9ECCF" w14:textId="77777777" w:rsidTr="00B04113">
        <w:tc>
          <w:tcPr>
            <w:tcW w:w="562" w:type="dxa"/>
          </w:tcPr>
          <w:p w14:paraId="5EE7E16C" w14:textId="77777777" w:rsidR="001C1D8B" w:rsidRPr="0044110E" w:rsidRDefault="001C1D8B" w:rsidP="00B04113">
            <w:r w:rsidRPr="0044110E">
              <w:t>38</w:t>
            </w:r>
          </w:p>
        </w:tc>
        <w:tc>
          <w:tcPr>
            <w:tcW w:w="6521" w:type="dxa"/>
          </w:tcPr>
          <w:p w14:paraId="00BFE399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dentity_ExpectsSuccess</w:t>
            </w:r>
            <w:proofErr w:type="spellEnd"/>
            <w:r w:rsidRPr="0044110E">
              <w:t xml:space="preserve"> is the same across categories of Age.</w:t>
            </w:r>
          </w:p>
        </w:tc>
        <w:tc>
          <w:tcPr>
            <w:tcW w:w="850" w:type="dxa"/>
          </w:tcPr>
          <w:p w14:paraId="612F11B6" w14:textId="77777777" w:rsidR="001C1D8B" w:rsidRPr="0044110E" w:rsidRDefault="001C1D8B" w:rsidP="00B04113">
            <w:r w:rsidRPr="0044110E">
              <w:t>.659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65C76D53" w14:textId="1DF3DE4D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196F5F95" w14:textId="77777777" w:rsidTr="00B04113">
        <w:tc>
          <w:tcPr>
            <w:tcW w:w="562" w:type="dxa"/>
          </w:tcPr>
          <w:p w14:paraId="2DBE8B01" w14:textId="77777777" w:rsidR="001C1D8B" w:rsidRPr="0044110E" w:rsidRDefault="001C1D8B" w:rsidP="00B04113">
            <w:r w:rsidRPr="0044110E">
              <w:t>39</w:t>
            </w:r>
          </w:p>
        </w:tc>
        <w:tc>
          <w:tcPr>
            <w:tcW w:w="6521" w:type="dxa"/>
          </w:tcPr>
          <w:p w14:paraId="01E77BFC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dentity_AcceptsResponsibility</w:t>
            </w:r>
            <w:proofErr w:type="spellEnd"/>
            <w:r w:rsidRPr="0044110E">
              <w:t xml:space="preserve"> is the same across categories of Age.</w:t>
            </w:r>
          </w:p>
        </w:tc>
        <w:tc>
          <w:tcPr>
            <w:tcW w:w="850" w:type="dxa"/>
          </w:tcPr>
          <w:p w14:paraId="23790768" w14:textId="77777777" w:rsidR="001C1D8B" w:rsidRPr="0044110E" w:rsidRDefault="001C1D8B" w:rsidP="00B04113">
            <w:r w:rsidRPr="0044110E">
              <w:t>.724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751DF5E6" w14:textId="41AF1288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4BC78233" w14:textId="77777777" w:rsidTr="00B04113">
        <w:tc>
          <w:tcPr>
            <w:tcW w:w="562" w:type="dxa"/>
          </w:tcPr>
          <w:p w14:paraId="60B2A7AD" w14:textId="77777777" w:rsidR="001C1D8B" w:rsidRPr="0044110E" w:rsidRDefault="001C1D8B" w:rsidP="00B04113">
            <w:r w:rsidRPr="0044110E">
              <w:t>40</w:t>
            </w:r>
          </w:p>
        </w:tc>
        <w:tc>
          <w:tcPr>
            <w:tcW w:w="6521" w:type="dxa"/>
          </w:tcPr>
          <w:p w14:paraId="40D77BCD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dentity_AppraisesAbilityLimitations</w:t>
            </w:r>
            <w:proofErr w:type="spellEnd"/>
            <w:r w:rsidRPr="0044110E">
              <w:t xml:space="preserve"> is the same across categories of Age.</w:t>
            </w:r>
          </w:p>
        </w:tc>
        <w:tc>
          <w:tcPr>
            <w:tcW w:w="850" w:type="dxa"/>
          </w:tcPr>
          <w:p w14:paraId="375D974D" w14:textId="77777777" w:rsidR="001C1D8B" w:rsidRPr="0044110E" w:rsidRDefault="001C1D8B" w:rsidP="00B04113">
            <w:r w:rsidRPr="0044110E">
              <w:t>.246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1C823F6A" w14:textId="22EC731E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727EEBDA" w14:textId="77777777" w:rsidTr="00B04113">
        <w:tc>
          <w:tcPr>
            <w:tcW w:w="562" w:type="dxa"/>
          </w:tcPr>
          <w:p w14:paraId="3FDABD50" w14:textId="77777777" w:rsidR="001C1D8B" w:rsidRPr="0044110E" w:rsidRDefault="001C1D8B" w:rsidP="00B04113">
            <w:r w:rsidRPr="0044110E">
              <w:t>41</w:t>
            </w:r>
          </w:p>
        </w:tc>
        <w:tc>
          <w:tcPr>
            <w:tcW w:w="6521" w:type="dxa"/>
          </w:tcPr>
          <w:p w14:paraId="459D7749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dentity_CommitmentsValues</w:t>
            </w:r>
            <w:proofErr w:type="spellEnd"/>
            <w:r w:rsidRPr="0044110E">
              <w:t xml:space="preserve"> is the same across categories of Age.</w:t>
            </w:r>
          </w:p>
        </w:tc>
        <w:tc>
          <w:tcPr>
            <w:tcW w:w="850" w:type="dxa"/>
          </w:tcPr>
          <w:p w14:paraId="2CA2F2D2" w14:textId="77777777" w:rsidR="001C1D8B" w:rsidRPr="0044110E" w:rsidRDefault="001C1D8B" w:rsidP="00B04113">
            <w:r w:rsidRPr="0044110E">
              <w:t>.425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024A2BCC" w14:textId="487E9C19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539E5028" w14:textId="77777777" w:rsidTr="00B04113">
        <w:tc>
          <w:tcPr>
            <w:tcW w:w="562" w:type="dxa"/>
          </w:tcPr>
          <w:p w14:paraId="0A2AF3A0" w14:textId="77777777" w:rsidR="001C1D8B" w:rsidRPr="0044110E" w:rsidRDefault="001C1D8B" w:rsidP="00B04113">
            <w:r w:rsidRPr="0044110E">
              <w:t>42</w:t>
            </w:r>
          </w:p>
        </w:tc>
        <w:tc>
          <w:tcPr>
            <w:tcW w:w="6521" w:type="dxa"/>
          </w:tcPr>
          <w:p w14:paraId="2CD0FB0C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dentity_IdentityObligations</w:t>
            </w:r>
            <w:proofErr w:type="spellEnd"/>
            <w:r w:rsidRPr="0044110E">
              <w:t xml:space="preserve"> is the same across categories of Age.</w:t>
            </w:r>
          </w:p>
        </w:tc>
        <w:tc>
          <w:tcPr>
            <w:tcW w:w="850" w:type="dxa"/>
          </w:tcPr>
          <w:p w14:paraId="5707DE62" w14:textId="77777777" w:rsidR="001C1D8B" w:rsidRPr="0044110E" w:rsidRDefault="001C1D8B" w:rsidP="00B04113">
            <w:r w:rsidRPr="0044110E">
              <w:t>.930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63EB440B" w14:textId="2E4DAF90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04C86CA0" w14:textId="77777777" w:rsidTr="00B04113">
        <w:tc>
          <w:tcPr>
            <w:tcW w:w="562" w:type="dxa"/>
          </w:tcPr>
          <w:p w14:paraId="7B75F987" w14:textId="77777777" w:rsidR="001C1D8B" w:rsidRPr="0044110E" w:rsidRDefault="001C1D8B" w:rsidP="00B04113">
            <w:r w:rsidRPr="0044110E">
              <w:t>43</w:t>
            </w:r>
          </w:p>
        </w:tc>
        <w:tc>
          <w:tcPr>
            <w:tcW w:w="6521" w:type="dxa"/>
          </w:tcPr>
          <w:p w14:paraId="77F29891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dentity_Interests</w:t>
            </w:r>
            <w:proofErr w:type="spellEnd"/>
            <w:r w:rsidRPr="0044110E">
              <w:t xml:space="preserve"> is the same across categories of Age.</w:t>
            </w:r>
          </w:p>
        </w:tc>
        <w:tc>
          <w:tcPr>
            <w:tcW w:w="850" w:type="dxa"/>
          </w:tcPr>
          <w:p w14:paraId="4A989BD6" w14:textId="77777777" w:rsidR="001C1D8B" w:rsidRPr="0044110E" w:rsidRDefault="001C1D8B" w:rsidP="00B04113">
            <w:r w:rsidRPr="0044110E">
              <w:t>.246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5B9F2E84" w14:textId="59988126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73B83602" w14:textId="77777777" w:rsidTr="00B04113">
        <w:tc>
          <w:tcPr>
            <w:tcW w:w="562" w:type="dxa"/>
          </w:tcPr>
          <w:p w14:paraId="17FBF478" w14:textId="77777777" w:rsidR="001C1D8B" w:rsidRPr="0044110E" w:rsidRDefault="001C1D8B" w:rsidP="00B04113">
            <w:r w:rsidRPr="0044110E">
              <w:t>44</w:t>
            </w:r>
          </w:p>
        </w:tc>
        <w:tc>
          <w:tcPr>
            <w:tcW w:w="6521" w:type="dxa"/>
          </w:tcPr>
          <w:p w14:paraId="37DE57DE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dentity_PastFeltEffective</w:t>
            </w:r>
            <w:proofErr w:type="spellEnd"/>
            <w:r w:rsidRPr="0044110E">
              <w:t xml:space="preserve"> is the same across categories of Age.</w:t>
            </w:r>
          </w:p>
        </w:tc>
        <w:tc>
          <w:tcPr>
            <w:tcW w:w="850" w:type="dxa"/>
          </w:tcPr>
          <w:p w14:paraId="3CC08902" w14:textId="77777777" w:rsidR="001C1D8B" w:rsidRPr="0044110E" w:rsidRDefault="001C1D8B" w:rsidP="00B04113">
            <w:r w:rsidRPr="0044110E">
              <w:t>.596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4154F7EE" w14:textId="62054206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5DC1B28D" w14:textId="77777777" w:rsidTr="00B04113">
        <w:tc>
          <w:tcPr>
            <w:tcW w:w="562" w:type="dxa"/>
          </w:tcPr>
          <w:p w14:paraId="7CFCCEAD" w14:textId="77777777" w:rsidR="001C1D8B" w:rsidRPr="0044110E" w:rsidRDefault="001C1D8B" w:rsidP="00B04113">
            <w:r w:rsidRPr="0044110E">
              <w:t>45</w:t>
            </w:r>
          </w:p>
        </w:tc>
        <w:tc>
          <w:tcPr>
            <w:tcW w:w="6521" w:type="dxa"/>
          </w:tcPr>
          <w:p w14:paraId="0991CF0B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dentity_PastMeaningSatisfaction</w:t>
            </w:r>
            <w:proofErr w:type="spellEnd"/>
            <w:r w:rsidRPr="0044110E">
              <w:t xml:space="preserve"> is the same across categories of Age.</w:t>
            </w:r>
          </w:p>
        </w:tc>
        <w:tc>
          <w:tcPr>
            <w:tcW w:w="850" w:type="dxa"/>
          </w:tcPr>
          <w:p w14:paraId="29FF5976" w14:textId="77777777" w:rsidR="001C1D8B" w:rsidRPr="0044110E" w:rsidRDefault="001C1D8B" w:rsidP="00B04113">
            <w:r w:rsidRPr="0044110E">
              <w:t>.126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4417BD30" w14:textId="1194CA67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591C19EC" w14:textId="77777777" w:rsidTr="00B04113">
        <w:tc>
          <w:tcPr>
            <w:tcW w:w="562" w:type="dxa"/>
          </w:tcPr>
          <w:p w14:paraId="6AEBBC70" w14:textId="77777777" w:rsidR="001C1D8B" w:rsidRPr="0044110E" w:rsidRDefault="001C1D8B" w:rsidP="00B04113">
            <w:r w:rsidRPr="0044110E">
              <w:t>46</w:t>
            </w:r>
          </w:p>
        </w:tc>
        <w:tc>
          <w:tcPr>
            <w:tcW w:w="6521" w:type="dxa"/>
          </w:tcPr>
          <w:p w14:paraId="70A90022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dentity_PastOccChoices</w:t>
            </w:r>
            <w:proofErr w:type="spellEnd"/>
            <w:r w:rsidRPr="0044110E">
              <w:t xml:space="preserve"> is the same across categories of Age.</w:t>
            </w:r>
          </w:p>
        </w:tc>
        <w:tc>
          <w:tcPr>
            <w:tcW w:w="850" w:type="dxa"/>
          </w:tcPr>
          <w:p w14:paraId="56F373FE" w14:textId="77777777" w:rsidR="001C1D8B" w:rsidRPr="0044110E" w:rsidRDefault="001C1D8B" w:rsidP="00B04113">
            <w:r w:rsidRPr="0044110E">
              <w:t>.328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54B5AF8A" w14:textId="7F428D08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6D28F0B2" w14:textId="77777777" w:rsidTr="00B04113">
        <w:tc>
          <w:tcPr>
            <w:tcW w:w="562" w:type="dxa"/>
          </w:tcPr>
          <w:p w14:paraId="261B55F1" w14:textId="77777777" w:rsidR="001C1D8B" w:rsidRPr="0044110E" w:rsidRDefault="001C1D8B" w:rsidP="00B04113">
            <w:r w:rsidRPr="0044110E">
              <w:t>47</w:t>
            </w:r>
          </w:p>
        </w:tc>
        <w:tc>
          <w:tcPr>
            <w:tcW w:w="6521" w:type="dxa"/>
          </w:tcPr>
          <w:p w14:paraId="01BCC4EA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Competence_SatisfyingLifeStyle</w:t>
            </w:r>
            <w:proofErr w:type="spellEnd"/>
            <w:r w:rsidRPr="0044110E">
              <w:t xml:space="preserve"> is the same across categories of Age.</w:t>
            </w:r>
          </w:p>
        </w:tc>
        <w:tc>
          <w:tcPr>
            <w:tcW w:w="850" w:type="dxa"/>
          </w:tcPr>
          <w:p w14:paraId="05F4BBD3" w14:textId="77777777" w:rsidR="001C1D8B" w:rsidRPr="0044110E" w:rsidRDefault="001C1D8B" w:rsidP="00B04113">
            <w:r w:rsidRPr="0044110E">
              <w:t>.425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18D637D7" w14:textId="4A228B8F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0625C905" w14:textId="77777777" w:rsidTr="00B04113">
        <w:tc>
          <w:tcPr>
            <w:tcW w:w="562" w:type="dxa"/>
          </w:tcPr>
          <w:p w14:paraId="56A6C257" w14:textId="77777777" w:rsidR="001C1D8B" w:rsidRPr="0044110E" w:rsidRDefault="001C1D8B" w:rsidP="00B04113">
            <w:r w:rsidRPr="0044110E">
              <w:t>48</w:t>
            </w:r>
          </w:p>
        </w:tc>
        <w:tc>
          <w:tcPr>
            <w:tcW w:w="6521" w:type="dxa"/>
          </w:tcPr>
          <w:p w14:paraId="567A702D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Competence_RoleExpectations</w:t>
            </w:r>
            <w:proofErr w:type="spellEnd"/>
            <w:r w:rsidRPr="0044110E">
              <w:t xml:space="preserve"> is the same across categories of Age.</w:t>
            </w:r>
          </w:p>
        </w:tc>
        <w:tc>
          <w:tcPr>
            <w:tcW w:w="850" w:type="dxa"/>
          </w:tcPr>
          <w:p w14:paraId="35B67E0C" w14:textId="77777777" w:rsidR="001C1D8B" w:rsidRPr="0044110E" w:rsidRDefault="001C1D8B" w:rsidP="00B04113">
            <w:r w:rsidRPr="0044110E">
              <w:t>.930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350E7185" w14:textId="76F86FC9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40ADD013" w14:textId="77777777" w:rsidTr="00B04113">
        <w:tc>
          <w:tcPr>
            <w:tcW w:w="562" w:type="dxa"/>
          </w:tcPr>
          <w:p w14:paraId="729D8627" w14:textId="77777777" w:rsidR="001C1D8B" w:rsidRPr="0044110E" w:rsidRDefault="001C1D8B" w:rsidP="00B04113">
            <w:r w:rsidRPr="0044110E">
              <w:t>49</w:t>
            </w:r>
          </w:p>
        </w:tc>
        <w:tc>
          <w:tcPr>
            <w:tcW w:w="6521" w:type="dxa"/>
          </w:tcPr>
          <w:p w14:paraId="20306EFF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Competence_WorksTowardGoals</w:t>
            </w:r>
            <w:proofErr w:type="spellEnd"/>
            <w:r w:rsidRPr="0044110E">
              <w:t xml:space="preserve"> is the same across categories of Age.</w:t>
            </w:r>
          </w:p>
        </w:tc>
        <w:tc>
          <w:tcPr>
            <w:tcW w:w="850" w:type="dxa"/>
          </w:tcPr>
          <w:p w14:paraId="25350273" w14:textId="77777777" w:rsidR="001C1D8B" w:rsidRPr="0044110E" w:rsidRDefault="001C1D8B" w:rsidP="00B04113">
            <w:r w:rsidRPr="0044110E">
              <w:t>.930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7DABBE3B" w14:textId="03CEECDF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55B1C705" w14:textId="77777777" w:rsidTr="00B04113">
        <w:tc>
          <w:tcPr>
            <w:tcW w:w="562" w:type="dxa"/>
          </w:tcPr>
          <w:p w14:paraId="67143F71" w14:textId="77777777" w:rsidR="001C1D8B" w:rsidRPr="0044110E" w:rsidRDefault="001C1D8B" w:rsidP="00B04113">
            <w:r w:rsidRPr="0044110E">
              <w:t>50</w:t>
            </w:r>
          </w:p>
        </w:tc>
        <w:tc>
          <w:tcPr>
            <w:tcW w:w="6521" w:type="dxa"/>
          </w:tcPr>
          <w:p w14:paraId="0ED2CA64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Competence_PerformanceStandards</w:t>
            </w:r>
            <w:proofErr w:type="spellEnd"/>
            <w:r w:rsidRPr="0044110E">
              <w:t xml:space="preserve"> is the same across categories of Age.</w:t>
            </w:r>
          </w:p>
        </w:tc>
        <w:tc>
          <w:tcPr>
            <w:tcW w:w="850" w:type="dxa"/>
          </w:tcPr>
          <w:p w14:paraId="07333065" w14:textId="77777777" w:rsidR="001C1D8B" w:rsidRPr="0044110E" w:rsidRDefault="001C1D8B" w:rsidP="00B04113">
            <w:r w:rsidRPr="0044110E">
              <w:t>.536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51D43994" w14:textId="26D17890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367E22BE" w14:textId="77777777" w:rsidTr="00B04113">
        <w:tc>
          <w:tcPr>
            <w:tcW w:w="562" w:type="dxa"/>
          </w:tcPr>
          <w:p w14:paraId="202CE602" w14:textId="77777777" w:rsidR="001C1D8B" w:rsidRPr="0044110E" w:rsidRDefault="001C1D8B" w:rsidP="00B04113">
            <w:r w:rsidRPr="0044110E">
              <w:t>51</w:t>
            </w:r>
          </w:p>
        </w:tc>
        <w:tc>
          <w:tcPr>
            <w:tcW w:w="6521" w:type="dxa"/>
          </w:tcPr>
          <w:p w14:paraId="7580905F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Competence_OrganisesTime</w:t>
            </w:r>
            <w:proofErr w:type="spellEnd"/>
            <w:r w:rsidRPr="0044110E">
              <w:t xml:space="preserve"> is the same across categories of Age.</w:t>
            </w:r>
          </w:p>
        </w:tc>
        <w:tc>
          <w:tcPr>
            <w:tcW w:w="850" w:type="dxa"/>
          </w:tcPr>
          <w:p w14:paraId="1B86969C" w14:textId="77777777" w:rsidR="001C1D8B" w:rsidRPr="0044110E" w:rsidRDefault="001C1D8B" w:rsidP="00B04113">
            <w:r w:rsidRPr="0044110E">
              <w:t>.791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154C985F" w14:textId="36157019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3966F524" w14:textId="77777777" w:rsidTr="00B04113">
        <w:tc>
          <w:tcPr>
            <w:tcW w:w="562" w:type="dxa"/>
          </w:tcPr>
          <w:p w14:paraId="2007AFA3" w14:textId="77777777" w:rsidR="001C1D8B" w:rsidRPr="0044110E" w:rsidRDefault="001C1D8B" w:rsidP="00B04113">
            <w:r w:rsidRPr="0044110E">
              <w:t>52</w:t>
            </w:r>
          </w:p>
        </w:tc>
        <w:tc>
          <w:tcPr>
            <w:tcW w:w="6521" w:type="dxa"/>
          </w:tcPr>
          <w:p w14:paraId="61E9C72C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Competence_ParticipatesInterests</w:t>
            </w:r>
            <w:proofErr w:type="spellEnd"/>
            <w:r w:rsidRPr="0044110E">
              <w:t xml:space="preserve"> is the same across categories of Age.</w:t>
            </w:r>
          </w:p>
        </w:tc>
        <w:tc>
          <w:tcPr>
            <w:tcW w:w="850" w:type="dxa"/>
          </w:tcPr>
          <w:p w14:paraId="458EDB6B" w14:textId="77777777" w:rsidR="001C1D8B" w:rsidRPr="0044110E" w:rsidRDefault="001C1D8B" w:rsidP="00B04113">
            <w:r w:rsidRPr="0044110E">
              <w:t>.375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14847AC8" w14:textId="3FAB8A29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635046E6" w14:textId="77777777" w:rsidTr="00B04113">
        <w:tc>
          <w:tcPr>
            <w:tcW w:w="562" w:type="dxa"/>
          </w:tcPr>
          <w:p w14:paraId="3DD73F8B" w14:textId="77777777" w:rsidR="001C1D8B" w:rsidRPr="0044110E" w:rsidRDefault="001C1D8B" w:rsidP="00B04113">
            <w:r w:rsidRPr="0044110E">
              <w:lastRenderedPageBreak/>
              <w:t>53</w:t>
            </w:r>
          </w:p>
        </w:tc>
        <w:tc>
          <w:tcPr>
            <w:tcW w:w="6521" w:type="dxa"/>
          </w:tcPr>
          <w:p w14:paraId="05AD8CB2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Competence_PastRoles</w:t>
            </w:r>
            <w:proofErr w:type="spellEnd"/>
            <w:r w:rsidRPr="0044110E">
              <w:t xml:space="preserve"> is the same across categories of Age.</w:t>
            </w:r>
          </w:p>
        </w:tc>
        <w:tc>
          <w:tcPr>
            <w:tcW w:w="850" w:type="dxa"/>
          </w:tcPr>
          <w:p w14:paraId="5784822D" w14:textId="77777777" w:rsidR="001C1D8B" w:rsidRPr="0044110E" w:rsidRDefault="001C1D8B" w:rsidP="00B04113">
            <w:r w:rsidRPr="0044110E">
              <w:t>.246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1182D5C9" w14:textId="58D67AAE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71BF118A" w14:textId="77777777" w:rsidTr="00B04113">
        <w:tc>
          <w:tcPr>
            <w:tcW w:w="562" w:type="dxa"/>
          </w:tcPr>
          <w:p w14:paraId="19BCDF51" w14:textId="77777777" w:rsidR="001C1D8B" w:rsidRPr="0044110E" w:rsidRDefault="001C1D8B" w:rsidP="00B04113">
            <w:r w:rsidRPr="0044110E">
              <w:t>54</w:t>
            </w:r>
          </w:p>
        </w:tc>
        <w:tc>
          <w:tcPr>
            <w:tcW w:w="6521" w:type="dxa"/>
          </w:tcPr>
          <w:p w14:paraId="7DCFE044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Competence_PastHabits</w:t>
            </w:r>
            <w:proofErr w:type="spellEnd"/>
            <w:r w:rsidRPr="0044110E">
              <w:t xml:space="preserve"> is the same across categories of Age.</w:t>
            </w:r>
          </w:p>
        </w:tc>
        <w:tc>
          <w:tcPr>
            <w:tcW w:w="850" w:type="dxa"/>
          </w:tcPr>
          <w:p w14:paraId="45A05707" w14:textId="77777777" w:rsidR="001C1D8B" w:rsidRPr="0044110E" w:rsidRDefault="001C1D8B" w:rsidP="00B04113">
            <w:r w:rsidRPr="0044110E">
              <w:t>.246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33377638" w14:textId="5CE73242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614E42C5" w14:textId="77777777" w:rsidTr="00B04113">
        <w:tc>
          <w:tcPr>
            <w:tcW w:w="562" w:type="dxa"/>
          </w:tcPr>
          <w:p w14:paraId="4A10DB1C" w14:textId="77777777" w:rsidR="001C1D8B" w:rsidRPr="0044110E" w:rsidRDefault="001C1D8B" w:rsidP="00B04113">
            <w:r w:rsidRPr="0044110E">
              <w:t>55</w:t>
            </w:r>
          </w:p>
        </w:tc>
        <w:tc>
          <w:tcPr>
            <w:tcW w:w="6521" w:type="dxa"/>
          </w:tcPr>
          <w:p w14:paraId="03B2A44E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Competence_PastAchievedSuccess</w:t>
            </w:r>
            <w:proofErr w:type="spellEnd"/>
            <w:r w:rsidRPr="0044110E">
              <w:t xml:space="preserve"> is the same across categories of Age.</w:t>
            </w:r>
          </w:p>
        </w:tc>
        <w:tc>
          <w:tcPr>
            <w:tcW w:w="850" w:type="dxa"/>
          </w:tcPr>
          <w:p w14:paraId="39D9C3AC" w14:textId="77777777" w:rsidR="001C1D8B" w:rsidRPr="0044110E" w:rsidRDefault="001C1D8B" w:rsidP="00B04113">
            <w:r w:rsidRPr="0044110E">
              <w:t>.479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723473E0" w14:textId="41FE4DD2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60BF81C0" w14:textId="77777777" w:rsidTr="00B04113">
        <w:tc>
          <w:tcPr>
            <w:tcW w:w="562" w:type="dxa"/>
          </w:tcPr>
          <w:p w14:paraId="12647D13" w14:textId="77777777" w:rsidR="001C1D8B" w:rsidRPr="0044110E" w:rsidRDefault="001C1D8B" w:rsidP="00B04113">
            <w:r w:rsidRPr="0044110E">
              <w:t>56</w:t>
            </w:r>
          </w:p>
        </w:tc>
        <w:tc>
          <w:tcPr>
            <w:tcW w:w="6521" w:type="dxa"/>
          </w:tcPr>
          <w:p w14:paraId="341EFEE5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Settings_HomeOccForms</w:t>
            </w:r>
            <w:proofErr w:type="spellEnd"/>
            <w:r w:rsidRPr="0044110E">
              <w:t xml:space="preserve"> is the same across categories of Age.</w:t>
            </w:r>
          </w:p>
        </w:tc>
        <w:tc>
          <w:tcPr>
            <w:tcW w:w="850" w:type="dxa"/>
          </w:tcPr>
          <w:p w14:paraId="4A995B26" w14:textId="77777777" w:rsidR="001C1D8B" w:rsidRPr="0044110E" w:rsidRDefault="001C1D8B" w:rsidP="00B04113">
            <w:r w:rsidRPr="0044110E">
              <w:t>.596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784A983E" w14:textId="12D4EBE7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2C1EBBD4" w14:textId="77777777" w:rsidTr="00B04113">
        <w:tc>
          <w:tcPr>
            <w:tcW w:w="562" w:type="dxa"/>
          </w:tcPr>
          <w:p w14:paraId="2DE18D13" w14:textId="77777777" w:rsidR="001C1D8B" w:rsidRPr="0044110E" w:rsidRDefault="001C1D8B" w:rsidP="00B04113">
            <w:r w:rsidRPr="0044110E">
              <w:t>57</w:t>
            </w:r>
          </w:p>
        </w:tc>
        <w:tc>
          <w:tcPr>
            <w:tcW w:w="6521" w:type="dxa"/>
          </w:tcPr>
          <w:p w14:paraId="40EDE213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Settings_ProductiveRoleOccForms</w:t>
            </w:r>
            <w:proofErr w:type="spellEnd"/>
            <w:r w:rsidRPr="0044110E">
              <w:t xml:space="preserve"> is the same across categories of Age.</w:t>
            </w:r>
          </w:p>
        </w:tc>
        <w:tc>
          <w:tcPr>
            <w:tcW w:w="850" w:type="dxa"/>
          </w:tcPr>
          <w:p w14:paraId="7EF48F28" w14:textId="77777777" w:rsidR="001C1D8B" w:rsidRPr="0044110E" w:rsidRDefault="001C1D8B" w:rsidP="00B04113">
            <w:r w:rsidRPr="0044110E">
              <w:t>.659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0724DC29" w14:textId="51769EEE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410BA7B2" w14:textId="77777777" w:rsidTr="00B04113">
        <w:tc>
          <w:tcPr>
            <w:tcW w:w="562" w:type="dxa"/>
          </w:tcPr>
          <w:p w14:paraId="321890EE" w14:textId="77777777" w:rsidR="001C1D8B" w:rsidRPr="0044110E" w:rsidRDefault="001C1D8B" w:rsidP="00B04113">
            <w:r w:rsidRPr="0044110E">
              <w:t>58</w:t>
            </w:r>
          </w:p>
        </w:tc>
        <w:tc>
          <w:tcPr>
            <w:tcW w:w="6521" w:type="dxa"/>
          </w:tcPr>
          <w:p w14:paraId="737CB6ED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Settings_LeisureOccForms</w:t>
            </w:r>
            <w:proofErr w:type="spellEnd"/>
            <w:r w:rsidRPr="0044110E">
              <w:t xml:space="preserve"> is the same across categories of Age.</w:t>
            </w:r>
          </w:p>
        </w:tc>
        <w:tc>
          <w:tcPr>
            <w:tcW w:w="850" w:type="dxa"/>
          </w:tcPr>
          <w:p w14:paraId="3634F157" w14:textId="77777777" w:rsidR="001C1D8B" w:rsidRPr="0044110E" w:rsidRDefault="001C1D8B" w:rsidP="00B04113">
            <w:r w:rsidRPr="0044110E">
              <w:t>.860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281B795D" w14:textId="1CD5BE17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7E7F068C" w14:textId="77777777" w:rsidTr="00B04113">
        <w:tc>
          <w:tcPr>
            <w:tcW w:w="562" w:type="dxa"/>
          </w:tcPr>
          <w:p w14:paraId="772D395E" w14:textId="77777777" w:rsidR="001C1D8B" w:rsidRPr="0044110E" w:rsidRDefault="001C1D8B" w:rsidP="00B04113">
            <w:r w:rsidRPr="0044110E">
              <w:t>59</w:t>
            </w:r>
          </w:p>
        </w:tc>
        <w:tc>
          <w:tcPr>
            <w:tcW w:w="6521" w:type="dxa"/>
          </w:tcPr>
          <w:p w14:paraId="1CFEC5F5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Settings_HomeSocialGroups</w:t>
            </w:r>
            <w:proofErr w:type="spellEnd"/>
            <w:r w:rsidRPr="0044110E">
              <w:t xml:space="preserve"> is the same across categories of Age.</w:t>
            </w:r>
          </w:p>
        </w:tc>
        <w:tc>
          <w:tcPr>
            <w:tcW w:w="850" w:type="dxa"/>
          </w:tcPr>
          <w:p w14:paraId="2C5EC048" w14:textId="77777777" w:rsidR="001C1D8B" w:rsidRPr="0044110E" w:rsidRDefault="001C1D8B" w:rsidP="00B04113">
            <w:r w:rsidRPr="0044110E">
              <w:t>.659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4A035FCD" w14:textId="0D186895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69C615FF" w14:textId="77777777" w:rsidTr="00B04113">
        <w:tc>
          <w:tcPr>
            <w:tcW w:w="562" w:type="dxa"/>
          </w:tcPr>
          <w:p w14:paraId="6A2B2936" w14:textId="77777777" w:rsidR="001C1D8B" w:rsidRPr="0044110E" w:rsidRDefault="001C1D8B" w:rsidP="00B04113">
            <w:r w:rsidRPr="0044110E">
              <w:t>60</w:t>
            </w:r>
          </w:p>
        </w:tc>
        <w:tc>
          <w:tcPr>
            <w:tcW w:w="6521" w:type="dxa"/>
          </w:tcPr>
          <w:p w14:paraId="14D8DC4E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Settings_ProductiveRoleSocialGroups</w:t>
            </w:r>
            <w:proofErr w:type="spellEnd"/>
            <w:r w:rsidRPr="0044110E">
              <w:t xml:space="preserve"> is the same across categories of Age.</w:t>
            </w:r>
          </w:p>
        </w:tc>
        <w:tc>
          <w:tcPr>
            <w:tcW w:w="850" w:type="dxa"/>
          </w:tcPr>
          <w:p w14:paraId="2E289336" w14:textId="77777777" w:rsidR="001C1D8B" w:rsidRPr="0044110E" w:rsidRDefault="001C1D8B" w:rsidP="00B04113">
            <w:r w:rsidRPr="0044110E">
              <w:t>.536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65A443B3" w14:textId="10322F77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2A8DBE82" w14:textId="77777777" w:rsidTr="00B04113">
        <w:tc>
          <w:tcPr>
            <w:tcW w:w="562" w:type="dxa"/>
          </w:tcPr>
          <w:p w14:paraId="6F46CE05" w14:textId="77777777" w:rsidR="001C1D8B" w:rsidRPr="0044110E" w:rsidRDefault="001C1D8B" w:rsidP="00B04113">
            <w:r w:rsidRPr="0044110E">
              <w:t>61</w:t>
            </w:r>
          </w:p>
        </w:tc>
        <w:tc>
          <w:tcPr>
            <w:tcW w:w="6521" w:type="dxa"/>
          </w:tcPr>
          <w:p w14:paraId="0A5A95B9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Settings_LeisureSocialGroups</w:t>
            </w:r>
            <w:proofErr w:type="spellEnd"/>
            <w:r w:rsidRPr="0044110E">
              <w:t xml:space="preserve"> is the same across categories of Age.</w:t>
            </w:r>
          </w:p>
        </w:tc>
        <w:tc>
          <w:tcPr>
            <w:tcW w:w="850" w:type="dxa"/>
          </w:tcPr>
          <w:p w14:paraId="255A401C" w14:textId="77777777" w:rsidR="001C1D8B" w:rsidRPr="0044110E" w:rsidRDefault="001C1D8B" w:rsidP="00B04113">
            <w:r w:rsidRPr="0044110E">
              <w:t>.724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125A3AC8" w14:textId="531EB9B3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4537FA57" w14:textId="77777777" w:rsidTr="00B04113">
        <w:tc>
          <w:tcPr>
            <w:tcW w:w="562" w:type="dxa"/>
          </w:tcPr>
          <w:p w14:paraId="1AD24F61" w14:textId="77777777" w:rsidR="001C1D8B" w:rsidRPr="0044110E" w:rsidRDefault="001C1D8B" w:rsidP="00B04113">
            <w:r w:rsidRPr="0044110E">
              <w:t>62</w:t>
            </w:r>
          </w:p>
        </w:tc>
        <w:tc>
          <w:tcPr>
            <w:tcW w:w="6521" w:type="dxa"/>
          </w:tcPr>
          <w:p w14:paraId="113C0107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Settings_HomeSpaceObjectsResources</w:t>
            </w:r>
            <w:proofErr w:type="spellEnd"/>
            <w:r w:rsidRPr="0044110E">
              <w:t xml:space="preserve"> is the same across categories of Age.</w:t>
            </w:r>
          </w:p>
        </w:tc>
        <w:tc>
          <w:tcPr>
            <w:tcW w:w="850" w:type="dxa"/>
          </w:tcPr>
          <w:p w14:paraId="0BF06B4E" w14:textId="77777777" w:rsidR="001C1D8B" w:rsidRPr="0044110E" w:rsidRDefault="001C1D8B" w:rsidP="00B04113">
            <w:r w:rsidRPr="0044110E">
              <w:t>.930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21514104" w14:textId="5729B86B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46070C34" w14:textId="77777777" w:rsidTr="00B04113">
        <w:tc>
          <w:tcPr>
            <w:tcW w:w="562" w:type="dxa"/>
          </w:tcPr>
          <w:p w14:paraId="0F8BA4D0" w14:textId="77777777" w:rsidR="001C1D8B" w:rsidRPr="0044110E" w:rsidRDefault="001C1D8B" w:rsidP="00B04113">
            <w:r w:rsidRPr="0044110E">
              <w:t>63</w:t>
            </w:r>
          </w:p>
        </w:tc>
        <w:tc>
          <w:tcPr>
            <w:tcW w:w="6521" w:type="dxa"/>
          </w:tcPr>
          <w:p w14:paraId="7B3E84CB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Settings_ProductiveRoleSOR</w:t>
            </w:r>
            <w:proofErr w:type="spellEnd"/>
            <w:r w:rsidRPr="0044110E">
              <w:t xml:space="preserve"> is the same across categories of Age.</w:t>
            </w:r>
          </w:p>
        </w:tc>
        <w:tc>
          <w:tcPr>
            <w:tcW w:w="850" w:type="dxa"/>
          </w:tcPr>
          <w:p w14:paraId="527149E3" w14:textId="77777777" w:rsidR="001C1D8B" w:rsidRPr="0044110E" w:rsidRDefault="001C1D8B" w:rsidP="00B04113">
            <w:r w:rsidRPr="0044110E">
              <w:t>.375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5F2C6AB8" w14:textId="46803F1D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07494432" w14:textId="77777777" w:rsidTr="00B04113">
        <w:tc>
          <w:tcPr>
            <w:tcW w:w="562" w:type="dxa"/>
          </w:tcPr>
          <w:p w14:paraId="176C0E4B" w14:textId="77777777" w:rsidR="001C1D8B" w:rsidRPr="0044110E" w:rsidRDefault="001C1D8B" w:rsidP="00B04113">
            <w:r w:rsidRPr="0044110E">
              <w:t>64</w:t>
            </w:r>
          </w:p>
        </w:tc>
        <w:tc>
          <w:tcPr>
            <w:tcW w:w="6521" w:type="dxa"/>
          </w:tcPr>
          <w:p w14:paraId="276D2033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Settings_LeisureSOR</w:t>
            </w:r>
            <w:proofErr w:type="spellEnd"/>
            <w:r w:rsidRPr="0044110E">
              <w:t xml:space="preserve"> is the same across categories of Age.</w:t>
            </w:r>
          </w:p>
        </w:tc>
        <w:tc>
          <w:tcPr>
            <w:tcW w:w="850" w:type="dxa"/>
          </w:tcPr>
          <w:p w14:paraId="5EF10BF4" w14:textId="77777777" w:rsidR="001C1D8B" w:rsidRPr="0044110E" w:rsidRDefault="001C1D8B" w:rsidP="00B04113">
            <w:r w:rsidRPr="0044110E">
              <w:t>.724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60646A27" w14:textId="05547412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</w:tbl>
    <w:p w14:paraId="0FE5BFF7" w14:textId="77777777" w:rsidR="00AE2403" w:rsidRDefault="00AE2403" w:rsidP="00AE2403">
      <w:pPr>
        <w:pStyle w:val="NoSpacing"/>
      </w:pPr>
    </w:p>
    <w:p w14:paraId="4883465B" w14:textId="6475A271" w:rsidR="00AE2403" w:rsidRDefault="00AE2403" w:rsidP="00AE2403">
      <w:pPr>
        <w:pStyle w:val="NoSpacing"/>
      </w:pPr>
      <w:r>
        <w:t>a significance level is 0.050</w:t>
      </w:r>
    </w:p>
    <w:p w14:paraId="6F2EDD55" w14:textId="77777777" w:rsidR="00AE2403" w:rsidRDefault="00AE2403" w:rsidP="00AE2403">
      <w:pPr>
        <w:pStyle w:val="NoSpacing"/>
      </w:pPr>
      <w:r>
        <w:t>b. asymptotic difference is displayed</w:t>
      </w:r>
    </w:p>
    <w:p w14:paraId="73EE02A2" w14:textId="77777777" w:rsidR="00AE2403" w:rsidRDefault="00AE2403" w:rsidP="00AE2403">
      <w:pPr>
        <w:pStyle w:val="NoSpacing"/>
      </w:pPr>
      <w:r>
        <w:t>c. exact significance is displayed</w:t>
      </w:r>
    </w:p>
    <w:p w14:paraId="438EC8A1" w14:textId="280A0E04" w:rsidR="001C1D8B" w:rsidRPr="0044110E" w:rsidRDefault="001C1D8B">
      <w:pPr>
        <w:rPr>
          <w:rFonts w:cs="Times New Roman"/>
          <w:b/>
          <w:bCs/>
        </w:rPr>
      </w:pPr>
      <w:r w:rsidRPr="0044110E">
        <w:rPr>
          <w:rFonts w:cs="Times New Roman"/>
          <w:b/>
          <w:bCs/>
        </w:rPr>
        <w:br w:type="page"/>
      </w:r>
    </w:p>
    <w:p w14:paraId="6CBA3497" w14:textId="77777777" w:rsidR="00AD206E" w:rsidRPr="0044110E" w:rsidRDefault="00AD206E" w:rsidP="00AD206E">
      <w:pPr>
        <w:rPr>
          <w:rFonts w:cs="Times New Roman"/>
          <w:b/>
          <w:bCs/>
        </w:rPr>
      </w:pPr>
      <w:r w:rsidRPr="0044110E">
        <w:rPr>
          <w:rFonts w:cs="Times New Roman"/>
          <w:b/>
          <w:bCs/>
        </w:rPr>
        <w:lastRenderedPageBreak/>
        <w:t>Table S5. Differences within the study sample by ethnicity</w:t>
      </w:r>
    </w:p>
    <w:tbl>
      <w:tblPr>
        <w:tblStyle w:val="TableGrid"/>
        <w:tblW w:w="9356" w:type="dxa"/>
        <w:tblLayout w:type="fixed"/>
        <w:tblLook w:val="0000" w:firstRow="0" w:lastRow="0" w:firstColumn="0" w:lastColumn="0" w:noHBand="0" w:noVBand="0"/>
      </w:tblPr>
      <w:tblGrid>
        <w:gridCol w:w="562"/>
        <w:gridCol w:w="6663"/>
        <w:gridCol w:w="850"/>
        <w:gridCol w:w="1281"/>
      </w:tblGrid>
      <w:tr w:rsidR="0044110E" w:rsidRPr="0044110E" w14:paraId="4D89CE43" w14:textId="77777777" w:rsidTr="00B04113">
        <w:tc>
          <w:tcPr>
            <w:tcW w:w="562" w:type="dxa"/>
          </w:tcPr>
          <w:p w14:paraId="42F870C7" w14:textId="77777777" w:rsidR="001C1D8B" w:rsidRPr="0044110E" w:rsidRDefault="001C1D8B" w:rsidP="00B04113"/>
        </w:tc>
        <w:tc>
          <w:tcPr>
            <w:tcW w:w="6663" w:type="dxa"/>
          </w:tcPr>
          <w:p w14:paraId="500B5084" w14:textId="77777777" w:rsidR="001C1D8B" w:rsidRPr="0044110E" w:rsidRDefault="001C1D8B" w:rsidP="00B04113">
            <w:r w:rsidRPr="0044110E">
              <w:t>Null Hypothesis</w:t>
            </w:r>
          </w:p>
        </w:tc>
        <w:tc>
          <w:tcPr>
            <w:tcW w:w="850" w:type="dxa"/>
          </w:tcPr>
          <w:p w14:paraId="3480E084" w14:textId="77777777" w:rsidR="001C1D8B" w:rsidRPr="0044110E" w:rsidRDefault="001C1D8B" w:rsidP="00B04113">
            <w:proofErr w:type="spellStart"/>
            <w:r w:rsidRPr="0044110E">
              <w:t>Sig.</w:t>
            </w:r>
            <w:r w:rsidRPr="0044110E">
              <w:rPr>
                <w:vertAlign w:val="superscript"/>
              </w:rPr>
              <w:t>a,b</w:t>
            </w:r>
            <w:proofErr w:type="spellEnd"/>
          </w:p>
        </w:tc>
        <w:tc>
          <w:tcPr>
            <w:tcW w:w="1281" w:type="dxa"/>
          </w:tcPr>
          <w:p w14:paraId="4F3208D6" w14:textId="77777777" w:rsidR="001C1D8B" w:rsidRPr="0044110E" w:rsidRDefault="001C1D8B" w:rsidP="00B04113">
            <w:r w:rsidRPr="0044110E">
              <w:t>Decision</w:t>
            </w:r>
          </w:p>
        </w:tc>
      </w:tr>
      <w:tr w:rsidR="0044110E" w:rsidRPr="0044110E" w14:paraId="3FD976D5" w14:textId="77777777" w:rsidTr="00B04113">
        <w:tc>
          <w:tcPr>
            <w:tcW w:w="562" w:type="dxa"/>
          </w:tcPr>
          <w:p w14:paraId="3ABAB5FC" w14:textId="77777777" w:rsidR="001C1D8B" w:rsidRPr="0044110E" w:rsidRDefault="001C1D8B" w:rsidP="00B04113">
            <w:r w:rsidRPr="0044110E">
              <w:t>1</w:t>
            </w:r>
          </w:p>
        </w:tc>
        <w:tc>
          <w:tcPr>
            <w:tcW w:w="6663" w:type="dxa"/>
          </w:tcPr>
          <w:p w14:paraId="27E44FA0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ApraisesAbility</w:t>
            </w:r>
            <w:proofErr w:type="spellEnd"/>
            <w:r w:rsidRPr="0044110E">
              <w:t xml:space="preserve"> is the same across categories of Ethnicity.</w:t>
            </w:r>
          </w:p>
        </w:tc>
        <w:tc>
          <w:tcPr>
            <w:tcW w:w="850" w:type="dxa"/>
          </w:tcPr>
          <w:p w14:paraId="407F4325" w14:textId="77777777" w:rsidR="001C1D8B" w:rsidRPr="0044110E" w:rsidRDefault="001C1D8B" w:rsidP="00B04113">
            <w:r w:rsidRPr="0044110E">
              <w:t>.387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6D3FB396" w14:textId="4FB0B69F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34F7020C" w14:textId="77777777" w:rsidTr="00B04113">
        <w:tc>
          <w:tcPr>
            <w:tcW w:w="562" w:type="dxa"/>
          </w:tcPr>
          <w:p w14:paraId="14B08E3E" w14:textId="77777777" w:rsidR="001C1D8B" w:rsidRPr="0044110E" w:rsidRDefault="001C1D8B" w:rsidP="00B04113">
            <w:r w:rsidRPr="0044110E">
              <w:t>2</w:t>
            </w:r>
          </w:p>
        </w:tc>
        <w:tc>
          <w:tcPr>
            <w:tcW w:w="6663" w:type="dxa"/>
          </w:tcPr>
          <w:p w14:paraId="544D913A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ExpectationOfSuccess</w:t>
            </w:r>
            <w:proofErr w:type="spellEnd"/>
            <w:r w:rsidRPr="0044110E">
              <w:t xml:space="preserve"> is the same across categories of Ethnicity.</w:t>
            </w:r>
          </w:p>
        </w:tc>
        <w:tc>
          <w:tcPr>
            <w:tcW w:w="850" w:type="dxa"/>
          </w:tcPr>
          <w:p w14:paraId="48D472EB" w14:textId="77777777" w:rsidR="001C1D8B" w:rsidRPr="0044110E" w:rsidRDefault="001C1D8B" w:rsidP="00B04113">
            <w:r w:rsidRPr="0044110E">
              <w:t>.503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1949881A" w14:textId="3CF690F6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7A2C3CDA" w14:textId="77777777" w:rsidTr="00B04113">
        <w:tc>
          <w:tcPr>
            <w:tcW w:w="562" w:type="dxa"/>
          </w:tcPr>
          <w:p w14:paraId="03164D78" w14:textId="77777777" w:rsidR="001C1D8B" w:rsidRPr="0044110E" w:rsidRDefault="001C1D8B" w:rsidP="00B04113">
            <w:r w:rsidRPr="0044110E">
              <w:t>3</w:t>
            </w:r>
          </w:p>
        </w:tc>
        <w:tc>
          <w:tcPr>
            <w:tcW w:w="6663" w:type="dxa"/>
          </w:tcPr>
          <w:p w14:paraId="09A6B689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Interests</w:t>
            </w:r>
            <w:proofErr w:type="spellEnd"/>
            <w:r w:rsidRPr="0044110E">
              <w:t xml:space="preserve"> is the same across categories of Ethnicity.</w:t>
            </w:r>
          </w:p>
        </w:tc>
        <w:tc>
          <w:tcPr>
            <w:tcW w:w="850" w:type="dxa"/>
          </w:tcPr>
          <w:p w14:paraId="5647B8E6" w14:textId="77777777" w:rsidR="001C1D8B" w:rsidRPr="0044110E" w:rsidRDefault="001C1D8B" w:rsidP="00B04113">
            <w:r w:rsidRPr="0044110E">
              <w:t>.703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188D2760" w14:textId="3141246E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6F652F81" w14:textId="77777777" w:rsidTr="00B04113">
        <w:tc>
          <w:tcPr>
            <w:tcW w:w="562" w:type="dxa"/>
          </w:tcPr>
          <w:p w14:paraId="0E277321" w14:textId="77777777" w:rsidR="001C1D8B" w:rsidRPr="0044110E" w:rsidRDefault="001C1D8B" w:rsidP="00B04113">
            <w:r w:rsidRPr="0044110E">
              <w:t>4</w:t>
            </w:r>
          </w:p>
        </w:tc>
        <w:tc>
          <w:tcPr>
            <w:tcW w:w="6663" w:type="dxa"/>
          </w:tcPr>
          <w:p w14:paraId="1A787D40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Choices</w:t>
            </w:r>
            <w:proofErr w:type="spellEnd"/>
            <w:r w:rsidRPr="0044110E">
              <w:t xml:space="preserve"> is the same across categories of Ethnicity.</w:t>
            </w:r>
          </w:p>
        </w:tc>
        <w:tc>
          <w:tcPr>
            <w:tcW w:w="850" w:type="dxa"/>
          </w:tcPr>
          <w:p w14:paraId="43DB38D1" w14:textId="77777777" w:rsidR="001C1D8B" w:rsidRPr="0044110E" w:rsidRDefault="001C1D8B" w:rsidP="00B04113">
            <w:r w:rsidRPr="0044110E">
              <w:t>.246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4C1F7F58" w14:textId="6D53445A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356120B1" w14:textId="77777777" w:rsidTr="00FF072F">
        <w:tc>
          <w:tcPr>
            <w:tcW w:w="562" w:type="dxa"/>
            <w:shd w:val="clear" w:color="auto" w:fill="A6A6A6" w:themeFill="background1" w:themeFillShade="A6"/>
          </w:tcPr>
          <w:p w14:paraId="17DC4E38" w14:textId="77777777" w:rsidR="001C1D8B" w:rsidRPr="0044110E" w:rsidRDefault="001C1D8B" w:rsidP="00B04113">
            <w:r w:rsidRPr="0044110E">
              <w:t>5</w:t>
            </w:r>
          </w:p>
        </w:tc>
        <w:tc>
          <w:tcPr>
            <w:tcW w:w="6663" w:type="dxa"/>
            <w:shd w:val="clear" w:color="auto" w:fill="A6A6A6" w:themeFill="background1" w:themeFillShade="A6"/>
          </w:tcPr>
          <w:p w14:paraId="79B1729D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Routine</w:t>
            </w:r>
            <w:proofErr w:type="spellEnd"/>
            <w:r w:rsidRPr="0044110E">
              <w:t xml:space="preserve"> is the same across categories of Ethnicity.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7B8049E8" w14:textId="77777777" w:rsidR="001C1D8B" w:rsidRPr="0044110E" w:rsidRDefault="001C1D8B" w:rsidP="00B04113">
            <w:r w:rsidRPr="0044110E">
              <w:t>.046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  <w:shd w:val="clear" w:color="auto" w:fill="A6A6A6" w:themeFill="background1" w:themeFillShade="A6"/>
          </w:tcPr>
          <w:p w14:paraId="03A03D6D" w14:textId="6B86136C" w:rsidR="001C1D8B" w:rsidRPr="0044110E" w:rsidRDefault="001C1D8B" w:rsidP="00B04113">
            <w:r w:rsidRPr="0044110E">
              <w:t xml:space="preserve">Reject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78141822" w14:textId="77777777" w:rsidTr="00FF072F">
        <w:tc>
          <w:tcPr>
            <w:tcW w:w="562" w:type="dxa"/>
            <w:shd w:val="clear" w:color="auto" w:fill="A6A6A6" w:themeFill="background1" w:themeFillShade="A6"/>
          </w:tcPr>
          <w:p w14:paraId="6A2FF293" w14:textId="77777777" w:rsidR="001C1D8B" w:rsidRPr="0044110E" w:rsidRDefault="001C1D8B" w:rsidP="00B04113">
            <w:r w:rsidRPr="0044110E">
              <w:t>6</w:t>
            </w:r>
          </w:p>
        </w:tc>
        <w:tc>
          <w:tcPr>
            <w:tcW w:w="6663" w:type="dxa"/>
            <w:shd w:val="clear" w:color="auto" w:fill="A6A6A6" w:themeFill="background1" w:themeFillShade="A6"/>
          </w:tcPr>
          <w:p w14:paraId="4C79EE28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Adaptability</w:t>
            </w:r>
            <w:proofErr w:type="spellEnd"/>
            <w:r w:rsidRPr="0044110E">
              <w:t xml:space="preserve"> is the same across categories of Ethnicity.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61F0A79A" w14:textId="77777777" w:rsidR="001C1D8B" w:rsidRPr="0044110E" w:rsidRDefault="001C1D8B" w:rsidP="00B04113">
            <w:r w:rsidRPr="0044110E">
              <w:t>.026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  <w:shd w:val="clear" w:color="auto" w:fill="A6A6A6" w:themeFill="background1" w:themeFillShade="A6"/>
          </w:tcPr>
          <w:p w14:paraId="685AA25F" w14:textId="5E3D0106" w:rsidR="001C1D8B" w:rsidRPr="0044110E" w:rsidRDefault="001C1D8B" w:rsidP="00B04113">
            <w:r w:rsidRPr="0044110E">
              <w:t xml:space="preserve">Reject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027EEA4C" w14:textId="77777777" w:rsidTr="00B04113">
        <w:tc>
          <w:tcPr>
            <w:tcW w:w="562" w:type="dxa"/>
          </w:tcPr>
          <w:p w14:paraId="35EED9B2" w14:textId="77777777" w:rsidR="001C1D8B" w:rsidRPr="0044110E" w:rsidRDefault="001C1D8B" w:rsidP="00B04113">
            <w:r w:rsidRPr="0044110E">
              <w:t>7</w:t>
            </w:r>
          </w:p>
        </w:tc>
        <w:tc>
          <w:tcPr>
            <w:tcW w:w="6663" w:type="dxa"/>
          </w:tcPr>
          <w:p w14:paraId="2722598F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Roles</w:t>
            </w:r>
            <w:proofErr w:type="spellEnd"/>
            <w:r w:rsidRPr="0044110E">
              <w:t xml:space="preserve"> is the same across categories of Ethnicity.</w:t>
            </w:r>
          </w:p>
        </w:tc>
        <w:tc>
          <w:tcPr>
            <w:tcW w:w="850" w:type="dxa"/>
          </w:tcPr>
          <w:p w14:paraId="0474E101" w14:textId="77777777" w:rsidR="001C1D8B" w:rsidRPr="0044110E" w:rsidRDefault="001C1D8B" w:rsidP="00B04113">
            <w:r w:rsidRPr="0044110E">
              <w:t>.208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12E8A7ED" w14:textId="41402E34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568DF6A1" w14:textId="77777777" w:rsidTr="00B04113">
        <w:tc>
          <w:tcPr>
            <w:tcW w:w="562" w:type="dxa"/>
          </w:tcPr>
          <w:p w14:paraId="59EF05C1" w14:textId="77777777" w:rsidR="001C1D8B" w:rsidRPr="0044110E" w:rsidRDefault="001C1D8B" w:rsidP="00B04113">
            <w:r w:rsidRPr="0044110E">
              <w:t>8</w:t>
            </w:r>
          </w:p>
        </w:tc>
        <w:tc>
          <w:tcPr>
            <w:tcW w:w="6663" w:type="dxa"/>
          </w:tcPr>
          <w:p w14:paraId="41BC9408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Responsibility</w:t>
            </w:r>
            <w:proofErr w:type="spellEnd"/>
            <w:r w:rsidRPr="0044110E">
              <w:t xml:space="preserve"> is the same across categories of Ethnicity.</w:t>
            </w:r>
          </w:p>
        </w:tc>
        <w:tc>
          <w:tcPr>
            <w:tcW w:w="850" w:type="dxa"/>
          </w:tcPr>
          <w:p w14:paraId="491D8D03" w14:textId="77777777" w:rsidR="001C1D8B" w:rsidRPr="0044110E" w:rsidRDefault="001C1D8B" w:rsidP="00B04113">
            <w:r w:rsidRPr="0044110E">
              <w:t>.246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0DB792F8" w14:textId="701B77F5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35FA248D" w14:textId="77777777" w:rsidTr="00B04113">
        <w:tc>
          <w:tcPr>
            <w:tcW w:w="562" w:type="dxa"/>
          </w:tcPr>
          <w:p w14:paraId="1F3B63B8" w14:textId="77777777" w:rsidR="001C1D8B" w:rsidRPr="0044110E" w:rsidRDefault="001C1D8B" w:rsidP="00B04113">
            <w:r w:rsidRPr="0044110E">
              <w:t>9</w:t>
            </w:r>
          </w:p>
        </w:tc>
        <w:tc>
          <w:tcPr>
            <w:tcW w:w="6663" w:type="dxa"/>
          </w:tcPr>
          <w:p w14:paraId="446D4C88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NonVerbalSkills</w:t>
            </w:r>
            <w:proofErr w:type="spellEnd"/>
            <w:r w:rsidRPr="0044110E">
              <w:t xml:space="preserve"> is the same across categories of Ethnicity.</w:t>
            </w:r>
          </w:p>
        </w:tc>
        <w:tc>
          <w:tcPr>
            <w:tcW w:w="850" w:type="dxa"/>
          </w:tcPr>
          <w:p w14:paraId="01E33411" w14:textId="77777777" w:rsidR="001C1D8B" w:rsidRPr="0044110E" w:rsidRDefault="001C1D8B" w:rsidP="00B04113">
            <w:r w:rsidRPr="0044110E">
              <w:t>.059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0451175E" w14:textId="723852E4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1EB3D2A7" w14:textId="77777777" w:rsidTr="00B04113">
        <w:tc>
          <w:tcPr>
            <w:tcW w:w="562" w:type="dxa"/>
          </w:tcPr>
          <w:p w14:paraId="585916EB" w14:textId="77777777" w:rsidR="001C1D8B" w:rsidRPr="0044110E" w:rsidRDefault="001C1D8B" w:rsidP="00B04113">
            <w:r w:rsidRPr="0044110E">
              <w:t>10</w:t>
            </w:r>
          </w:p>
        </w:tc>
        <w:tc>
          <w:tcPr>
            <w:tcW w:w="6663" w:type="dxa"/>
          </w:tcPr>
          <w:p w14:paraId="6CD120E4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Conversation</w:t>
            </w:r>
            <w:proofErr w:type="spellEnd"/>
            <w:r w:rsidRPr="0044110E">
              <w:t xml:space="preserve"> is the same across categories of Ethnicity.</w:t>
            </w:r>
          </w:p>
        </w:tc>
        <w:tc>
          <w:tcPr>
            <w:tcW w:w="850" w:type="dxa"/>
          </w:tcPr>
          <w:p w14:paraId="2E67FA9F" w14:textId="77777777" w:rsidR="001C1D8B" w:rsidRPr="0044110E" w:rsidRDefault="001C1D8B" w:rsidP="00B04113">
            <w:r w:rsidRPr="0044110E">
              <w:t>.143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6606673F" w14:textId="6D661971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693EF33C" w14:textId="77777777" w:rsidTr="00B04113">
        <w:tc>
          <w:tcPr>
            <w:tcW w:w="562" w:type="dxa"/>
          </w:tcPr>
          <w:p w14:paraId="73A50052" w14:textId="77777777" w:rsidR="001C1D8B" w:rsidRPr="0044110E" w:rsidRDefault="001C1D8B" w:rsidP="00B04113">
            <w:r w:rsidRPr="0044110E">
              <w:t>11</w:t>
            </w:r>
          </w:p>
        </w:tc>
        <w:tc>
          <w:tcPr>
            <w:tcW w:w="6663" w:type="dxa"/>
          </w:tcPr>
          <w:p w14:paraId="1C0A37B6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VocalExpression</w:t>
            </w:r>
            <w:proofErr w:type="spellEnd"/>
            <w:r w:rsidRPr="0044110E">
              <w:t xml:space="preserve"> is the same across categories of Ethnicity.</w:t>
            </w:r>
          </w:p>
        </w:tc>
        <w:tc>
          <w:tcPr>
            <w:tcW w:w="850" w:type="dxa"/>
          </w:tcPr>
          <w:p w14:paraId="01F11DDB" w14:textId="77777777" w:rsidR="001C1D8B" w:rsidRPr="0044110E" w:rsidRDefault="001C1D8B" w:rsidP="00B04113">
            <w:r w:rsidRPr="0044110E">
              <w:t>.387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1A1315FB" w14:textId="4E29BBBF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3B74F145" w14:textId="77777777" w:rsidTr="00B04113">
        <w:tc>
          <w:tcPr>
            <w:tcW w:w="562" w:type="dxa"/>
          </w:tcPr>
          <w:p w14:paraId="2F06265B" w14:textId="77777777" w:rsidR="001C1D8B" w:rsidRPr="0044110E" w:rsidRDefault="001C1D8B" w:rsidP="00B04113">
            <w:r w:rsidRPr="0044110E">
              <w:t>12</w:t>
            </w:r>
          </w:p>
        </w:tc>
        <w:tc>
          <w:tcPr>
            <w:tcW w:w="6663" w:type="dxa"/>
          </w:tcPr>
          <w:p w14:paraId="19FA3792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Relationships</w:t>
            </w:r>
            <w:proofErr w:type="spellEnd"/>
            <w:r w:rsidRPr="0044110E">
              <w:t xml:space="preserve"> is the same across categories of Ethnicity.</w:t>
            </w:r>
          </w:p>
        </w:tc>
        <w:tc>
          <w:tcPr>
            <w:tcW w:w="850" w:type="dxa"/>
          </w:tcPr>
          <w:p w14:paraId="414871AB" w14:textId="77777777" w:rsidR="001C1D8B" w:rsidRPr="0044110E" w:rsidRDefault="001C1D8B" w:rsidP="00B04113">
            <w:r w:rsidRPr="0044110E">
              <w:t>.095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133D8DC8" w14:textId="53F7F5D1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7A34A196" w14:textId="77777777" w:rsidTr="00B04113">
        <w:tc>
          <w:tcPr>
            <w:tcW w:w="562" w:type="dxa"/>
          </w:tcPr>
          <w:p w14:paraId="1058C613" w14:textId="77777777" w:rsidR="001C1D8B" w:rsidRPr="0044110E" w:rsidRDefault="001C1D8B" w:rsidP="00B04113">
            <w:r w:rsidRPr="0044110E">
              <w:t>13</w:t>
            </w:r>
          </w:p>
        </w:tc>
        <w:tc>
          <w:tcPr>
            <w:tcW w:w="6663" w:type="dxa"/>
          </w:tcPr>
          <w:p w14:paraId="38B390DB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Knowledge</w:t>
            </w:r>
            <w:proofErr w:type="spellEnd"/>
            <w:r w:rsidRPr="0044110E">
              <w:t xml:space="preserve"> is the same across categories of Ethnicity.</w:t>
            </w:r>
          </w:p>
        </w:tc>
        <w:tc>
          <w:tcPr>
            <w:tcW w:w="850" w:type="dxa"/>
          </w:tcPr>
          <w:p w14:paraId="49FC573C" w14:textId="77777777" w:rsidR="001C1D8B" w:rsidRPr="0044110E" w:rsidRDefault="001C1D8B" w:rsidP="00B04113">
            <w:r w:rsidRPr="0044110E">
              <w:t>.566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70AB6452" w14:textId="53C8CE9D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3B360334" w14:textId="77777777" w:rsidTr="00B04113">
        <w:tc>
          <w:tcPr>
            <w:tcW w:w="562" w:type="dxa"/>
          </w:tcPr>
          <w:p w14:paraId="5027E4D0" w14:textId="77777777" w:rsidR="001C1D8B" w:rsidRPr="0044110E" w:rsidRDefault="001C1D8B" w:rsidP="00B04113">
            <w:r w:rsidRPr="0044110E">
              <w:t>14</w:t>
            </w:r>
          </w:p>
        </w:tc>
        <w:tc>
          <w:tcPr>
            <w:tcW w:w="6663" w:type="dxa"/>
          </w:tcPr>
          <w:p w14:paraId="2581DA01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Timing</w:t>
            </w:r>
            <w:proofErr w:type="spellEnd"/>
            <w:r w:rsidRPr="0044110E">
              <w:t xml:space="preserve"> is the same across categories of Ethnicity.</w:t>
            </w:r>
          </w:p>
        </w:tc>
        <w:tc>
          <w:tcPr>
            <w:tcW w:w="850" w:type="dxa"/>
          </w:tcPr>
          <w:p w14:paraId="4F5598DF" w14:textId="77777777" w:rsidR="001C1D8B" w:rsidRPr="0044110E" w:rsidRDefault="001C1D8B" w:rsidP="00B04113">
            <w:r w:rsidRPr="0044110E">
              <w:t>.566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21D6743D" w14:textId="178A8AE1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7F6BF1C3" w14:textId="77777777" w:rsidTr="00B04113">
        <w:tc>
          <w:tcPr>
            <w:tcW w:w="562" w:type="dxa"/>
          </w:tcPr>
          <w:p w14:paraId="2225C0D4" w14:textId="77777777" w:rsidR="001C1D8B" w:rsidRPr="0044110E" w:rsidRDefault="001C1D8B" w:rsidP="00B04113">
            <w:r w:rsidRPr="0044110E">
              <w:t>15</w:t>
            </w:r>
          </w:p>
        </w:tc>
        <w:tc>
          <w:tcPr>
            <w:tcW w:w="6663" w:type="dxa"/>
          </w:tcPr>
          <w:p w14:paraId="1D633DD0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Organisation</w:t>
            </w:r>
            <w:proofErr w:type="spellEnd"/>
            <w:r w:rsidRPr="0044110E">
              <w:t xml:space="preserve"> is the same across categories of Ethnicity.</w:t>
            </w:r>
          </w:p>
        </w:tc>
        <w:tc>
          <w:tcPr>
            <w:tcW w:w="850" w:type="dxa"/>
          </w:tcPr>
          <w:p w14:paraId="5AFA4C0A" w14:textId="77777777" w:rsidR="001C1D8B" w:rsidRPr="0044110E" w:rsidRDefault="001C1D8B" w:rsidP="00B04113">
            <w:r w:rsidRPr="0044110E">
              <w:t>.633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4F440476" w14:textId="195C7E91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32317F93" w14:textId="77777777" w:rsidTr="00B04113">
        <w:tc>
          <w:tcPr>
            <w:tcW w:w="562" w:type="dxa"/>
          </w:tcPr>
          <w:p w14:paraId="6B26D04E" w14:textId="77777777" w:rsidR="001C1D8B" w:rsidRPr="0044110E" w:rsidRDefault="001C1D8B" w:rsidP="00B04113">
            <w:r w:rsidRPr="0044110E">
              <w:t>16</w:t>
            </w:r>
          </w:p>
        </w:tc>
        <w:tc>
          <w:tcPr>
            <w:tcW w:w="6663" w:type="dxa"/>
          </w:tcPr>
          <w:p w14:paraId="4B1233F3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ProblemSolving</w:t>
            </w:r>
            <w:proofErr w:type="spellEnd"/>
            <w:r w:rsidRPr="0044110E">
              <w:t xml:space="preserve"> is the same across categories of Ethnicity.</w:t>
            </w:r>
          </w:p>
        </w:tc>
        <w:tc>
          <w:tcPr>
            <w:tcW w:w="850" w:type="dxa"/>
          </w:tcPr>
          <w:p w14:paraId="3B927D77" w14:textId="77777777" w:rsidR="001C1D8B" w:rsidRPr="0044110E" w:rsidRDefault="001C1D8B" w:rsidP="00B04113">
            <w:r w:rsidRPr="0044110E">
              <w:t>.075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7DE4161E" w14:textId="4B0E657D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5C7C24F5" w14:textId="77777777" w:rsidTr="00B04113">
        <w:tc>
          <w:tcPr>
            <w:tcW w:w="562" w:type="dxa"/>
          </w:tcPr>
          <w:p w14:paraId="2FF7FBDA" w14:textId="77777777" w:rsidR="001C1D8B" w:rsidRPr="0044110E" w:rsidRDefault="001C1D8B" w:rsidP="00B04113">
            <w:r w:rsidRPr="0044110E">
              <w:t>17</w:t>
            </w:r>
          </w:p>
        </w:tc>
        <w:tc>
          <w:tcPr>
            <w:tcW w:w="6663" w:type="dxa"/>
          </w:tcPr>
          <w:p w14:paraId="57859EAE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PostureMobility</w:t>
            </w:r>
            <w:proofErr w:type="spellEnd"/>
            <w:r w:rsidRPr="0044110E">
              <w:t xml:space="preserve"> is the same across categories of Ethnicity.</w:t>
            </w:r>
          </w:p>
        </w:tc>
        <w:tc>
          <w:tcPr>
            <w:tcW w:w="850" w:type="dxa"/>
          </w:tcPr>
          <w:p w14:paraId="7F0CAA19" w14:textId="77777777" w:rsidR="001C1D8B" w:rsidRPr="0044110E" w:rsidRDefault="001C1D8B" w:rsidP="00B04113">
            <w:r w:rsidRPr="0044110E">
              <w:t>1.000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23E67DFD" w14:textId="124377A1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57A156EE" w14:textId="77777777" w:rsidTr="00B04113">
        <w:tc>
          <w:tcPr>
            <w:tcW w:w="562" w:type="dxa"/>
          </w:tcPr>
          <w:p w14:paraId="21A2A0E0" w14:textId="77777777" w:rsidR="001C1D8B" w:rsidRPr="0044110E" w:rsidRDefault="001C1D8B" w:rsidP="00B04113">
            <w:r w:rsidRPr="0044110E">
              <w:t>18</w:t>
            </w:r>
          </w:p>
        </w:tc>
        <w:tc>
          <w:tcPr>
            <w:tcW w:w="6663" w:type="dxa"/>
          </w:tcPr>
          <w:p w14:paraId="77026AFE" w14:textId="77777777" w:rsidR="001C1D8B" w:rsidRPr="0044110E" w:rsidRDefault="001C1D8B" w:rsidP="00B04113">
            <w:r w:rsidRPr="0044110E">
              <w:t>The distribution of MOHOST_Coordination is the same across categories of Ethnicity.</w:t>
            </w:r>
          </w:p>
        </w:tc>
        <w:tc>
          <w:tcPr>
            <w:tcW w:w="850" w:type="dxa"/>
          </w:tcPr>
          <w:p w14:paraId="5E5E9912" w14:textId="77777777" w:rsidR="001C1D8B" w:rsidRPr="0044110E" w:rsidRDefault="001C1D8B" w:rsidP="00B04113">
            <w:r w:rsidRPr="0044110E">
              <w:t>.849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6E23347B" w14:textId="5DAC82EC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00A25BAA" w14:textId="77777777" w:rsidTr="00B04113">
        <w:tc>
          <w:tcPr>
            <w:tcW w:w="562" w:type="dxa"/>
          </w:tcPr>
          <w:p w14:paraId="6390D93A" w14:textId="77777777" w:rsidR="001C1D8B" w:rsidRPr="0044110E" w:rsidRDefault="001C1D8B" w:rsidP="00B04113">
            <w:r w:rsidRPr="0044110E">
              <w:t>19</w:t>
            </w:r>
          </w:p>
        </w:tc>
        <w:tc>
          <w:tcPr>
            <w:tcW w:w="6663" w:type="dxa"/>
          </w:tcPr>
          <w:p w14:paraId="46EA6E12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StrengthEffort</w:t>
            </w:r>
            <w:proofErr w:type="spellEnd"/>
            <w:r w:rsidRPr="0044110E">
              <w:t xml:space="preserve"> is the same across categories of Ethnicity.</w:t>
            </w:r>
          </w:p>
        </w:tc>
        <w:tc>
          <w:tcPr>
            <w:tcW w:w="850" w:type="dxa"/>
          </w:tcPr>
          <w:p w14:paraId="127C0D27" w14:textId="77777777" w:rsidR="001C1D8B" w:rsidRPr="0044110E" w:rsidRDefault="001C1D8B" w:rsidP="00B04113">
            <w:r w:rsidRPr="0044110E">
              <w:t>.633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3C115979" w14:textId="0B483A0D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59F7C1CA" w14:textId="77777777" w:rsidTr="00B04113">
        <w:tc>
          <w:tcPr>
            <w:tcW w:w="562" w:type="dxa"/>
          </w:tcPr>
          <w:p w14:paraId="6FA34107" w14:textId="77777777" w:rsidR="001C1D8B" w:rsidRPr="0044110E" w:rsidRDefault="001C1D8B" w:rsidP="00B04113">
            <w:r w:rsidRPr="0044110E">
              <w:t>20</w:t>
            </w:r>
          </w:p>
        </w:tc>
        <w:tc>
          <w:tcPr>
            <w:tcW w:w="6663" w:type="dxa"/>
          </w:tcPr>
          <w:p w14:paraId="65029331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Energy</w:t>
            </w:r>
            <w:proofErr w:type="spellEnd"/>
            <w:r w:rsidRPr="0044110E">
              <w:t xml:space="preserve"> is the same across categories of Ethnicity.</w:t>
            </w:r>
          </w:p>
        </w:tc>
        <w:tc>
          <w:tcPr>
            <w:tcW w:w="850" w:type="dxa"/>
          </w:tcPr>
          <w:p w14:paraId="55AF01D5" w14:textId="77777777" w:rsidR="001C1D8B" w:rsidRPr="0044110E" w:rsidRDefault="001C1D8B" w:rsidP="00B04113">
            <w:r w:rsidRPr="0044110E">
              <w:t>.849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35E62A76" w14:textId="108F6E55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0D62FB6F" w14:textId="77777777" w:rsidTr="00B04113">
        <w:tc>
          <w:tcPr>
            <w:tcW w:w="562" w:type="dxa"/>
          </w:tcPr>
          <w:p w14:paraId="10D242D2" w14:textId="77777777" w:rsidR="001C1D8B" w:rsidRPr="0044110E" w:rsidRDefault="001C1D8B" w:rsidP="00B04113">
            <w:r w:rsidRPr="0044110E">
              <w:t>21</w:t>
            </w:r>
          </w:p>
        </w:tc>
        <w:tc>
          <w:tcPr>
            <w:tcW w:w="6663" w:type="dxa"/>
          </w:tcPr>
          <w:p w14:paraId="6D5A1CFF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PhysSpace</w:t>
            </w:r>
            <w:proofErr w:type="spellEnd"/>
            <w:r w:rsidRPr="0044110E">
              <w:t xml:space="preserve"> is the same across categories of Ethnicity.</w:t>
            </w:r>
          </w:p>
        </w:tc>
        <w:tc>
          <w:tcPr>
            <w:tcW w:w="850" w:type="dxa"/>
          </w:tcPr>
          <w:p w14:paraId="5A8B82A1" w14:textId="77777777" w:rsidR="001C1D8B" w:rsidRPr="0044110E" w:rsidRDefault="001C1D8B" w:rsidP="00B04113">
            <w:r w:rsidRPr="0044110E">
              <w:t>.173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351F5094" w14:textId="315B3C44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7EBB0C74" w14:textId="77777777" w:rsidTr="00B04113">
        <w:tc>
          <w:tcPr>
            <w:tcW w:w="562" w:type="dxa"/>
          </w:tcPr>
          <w:p w14:paraId="2954979C" w14:textId="77777777" w:rsidR="001C1D8B" w:rsidRPr="0044110E" w:rsidRDefault="001C1D8B" w:rsidP="00B04113">
            <w:r w:rsidRPr="0044110E">
              <w:t>22</w:t>
            </w:r>
          </w:p>
        </w:tc>
        <w:tc>
          <w:tcPr>
            <w:tcW w:w="6663" w:type="dxa"/>
          </w:tcPr>
          <w:p w14:paraId="2D48FDAF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PhysResources</w:t>
            </w:r>
            <w:proofErr w:type="spellEnd"/>
            <w:r w:rsidRPr="0044110E">
              <w:t xml:space="preserve"> is the same across categories of Ethnicity.</w:t>
            </w:r>
          </w:p>
        </w:tc>
        <w:tc>
          <w:tcPr>
            <w:tcW w:w="850" w:type="dxa"/>
          </w:tcPr>
          <w:p w14:paraId="795D9E7F" w14:textId="77777777" w:rsidR="001C1D8B" w:rsidRPr="0044110E" w:rsidRDefault="001C1D8B" w:rsidP="00B04113">
            <w:r w:rsidRPr="0044110E">
              <w:t>.208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17965EAF" w14:textId="3BB6FD84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0EE58DF6" w14:textId="77777777" w:rsidTr="00B04113">
        <w:tc>
          <w:tcPr>
            <w:tcW w:w="562" w:type="dxa"/>
          </w:tcPr>
          <w:p w14:paraId="68D9B6C6" w14:textId="77777777" w:rsidR="001C1D8B" w:rsidRPr="0044110E" w:rsidRDefault="001C1D8B" w:rsidP="00B04113">
            <w:r w:rsidRPr="0044110E">
              <w:t>23</w:t>
            </w:r>
          </w:p>
        </w:tc>
        <w:tc>
          <w:tcPr>
            <w:tcW w:w="6663" w:type="dxa"/>
          </w:tcPr>
          <w:p w14:paraId="0345B4DB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SocialGroups</w:t>
            </w:r>
            <w:proofErr w:type="spellEnd"/>
            <w:r w:rsidRPr="0044110E">
              <w:t xml:space="preserve"> is the same across categories of Ethnicity.</w:t>
            </w:r>
          </w:p>
        </w:tc>
        <w:tc>
          <w:tcPr>
            <w:tcW w:w="850" w:type="dxa"/>
          </w:tcPr>
          <w:p w14:paraId="111BE2A0" w14:textId="77777777" w:rsidR="001C1D8B" w:rsidRPr="0044110E" w:rsidRDefault="001C1D8B" w:rsidP="00B04113">
            <w:r w:rsidRPr="0044110E">
              <w:t>.703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75D1DBAE" w14:textId="0CA09C94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5CF3A03E" w14:textId="77777777" w:rsidTr="00B04113">
        <w:tc>
          <w:tcPr>
            <w:tcW w:w="562" w:type="dxa"/>
          </w:tcPr>
          <w:p w14:paraId="1783D1A3" w14:textId="77777777" w:rsidR="001C1D8B" w:rsidRPr="0044110E" w:rsidRDefault="001C1D8B" w:rsidP="00B04113">
            <w:r w:rsidRPr="0044110E">
              <w:t>24</w:t>
            </w:r>
          </w:p>
        </w:tc>
        <w:tc>
          <w:tcPr>
            <w:tcW w:w="6663" w:type="dxa"/>
          </w:tcPr>
          <w:p w14:paraId="370E27B1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OccDemands</w:t>
            </w:r>
            <w:proofErr w:type="spellEnd"/>
            <w:r w:rsidRPr="0044110E">
              <w:t xml:space="preserve"> is the same across categories of Ethnicity.</w:t>
            </w:r>
          </w:p>
        </w:tc>
        <w:tc>
          <w:tcPr>
            <w:tcW w:w="850" w:type="dxa"/>
          </w:tcPr>
          <w:p w14:paraId="157981E9" w14:textId="77777777" w:rsidR="001C1D8B" w:rsidRPr="0044110E" w:rsidRDefault="001C1D8B" w:rsidP="00B04113">
            <w:r w:rsidRPr="0044110E">
              <w:t>.246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71797E6A" w14:textId="03466E08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122A8BC6" w14:textId="77777777" w:rsidTr="00B04113">
        <w:tc>
          <w:tcPr>
            <w:tcW w:w="562" w:type="dxa"/>
          </w:tcPr>
          <w:p w14:paraId="09574E8E" w14:textId="77777777" w:rsidR="001C1D8B" w:rsidRPr="0044110E" w:rsidRDefault="001C1D8B" w:rsidP="00B04113">
            <w:r w:rsidRPr="0044110E">
              <w:t>25</w:t>
            </w:r>
          </w:p>
        </w:tc>
        <w:tc>
          <w:tcPr>
            <w:tcW w:w="6663" w:type="dxa"/>
          </w:tcPr>
          <w:p w14:paraId="756D63DE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SS_Motivation</w:t>
            </w:r>
            <w:proofErr w:type="spellEnd"/>
            <w:r w:rsidRPr="0044110E">
              <w:t xml:space="preserve"> is the same across categories of Ethnicity.</w:t>
            </w:r>
          </w:p>
        </w:tc>
        <w:tc>
          <w:tcPr>
            <w:tcW w:w="850" w:type="dxa"/>
          </w:tcPr>
          <w:p w14:paraId="277BD512" w14:textId="77777777" w:rsidR="001C1D8B" w:rsidRPr="0044110E" w:rsidRDefault="001C1D8B" w:rsidP="00B04113">
            <w:r w:rsidRPr="0044110E">
              <w:t>.143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54A9D3AE" w14:textId="209546E2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54C53DE6" w14:textId="77777777" w:rsidTr="00FF072F">
        <w:tc>
          <w:tcPr>
            <w:tcW w:w="562" w:type="dxa"/>
            <w:shd w:val="clear" w:color="auto" w:fill="A6A6A6" w:themeFill="background1" w:themeFillShade="A6"/>
          </w:tcPr>
          <w:p w14:paraId="0540E6BA" w14:textId="77777777" w:rsidR="001C1D8B" w:rsidRPr="0044110E" w:rsidRDefault="001C1D8B" w:rsidP="00B04113">
            <w:r w:rsidRPr="0044110E">
              <w:lastRenderedPageBreak/>
              <w:t>26</w:t>
            </w:r>
          </w:p>
        </w:tc>
        <w:tc>
          <w:tcPr>
            <w:tcW w:w="6663" w:type="dxa"/>
            <w:shd w:val="clear" w:color="auto" w:fill="A6A6A6" w:themeFill="background1" w:themeFillShade="A6"/>
          </w:tcPr>
          <w:p w14:paraId="25E01F1A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SS_Pattern</w:t>
            </w:r>
            <w:proofErr w:type="spellEnd"/>
            <w:r w:rsidRPr="0044110E">
              <w:t xml:space="preserve"> is the same across categories of Ethnicity.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3C019A24" w14:textId="77777777" w:rsidR="001C1D8B" w:rsidRPr="0044110E" w:rsidRDefault="001C1D8B" w:rsidP="00B04113">
            <w:r w:rsidRPr="0044110E">
              <w:t>.014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  <w:shd w:val="clear" w:color="auto" w:fill="A6A6A6" w:themeFill="background1" w:themeFillShade="A6"/>
          </w:tcPr>
          <w:p w14:paraId="24831B91" w14:textId="6D6389A9" w:rsidR="001C1D8B" w:rsidRPr="0044110E" w:rsidRDefault="001C1D8B" w:rsidP="00B04113">
            <w:r w:rsidRPr="0044110E">
              <w:t xml:space="preserve">Reject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5CDB1278" w14:textId="77777777" w:rsidTr="00FF072F">
        <w:tc>
          <w:tcPr>
            <w:tcW w:w="562" w:type="dxa"/>
            <w:shd w:val="clear" w:color="auto" w:fill="A6A6A6" w:themeFill="background1" w:themeFillShade="A6"/>
          </w:tcPr>
          <w:p w14:paraId="2DE4918C" w14:textId="77777777" w:rsidR="001C1D8B" w:rsidRPr="0044110E" w:rsidRDefault="001C1D8B" w:rsidP="00B04113">
            <w:r w:rsidRPr="0044110E">
              <w:t>27</w:t>
            </w:r>
          </w:p>
        </w:tc>
        <w:tc>
          <w:tcPr>
            <w:tcW w:w="6663" w:type="dxa"/>
            <w:shd w:val="clear" w:color="auto" w:fill="A6A6A6" w:themeFill="background1" w:themeFillShade="A6"/>
          </w:tcPr>
          <w:p w14:paraId="34B07E67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SS_CommInt</w:t>
            </w:r>
            <w:proofErr w:type="spellEnd"/>
            <w:r w:rsidRPr="0044110E">
              <w:t xml:space="preserve"> is the same across categories of Ethnicity.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539E563A" w14:textId="77777777" w:rsidR="001C1D8B" w:rsidRPr="0044110E" w:rsidRDefault="001C1D8B" w:rsidP="00B04113">
            <w:r w:rsidRPr="0044110E">
              <w:t>.046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  <w:shd w:val="clear" w:color="auto" w:fill="A6A6A6" w:themeFill="background1" w:themeFillShade="A6"/>
          </w:tcPr>
          <w:p w14:paraId="7C5ED33F" w14:textId="3DB36281" w:rsidR="001C1D8B" w:rsidRPr="0044110E" w:rsidRDefault="001C1D8B" w:rsidP="00B04113">
            <w:r w:rsidRPr="0044110E">
              <w:t xml:space="preserve">Reject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09A9C6E9" w14:textId="77777777" w:rsidTr="00B04113">
        <w:tc>
          <w:tcPr>
            <w:tcW w:w="562" w:type="dxa"/>
          </w:tcPr>
          <w:p w14:paraId="5B6065BA" w14:textId="77777777" w:rsidR="001C1D8B" w:rsidRPr="0044110E" w:rsidRDefault="001C1D8B" w:rsidP="00B04113">
            <w:r w:rsidRPr="0044110E">
              <w:t>28</w:t>
            </w:r>
          </w:p>
        </w:tc>
        <w:tc>
          <w:tcPr>
            <w:tcW w:w="6663" w:type="dxa"/>
          </w:tcPr>
          <w:p w14:paraId="1C2B6C23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SS_Process</w:t>
            </w:r>
            <w:proofErr w:type="spellEnd"/>
            <w:r w:rsidRPr="0044110E">
              <w:t xml:space="preserve"> is the same across categories of Ethnicity.</w:t>
            </w:r>
          </w:p>
        </w:tc>
        <w:tc>
          <w:tcPr>
            <w:tcW w:w="850" w:type="dxa"/>
          </w:tcPr>
          <w:p w14:paraId="5B2521CD" w14:textId="77777777" w:rsidR="001C1D8B" w:rsidRPr="0044110E" w:rsidRDefault="001C1D8B" w:rsidP="00B04113">
            <w:r w:rsidRPr="0044110E">
              <w:t>.246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3A8E8C51" w14:textId="3DC9FCF3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63689A0B" w14:textId="77777777" w:rsidTr="00B04113">
        <w:tc>
          <w:tcPr>
            <w:tcW w:w="562" w:type="dxa"/>
          </w:tcPr>
          <w:p w14:paraId="5140970F" w14:textId="77777777" w:rsidR="001C1D8B" w:rsidRPr="0044110E" w:rsidRDefault="001C1D8B" w:rsidP="00B04113">
            <w:r w:rsidRPr="0044110E">
              <w:t>29</w:t>
            </w:r>
          </w:p>
        </w:tc>
        <w:tc>
          <w:tcPr>
            <w:tcW w:w="6663" w:type="dxa"/>
          </w:tcPr>
          <w:p w14:paraId="35F0000E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SS_Motor</w:t>
            </w:r>
            <w:proofErr w:type="spellEnd"/>
            <w:r w:rsidRPr="0044110E">
              <w:t xml:space="preserve"> is the same across categories of Ethnicity.</w:t>
            </w:r>
          </w:p>
        </w:tc>
        <w:tc>
          <w:tcPr>
            <w:tcW w:w="850" w:type="dxa"/>
          </w:tcPr>
          <w:p w14:paraId="2CFAEDD0" w14:textId="77777777" w:rsidR="001C1D8B" w:rsidRPr="0044110E" w:rsidRDefault="001C1D8B" w:rsidP="00B04113">
            <w:r w:rsidRPr="0044110E">
              <w:t>.775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318200E2" w14:textId="708159C9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3D5E5127" w14:textId="77777777" w:rsidTr="00B04113">
        <w:tc>
          <w:tcPr>
            <w:tcW w:w="562" w:type="dxa"/>
          </w:tcPr>
          <w:p w14:paraId="3EEA7DD3" w14:textId="77777777" w:rsidR="001C1D8B" w:rsidRPr="0044110E" w:rsidRDefault="001C1D8B" w:rsidP="00B04113">
            <w:r w:rsidRPr="0044110E">
              <w:t>30</w:t>
            </w:r>
          </w:p>
        </w:tc>
        <w:tc>
          <w:tcPr>
            <w:tcW w:w="6663" w:type="dxa"/>
          </w:tcPr>
          <w:p w14:paraId="44E9DBB9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SS_Environment</w:t>
            </w:r>
            <w:proofErr w:type="spellEnd"/>
            <w:r w:rsidRPr="0044110E">
              <w:t xml:space="preserve"> is the same across categories of Ethnicity.</w:t>
            </w:r>
          </w:p>
        </w:tc>
        <w:tc>
          <w:tcPr>
            <w:tcW w:w="850" w:type="dxa"/>
          </w:tcPr>
          <w:p w14:paraId="24C4C539" w14:textId="77777777" w:rsidR="001C1D8B" w:rsidRPr="0044110E" w:rsidRDefault="001C1D8B" w:rsidP="00B04113">
            <w:r w:rsidRPr="0044110E">
              <w:t>1.000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2BCEF373" w14:textId="1B3EA4CD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3A400616" w14:textId="77777777" w:rsidTr="00B04113">
        <w:tc>
          <w:tcPr>
            <w:tcW w:w="562" w:type="dxa"/>
          </w:tcPr>
          <w:p w14:paraId="665C1EDB" w14:textId="77777777" w:rsidR="001C1D8B" w:rsidRPr="0044110E" w:rsidRDefault="001C1D8B" w:rsidP="00B04113">
            <w:r w:rsidRPr="0044110E">
              <w:t>31</w:t>
            </w:r>
          </w:p>
        </w:tc>
        <w:tc>
          <w:tcPr>
            <w:tcW w:w="6663" w:type="dxa"/>
          </w:tcPr>
          <w:p w14:paraId="7718A1A7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SCALE_Identity</w:t>
            </w:r>
            <w:proofErr w:type="spellEnd"/>
            <w:r w:rsidRPr="0044110E">
              <w:t xml:space="preserve"> is the same across categories of Ethnicity.</w:t>
            </w:r>
          </w:p>
        </w:tc>
        <w:tc>
          <w:tcPr>
            <w:tcW w:w="850" w:type="dxa"/>
          </w:tcPr>
          <w:p w14:paraId="6E40C64E" w14:textId="77777777" w:rsidR="001C1D8B" w:rsidRPr="0044110E" w:rsidRDefault="001C1D8B" w:rsidP="00B04113">
            <w:r w:rsidRPr="0044110E">
              <w:t>.095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46049E77" w14:textId="6A8385CD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0F57981E" w14:textId="77777777" w:rsidTr="00B04113">
        <w:tc>
          <w:tcPr>
            <w:tcW w:w="562" w:type="dxa"/>
          </w:tcPr>
          <w:p w14:paraId="45363F13" w14:textId="77777777" w:rsidR="001C1D8B" w:rsidRPr="0044110E" w:rsidRDefault="001C1D8B" w:rsidP="00B04113">
            <w:r w:rsidRPr="0044110E">
              <w:t>32</w:t>
            </w:r>
          </w:p>
        </w:tc>
        <w:tc>
          <w:tcPr>
            <w:tcW w:w="6663" w:type="dxa"/>
          </w:tcPr>
          <w:p w14:paraId="4D1EA7E0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SCALE_Competence</w:t>
            </w:r>
            <w:proofErr w:type="spellEnd"/>
            <w:r w:rsidRPr="0044110E">
              <w:t xml:space="preserve"> is the same across categories of Ethnicity.</w:t>
            </w:r>
          </w:p>
        </w:tc>
        <w:tc>
          <w:tcPr>
            <w:tcW w:w="850" w:type="dxa"/>
          </w:tcPr>
          <w:p w14:paraId="24B77E99" w14:textId="77777777" w:rsidR="001C1D8B" w:rsidRPr="0044110E" w:rsidRDefault="001C1D8B" w:rsidP="00B04113">
            <w:r w:rsidRPr="0044110E">
              <w:t>.566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2E806962" w14:textId="6AF87899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4FAC3340" w14:textId="77777777" w:rsidTr="00FF072F">
        <w:tc>
          <w:tcPr>
            <w:tcW w:w="562" w:type="dxa"/>
            <w:shd w:val="clear" w:color="auto" w:fill="A6A6A6" w:themeFill="background1" w:themeFillShade="A6"/>
          </w:tcPr>
          <w:p w14:paraId="2E735D43" w14:textId="77777777" w:rsidR="001C1D8B" w:rsidRPr="0044110E" w:rsidRDefault="001C1D8B" w:rsidP="00B04113">
            <w:r w:rsidRPr="0044110E">
              <w:t>33</w:t>
            </w:r>
          </w:p>
        </w:tc>
        <w:tc>
          <w:tcPr>
            <w:tcW w:w="6663" w:type="dxa"/>
            <w:shd w:val="clear" w:color="auto" w:fill="A6A6A6" w:themeFill="background1" w:themeFillShade="A6"/>
          </w:tcPr>
          <w:p w14:paraId="1ACDAD2E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SCALE_Settings</w:t>
            </w:r>
            <w:proofErr w:type="spellEnd"/>
            <w:r w:rsidRPr="0044110E">
              <w:t xml:space="preserve"> is the same across categories of Ethnicity.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557E7BFD" w14:textId="77777777" w:rsidR="001C1D8B" w:rsidRPr="0044110E" w:rsidRDefault="001C1D8B" w:rsidP="00B04113">
            <w:r w:rsidRPr="0044110E">
              <w:t>.026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  <w:shd w:val="clear" w:color="auto" w:fill="A6A6A6" w:themeFill="background1" w:themeFillShade="A6"/>
          </w:tcPr>
          <w:p w14:paraId="70678D7F" w14:textId="3F318314" w:rsidR="001C1D8B" w:rsidRPr="0044110E" w:rsidRDefault="001C1D8B" w:rsidP="00B04113">
            <w:r w:rsidRPr="0044110E">
              <w:t xml:space="preserve">Reject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14183F9D" w14:textId="77777777" w:rsidTr="00B04113">
        <w:tc>
          <w:tcPr>
            <w:tcW w:w="562" w:type="dxa"/>
          </w:tcPr>
          <w:p w14:paraId="1C3710AB" w14:textId="77777777" w:rsidR="001C1D8B" w:rsidRPr="0044110E" w:rsidRDefault="001C1D8B" w:rsidP="00B04113">
            <w:r w:rsidRPr="0044110E">
              <w:t>34</w:t>
            </w:r>
          </w:p>
        </w:tc>
        <w:tc>
          <w:tcPr>
            <w:tcW w:w="6663" w:type="dxa"/>
          </w:tcPr>
          <w:p w14:paraId="0787319D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SCALE_ADJIdentity</w:t>
            </w:r>
            <w:proofErr w:type="spellEnd"/>
            <w:r w:rsidRPr="0044110E">
              <w:t xml:space="preserve"> is the same across categories of Ethnicity.</w:t>
            </w:r>
          </w:p>
        </w:tc>
        <w:tc>
          <w:tcPr>
            <w:tcW w:w="850" w:type="dxa"/>
          </w:tcPr>
          <w:p w14:paraId="1DCDCE8F" w14:textId="77777777" w:rsidR="001C1D8B" w:rsidRPr="0044110E" w:rsidRDefault="001C1D8B" w:rsidP="00B04113">
            <w:r w:rsidRPr="0044110E">
              <w:t>.059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7B7A0B81" w14:textId="32633033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0E3A27CF" w14:textId="77777777" w:rsidTr="00B04113">
        <w:tc>
          <w:tcPr>
            <w:tcW w:w="562" w:type="dxa"/>
          </w:tcPr>
          <w:p w14:paraId="014D254F" w14:textId="77777777" w:rsidR="001C1D8B" w:rsidRPr="0044110E" w:rsidRDefault="001C1D8B" w:rsidP="00B04113">
            <w:r w:rsidRPr="0044110E">
              <w:t>35</w:t>
            </w:r>
          </w:p>
        </w:tc>
        <w:tc>
          <w:tcPr>
            <w:tcW w:w="6663" w:type="dxa"/>
          </w:tcPr>
          <w:p w14:paraId="079CEED1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SCALE_ADJCompetence</w:t>
            </w:r>
            <w:proofErr w:type="spellEnd"/>
            <w:r w:rsidRPr="0044110E">
              <w:t xml:space="preserve"> is the same across categories of Ethnicity.</w:t>
            </w:r>
          </w:p>
        </w:tc>
        <w:tc>
          <w:tcPr>
            <w:tcW w:w="850" w:type="dxa"/>
          </w:tcPr>
          <w:p w14:paraId="69B6C7BF" w14:textId="77777777" w:rsidR="001C1D8B" w:rsidRPr="0044110E" w:rsidRDefault="001C1D8B" w:rsidP="00B04113">
            <w:r w:rsidRPr="0044110E">
              <w:t>.117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2419D62C" w14:textId="1238EFDF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614FDED3" w14:textId="77777777" w:rsidTr="00FF072F">
        <w:tc>
          <w:tcPr>
            <w:tcW w:w="562" w:type="dxa"/>
            <w:shd w:val="clear" w:color="auto" w:fill="A6A6A6" w:themeFill="background1" w:themeFillShade="A6"/>
          </w:tcPr>
          <w:p w14:paraId="6815F129" w14:textId="77777777" w:rsidR="001C1D8B" w:rsidRPr="0044110E" w:rsidRDefault="001C1D8B" w:rsidP="00B04113">
            <w:r w:rsidRPr="0044110E">
              <w:t>36</w:t>
            </w:r>
          </w:p>
        </w:tc>
        <w:tc>
          <w:tcPr>
            <w:tcW w:w="6663" w:type="dxa"/>
            <w:shd w:val="clear" w:color="auto" w:fill="A6A6A6" w:themeFill="background1" w:themeFillShade="A6"/>
          </w:tcPr>
          <w:p w14:paraId="2CD19E3E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dentity_PersonalGoalsProjects</w:t>
            </w:r>
            <w:proofErr w:type="spellEnd"/>
            <w:r w:rsidRPr="0044110E">
              <w:t xml:space="preserve"> is the same across categories of Ethnicity.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0DB93A7B" w14:textId="77777777" w:rsidR="001C1D8B" w:rsidRPr="0044110E" w:rsidRDefault="001C1D8B" w:rsidP="00B04113">
            <w:r w:rsidRPr="0044110E">
              <w:t>.019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  <w:shd w:val="clear" w:color="auto" w:fill="A6A6A6" w:themeFill="background1" w:themeFillShade="A6"/>
          </w:tcPr>
          <w:p w14:paraId="1605385C" w14:textId="7EB414F6" w:rsidR="001C1D8B" w:rsidRPr="0044110E" w:rsidRDefault="001C1D8B" w:rsidP="00B04113">
            <w:r w:rsidRPr="0044110E">
              <w:t xml:space="preserve">Reject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24A592EF" w14:textId="77777777" w:rsidTr="00B04113">
        <w:tc>
          <w:tcPr>
            <w:tcW w:w="562" w:type="dxa"/>
          </w:tcPr>
          <w:p w14:paraId="50242C17" w14:textId="77777777" w:rsidR="001C1D8B" w:rsidRPr="0044110E" w:rsidRDefault="001C1D8B" w:rsidP="00B04113">
            <w:r w:rsidRPr="0044110E">
              <w:t>37</w:t>
            </w:r>
          </w:p>
        </w:tc>
        <w:tc>
          <w:tcPr>
            <w:tcW w:w="6663" w:type="dxa"/>
          </w:tcPr>
          <w:p w14:paraId="16BC5203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dentity_DesiredOccLifestyle</w:t>
            </w:r>
            <w:proofErr w:type="spellEnd"/>
            <w:r w:rsidRPr="0044110E">
              <w:t xml:space="preserve"> is the same across categories of Ethnicity.</w:t>
            </w:r>
          </w:p>
        </w:tc>
        <w:tc>
          <w:tcPr>
            <w:tcW w:w="850" w:type="dxa"/>
          </w:tcPr>
          <w:p w14:paraId="764C55CE" w14:textId="77777777" w:rsidR="001C1D8B" w:rsidRPr="0044110E" w:rsidRDefault="001C1D8B" w:rsidP="00B04113">
            <w:r w:rsidRPr="0044110E">
              <w:t>.336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6984BF23" w14:textId="3E1E853C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11BBF982" w14:textId="77777777" w:rsidTr="00B04113">
        <w:tc>
          <w:tcPr>
            <w:tcW w:w="562" w:type="dxa"/>
          </w:tcPr>
          <w:p w14:paraId="7F029FE8" w14:textId="77777777" w:rsidR="001C1D8B" w:rsidRPr="0044110E" w:rsidRDefault="001C1D8B" w:rsidP="00B04113">
            <w:r w:rsidRPr="0044110E">
              <w:t>38</w:t>
            </w:r>
          </w:p>
        </w:tc>
        <w:tc>
          <w:tcPr>
            <w:tcW w:w="6663" w:type="dxa"/>
          </w:tcPr>
          <w:p w14:paraId="22BD7341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dentity_ExpectsSuccess</w:t>
            </w:r>
            <w:proofErr w:type="spellEnd"/>
            <w:r w:rsidRPr="0044110E">
              <w:t xml:space="preserve"> is the same across categories of Ethnicity.</w:t>
            </w:r>
          </w:p>
        </w:tc>
        <w:tc>
          <w:tcPr>
            <w:tcW w:w="850" w:type="dxa"/>
          </w:tcPr>
          <w:p w14:paraId="3CEDAAA0" w14:textId="77777777" w:rsidR="001C1D8B" w:rsidRPr="0044110E" w:rsidRDefault="001C1D8B" w:rsidP="00B04113">
            <w:r w:rsidRPr="0044110E">
              <w:t>.924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04B7942B" w14:textId="3ACC53E0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654E7D83" w14:textId="77777777" w:rsidTr="00B04113">
        <w:tc>
          <w:tcPr>
            <w:tcW w:w="562" w:type="dxa"/>
          </w:tcPr>
          <w:p w14:paraId="735FB96E" w14:textId="77777777" w:rsidR="001C1D8B" w:rsidRPr="0044110E" w:rsidRDefault="001C1D8B" w:rsidP="00B04113">
            <w:r w:rsidRPr="0044110E">
              <w:t>39</w:t>
            </w:r>
          </w:p>
        </w:tc>
        <w:tc>
          <w:tcPr>
            <w:tcW w:w="6663" w:type="dxa"/>
          </w:tcPr>
          <w:p w14:paraId="3A599C8F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dentity_AcceptsResponsibility</w:t>
            </w:r>
            <w:proofErr w:type="spellEnd"/>
            <w:r w:rsidRPr="0044110E">
              <w:t xml:space="preserve"> is the same across categories of Ethnicity.</w:t>
            </w:r>
          </w:p>
        </w:tc>
        <w:tc>
          <w:tcPr>
            <w:tcW w:w="850" w:type="dxa"/>
          </w:tcPr>
          <w:p w14:paraId="68BEE8EA" w14:textId="77777777" w:rsidR="001C1D8B" w:rsidRPr="0044110E" w:rsidRDefault="001C1D8B" w:rsidP="00B04113">
            <w:r w:rsidRPr="0044110E">
              <w:t>.208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7EFA59A8" w14:textId="50AA6C97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095F3661" w14:textId="77777777" w:rsidTr="00B04113">
        <w:tc>
          <w:tcPr>
            <w:tcW w:w="562" w:type="dxa"/>
          </w:tcPr>
          <w:p w14:paraId="0F31F19F" w14:textId="77777777" w:rsidR="001C1D8B" w:rsidRPr="0044110E" w:rsidRDefault="001C1D8B" w:rsidP="00B04113">
            <w:r w:rsidRPr="0044110E">
              <w:t>40</w:t>
            </w:r>
          </w:p>
        </w:tc>
        <w:tc>
          <w:tcPr>
            <w:tcW w:w="6663" w:type="dxa"/>
          </w:tcPr>
          <w:p w14:paraId="0A0F0AE0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dentity_AppraisesAbilityLimitations</w:t>
            </w:r>
            <w:proofErr w:type="spellEnd"/>
            <w:r w:rsidRPr="0044110E">
              <w:t xml:space="preserve"> is the same across categories of Ethnicity.</w:t>
            </w:r>
          </w:p>
        </w:tc>
        <w:tc>
          <w:tcPr>
            <w:tcW w:w="850" w:type="dxa"/>
          </w:tcPr>
          <w:p w14:paraId="4FBDC56F" w14:textId="77777777" w:rsidR="001C1D8B" w:rsidRPr="0044110E" w:rsidRDefault="001C1D8B" w:rsidP="00B04113">
            <w:r w:rsidRPr="0044110E">
              <w:t>.703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3E4C1F72" w14:textId="777DB327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367472FB" w14:textId="77777777" w:rsidTr="00B04113">
        <w:tc>
          <w:tcPr>
            <w:tcW w:w="562" w:type="dxa"/>
          </w:tcPr>
          <w:p w14:paraId="24B5D22D" w14:textId="77777777" w:rsidR="001C1D8B" w:rsidRPr="0044110E" w:rsidRDefault="001C1D8B" w:rsidP="00B04113">
            <w:r w:rsidRPr="0044110E">
              <w:t>41</w:t>
            </w:r>
          </w:p>
        </w:tc>
        <w:tc>
          <w:tcPr>
            <w:tcW w:w="6663" w:type="dxa"/>
          </w:tcPr>
          <w:p w14:paraId="6E4CBEE5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dentity_CommitmentsValues</w:t>
            </w:r>
            <w:proofErr w:type="spellEnd"/>
            <w:r w:rsidRPr="0044110E">
              <w:t xml:space="preserve"> is the same across categories of Ethnicity.</w:t>
            </w:r>
          </w:p>
        </w:tc>
        <w:tc>
          <w:tcPr>
            <w:tcW w:w="850" w:type="dxa"/>
          </w:tcPr>
          <w:p w14:paraId="0172C223" w14:textId="77777777" w:rsidR="001C1D8B" w:rsidRPr="0044110E" w:rsidRDefault="001C1D8B" w:rsidP="00B04113">
            <w:r w:rsidRPr="0044110E">
              <w:t>1.000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2A8E76E8" w14:textId="65301B79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104476E3" w14:textId="77777777" w:rsidTr="00B04113">
        <w:tc>
          <w:tcPr>
            <w:tcW w:w="562" w:type="dxa"/>
          </w:tcPr>
          <w:p w14:paraId="2C6BDE37" w14:textId="77777777" w:rsidR="001C1D8B" w:rsidRPr="0044110E" w:rsidRDefault="001C1D8B" w:rsidP="00B04113">
            <w:r w:rsidRPr="0044110E">
              <w:t>42</w:t>
            </w:r>
          </w:p>
        </w:tc>
        <w:tc>
          <w:tcPr>
            <w:tcW w:w="6663" w:type="dxa"/>
          </w:tcPr>
          <w:p w14:paraId="4138A9AA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dentity_IdentityObligations</w:t>
            </w:r>
            <w:proofErr w:type="spellEnd"/>
            <w:r w:rsidRPr="0044110E">
              <w:t xml:space="preserve"> is the same across categories of Ethnicity.</w:t>
            </w:r>
          </w:p>
        </w:tc>
        <w:tc>
          <w:tcPr>
            <w:tcW w:w="850" w:type="dxa"/>
          </w:tcPr>
          <w:p w14:paraId="49365C2B" w14:textId="77777777" w:rsidR="001C1D8B" w:rsidRPr="0044110E" w:rsidRDefault="001C1D8B" w:rsidP="00B04113">
            <w:r w:rsidRPr="0044110E">
              <w:t>.095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457ABA28" w14:textId="2B0C5E27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1AD2F552" w14:textId="77777777" w:rsidTr="00B04113">
        <w:tc>
          <w:tcPr>
            <w:tcW w:w="562" w:type="dxa"/>
          </w:tcPr>
          <w:p w14:paraId="2D919A96" w14:textId="77777777" w:rsidR="001C1D8B" w:rsidRPr="0044110E" w:rsidRDefault="001C1D8B" w:rsidP="00B04113">
            <w:r w:rsidRPr="0044110E">
              <w:t>43</w:t>
            </w:r>
          </w:p>
        </w:tc>
        <w:tc>
          <w:tcPr>
            <w:tcW w:w="6663" w:type="dxa"/>
          </w:tcPr>
          <w:p w14:paraId="45E44834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dentity_Interests</w:t>
            </w:r>
            <w:proofErr w:type="spellEnd"/>
            <w:r w:rsidRPr="0044110E">
              <w:t xml:space="preserve"> is the same across categories of Ethnicity.</w:t>
            </w:r>
          </w:p>
        </w:tc>
        <w:tc>
          <w:tcPr>
            <w:tcW w:w="850" w:type="dxa"/>
          </w:tcPr>
          <w:p w14:paraId="2547DDE1" w14:textId="77777777" w:rsidR="001C1D8B" w:rsidRPr="0044110E" w:rsidRDefault="001C1D8B" w:rsidP="00B04113">
            <w:r w:rsidRPr="0044110E">
              <w:t>1.000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5117D854" w14:textId="455D190D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0F8283DB" w14:textId="77777777" w:rsidTr="00B04113">
        <w:tc>
          <w:tcPr>
            <w:tcW w:w="562" w:type="dxa"/>
          </w:tcPr>
          <w:p w14:paraId="2A1A065C" w14:textId="77777777" w:rsidR="001C1D8B" w:rsidRPr="0044110E" w:rsidRDefault="001C1D8B" w:rsidP="00B04113">
            <w:r w:rsidRPr="0044110E">
              <w:t>44</w:t>
            </w:r>
          </w:p>
        </w:tc>
        <w:tc>
          <w:tcPr>
            <w:tcW w:w="6663" w:type="dxa"/>
          </w:tcPr>
          <w:p w14:paraId="4372BA68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dentity_PastFeltEffective</w:t>
            </w:r>
            <w:proofErr w:type="spellEnd"/>
            <w:r w:rsidRPr="0044110E">
              <w:t xml:space="preserve"> is the same across categories of Ethnicity.</w:t>
            </w:r>
          </w:p>
        </w:tc>
        <w:tc>
          <w:tcPr>
            <w:tcW w:w="850" w:type="dxa"/>
          </w:tcPr>
          <w:p w14:paraId="1D9228D4" w14:textId="77777777" w:rsidR="001C1D8B" w:rsidRPr="0044110E" w:rsidRDefault="001C1D8B" w:rsidP="00B04113">
            <w:r w:rsidRPr="0044110E">
              <w:t>.924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0B351C12" w14:textId="78096D85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73F8AD71" w14:textId="77777777" w:rsidTr="00B04113">
        <w:tc>
          <w:tcPr>
            <w:tcW w:w="562" w:type="dxa"/>
          </w:tcPr>
          <w:p w14:paraId="1D092D92" w14:textId="77777777" w:rsidR="001C1D8B" w:rsidRPr="0044110E" w:rsidRDefault="001C1D8B" w:rsidP="00B04113">
            <w:r w:rsidRPr="0044110E">
              <w:t>45</w:t>
            </w:r>
          </w:p>
        </w:tc>
        <w:tc>
          <w:tcPr>
            <w:tcW w:w="6663" w:type="dxa"/>
          </w:tcPr>
          <w:p w14:paraId="0425F8AF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dentity_PastMeaningSatisfaction</w:t>
            </w:r>
            <w:proofErr w:type="spellEnd"/>
            <w:r w:rsidRPr="0044110E">
              <w:t xml:space="preserve"> is the same across categories of Ethnicity.</w:t>
            </w:r>
          </w:p>
        </w:tc>
        <w:tc>
          <w:tcPr>
            <w:tcW w:w="850" w:type="dxa"/>
          </w:tcPr>
          <w:p w14:paraId="106E1F3A" w14:textId="77777777" w:rsidR="001C1D8B" w:rsidRPr="0044110E" w:rsidRDefault="001C1D8B" w:rsidP="00B04113">
            <w:r w:rsidRPr="0044110E">
              <w:t>.703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6BB0AD63" w14:textId="61228CDF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4A8C8722" w14:textId="77777777" w:rsidTr="00B04113">
        <w:tc>
          <w:tcPr>
            <w:tcW w:w="562" w:type="dxa"/>
          </w:tcPr>
          <w:p w14:paraId="2622B945" w14:textId="77777777" w:rsidR="001C1D8B" w:rsidRPr="0044110E" w:rsidRDefault="001C1D8B" w:rsidP="00B04113">
            <w:r w:rsidRPr="0044110E">
              <w:t>46</w:t>
            </w:r>
          </w:p>
        </w:tc>
        <w:tc>
          <w:tcPr>
            <w:tcW w:w="6663" w:type="dxa"/>
          </w:tcPr>
          <w:p w14:paraId="1D2A513A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dentity_PastOccChoices</w:t>
            </w:r>
            <w:proofErr w:type="spellEnd"/>
            <w:r w:rsidRPr="0044110E">
              <w:t xml:space="preserve"> is the same across categories of Ethnicity.</w:t>
            </w:r>
          </w:p>
        </w:tc>
        <w:tc>
          <w:tcPr>
            <w:tcW w:w="850" w:type="dxa"/>
          </w:tcPr>
          <w:p w14:paraId="3588AE35" w14:textId="77777777" w:rsidR="001C1D8B" w:rsidRPr="0044110E" w:rsidRDefault="001C1D8B" w:rsidP="00B04113">
            <w:r w:rsidRPr="0044110E">
              <w:t>.503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5790013E" w14:textId="166FD041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73360638" w14:textId="77777777" w:rsidTr="00B04113">
        <w:tc>
          <w:tcPr>
            <w:tcW w:w="562" w:type="dxa"/>
          </w:tcPr>
          <w:p w14:paraId="0C28F481" w14:textId="77777777" w:rsidR="001C1D8B" w:rsidRPr="0044110E" w:rsidRDefault="001C1D8B" w:rsidP="00B04113">
            <w:r w:rsidRPr="0044110E">
              <w:t>47</w:t>
            </w:r>
          </w:p>
        </w:tc>
        <w:tc>
          <w:tcPr>
            <w:tcW w:w="6663" w:type="dxa"/>
          </w:tcPr>
          <w:p w14:paraId="1A38A17A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Competence_SatisfyingLifeStyle</w:t>
            </w:r>
            <w:proofErr w:type="spellEnd"/>
            <w:r w:rsidRPr="0044110E">
              <w:t xml:space="preserve"> is the same across categories of Ethnicity.</w:t>
            </w:r>
          </w:p>
        </w:tc>
        <w:tc>
          <w:tcPr>
            <w:tcW w:w="850" w:type="dxa"/>
          </w:tcPr>
          <w:p w14:paraId="15971E0A" w14:textId="77777777" w:rsidR="001C1D8B" w:rsidRPr="0044110E" w:rsidRDefault="001C1D8B" w:rsidP="00B04113">
            <w:r w:rsidRPr="0044110E">
              <w:t>.117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616823E6" w14:textId="20ED45D1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323EB718" w14:textId="77777777" w:rsidTr="00B04113">
        <w:tc>
          <w:tcPr>
            <w:tcW w:w="562" w:type="dxa"/>
          </w:tcPr>
          <w:p w14:paraId="7A99801C" w14:textId="77777777" w:rsidR="001C1D8B" w:rsidRPr="0044110E" w:rsidRDefault="001C1D8B" w:rsidP="00B04113">
            <w:r w:rsidRPr="0044110E">
              <w:t>48</w:t>
            </w:r>
          </w:p>
        </w:tc>
        <w:tc>
          <w:tcPr>
            <w:tcW w:w="6663" w:type="dxa"/>
          </w:tcPr>
          <w:p w14:paraId="6DD4B66B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Competence_RoleExpectations</w:t>
            </w:r>
            <w:proofErr w:type="spellEnd"/>
            <w:r w:rsidRPr="0044110E">
              <w:t xml:space="preserve"> is the same across categories of Ethnicity.</w:t>
            </w:r>
          </w:p>
        </w:tc>
        <w:tc>
          <w:tcPr>
            <w:tcW w:w="850" w:type="dxa"/>
          </w:tcPr>
          <w:p w14:paraId="5202B04A" w14:textId="77777777" w:rsidR="001C1D8B" w:rsidRPr="0044110E" w:rsidRDefault="001C1D8B" w:rsidP="00B04113">
            <w:r w:rsidRPr="0044110E">
              <w:t>.143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4C31EC2F" w14:textId="03DDA18D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583F0CD1" w14:textId="77777777" w:rsidTr="00B04113">
        <w:tc>
          <w:tcPr>
            <w:tcW w:w="562" w:type="dxa"/>
          </w:tcPr>
          <w:p w14:paraId="2B02DC67" w14:textId="77777777" w:rsidR="001C1D8B" w:rsidRPr="0044110E" w:rsidRDefault="001C1D8B" w:rsidP="00B04113">
            <w:r w:rsidRPr="0044110E">
              <w:t>49</w:t>
            </w:r>
          </w:p>
        </w:tc>
        <w:tc>
          <w:tcPr>
            <w:tcW w:w="6663" w:type="dxa"/>
          </w:tcPr>
          <w:p w14:paraId="27CE163D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Competence_WorksTowardGoals</w:t>
            </w:r>
            <w:proofErr w:type="spellEnd"/>
            <w:r w:rsidRPr="0044110E">
              <w:t xml:space="preserve"> is the same across categories of Ethnicity.</w:t>
            </w:r>
          </w:p>
        </w:tc>
        <w:tc>
          <w:tcPr>
            <w:tcW w:w="850" w:type="dxa"/>
          </w:tcPr>
          <w:p w14:paraId="046CD8F7" w14:textId="77777777" w:rsidR="001C1D8B" w:rsidRPr="0044110E" w:rsidRDefault="001C1D8B" w:rsidP="00B04113">
            <w:r w:rsidRPr="0044110E">
              <w:t>.849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5ECC21F1" w14:textId="43F52FC2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54EAD85D" w14:textId="77777777" w:rsidTr="00B04113">
        <w:tc>
          <w:tcPr>
            <w:tcW w:w="562" w:type="dxa"/>
          </w:tcPr>
          <w:p w14:paraId="05DB87D8" w14:textId="77777777" w:rsidR="001C1D8B" w:rsidRPr="0044110E" w:rsidRDefault="001C1D8B" w:rsidP="00B04113">
            <w:r w:rsidRPr="0044110E">
              <w:t>50</w:t>
            </w:r>
          </w:p>
        </w:tc>
        <w:tc>
          <w:tcPr>
            <w:tcW w:w="6663" w:type="dxa"/>
          </w:tcPr>
          <w:p w14:paraId="51F71BBF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Competence_PerformanceStandards</w:t>
            </w:r>
            <w:proofErr w:type="spellEnd"/>
            <w:r w:rsidRPr="0044110E">
              <w:t xml:space="preserve"> is the same across categories of Ethnicity.</w:t>
            </w:r>
          </w:p>
        </w:tc>
        <w:tc>
          <w:tcPr>
            <w:tcW w:w="850" w:type="dxa"/>
          </w:tcPr>
          <w:p w14:paraId="0F6052A2" w14:textId="77777777" w:rsidR="001C1D8B" w:rsidRPr="0044110E" w:rsidRDefault="001C1D8B" w:rsidP="00B04113">
            <w:r w:rsidRPr="0044110E">
              <w:t>.173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7D4ED914" w14:textId="24BB5F24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0E5892E8" w14:textId="77777777" w:rsidTr="00B04113">
        <w:tc>
          <w:tcPr>
            <w:tcW w:w="562" w:type="dxa"/>
          </w:tcPr>
          <w:p w14:paraId="507B4A9D" w14:textId="77777777" w:rsidR="001C1D8B" w:rsidRPr="0044110E" w:rsidRDefault="001C1D8B" w:rsidP="00B04113">
            <w:r w:rsidRPr="0044110E">
              <w:t>51</w:t>
            </w:r>
          </w:p>
        </w:tc>
        <w:tc>
          <w:tcPr>
            <w:tcW w:w="6663" w:type="dxa"/>
          </w:tcPr>
          <w:p w14:paraId="24EA5948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Competence_OrganisesTime</w:t>
            </w:r>
            <w:proofErr w:type="spellEnd"/>
            <w:r w:rsidRPr="0044110E">
              <w:t xml:space="preserve"> is the same across categories of Ethnicity.</w:t>
            </w:r>
          </w:p>
        </w:tc>
        <w:tc>
          <w:tcPr>
            <w:tcW w:w="850" w:type="dxa"/>
          </w:tcPr>
          <w:p w14:paraId="56801C0E" w14:textId="77777777" w:rsidR="001C1D8B" w:rsidRPr="0044110E" w:rsidRDefault="001C1D8B" w:rsidP="00B04113">
            <w:r w:rsidRPr="0044110E">
              <w:t>.246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0BC1369B" w14:textId="2EFDF751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7C2C4D8B" w14:textId="77777777" w:rsidTr="00B04113">
        <w:tc>
          <w:tcPr>
            <w:tcW w:w="562" w:type="dxa"/>
          </w:tcPr>
          <w:p w14:paraId="77088367" w14:textId="77777777" w:rsidR="001C1D8B" w:rsidRPr="0044110E" w:rsidRDefault="001C1D8B" w:rsidP="00B04113">
            <w:r w:rsidRPr="0044110E">
              <w:t>52</w:t>
            </w:r>
          </w:p>
        </w:tc>
        <w:tc>
          <w:tcPr>
            <w:tcW w:w="6663" w:type="dxa"/>
          </w:tcPr>
          <w:p w14:paraId="1CA5FE4E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Competence_ParticipatesInterests</w:t>
            </w:r>
            <w:proofErr w:type="spellEnd"/>
            <w:r w:rsidRPr="0044110E">
              <w:t xml:space="preserve"> is the same across categories of Ethnicity.</w:t>
            </w:r>
          </w:p>
        </w:tc>
        <w:tc>
          <w:tcPr>
            <w:tcW w:w="850" w:type="dxa"/>
          </w:tcPr>
          <w:p w14:paraId="222C38DA" w14:textId="77777777" w:rsidR="001C1D8B" w:rsidRPr="0044110E" w:rsidRDefault="001C1D8B" w:rsidP="00B04113">
            <w:r w:rsidRPr="0044110E">
              <w:t>1.000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158DCE34" w14:textId="55FF3FEF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53CA2EBD" w14:textId="77777777" w:rsidTr="00B04113">
        <w:tc>
          <w:tcPr>
            <w:tcW w:w="562" w:type="dxa"/>
          </w:tcPr>
          <w:p w14:paraId="4AA7D797" w14:textId="77777777" w:rsidR="001C1D8B" w:rsidRPr="0044110E" w:rsidRDefault="001C1D8B" w:rsidP="00B04113">
            <w:r w:rsidRPr="0044110E">
              <w:lastRenderedPageBreak/>
              <w:t>53</w:t>
            </w:r>
          </w:p>
        </w:tc>
        <w:tc>
          <w:tcPr>
            <w:tcW w:w="6663" w:type="dxa"/>
          </w:tcPr>
          <w:p w14:paraId="24068CB5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Competence_PastRoles</w:t>
            </w:r>
            <w:proofErr w:type="spellEnd"/>
            <w:r w:rsidRPr="0044110E">
              <w:t xml:space="preserve"> is the same across categories of Ethnicity.</w:t>
            </w:r>
          </w:p>
        </w:tc>
        <w:tc>
          <w:tcPr>
            <w:tcW w:w="850" w:type="dxa"/>
          </w:tcPr>
          <w:p w14:paraId="7450DCC0" w14:textId="77777777" w:rsidR="001C1D8B" w:rsidRPr="0044110E" w:rsidRDefault="001C1D8B" w:rsidP="00B04113">
            <w:r w:rsidRPr="0044110E">
              <w:t>.775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5D319FBE" w14:textId="30797C36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230D051D" w14:textId="77777777" w:rsidTr="00B04113">
        <w:tc>
          <w:tcPr>
            <w:tcW w:w="562" w:type="dxa"/>
          </w:tcPr>
          <w:p w14:paraId="0E6FE606" w14:textId="77777777" w:rsidR="001C1D8B" w:rsidRPr="0044110E" w:rsidRDefault="001C1D8B" w:rsidP="00B04113">
            <w:r w:rsidRPr="0044110E">
              <w:t>54</w:t>
            </w:r>
          </w:p>
        </w:tc>
        <w:tc>
          <w:tcPr>
            <w:tcW w:w="6663" w:type="dxa"/>
          </w:tcPr>
          <w:p w14:paraId="75D83417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Competence_PastHabits</w:t>
            </w:r>
            <w:proofErr w:type="spellEnd"/>
            <w:r w:rsidRPr="0044110E">
              <w:t xml:space="preserve"> is the same across categories of Ethnicity.</w:t>
            </w:r>
          </w:p>
        </w:tc>
        <w:tc>
          <w:tcPr>
            <w:tcW w:w="850" w:type="dxa"/>
          </w:tcPr>
          <w:p w14:paraId="51D361A1" w14:textId="77777777" w:rsidR="001C1D8B" w:rsidRPr="0044110E" w:rsidRDefault="001C1D8B" w:rsidP="00B04113">
            <w:r w:rsidRPr="0044110E">
              <w:t>.336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3555438B" w14:textId="4F043EFB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08DE2D2F" w14:textId="77777777" w:rsidTr="00B04113">
        <w:tc>
          <w:tcPr>
            <w:tcW w:w="562" w:type="dxa"/>
          </w:tcPr>
          <w:p w14:paraId="4589E64D" w14:textId="77777777" w:rsidR="001C1D8B" w:rsidRPr="0044110E" w:rsidRDefault="001C1D8B" w:rsidP="00B04113">
            <w:r w:rsidRPr="0044110E">
              <w:t>55</w:t>
            </w:r>
          </w:p>
        </w:tc>
        <w:tc>
          <w:tcPr>
            <w:tcW w:w="6663" w:type="dxa"/>
          </w:tcPr>
          <w:p w14:paraId="5654FDB9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Competence_PastAchievedSuccess</w:t>
            </w:r>
            <w:proofErr w:type="spellEnd"/>
            <w:r w:rsidRPr="0044110E">
              <w:t xml:space="preserve"> is the same across categories of Ethnicity.</w:t>
            </w:r>
          </w:p>
        </w:tc>
        <w:tc>
          <w:tcPr>
            <w:tcW w:w="850" w:type="dxa"/>
          </w:tcPr>
          <w:p w14:paraId="4CF8BDCD" w14:textId="77777777" w:rsidR="001C1D8B" w:rsidRPr="0044110E" w:rsidRDefault="001C1D8B" w:rsidP="00B04113">
            <w:r w:rsidRPr="0044110E">
              <w:t>.775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7D9644E6" w14:textId="68A33B4A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027A20D5" w14:textId="77777777" w:rsidTr="00B04113">
        <w:tc>
          <w:tcPr>
            <w:tcW w:w="562" w:type="dxa"/>
          </w:tcPr>
          <w:p w14:paraId="4E7820D7" w14:textId="77777777" w:rsidR="001C1D8B" w:rsidRPr="0044110E" w:rsidRDefault="001C1D8B" w:rsidP="00B04113">
            <w:r w:rsidRPr="0044110E">
              <w:t>56</w:t>
            </w:r>
          </w:p>
        </w:tc>
        <w:tc>
          <w:tcPr>
            <w:tcW w:w="6663" w:type="dxa"/>
          </w:tcPr>
          <w:p w14:paraId="7190BDDB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Settings_HomeOccForms</w:t>
            </w:r>
            <w:proofErr w:type="spellEnd"/>
            <w:r w:rsidRPr="0044110E">
              <w:t xml:space="preserve"> is the same across categories of Ethnicity.</w:t>
            </w:r>
          </w:p>
        </w:tc>
        <w:tc>
          <w:tcPr>
            <w:tcW w:w="850" w:type="dxa"/>
          </w:tcPr>
          <w:p w14:paraId="4F19B292" w14:textId="77777777" w:rsidR="001C1D8B" w:rsidRPr="0044110E" w:rsidRDefault="001C1D8B" w:rsidP="00B04113">
            <w:r w:rsidRPr="0044110E">
              <w:t>.503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27E47570" w14:textId="3255354F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556018DC" w14:textId="77777777" w:rsidTr="00FF072F">
        <w:tc>
          <w:tcPr>
            <w:tcW w:w="562" w:type="dxa"/>
            <w:shd w:val="clear" w:color="auto" w:fill="A6A6A6" w:themeFill="background1" w:themeFillShade="A6"/>
          </w:tcPr>
          <w:p w14:paraId="224A485F" w14:textId="77777777" w:rsidR="001C1D8B" w:rsidRPr="0044110E" w:rsidRDefault="001C1D8B" w:rsidP="00B04113">
            <w:r w:rsidRPr="0044110E">
              <w:t>57</w:t>
            </w:r>
          </w:p>
        </w:tc>
        <w:tc>
          <w:tcPr>
            <w:tcW w:w="6663" w:type="dxa"/>
            <w:shd w:val="clear" w:color="auto" w:fill="A6A6A6" w:themeFill="background1" w:themeFillShade="A6"/>
          </w:tcPr>
          <w:p w14:paraId="16C738D0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Settings_ProductiveRoleOccForms</w:t>
            </w:r>
            <w:proofErr w:type="spellEnd"/>
            <w:r w:rsidRPr="0044110E">
              <w:t xml:space="preserve"> is the same across categories of Ethnicity.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3B8ACFED" w14:textId="77777777" w:rsidR="001C1D8B" w:rsidRPr="0044110E" w:rsidRDefault="001C1D8B" w:rsidP="00B04113">
            <w:r w:rsidRPr="0044110E">
              <w:t>.035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  <w:shd w:val="clear" w:color="auto" w:fill="A6A6A6" w:themeFill="background1" w:themeFillShade="A6"/>
          </w:tcPr>
          <w:p w14:paraId="575790F0" w14:textId="12D428BE" w:rsidR="001C1D8B" w:rsidRPr="0044110E" w:rsidRDefault="001C1D8B" w:rsidP="00B04113">
            <w:r w:rsidRPr="0044110E">
              <w:t xml:space="preserve">Reject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71D9212A" w14:textId="77777777" w:rsidTr="00B04113">
        <w:tc>
          <w:tcPr>
            <w:tcW w:w="562" w:type="dxa"/>
          </w:tcPr>
          <w:p w14:paraId="62A6894F" w14:textId="77777777" w:rsidR="001C1D8B" w:rsidRPr="0044110E" w:rsidRDefault="001C1D8B" w:rsidP="00B04113">
            <w:r w:rsidRPr="0044110E">
              <w:t>58</w:t>
            </w:r>
          </w:p>
        </w:tc>
        <w:tc>
          <w:tcPr>
            <w:tcW w:w="6663" w:type="dxa"/>
          </w:tcPr>
          <w:p w14:paraId="29EE904A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Settings_LeisureOccForms</w:t>
            </w:r>
            <w:proofErr w:type="spellEnd"/>
            <w:r w:rsidRPr="0044110E">
              <w:t xml:space="preserve"> is the same across categories of Ethnicity.</w:t>
            </w:r>
          </w:p>
        </w:tc>
        <w:tc>
          <w:tcPr>
            <w:tcW w:w="850" w:type="dxa"/>
          </w:tcPr>
          <w:p w14:paraId="7AFD6330" w14:textId="77777777" w:rsidR="001C1D8B" w:rsidRPr="0044110E" w:rsidRDefault="001C1D8B" w:rsidP="00B04113">
            <w:r w:rsidRPr="0044110E">
              <w:t>.289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65D32FAE" w14:textId="58D2177F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7EA63DA7" w14:textId="77777777" w:rsidTr="00B04113">
        <w:tc>
          <w:tcPr>
            <w:tcW w:w="562" w:type="dxa"/>
          </w:tcPr>
          <w:p w14:paraId="31DA4B3C" w14:textId="77777777" w:rsidR="001C1D8B" w:rsidRPr="0044110E" w:rsidRDefault="001C1D8B" w:rsidP="00B04113">
            <w:r w:rsidRPr="0044110E">
              <w:t>59</w:t>
            </w:r>
          </w:p>
        </w:tc>
        <w:tc>
          <w:tcPr>
            <w:tcW w:w="6663" w:type="dxa"/>
          </w:tcPr>
          <w:p w14:paraId="1E8503C2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Settings_HomeSocialGroups</w:t>
            </w:r>
            <w:proofErr w:type="spellEnd"/>
            <w:r w:rsidRPr="0044110E">
              <w:t xml:space="preserve"> is the same across categories of Ethnicity.</w:t>
            </w:r>
          </w:p>
        </w:tc>
        <w:tc>
          <w:tcPr>
            <w:tcW w:w="850" w:type="dxa"/>
          </w:tcPr>
          <w:p w14:paraId="13566D69" w14:textId="77777777" w:rsidR="001C1D8B" w:rsidRPr="0044110E" w:rsidRDefault="001C1D8B" w:rsidP="00B04113">
            <w:r w:rsidRPr="0044110E">
              <w:t>.703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75B011C2" w14:textId="34C275F9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66A6134E" w14:textId="77777777" w:rsidTr="00FF072F">
        <w:tc>
          <w:tcPr>
            <w:tcW w:w="562" w:type="dxa"/>
            <w:shd w:val="clear" w:color="auto" w:fill="A6A6A6" w:themeFill="background1" w:themeFillShade="A6"/>
          </w:tcPr>
          <w:p w14:paraId="4A982B60" w14:textId="77777777" w:rsidR="001C1D8B" w:rsidRPr="0044110E" w:rsidRDefault="001C1D8B" w:rsidP="00B04113">
            <w:r w:rsidRPr="0044110E">
              <w:t>60</w:t>
            </w:r>
          </w:p>
        </w:tc>
        <w:tc>
          <w:tcPr>
            <w:tcW w:w="6663" w:type="dxa"/>
            <w:shd w:val="clear" w:color="auto" w:fill="A6A6A6" w:themeFill="background1" w:themeFillShade="A6"/>
          </w:tcPr>
          <w:p w14:paraId="4AC4D785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Settings_ProductiveRoleSocialGroups</w:t>
            </w:r>
            <w:proofErr w:type="spellEnd"/>
            <w:r w:rsidRPr="0044110E">
              <w:t xml:space="preserve"> is the same across categories of Ethnicity.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41BD00AE" w14:textId="77777777" w:rsidR="001C1D8B" w:rsidRPr="0044110E" w:rsidRDefault="001C1D8B" w:rsidP="00B04113">
            <w:r w:rsidRPr="0044110E">
              <w:t>.026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  <w:shd w:val="clear" w:color="auto" w:fill="A6A6A6" w:themeFill="background1" w:themeFillShade="A6"/>
          </w:tcPr>
          <w:p w14:paraId="0ACFF2E6" w14:textId="3485AC56" w:rsidR="001C1D8B" w:rsidRPr="0044110E" w:rsidRDefault="001C1D8B" w:rsidP="00B04113">
            <w:r w:rsidRPr="0044110E">
              <w:t xml:space="preserve">Reject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4FB2C7DE" w14:textId="77777777" w:rsidTr="00B04113">
        <w:tc>
          <w:tcPr>
            <w:tcW w:w="562" w:type="dxa"/>
          </w:tcPr>
          <w:p w14:paraId="0C3F888E" w14:textId="77777777" w:rsidR="001C1D8B" w:rsidRPr="0044110E" w:rsidRDefault="001C1D8B" w:rsidP="00B04113">
            <w:r w:rsidRPr="0044110E">
              <w:t>61</w:t>
            </w:r>
          </w:p>
        </w:tc>
        <w:tc>
          <w:tcPr>
            <w:tcW w:w="6663" w:type="dxa"/>
          </w:tcPr>
          <w:p w14:paraId="7C6674AB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Settings_LeisureSocialGroups</w:t>
            </w:r>
            <w:proofErr w:type="spellEnd"/>
            <w:r w:rsidRPr="0044110E">
              <w:t xml:space="preserve"> is the same across categories of Ethnicity.</w:t>
            </w:r>
          </w:p>
        </w:tc>
        <w:tc>
          <w:tcPr>
            <w:tcW w:w="850" w:type="dxa"/>
          </w:tcPr>
          <w:p w14:paraId="0CEE58D2" w14:textId="77777777" w:rsidR="001C1D8B" w:rsidRPr="0044110E" w:rsidRDefault="001C1D8B" w:rsidP="00B04113">
            <w:r w:rsidRPr="0044110E">
              <w:t>.443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2ED22A70" w14:textId="0639AE60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324A82AA" w14:textId="77777777" w:rsidTr="00B04113">
        <w:tc>
          <w:tcPr>
            <w:tcW w:w="562" w:type="dxa"/>
          </w:tcPr>
          <w:p w14:paraId="18AA622F" w14:textId="77777777" w:rsidR="001C1D8B" w:rsidRPr="0044110E" w:rsidRDefault="001C1D8B" w:rsidP="00B04113">
            <w:r w:rsidRPr="0044110E">
              <w:t>62</w:t>
            </w:r>
          </w:p>
        </w:tc>
        <w:tc>
          <w:tcPr>
            <w:tcW w:w="6663" w:type="dxa"/>
          </w:tcPr>
          <w:p w14:paraId="5B856EA7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Settings_HomeSpaceObjectsResources</w:t>
            </w:r>
            <w:proofErr w:type="spellEnd"/>
            <w:r w:rsidRPr="0044110E">
              <w:t xml:space="preserve"> is the same across categories of Ethnicity.</w:t>
            </w:r>
          </w:p>
        </w:tc>
        <w:tc>
          <w:tcPr>
            <w:tcW w:w="850" w:type="dxa"/>
          </w:tcPr>
          <w:p w14:paraId="093E3255" w14:textId="77777777" w:rsidR="001C1D8B" w:rsidRPr="0044110E" w:rsidRDefault="001C1D8B" w:rsidP="00B04113">
            <w:r w:rsidRPr="0044110E">
              <w:t>.387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321D8A2C" w14:textId="4245BDC4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0446048F" w14:textId="77777777" w:rsidTr="00B04113">
        <w:tc>
          <w:tcPr>
            <w:tcW w:w="562" w:type="dxa"/>
          </w:tcPr>
          <w:p w14:paraId="6F8394F0" w14:textId="77777777" w:rsidR="001C1D8B" w:rsidRPr="0044110E" w:rsidRDefault="001C1D8B" w:rsidP="00B04113">
            <w:r w:rsidRPr="0044110E">
              <w:t>63</w:t>
            </w:r>
          </w:p>
        </w:tc>
        <w:tc>
          <w:tcPr>
            <w:tcW w:w="6663" w:type="dxa"/>
          </w:tcPr>
          <w:p w14:paraId="25F5AB95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Settings_ProductiveRoleSOR</w:t>
            </w:r>
            <w:proofErr w:type="spellEnd"/>
            <w:r w:rsidRPr="0044110E">
              <w:t xml:space="preserve"> is the same across categories of Ethnicity.</w:t>
            </w:r>
          </w:p>
        </w:tc>
        <w:tc>
          <w:tcPr>
            <w:tcW w:w="850" w:type="dxa"/>
          </w:tcPr>
          <w:p w14:paraId="6EB03B75" w14:textId="77777777" w:rsidR="001C1D8B" w:rsidRPr="0044110E" w:rsidRDefault="001C1D8B" w:rsidP="00B04113">
            <w:r w:rsidRPr="0044110E">
              <w:t>.387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79E5E9C4" w14:textId="46BB0AF1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62D5B99E" w14:textId="77777777" w:rsidTr="00FF072F">
        <w:tc>
          <w:tcPr>
            <w:tcW w:w="562" w:type="dxa"/>
            <w:shd w:val="clear" w:color="auto" w:fill="A6A6A6" w:themeFill="background1" w:themeFillShade="A6"/>
          </w:tcPr>
          <w:p w14:paraId="0D299B46" w14:textId="77777777" w:rsidR="001C1D8B" w:rsidRPr="0044110E" w:rsidRDefault="001C1D8B" w:rsidP="00B04113">
            <w:r w:rsidRPr="0044110E">
              <w:t>64</w:t>
            </w:r>
          </w:p>
        </w:tc>
        <w:tc>
          <w:tcPr>
            <w:tcW w:w="6663" w:type="dxa"/>
            <w:shd w:val="clear" w:color="auto" w:fill="A6A6A6" w:themeFill="background1" w:themeFillShade="A6"/>
          </w:tcPr>
          <w:p w14:paraId="10367E2F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Settings_LeisureSOR</w:t>
            </w:r>
            <w:proofErr w:type="spellEnd"/>
            <w:r w:rsidRPr="0044110E">
              <w:t xml:space="preserve"> is the same across categories of Ethnicity.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5AD1BE8B" w14:textId="77777777" w:rsidR="001C1D8B" w:rsidRPr="0044110E" w:rsidRDefault="001C1D8B" w:rsidP="00B04113">
            <w:r w:rsidRPr="0044110E">
              <w:t>.026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  <w:shd w:val="clear" w:color="auto" w:fill="A6A6A6" w:themeFill="background1" w:themeFillShade="A6"/>
          </w:tcPr>
          <w:p w14:paraId="3B87C678" w14:textId="581C885C" w:rsidR="001C1D8B" w:rsidRPr="0044110E" w:rsidRDefault="001C1D8B" w:rsidP="00B04113">
            <w:r w:rsidRPr="0044110E">
              <w:t xml:space="preserve">Reject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</w:tbl>
    <w:p w14:paraId="11C2C5E9" w14:textId="77777777" w:rsidR="00AE2403" w:rsidRDefault="00AE2403" w:rsidP="00AE2403">
      <w:pPr>
        <w:pStyle w:val="NoSpacing"/>
      </w:pPr>
    </w:p>
    <w:p w14:paraId="5286DE40" w14:textId="7C70E309" w:rsidR="00AE2403" w:rsidRDefault="00AE2403" w:rsidP="00AE2403">
      <w:pPr>
        <w:pStyle w:val="NoSpacing"/>
      </w:pPr>
      <w:r>
        <w:t>a significance level is 0.050</w:t>
      </w:r>
    </w:p>
    <w:p w14:paraId="1B092E52" w14:textId="77777777" w:rsidR="00AE2403" w:rsidRDefault="00AE2403" w:rsidP="00AE2403">
      <w:pPr>
        <w:pStyle w:val="NoSpacing"/>
      </w:pPr>
      <w:r>
        <w:t>b. asymptotic difference is displayed</w:t>
      </w:r>
    </w:p>
    <w:p w14:paraId="4A42B6F0" w14:textId="77777777" w:rsidR="00AE2403" w:rsidRDefault="00AE2403" w:rsidP="00AE2403">
      <w:pPr>
        <w:pStyle w:val="NoSpacing"/>
      </w:pPr>
      <w:r>
        <w:t>c. exact significance is displayed</w:t>
      </w:r>
    </w:p>
    <w:p w14:paraId="0245D976" w14:textId="77777777" w:rsidR="001C1D8B" w:rsidRPr="0044110E" w:rsidRDefault="001C1D8B" w:rsidP="001C1D8B">
      <w:pPr>
        <w:autoSpaceDE w:val="0"/>
        <w:autoSpaceDN w:val="0"/>
        <w:adjustRightInd w:val="0"/>
        <w:spacing w:after="0" w:line="400" w:lineRule="atLeast"/>
        <w:rPr>
          <w:rFonts w:cs="Times New Roman"/>
        </w:rPr>
      </w:pPr>
    </w:p>
    <w:p w14:paraId="636C22F8" w14:textId="77777777" w:rsidR="00AD206E" w:rsidRPr="0044110E" w:rsidRDefault="00AD206E" w:rsidP="00AD206E">
      <w:pPr>
        <w:rPr>
          <w:rFonts w:cs="Times New Roman"/>
          <w:b/>
          <w:bCs/>
        </w:rPr>
      </w:pPr>
    </w:p>
    <w:p w14:paraId="36606ECC" w14:textId="77777777" w:rsidR="001C1D8B" w:rsidRPr="0044110E" w:rsidRDefault="001C1D8B">
      <w:pPr>
        <w:rPr>
          <w:rFonts w:cs="Times New Roman"/>
          <w:b/>
          <w:bCs/>
        </w:rPr>
      </w:pPr>
      <w:r w:rsidRPr="0044110E">
        <w:rPr>
          <w:rFonts w:cs="Times New Roman"/>
          <w:b/>
          <w:bCs/>
        </w:rPr>
        <w:br w:type="page"/>
      </w:r>
    </w:p>
    <w:p w14:paraId="7BA18B86" w14:textId="4CB4279C" w:rsidR="00AD206E" w:rsidRPr="0044110E" w:rsidRDefault="00AD206E" w:rsidP="00AD206E">
      <w:pPr>
        <w:rPr>
          <w:rFonts w:cs="Times New Roman"/>
          <w:b/>
          <w:bCs/>
        </w:rPr>
      </w:pPr>
      <w:r w:rsidRPr="0044110E">
        <w:rPr>
          <w:rFonts w:cs="Times New Roman"/>
          <w:b/>
          <w:bCs/>
        </w:rPr>
        <w:lastRenderedPageBreak/>
        <w:t>Table S6. Differences within the study sample by offence type</w:t>
      </w:r>
    </w:p>
    <w:tbl>
      <w:tblPr>
        <w:tblStyle w:val="TableGrid"/>
        <w:tblW w:w="9214" w:type="dxa"/>
        <w:tblLayout w:type="fixed"/>
        <w:tblLook w:val="0000" w:firstRow="0" w:lastRow="0" w:firstColumn="0" w:lastColumn="0" w:noHBand="0" w:noVBand="0"/>
      </w:tblPr>
      <w:tblGrid>
        <w:gridCol w:w="562"/>
        <w:gridCol w:w="6521"/>
        <w:gridCol w:w="850"/>
        <w:gridCol w:w="1281"/>
      </w:tblGrid>
      <w:tr w:rsidR="0044110E" w:rsidRPr="0044110E" w14:paraId="18330C32" w14:textId="77777777" w:rsidTr="00B04113">
        <w:tc>
          <w:tcPr>
            <w:tcW w:w="562" w:type="dxa"/>
          </w:tcPr>
          <w:p w14:paraId="6F96CD39" w14:textId="77777777" w:rsidR="001C1D8B" w:rsidRPr="0044110E" w:rsidRDefault="001C1D8B" w:rsidP="00B04113"/>
        </w:tc>
        <w:tc>
          <w:tcPr>
            <w:tcW w:w="6521" w:type="dxa"/>
          </w:tcPr>
          <w:p w14:paraId="074C0723" w14:textId="77777777" w:rsidR="001C1D8B" w:rsidRPr="0044110E" w:rsidRDefault="001C1D8B" w:rsidP="00B04113">
            <w:r w:rsidRPr="0044110E">
              <w:t>Null Hypothesis</w:t>
            </w:r>
          </w:p>
        </w:tc>
        <w:tc>
          <w:tcPr>
            <w:tcW w:w="850" w:type="dxa"/>
          </w:tcPr>
          <w:p w14:paraId="2D172CDB" w14:textId="77777777" w:rsidR="001C1D8B" w:rsidRPr="0044110E" w:rsidRDefault="001C1D8B" w:rsidP="00B04113">
            <w:proofErr w:type="spellStart"/>
            <w:r w:rsidRPr="0044110E">
              <w:t>Sig.</w:t>
            </w:r>
            <w:r w:rsidRPr="0044110E">
              <w:rPr>
                <w:vertAlign w:val="superscript"/>
              </w:rPr>
              <w:t>a,b</w:t>
            </w:r>
            <w:proofErr w:type="spellEnd"/>
          </w:p>
        </w:tc>
        <w:tc>
          <w:tcPr>
            <w:tcW w:w="1281" w:type="dxa"/>
          </w:tcPr>
          <w:p w14:paraId="6D20A3A6" w14:textId="77777777" w:rsidR="001C1D8B" w:rsidRPr="0044110E" w:rsidRDefault="001C1D8B" w:rsidP="00B04113">
            <w:r w:rsidRPr="0044110E">
              <w:t>Decision</w:t>
            </w:r>
          </w:p>
        </w:tc>
      </w:tr>
      <w:tr w:rsidR="0044110E" w:rsidRPr="0044110E" w14:paraId="47CF3D06" w14:textId="77777777" w:rsidTr="00B04113">
        <w:tc>
          <w:tcPr>
            <w:tcW w:w="562" w:type="dxa"/>
          </w:tcPr>
          <w:p w14:paraId="79679B6C" w14:textId="77777777" w:rsidR="001C1D8B" w:rsidRPr="0044110E" w:rsidRDefault="001C1D8B" w:rsidP="00B04113">
            <w:r w:rsidRPr="0044110E">
              <w:t>1</w:t>
            </w:r>
          </w:p>
        </w:tc>
        <w:tc>
          <w:tcPr>
            <w:tcW w:w="6521" w:type="dxa"/>
          </w:tcPr>
          <w:p w14:paraId="16C28675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ApraisesAbility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OffenceType</w:t>
            </w:r>
            <w:proofErr w:type="spellEnd"/>
            <w:r w:rsidRPr="0044110E">
              <w:t>.</w:t>
            </w:r>
          </w:p>
        </w:tc>
        <w:tc>
          <w:tcPr>
            <w:tcW w:w="850" w:type="dxa"/>
          </w:tcPr>
          <w:p w14:paraId="68E684DA" w14:textId="77777777" w:rsidR="001C1D8B" w:rsidRPr="0044110E" w:rsidRDefault="001C1D8B" w:rsidP="00B04113">
            <w:r w:rsidRPr="0044110E">
              <w:t>.566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6E838D43" w14:textId="1DF5E453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23B3E3CA" w14:textId="77777777" w:rsidTr="00B04113">
        <w:tc>
          <w:tcPr>
            <w:tcW w:w="562" w:type="dxa"/>
          </w:tcPr>
          <w:p w14:paraId="7464E86B" w14:textId="77777777" w:rsidR="001C1D8B" w:rsidRPr="0044110E" w:rsidRDefault="001C1D8B" w:rsidP="00B04113">
            <w:r w:rsidRPr="0044110E">
              <w:t>2</w:t>
            </w:r>
          </w:p>
        </w:tc>
        <w:tc>
          <w:tcPr>
            <w:tcW w:w="6521" w:type="dxa"/>
          </w:tcPr>
          <w:p w14:paraId="5E353785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ExpectationOfSuccess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OffenceType</w:t>
            </w:r>
            <w:proofErr w:type="spellEnd"/>
            <w:r w:rsidRPr="0044110E">
              <w:t>.</w:t>
            </w:r>
          </w:p>
        </w:tc>
        <w:tc>
          <w:tcPr>
            <w:tcW w:w="850" w:type="dxa"/>
          </w:tcPr>
          <w:p w14:paraId="22F3EED2" w14:textId="77777777" w:rsidR="001C1D8B" w:rsidRPr="0044110E" w:rsidRDefault="001C1D8B" w:rsidP="00B04113">
            <w:r w:rsidRPr="0044110E">
              <w:t>.143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031DA79D" w14:textId="5E043D4F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57F2E4C4" w14:textId="77777777" w:rsidTr="00B04113">
        <w:tc>
          <w:tcPr>
            <w:tcW w:w="562" w:type="dxa"/>
          </w:tcPr>
          <w:p w14:paraId="4736873D" w14:textId="77777777" w:rsidR="001C1D8B" w:rsidRPr="0044110E" w:rsidRDefault="001C1D8B" w:rsidP="00B04113">
            <w:r w:rsidRPr="0044110E">
              <w:t>3</w:t>
            </w:r>
          </w:p>
        </w:tc>
        <w:tc>
          <w:tcPr>
            <w:tcW w:w="6521" w:type="dxa"/>
          </w:tcPr>
          <w:p w14:paraId="11EF0B40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Interests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OffenceType</w:t>
            </w:r>
            <w:proofErr w:type="spellEnd"/>
            <w:r w:rsidRPr="0044110E">
              <w:t>.</w:t>
            </w:r>
          </w:p>
        </w:tc>
        <w:tc>
          <w:tcPr>
            <w:tcW w:w="850" w:type="dxa"/>
          </w:tcPr>
          <w:p w14:paraId="07680699" w14:textId="77777777" w:rsidR="001C1D8B" w:rsidRPr="0044110E" w:rsidRDefault="001C1D8B" w:rsidP="00B04113">
            <w:r w:rsidRPr="0044110E">
              <w:t>.924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3CD1CEAF" w14:textId="13FAC4C5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0D3D6A06" w14:textId="77777777" w:rsidTr="00B04113">
        <w:tc>
          <w:tcPr>
            <w:tcW w:w="562" w:type="dxa"/>
          </w:tcPr>
          <w:p w14:paraId="1C3F2133" w14:textId="77777777" w:rsidR="001C1D8B" w:rsidRPr="0044110E" w:rsidRDefault="001C1D8B" w:rsidP="00B04113">
            <w:r w:rsidRPr="0044110E">
              <w:t>4</w:t>
            </w:r>
          </w:p>
        </w:tc>
        <w:tc>
          <w:tcPr>
            <w:tcW w:w="6521" w:type="dxa"/>
          </w:tcPr>
          <w:p w14:paraId="3CE96DE1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Choices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OffenceType</w:t>
            </w:r>
            <w:proofErr w:type="spellEnd"/>
            <w:r w:rsidRPr="0044110E">
              <w:t>.</w:t>
            </w:r>
          </w:p>
        </w:tc>
        <w:tc>
          <w:tcPr>
            <w:tcW w:w="850" w:type="dxa"/>
          </w:tcPr>
          <w:p w14:paraId="60DA5B5C" w14:textId="77777777" w:rsidR="001C1D8B" w:rsidRPr="0044110E" w:rsidRDefault="001C1D8B" w:rsidP="00B04113">
            <w:r w:rsidRPr="0044110E">
              <w:t>.703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33EFAFF0" w14:textId="504A2470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5A368949" w14:textId="77777777" w:rsidTr="00B04113">
        <w:tc>
          <w:tcPr>
            <w:tcW w:w="562" w:type="dxa"/>
          </w:tcPr>
          <w:p w14:paraId="081927DF" w14:textId="77777777" w:rsidR="001C1D8B" w:rsidRPr="0044110E" w:rsidRDefault="001C1D8B" w:rsidP="00B04113">
            <w:r w:rsidRPr="0044110E">
              <w:t>5</w:t>
            </w:r>
          </w:p>
        </w:tc>
        <w:tc>
          <w:tcPr>
            <w:tcW w:w="6521" w:type="dxa"/>
          </w:tcPr>
          <w:p w14:paraId="481B589F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Routine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OffenceType</w:t>
            </w:r>
            <w:proofErr w:type="spellEnd"/>
            <w:r w:rsidRPr="0044110E">
              <w:t>.</w:t>
            </w:r>
          </w:p>
        </w:tc>
        <w:tc>
          <w:tcPr>
            <w:tcW w:w="850" w:type="dxa"/>
          </w:tcPr>
          <w:p w14:paraId="615516EE" w14:textId="77777777" w:rsidR="001C1D8B" w:rsidRPr="0044110E" w:rsidRDefault="001C1D8B" w:rsidP="00B04113">
            <w:r w:rsidRPr="0044110E">
              <w:t>.566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185D9C01" w14:textId="7F2B1A28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459EA18D" w14:textId="77777777" w:rsidTr="00B04113">
        <w:tc>
          <w:tcPr>
            <w:tcW w:w="562" w:type="dxa"/>
          </w:tcPr>
          <w:p w14:paraId="793D94D3" w14:textId="77777777" w:rsidR="001C1D8B" w:rsidRPr="0044110E" w:rsidRDefault="001C1D8B" w:rsidP="00B04113">
            <w:r w:rsidRPr="0044110E">
              <w:t>6</w:t>
            </w:r>
          </w:p>
        </w:tc>
        <w:tc>
          <w:tcPr>
            <w:tcW w:w="6521" w:type="dxa"/>
          </w:tcPr>
          <w:p w14:paraId="4A8364A7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Adaptability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OffenceType</w:t>
            </w:r>
            <w:proofErr w:type="spellEnd"/>
            <w:r w:rsidRPr="0044110E">
              <w:t>.</w:t>
            </w:r>
          </w:p>
        </w:tc>
        <w:tc>
          <w:tcPr>
            <w:tcW w:w="850" w:type="dxa"/>
          </w:tcPr>
          <w:p w14:paraId="35FAA712" w14:textId="77777777" w:rsidR="001C1D8B" w:rsidRPr="0044110E" w:rsidRDefault="001C1D8B" w:rsidP="00B04113">
            <w:r w:rsidRPr="0044110E">
              <w:t>.924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6BE830A2" w14:textId="552B5E44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39A97CB1" w14:textId="77777777" w:rsidTr="00B04113">
        <w:tc>
          <w:tcPr>
            <w:tcW w:w="562" w:type="dxa"/>
          </w:tcPr>
          <w:p w14:paraId="71A86ADF" w14:textId="77777777" w:rsidR="001C1D8B" w:rsidRPr="0044110E" w:rsidRDefault="001C1D8B" w:rsidP="00B04113">
            <w:r w:rsidRPr="0044110E">
              <w:t>7</w:t>
            </w:r>
          </w:p>
        </w:tc>
        <w:tc>
          <w:tcPr>
            <w:tcW w:w="6521" w:type="dxa"/>
          </w:tcPr>
          <w:p w14:paraId="6518E63E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Roles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OffenceType</w:t>
            </w:r>
            <w:proofErr w:type="spellEnd"/>
            <w:r w:rsidRPr="0044110E">
              <w:t>.</w:t>
            </w:r>
          </w:p>
        </w:tc>
        <w:tc>
          <w:tcPr>
            <w:tcW w:w="850" w:type="dxa"/>
          </w:tcPr>
          <w:p w14:paraId="1D02AFF8" w14:textId="77777777" w:rsidR="001C1D8B" w:rsidRPr="0044110E" w:rsidRDefault="001C1D8B" w:rsidP="00B04113">
            <w:r w:rsidRPr="0044110E">
              <w:t>.246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0B25869A" w14:textId="63CDF1E6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30C00EC7" w14:textId="77777777" w:rsidTr="00B04113">
        <w:tc>
          <w:tcPr>
            <w:tcW w:w="562" w:type="dxa"/>
          </w:tcPr>
          <w:p w14:paraId="3621555D" w14:textId="77777777" w:rsidR="001C1D8B" w:rsidRPr="0044110E" w:rsidRDefault="001C1D8B" w:rsidP="00B04113">
            <w:r w:rsidRPr="0044110E">
              <w:t>8</w:t>
            </w:r>
          </w:p>
        </w:tc>
        <w:tc>
          <w:tcPr>
            <w:tcW w:w="6521" w:type="dxa"/>
          </w:tcPr>
          <w:p w14:paraId="37D49A11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Responsibility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OffenceType</w:t>
            </w:r>
            <w:proofErr w:type="spellEnd"/>
            <w:r w:rsidRPr="0044110E">
              <w:t>.</w:t>
            </w:r>
          </w:p>
        </w:tc>
        <w:tc>
          <w:tcPr>
            <w:tcW w:w="850" w:type="dxa"/>
          </w:tcPr>
          <w:p w14:paraId="685D3AA9" w14:textId="77777777" w:rsidR="001C1D8B" w:rsidRPr="0044110E" w:rsidRDefault="001C1D8B" w:rsidP="00B04113">
            <w:r w:rsidRPr="0044110E">
              <w:t>.849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5BA053EA" w14:textId="3A80FCE1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787F501A" w14:textId="77777777" w:rsidTr="00B04113">
        <w:tc>
          <w:tcPr>
            <w:tcW w:w="562" w:type="dxa"/>
          </w:tcPr>
          <w:p w14:paraId="5303A8CE" w14:textId="77777777" w:rsidR="001C1D8B" w:rsidRPr="0044110E" w:rsidRDefault="001C1D8B" w:rsidP="00B04113">
            <w:r w:rsidRPr="0044110E">
              <w:t>9</w:t>
            </w:r>
          </w:p>
        </w:tc>
        <w:tc>
          <w:tcPr>
            <w:tcW w:w="6521" w:type="dxa"/>
          </w:tcPr>
          <w:p w14:paraId="4E6FCFBC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NonVerbalSkills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OffenceType</w:t>
            </w:r>
            <w:proofErr w:type="spellEnd"/>
            <w:r w:rsidRPr="0044110E">
              <w:t>.</w:t>
            </w:r>
          </w:p>
        </w:tc>
        <w:tc>
          <w:tcPr>
            <w:tcW w:w="850" w:type="dxa"/>
          </w:tcPr>
          <w:p w14:paraId="242EB1BB" w14:textId="77777777" w:rsidR="001C1D8B" w:rsidRPr="0044110E" w:rsidRDefault="001C1D8B" w:rsidP="00B04113">
            <w:r w:rsidRPr="0044110E">
              <w:t>.703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2E651FBD" w14:textId="0F05A98C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7C074265" w14:textId="77777777" w:rsidTr="00B04113">
        <w:tc>
          <w:tcPr>
            <w:tcW w:w="562" w:type="dxa"/>
          </w:tcPr>
          <w:p w14:paraId="4730E95C" w14:textId="77777777" w:rsidR="001C1D8B" w:rsidRPr="0044110E" w:rsidRDefault="001C1D8B" w:rsidP="00B04113">
            <w:r w:rsidRPr="0044110E">
              <w:t>10</w:t>
            </w:r>
          </w:p>
        </w:tc>
        <w:tc>
          <w:tcPr>
            <w:tcW w:w="6521" w:type="dxa"/>
          </w:tcPr>
          <w:p w14:paraId="3A754843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Conversation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OffenceType</w:t>
            </w:r>
            <w:proofErr w:type="spellEnd"/>
            <w:r w:rsidRPr="0044110E">
              <w:t>.</w:t>
            </w:r>
          </w:p>
        </w:tc>
        <w:tc>
          <w:tcPr>
            <w:tcW w:w="850" w:type="dxa"/>
          </w:tcPr>
          <w:p w14:paraId="0B40C07C" w14:textId="77777777" w:rsidR="001C1D8B" w:rsidRPr="0044110E" w:rsidRDefault="001C1D8B" w:rsidP="00B04113">
            <w:r w:rsidRPr="0044110E">
              <w:t>.443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4E24FCE8" w14:textId="092F4716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045F360F" w14:textId="77777777" w:rsidTr="00B04113">
        <w:tc>
          <w:tcPr>
            <w:tcW w:w="562" w:type="dxa"/>
          </w:tcPr>
          <w:p w14:paraId="3D8B0F08" w14:textId="77777777" w:rsidR="001C1D8B" w:rsidRPr="0044110E" w:rsidRDefault="001C1D8B" w:rsidP="00B04113">
            <w:r w:rsidRPr="0044110E">
              <w:t>11</w:t>
            </w:r>
          </w:p>
        </w:tc>
        <w:tc>
          <w:tcPr>
            <w:tcW w:w="6521" w:type="dxa"/>
          </w:tcPr>
          <w:p w14:paraId="1ACC86F1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VocalExpression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OffenceType</w:t>
            </w:r>
            <w:proofErr w:type="spellEnd"/>
            <w:r w:rsidRPr="0044110E">
              <w:t>.</w:t>
            </w:r>
          </w:p>
        </w:tc>
        <w:tc>
          <w:tcPr>
            <w:tcW w:w="850" w:type="dxa"/>
          </w:tcPr>
          <w:p w14:paraId="3F9D9258" w14:textId="77777777" w:rsidR="001C1D8B" w:rsidRPr="0044110E" w:rsidRDefault="001C1D8B" w:rsidP="00B04113">
            <w:r w:rsidRPr="0044110E">
              <w:t>.566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1B0405CC" w14:textId="69462D40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0D6F5DC6" w14:textId="77777777" w:rsidTr="00B04113">
        <w:tc>
          <w:tcPr>
            <w:tcW w:w="562" w:type="dxa"/>
          </w:tcPr>
          <w:p w14:paraId="53A993D9" w14:textId="77777777" w:rsidR="001C1D8B" w:rsidRPr="0044110E" w:rsidRDefault="001C1D8B" w:rsidP="00B04113">
            <w:r w:rsidRPr="0044110E">
              <w:t>12</w:t>
            </w:r>
          </w:p>
        </w:tc>
        <w:tc>
          <w:tcPr>
            <w:tcW w:w="6521" w:type="dxa"/>
          </w:tcPr>
          <w:p w14:paraId="2B99C0BA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Relationships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OffenceType</w:t>
            </w:r>
            <w:proofErr w:type="spellEnd"/>
            <w:r w:rsidRPr="0044110E">
              <w:t>.</w:t>
            </w:r>
          </w:p>
        </w:tc>
        <w:tc>
          <w:tcPr>
            <w:tcW w:w="850" w:type="dxa"/>
          </w:tcPr>
          <w:p w14:paraId="01AD7024" w14:textId="77777777" w:rsidR="001C1D8B" w:rsidRPr="0044110E" w:rsidRDefault="001C1D8B" w:rsidP="00B04113">
            <w:r w:rsidRPr="0044110E">
              <w:t>.924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75B3CA93" w14:textId="558E3524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3EDCEC41" w14:textId="77777777" w:rsidTr="00B04113">
        <w:tc>
          <w:tcPr>
            <w:tcW w:w="562" w:type="dxa"/>
          </w:tcPr>
          <w:p w14:paraId="046D1C6C" w14:textId="77777777" w:rsidR="001C1D8B" w:rsidRPr="0044110E" w:rsidRDefault="001C1D8B" w:rsidP="00B04113">
            <w:r w:rsidRPr="0044110E">
              <w:t>13</w:t>
            </w:r>
          </w:p>
        </w:tc>
        <w:tc>
          <w:tcPr>
            <w:tcW w:w="6521" w:type="dxa"/>
          </w:tcPr>
          <w:p w14:paraId="68E80425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Knowledge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OffenceType</w:t>
            </w:r>
            <w:proofErr w:type="spellEnd"/>
            <w:r w:rsidRPr="0044110E">
              <w:t>.</w:t>
            </w:r>
          </w:p>
        </w:tc>
        <w:tc>
          <w:tcPr>
            <w:tcW w:w="850" w:type="dxa"/>
          </w:tcPr>
          <w:p w14:paraId="51E62530" w14:textId="77777777" w:rsidR="001C1D8B" w:rsidRPr="0044110E" w:rsidRDefault="001C1D8B" w:rsidP="00B04113">
            <w:r w:rsidRPr="0044110E">
              <w:t>.289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052D8892" w14:textId="5D0092B2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68900FB1" w14:textId="77777777" w:rsidTr="00B04113">
        <w:tc>
          <w:tcPr>
            <w:tcW w:w="562" w:type="dxa"/>
          </w:tcPr>
          <w:p w14:paraId="3C6061B0" w14:textId="77777777" w:rsidR="001C1D8B" w:rsidRPr="0044110E" w:rsidRDefault="001C1D8B" w:rsidP="00B04113">
            <w:r w:rsidRPr="0044110E">
              <w:t>14</w:t>
            </w:r>
          </w:p>
        </w:tc>
        <w:tc>
          <w:tcPr>
            <w:tcW w:w="6521" w:type="dxa"/>
          </w:tcPr>
          <w:p w14:paraId="5890823D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Timing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OffenceType</w:t>
            </w:r>
            <w:proofErr w:type="spellEnd"/>
            <w:r w:rsidRPr="0044110E">
              <w:t>.</w:t>
            </w:r>
          </w:p>
        </w:tc>
        <w:tc>
          <w:tcPr>
            <w:tcW w:w="850" w:type="dxa"/>
          </w:tcPr>
          <w:p w14:paraId="70810364" w14:textId="77777777" w:rsidR="001C1D8B" w:rsidRPr="0044110E" w:rsidRDefault="001C1D8B" w:rsidP="00B04113">
            <w:r w:rsidRPr="0044110E">
              <w:t>.387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206BF483" w14:textId="353ABAEF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722293CB" w14:textId="77777777" w:rsidTr="00B04113">
        <w:tc>
          <w:tcPr>
            <w:tcW w:w="562" w:type="dxa"/>
          </w:tcPr>
          <w:p w14:paraId="79B6EBCA" w14:textId="77777777" w:rsidR="001C1D8B" w:rsidRPr="0044110E" w:rsidRDefault="001C1D8B" w:rsidP="00B04113">
            <w:r w:rsidRPr="0044110E">
              <w:t>15</w:t>
            </w:r>
          </w:p>
        </w:tc>
        <w:tc>
          <w:tcPr>
            <w:tcW w:w="6521" w:type="dxa"/>
          </w:tcPr>
          <w:p w14:paraId="79809333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Organisation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OffenceType</w:t>
            </w:r>
            <w:proofErr w:type="spellEnd"/>
            <w:r w:rsidRPr="0044110E">
              <w:t>.</w:t>
            </w:r>
          </w:p>
        </w:tc>
        <w:tc>
          <w:tcPr>
            <w:tcW w:w="850" w:type="dxa"/>
          </w:tcPr>
          <w:p w14:paraId="7F756DF5" w14:textId="77777777" w:rsidR="001C1D8B" w:rsidRPr="0044110E" w:rsidRDefault="001C1D8B" w:rsidP="00B04113">
            <w:r w:rsidRPr="0044110E">
              <w:t>1.000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57083D40" w14:textId="1F6D2F3A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7ACC6641" w14:textId="77777777" w:rsidTr="00B04113">
        <w:tc>
          <w:tcPr>
            <w:tcW w:w="562" w:type="dxa"/>
          </w:tcPr>
          <w:p w14:paraId="338CC0E4" w14:textId="77777777" w:rsidR="001C1D8B" w:rsidRPr="0044110E" w:rsidRDefault="001C1D8B" w:rsidP="00B04113">
            <w:r w:rsidRPr="0044110E">
              <w:t>16</w:t>
            </w:r>
          </w:p>
        </w:tc>
        <w:tc>
          <w:tcPr>
            <w:tcW w:w="6521" w:type="dxa"/>
          </w:tcPr>
          <w:p w14:paraId="39D0C544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ProblemSolving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OffenceType</w:t>
            </w:r>
            <w:proofErr w:type="spellEnd"/>
            <w:r w:rsidRPr="0044110E">
              <w:t>.</w:t>
            </w:r>
          </w:p>
        </w:tc>
        <w:tc>
          <w:tcPr>
            <w:tcW w:w="850" w:type="dxa"/>
          </w:tcPr>
          <w:p w14:paraId="60B98542" w14:textId="77777777" w:rsidR="001C1D8B" w:rsidRPr="0044110E" w:rsidRDefault="001C1D8B" w:rsidP="00B04113">
            <w:r w:rsidRPr="0044110E">
              <w:t>.924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483A2C90" w14:textId="7C81959C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0756BCC4" w14:textId="77777777" w:rsidTr="00B04113">
        <w:tc>
          <w:tcPr>
            <w:tcW w:w="562" w:type="dxa"/>
          </w:tcPr>
          <w:p w14:paraId="0E7BB291" w14:textId="77777777" w:rsidR="001C1D8B" w:rsidRPr="0044110E" w:rsidRDefault="001C1D8B" w:rsidP="00B04113">
            <w:r w:rsidRPr="0044110E">
              <w:t>17</w:t>
            </w:r>
          </w:p>
        </w:tc>
        <w:tc>
          <w:tcPr>
            <w:tcW w:w="6521" w:type="dxa"/>
          </w:tcPr>
          <w:p w14:paraId="3A7E2E55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PostureMobility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OffenceType</w:t>
            </w:r>
            <w:proofErr w:type="spellEnd"/>
            <w:r w:rsidRPr="0044110E">
              <w:t>.</w:t>
            </w:r>
          </w:p>
        </w:tc>
        <w:tc>
          <w:tcPr>
            <w:tcW w:w="850" w:type="dxa"/>
          </w:tcPr>
          <w:p w14:paraId="242DBE22" w14:textId="77777777" w:rsidR="001C1D8B" w:rsidRPr="0044110E" w:rsidRDefault="001C1D8B" w:rsidP="00B04113">
            <w:r w:rsidRPr="0044110E">
              <w:t>.503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09E3E862" w14:textId="72A6DFAD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16CF21A7" w14:textId="77777777" w:rsidTr="00B04113">
        <w:tc>
          <w:tcPr>
            <w:tcW w:w="562" w:type="dxa"/>
          </w:tcPr>
          <w:p w14:paraId="2594516B" w14:textId="77777777" w:rsidR="001C1D8B" w:rsidRPr="0044110E" w:rsidRDefault="001C1D8B" w:rsidP="00B04113">
            <w:r w:rsidRPr="0044110E">
              <w:t>18</w:t>
            </w:r>
          </w:p>
        </w:tc>
        <w:tc>
          <w:tcPr>
            <w:tcW w:w="6521" w:type="dxa"/>
          </w:tcPr>
          <w:p w14:paraId="460441C6" w14:textId="77777777" w:rsidR="001C1D8B" w:rsidRPr="0044110E" w:rsidRDefault="001C1D8B" w:rsidP="00B04113">
            <w:r w:rsidRPr="0044110E">
              <w:t xml:space="preserve">The distribution of MOHOST_Coordination is the same across categories of </w:t>
            </w:r>
            <w:proofErr w:type="spellStart"/>
            <w:r w:rsidRPr="0044110E">
              <w:t>OffenceType</w:t>
            </w:r>
            <w:proofErr w:type="spellEnd"/>
            <w:r w:rsidRPr="0044110E">
              <w:t>.</w:t>
            </w:r>
          </w:p>
        </w:tc>
        <w:tc>
          <w:tcPr>
            <w:tcW w:w="850" w:type="dxa"/>
          </w:tcPr>
          <w:p w14:paraId="65B1911B" w14:textId="77777777" w:rsidR="001C1D8B" w:rsidRPr="0044110E" w:rsidRDefault="001C1D8B" w:rsidP="00B04113">
            <w:r w:rsidRPr="0044110E">
              <w:t>.336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6818B470" w14:textId="5479BD8A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1ED31358" w14:textId="77777777" w:rsidTr="00B04113">
        <w:tc>
          <w:tcPr>
            <w:tcW w:w="562" w:type="dxa"/>
          </w:tcPr>
          <w:p w14:paraId="234ACBE7" w14:textId="77777777" w:rsidR="001C1D8B" w:rsidRPr="0044110E" w:rsidRDefault="001C1D8B" w:rsidP="00B04113">
            <w:r w:rsidRPr="0044110E">
              <w:t>19</w:t>
            </w:r>
          </w:p>
        </w:tc>
        <w:tc>
          <w:tcPr>
            <w:tcW w:w="6521" w:type="dxa"/>
          </w:tcPr>
          <w:p w14:paraId="077D144B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StrengthEffort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OffenceType</w:t>
            </w:r>
            <w:proofErr w:type="spellEnd"/>
            <w:r w:rsidRPr="0044110E">
              <w:t>.</w:t>
            </w:r>
          </w:p>
        </w:tc>
        <w:tc>
          <w:tcPr>
            <w:tcW w:w="850" w:type="dxa"/>
          </w:tcPr>
          <w:p w14:paraId="26C97F7E" w14:textId="77777777" w:rsidR="001C1D8B" w:rsidRPr="0044110E" w:rsidRDefault="001C1D8B" w:rsidP="00B04113">
            <w:r w:rsidRPr="0044110E">
              <w:t>.633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1B2CC01F" w14:textId="29DB975C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0AE4F796" w14:textId="77777777" w:rsidTr="00B04113">
        <w:tc>
          <w:tcPr>
            <w:tcW w:w="562" w:type="dxa"/>
          </w:tcPr>
          <w:p w14:paraId="2299E5A5" w14:textId="77777777" w:rsidR="001C1D8B" w:rsidRPr="0044110E" w:rsidRDefault="001C1D8B" w:rsidP="00B04113">
            <w:r w:rsidRPr="0044110E">
              <w:t>20</w:t>
            </w:r>
          </w:p>
        </w:tc>
        <w:tc>
          <w:tcPr>
            <w:tcW w:w="6521" w:type="dxa"/>
          </w:tcPr>
          <w:p w14:paraId="050BBA25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Energy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OffenceType</w:t>
            </w:r>
            <w:proofErr w:type="spellEnd"/>
            <w:r w:rsidRPr="0044110E">
              <w:t>.</w:t>
            </w:r>
          </w:p>
        </w:tc>
        <w:tc>
          <w:tcPr>
            <w:tcW w:w="850" w:type="dxa"/>
          </w:tcPr>
          <w:p w14:paraId="0A82F96F" w14:textId="77777777" w:rsidR="001C1D8B" w:rsidRPr="0044110E" w:rsidRDefault="001C1D8B" w:rsidP="00B04113">
            <w:r w:rsidRPr="0044110E">
              <w:t>.246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5DA7D6B6" w14:textId="0B6D9271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2A8579FF" w14:textId="77777777" w:rsidTr="00B04113">
        <w:tc>
          <w:tcPr>
            <w:tcW w:w="562" w:type="dxa"/>
          </w:tcPr>
          <w:p w14:paraId="0CFAE573" w14:textId="77777777" w:rsidR="001C1D8B" w:rsidRPr="0044110E" w:rsidRDefault="001C1D8B" w:rsidP="00B04113">
            <w:r w:rsidRPr="0044110E">
              <w:t>21</w:t>
            </w:r>
          </w:p>
        </w:tc>
        <w:tc>
          <w:tcPr>
            <w:tcW w:w="6521" w:type="dxa"/>
          </w:tcPr>
          <w:p w14:paraId="104129D9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PhysSpace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OffenceType</w:t>
            </w:r>
            <w:proofErr w:type="spellEnd"/>
            <w:r w:rsidRPr="0044110E">
              <w:t>.</w:t>
            </w:r>
          </w:p>
        </w:tc>
        <w:tc>
          <w:tcPr>
            <w:tcW w:w="850" w:type="dxa"/>
          </w:tcPr>
          <w:p w14:paraId="267ACEEA" w14:textId="77777777" w:rsidR="001C1D8B" w:rsidRPr="0044110E" w:rsidRDefault="001C1D8B" w:rsidP="00B04113">
            <w:r w:rsidRPr="0044110E">
              <w:t>.566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5060BED3" w14:textId="24A34129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103BB949" w14:textId="77777777" w:rsidTr="00B04113">
        <w:tc>
          <w:tcPr>
            <w:tcW w:w="562" w:type="dxa"/>
          </w:tcPr>
          <w:p w14:paraId="5DA60134" w14:textId="77777777" w:rsidR="001C1D8B" w:rsidRPr="0044110E" w:rsidRDefault="001C1D8B" w:rsidP="00B04113">
            <w:r w:rsidRPr="0044110E">
              <w:t>22</w:t>
            </w:r>
          </w:p>
        </w:tc>
        <w:tc>
          <w:tcPr>
            <w:tcW w:w="6521" w:type="dxa"/>
          </w:tcPr>
          <w:p w14:paraId="4489125D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PhysResources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OffenceType</w:t>
            </w:r>
            <w:proofErr w:type="spellEnd"/>
            <w:r w:rsidRPr="0044110E">
              <w:t>.</w:t>
            </w:r>
          </w:p>
        </w:tc>
        <w:tc>
          <w:tcPr>
            <w:tcW w:w="850" w:type="dxa"/>
          </w:tcPr>
          <w:p w14:paraId="5E42CB6C" w14:textId="77777777" w:rsidR="001C1D8B" w:rsidRPr="0044110E" w:rsidRDefault="001C1D8B" w:rsidP="00B04113">
            <w:r w:rsidRPr="0044110E">
              <w:t>1.000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4382E944" w14:textId="08DADBEB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3808B0E7" w14:textId="77777777" w:rsidTr="00B04113">
        <w:tc>
          <w:tcPr>
            <w:tcW w:w="562" w:type="dxa"/>
          </w:tcPr>
          <w:p w14:paraId="5E3FE85B" w14:textId="77777777" w:rsidR="001C1D8B" w:rsidRPr="0044110E" w:rsidRDefault="001C1D8B" w:rsidP="00B04113">
            <w:r w:rsidRPr="0044110E">
              <w:t>23</w:t>
            </w:r>
          </w:p>
        </w:tc>
        <w:tc>
          <w:tcPr>
            <w:tcW w:w="6521" w:type="dxa"/>
          </w:tcPr>
          <w:p w14:paraId="54C1C5CC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SocialGroups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OffenceType</w:t>
            </w:r>
            <w:proofErr w:type="spellEnd"/>
            <w:r w:rsidRPr="0044110E">
              <w:t>.</w:t>
            </w:r>
          </w:p>
        </w:tc>
        <w:tc>
          <w:tcPr>
            <w:tcW w:w="850" w:type="dxa"/>
          </w:tcPr>
          <w:p w14:paraId="013CEA27" w14:textId="77777777" w:rsidR="001C1D8B" w:rsidRPr="0044110E" w:rsidRDefault="001C1D8B" w:rsidP="00B04113">
            <w:r w:rsidRPr="0044110E">
              <w:t>.775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18EF8687" w14:textId="04BC6CAC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1CFC3DB4" w14:textId="77777777" w:rsidTr="00B04113">
        <w:tc>
          <w:tcPr>
            <w:tcW w:w="562" w:type="dxa"/>
          </w:tcPr>
          <w:p w14:paraId="40775450" w14:textId="77777777" w:rsidR="001C1D8B" w:rsidRPr="0044110E" w:rsidRDefault="001C1D8B" w:rsidP="00B04113">
            <w:r w:rsidRPr="0044110E">
              <w:t>24</w:t>
            </w:r>
          </w:p>
        </w:tc>
        <w:tc>
          <w:tcPr>
            <w:tcW w:w="6521" w:type="dxa"/>
          </w:tcPr>
          <w:p w14:paraId="3CEA60AC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_OccDemands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OffenceType</w:t>
            </w:r>
            <w:proofErr w:type="spellEnd"/>
            <w:r w:rsidRPr="0044110E">
              <w:t>.</w:t>
            </w:r>
          </w:p>
        </w:tc>
        <w:tc>
          <w:tcPr>
            <w:tcW w:w="850" w:type="dxa"/>
          </w:tcPr>
          <w:p w14:paraId="2F7950D4" w14:textId="77777777" w:rsidR="001C1D8B" w:rsidRPr="0044110E" w:rsidRDefault="001C1D8B" w:rsidP="00B04113">
            <w:r w:rsidRPr="0044110E">
              <w:t>.117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5C1E99B9" w14:textId="158C5304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31A59E0F" w14:textId="77777777" w:rsidTr="00B04113">
        <w:tc>
          <w:tcPr>
            <w:tcW w:w="562" w:type="dxa"/>
          </w:tcPr>
          <w:p w14:paraId="13D7E0A9" w14:textId="77777777" w:rsidR="001C1D8B" w:rsidRPr="0044110E" w:rsidRDefault="001C1D8B" w:rsidP="00B04113">
            <w:r w:rsidRPr="0044110E">
              <w:t>25</w:t>
            </w:r>
          </w:p>
        </w:tc>
        <w:tc>
          <w:tcPr>
            <w:tcW w:w="6521" w:type="dxa"/>
          </w:tcPr>
          <w:p w14:paraId="5BD264B2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SS_Motivation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OffenceType</w:t>
            </w:r>
            <w:proofErr w:type="spellEnd"/>
            <w:r w:rsidRPr="0044110E">
              <w:t>.</w:t>
            </w:r>
          </w:p>
        </w:tc>
        <w:tc>
          <w:tcPr>
            <w:tcW w:w="850" w:type="dxa"/>
          </w:tcPr>
          <w:p w14:paraId="6160F622" w14:textId="77777777" w:rsidR="001C1D8B" w:rsidRPr="0044110E" w:rsidRDefault="001C1D8B" w:rsidP="00B04113">
            <w:r w:rsidRPr="0044110E">
              <w:t>.443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5FCF6013" w14:textId="5C64C4BD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4A31D3DD" w14:textId="77777777" w:rsidTr="00B04113">
        <w:tc>
          <w:tcPr>
            <w:tcW w:w="562" w:type="dxa"/>
          </w:tcPr>
          <w:p w14:paraId="39AD612B" w14:textId="77777777" w:rsidR="001C1D8B" w:rsidRPr="0044110E" w:rsidRDefault="001C1D8B" w:rsidP="00B04113">
            <w:r w:rsidRPr="0044110E">
              <w:lastRenderedPageBreak/>
              <w:t>26</w:t>
            </w:r>
          </w:p>
        </w:tc>
        <w:tc>
          <w:tcPr>
            <w:tcW w:w="6521" w:type="dxa"/>
          </w:tcPr>
          <w:p w14:paraId="4B757F8B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SS_Pattern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OffenceType</w:t>
            </w:r>
            <w:proofErr w:type="spellEnd"/>
            <w:r w:rsidRPr="0044110E">
              <w:t>.</w:t>
            </w:r>
          </w:p>
        </w:tc>
        <w:tc>
          <w:tcPr>
            <w:tcW w:w="850" w:type="dxa"/>
          </w:tcPr>
          <w:p w14:paraId="362A9689" w14:textId="77777777" w:rsidR="001C1D8B" w:rsidRPr="0044110E" w:rsidRDefault="001C1D8B" w:rsidP="00B04113">
            <w:r w:rsidRPr="0044110E">
              <w:t>.503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1ADDCDEE" w14:textId="45B60EE6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1DB13F5A" w14:textId="77777777" w:rsidTr="00B04113">
        <w:tc>
          <w:tcPr>
            <w:tcW w:w="562" w:type="dxa"/>
          </w:tcPr>
          <w:p w14:paraId="7499AC29" w14:textId="77777777" w:rsidR="001C1D8B" w:rsidRPr="0044110E" w:rsidRDefault="001C1D8B" w:rsidP="00B04113">
            <w:r w:rsidRPr="0044110E">
              <w:t>27</w:t>
            </w:r>
          </w:p>
        </w:tc>
        <w:tc>
          <w:tcPr>
            <w:tcW w:w="6521" w:type="dxa"/>
          </w:tcPr>
          <w:p w14:paraId="466E89CB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SS_CommInt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OffenceType</w:t>
            </w:r>
            <w:proofErr w:type="spellEnd"/>
            <w:r w:rsidRPr="0044110E">
              <w:t>.</w:t>
            </w:r>
          </w:p>
        </w:tc>
        <w:tc>
          <w:tcPr>
            <w:tcW w:w="850" w:type="dxa"/>
          </w:tcPr>
          <w:p w14:paraId="06BCDA83" w14:textId="77777777" w:rsidR="001C1D8B" w:rsidRPr="0044110E" w:rsidRDefault="001C1D8B" w:rsidP="00B04113">
            <w:r w:rsidRPr="0044110E">
              <w:t>.703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16177A08" w14:textId="17F27B5B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2964F82F" w14:textId="77777777" w:rsidTr="00B04113">
        <w:tc>
          <w:tcPr>
            <w:tcW w:w="562" w:type="dxa"/>
          </w:tcPr>
          <w:p w14:paraId="33D82D3F" w14:textId="77777777" w:rsidR="001C1D8B" w:rsidRPr="0044110E" w:rsidRDefault="001C1D8B" w:rsidP="00B04113">
            <w:r w:rsidRPr="0044110E">
              <w:t>28</w:t>
            </w:r>
          </w:p>
        </w:tc>
        <w:tc>
          <w:tcPr>
            <w:tcW w:w="6521" w:type="dxa"/>
          </w:tcPr>
          <w:p w14:paraId="074CA3A8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SS_Process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OffenceType</w:t>
            </w:r>
            <w:proofErr w:type="spellEnd"/>
            <w:r w:rsidRPr="0044110E">
              <w:t>.</w:t>
            </w:r>
          </w:p>
        </w:tc>
        <w:tc>
          <w:tcPr>
            <w:tcW w:w="850" w:type="dxa"/>
          </w:tcPr>
          <w:p w14:paraId="01610207" w14:textId="77777777" w:rsidR="001C1D8B" w:rsidRPr="0044110E" w:rsidRDefault="001C1D8B" w:rsidP="00B04113">
            <w:r w:rsidRPr="0044110E">
              <w:t>1.000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01976E09" w14:textId="7773BEBA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4D4AB3EC" w14:textId="77777777" w:rsidTr="00B04113">
        <w:tc>
          <w:tcPr>
            <w:tcW w:w="562" w:type="dxa"/>
          </w:tcPr>
          <w:p w14:paraId="2191E8CB" w14:textId="77777777" w:rsidR="001C1D8B" w:rsidRPr="0044110E" w:rsidRDefault="001C1D8B" w:rsidP="00B04113">
            <w:r w:rsidRPr="0044110E">
              <w:t>29</w:t>
            </w:r>
          </w:p>
        </w:tc>
        <w:tc>
          <w:tcPr>
            <w:tcW w:w="6521" w:type="dxa"/>
          </w:tcPr>
          <w:p w14:paraId="759C8A66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SS_Motor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OffenceType</w:t>
            </w:r>
            <w:proofErr w:type="spellEnd"/>
            <w:r w:rsidRPr="0044110E">
              <w:t>.</w:t>
            </w:r>
          </w:p>
        </w:tc>
        <w:tc>
          <w:tcPr>
            <w:tcW w:w="850" w:type="dxa"/>
          </w:tcPr>
          <w:p w14:paraId="0480E156" w14:textId="77777777" w:rsidR="001C1D8B" w:rsidRPr="0044110E" w:rsidRDefault="001C1D8B" w:rsidP="00B04113">
            <w:r w:rsidRPr="0044110E">
              <w:t>.075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5F514ED9" w14:textId="076C43E4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0976EB80" w14:textId="77777777" w:rsidTr="00B04113">
        <w:tc>
          <w:tcPr>
            <w:tcW w:w="562" w:type="dxa"/>
          </w:tcPr>
          <w:p w14:paraId="45E53D73" w14:textId="77777777" w:rsidR="001C1D8B" w:rsidRPr="0044110E" w:rsidRDefault="001C1D8B" w:rsidP="00B04113">
            <w:r w:rsidRPr="0044110E">
              <w:t>30</w:t>
            </w:r>
          </w:p>
        </w:tc>
        <w:tc>
          <w:tcPr>
            <w:tcW w:w="6521" w:type="dxa"/>
          </w:tcPr>
          <w:p w14:paraId="06734105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MOHOSTSS_Environment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OffenceType</w:t>
            </w:r>
            <w:proofErr w:type="spellEnd"/>
            <w:r w:rsidRPr="0044110E">
              <w:t>.</w:t>
            </w:r>
          </w:p>
        </w:tc>
        <w:tc>
          <w:tcPr>
            <w:tcW w:w="850" w:type="dxa"/>
          </w:tcPr>
          <w:p w14:paraId="123A996F" w14:textId="77777777" w:rsidR="001C1D8B" w:rsidRPr="0044110E" w:rsidRDefault="001C1D8B" w:rsidP="00B04113">
            <w:r w:rsidRPr="0044110E">
              <w:t>.246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6D1CEB2C" w14:textId="2D51711B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34F956BF" w14:textId="77777777" w:rsidTr="00B04113">
        <w:tc>
          <w:tcPr>
            <w:tcW w:w="562" w:type="dxa"/>
          </w:tcPr>
          <w:p w14:paraId="3235525C" w14:textId="77777777" w:rsidR="001C1D8B" w:rsidRPr="0044110E" w:rsidRDefault="001C1D8B" w:rsidP="00B04113">
            <w:r w:rsidRPr="0044110E">
              <w:t>31</w:t>
            </w:r>
          </w:p>
        </w:tc>
        <w:tc>
          <w:tcPr>
            <w:tcW w:w="6521" w:type="dxa"/>
          </w:tcPr>
          <w:p w14:paraId="42A56A7D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SCALE_Identity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OffenceType</w:t>
            </w:r>
            <w:proofErr w:type="spellEnd"/>
            <w:r w:rsidRPr="0044110E">
              <w:t>.</w:t>
            </w:r>
          </w:p>
        </w:tc>
        <w:tc>
          <w:tcPr>
            <w:tcW w:w="850" w:type="dxa"/>
          </w:tcPr>
          <w:p w14:paraId="2F317F87" w14:textId="77777777" w:rsidR="001C1D8B" w:rsidRPr="0044110E" w:rsidRDefault="001C1D8B" w:rsidP="00B04113">
            <w:r w:rsidRPr="0044110E">
              <w:t>.443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18F61E69" w14:textId="74E81005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41D640FB" w14:textId="77777777" w:rsidTr="00B04113">
        <w:tc>
          <w:tcPr>
            <w:tcW w:w="562" w:type="dxa"/>
          </w:tcPr>
          <w:p w14:paraId="5C81A47E" w14:textId="77777777" w:rsidR="001C1D8B" w:rsidRPr="0044110E" w:rsidRDefault="001C1D8B" w:rsidP="00B04113">
            <w:r w:rsidRPr="0044110E">
              <w:t>32</w:t>
            </w:r>
          </w:p>
        </w:tc>
        <w:tc>
          <w:tcPr>
            <w:tcW w:w="6521" w:type="dxa"/>
          </w:tcPr>
          <w:p w14:paraId="74905E12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SCALE_Competence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OffenceType</w:t>
            </w:r>
            <w:proofErr w:type="spellEnd"/>
            <w:r w:rsidRPr="0044110E">
              <w:t>.</w:t>
            </w:r>
          </w:p>
        </w:tc>
        <w:tc>
          <w:tcPr>
            <w:tcW w:w="850" w:type="dxa"/>
          </w:tcPr>
          <w:p w14:paraId="0022CD1F" w14:textId="77777777" w:rsidR="001C1D8B" w:rsidRPr="0044110E" w:rsidRDefault="001C1D8B" w:rsidP="00B04113">
            <w:r w:rsidRPr="0044110E">
              <w:t>.503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5223C8AC" w14:textId="057D1991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1A660720" w14:textId="77777777" w:rsidTr="00B04113">
        <w:tc>
          <w:tcPr>
            <w:tcW w:w="562" w:type="dxa"/>
          </w:tcPr>
          <w:p w14:paraId="5387C4E2" w14:textId="77777777" w:rsidR="001C1D8B" w:rsidRPr="0044110E" w:rsidRDefault="001C1D8B" w:rsidP="00B04113">
            <w:r w:rsidRPr="0044110E">
              <w:t>33</w:t>
            </w:r>
          </w:p>
        </w:tc>
        <w:tc>
          <w:tcPr>
            <w:tcW w:w="6521" w:type="dxa"/>
          </w:tcPr>
          <w:p w14:paraId="1A98FAEE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SCALE_Settings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OffenceType</w:t>
            </w:r>
            <w:proofErr w:type="spellEnd"/>
            <w:r w:rsidRPr="0044110E">
              <w:t>.</w:t>
            </w:r>
          </w:p>
        </w:tc>
        <w:tc>
          <w:tcPr>
            <w:tcW w:w="850" w:type="dxa"/>
          </w:tcPr>
          <w:p w14:paraId="02E8743C" w14:textId="77777777" w:rsidR="001C1D8B" w:rsidRPr="0044110E" w:rsidRDefault="001C1D8B" w:rsidP="00B04113">
            <w:r w:rsidRPr="0044110E">
              <w:t>.336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2ABFC7F0" w14:textId="65E0D1F7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0939461E" w14:textId="77777777" w:rsidTr="00B04113">
        <w:tc>
          <w:tcPr>
            <w:tcW w:w="562" w:type="dxa"/>
          </w:tcPr>
          <w:p w14:paraId="572C254C" w14:textId="77777777" w:rsidR="001C1D8B" w:rsidRPr="0044110E" w:rsidRDefault="001C1D8B" w:rsidP="00B04113">
            <w:r w:rsidRPr="0044110E">
              <w:t>34</w:t>
            </w:r>
          </w:p>
        </w:tc>
        <w:tc>
          <w:tcPr>
            <w:tcW w:w="6521" w:type="dxa"/>
          </w:tcPr>
          <w:p w14:paraId="539FCA2C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SCALE_ADJIdentity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OffenceType</w:t>
            </w:r>
            <w:proofErr w:type="spellEnd"/>
            <w:r w:rsidRPr="0044110E">
              <w:t>.</w:t>
            </w:r>
          </w:p>
        </w:tc>
        <w:tc>
          <w:tcPr>
            <w:tcW w:w="850" w:type="dxa"/>
          </w:tcPr>
          <w:p w14:paraId="2A9177B7" w14:textId="77777777" w:rsidR="001C1D8B" w:rsidRPr="0044110E" w:rsidRDefault="001C1D8B" w:rsidP="00B04113">
            <w:r w:rsidRPr="0044110E">
              <w:t>.503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29AA66DF" w14:textId="4D854AAE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3083F57B" w14:textId="77777777" w:rsidTr="00B04113">
        <w:tc>
          <w:tcPr>
            <w:tcW w:w="562" w:type="dxa"/>
          </w:tcPr>
          <w:p w14:paraId="75439CDA" w14:textId="77777777" w:rsidR="001C1D8B" w:rsidRPr="0044110E" w:rsidRDefault="001C1D8B" w:rsidP="00B04113">
            <w:r w:rsidRPr="0044110E">
              <w:t>35</w:t>
            </w:r>
          </w:p>
        </w:tc>
        <w:tc>
          <w:tcPr>
            <w:tcW w:w="6521" w:type="dxa"/>
          </w:tcPr>
          <w:p w14:paraId="3DE53AA0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SCALE_ADJCompetence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OffenceType</w:t>
            </w:r>
            <w:proofErr w:type="spellEnd"/>
            <w:r w:rsidRPr="0044110E">
              <w:t>.</w:t>
            </w:r>
          </w:p>
        </w:tc>
        <w:tc>
          <w:tcPr>
            <w:tcW w:w="850" w:type="dxa"/>
          </w:tcPr>
          <w:p w14:paraId="09EA83D2" w14:textId="77777777" w:rsidR="001C1D8B" w:rsidRPr="0044110E" w:rsidRDefault="001C1D8B" w:rsidP="00B04113">
            <w:r w:rsidRPr="0044110E">
              <w:t>.775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04CFBCA0" w14:textId="3B1CF239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17103FCB" w14:textId="77777777" w:rsidTr="00B04113">
        <w:tc>
          <w:tcPr>
            <w:tcW w:w="562" w:type="dxa"/>
          </w:tcPr>
          <w:p w14:paraId="516D41BB" w14:textId="77777777" w:rsidR="001C1D8B" w:rsidRPr="0044110E" w:rsidRDefault="001C1D8B" w:rsidP="00B04113">
            <w:r w:rsidRPr="0044110E">
              <w:t>36</w:t>
            </w:r>
          </w:p>
        </w:tc>
        <w:tc>
          <w:tcPr>
            <w:tcW w:w="6521" w:type="dxa"/>
          </w:tcPr>
          <w:p w14:paraId="677F78CD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dentity_PersonalGoalsProjects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OffenceType</w:t>
            </w:r>
            <w:proofErr w:type="spellEnd"/>
            <w:r w:rsidRPr="0044110E">
              <w:t>.</w:t>
            </w:r>
          </w:p>
        </w:tc>
        <w:tc>
          <w:tcPr>
            <w:tcW w:w="850" w:type="dxa"/>
          </w:tcPr>
          <w:p w14:paraId="5931C621" w14:textId="77777777" w:rsidR="001C1D8B" w:rsidRPr="0044110E" w:rsidRDefault="001C1D8B" w:rsidP="00B04113">
            <w:r w:rsidRPr="0044110E">
              <w:t>.289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658AC0B8" w14:textId="735CF6F6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4392669D" w14:textId="77777777" w:rsidTr="00B04113">
        <w:tc>
          <w:tcPr>
            <w:tcW w:w="562" w:type="dxa"/>
          </w:tcPr>
          <w:p w14:paraId="656C0644" w14:textId="77777777" w:rsidR="001C1D8B" w:rsidRPr="0044110E" w:rsidRDefault="001C1D8B" w:rsidP="00B04113">
            <w:r w:rsidRPr="0044110E">
              <w:t>37</w:t>
            </w:r>
          </w:p>
        </w:tc>
        <w:tc>
          <w:tcPr>
            <w:tcW w:w="6521" w:type="dxa"/>
          </w:tcPr>
          <w:p w14:paraId="7C394F64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dentity_DesiredOccLifestyle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OffenceType</w:t>
            </w:r>
            <w:proofErr w:type="spellEnd"/>
            <w:r w:rsidRPr="0044110E">
              <w:t>.</w:t>
            </w:r>
          </w:p>
        </w:tc>
        <w:tc>
          <w:tcPr>
            <w:tcW w:w="850" w:type="dxa"/>
          </w:tcPr>
          <w:p w14:paraId="6619B9BC" w14:textId="77777777" w:rsidR="001C1D8B" w:rsidRPr="0044110E" w:rsidRDefault="001C1D8B" w:rsidP="00B04113">
            <w:r w:rsidRPr="0044110E">
              <w:t>.849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03F75C09" w14:textId="226FA460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5CDC3D63" w14:textId="77777777" w:rsidTr="00B04113">
        <w:tc>
          <w:tcPr>
            <w:tcW w:w="562" w:type="dxa"/>
          </w:tcPr>
          <w:p w14:paraId="6277685B" w14:textId="77777777" w:rsidR="001C1D8B" w:rsidRPr="0044110E" w:rsidRDefault="001C1D8B" w:rsidP="00B04113">
            <w:r w:rsidRPr="0044110E">
              <w:t>38</w:t>
            </w:r>
          </w:p>
        </w:tc>
        <w:tc>
          <w:tcPr>
            <w:tcW w:w="6521" w:type="dxa"/>
          </w:tcPr>
          <w:p w14:paraId="19EB444D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dentity_ExpectsSuccess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OffenceType</w:t>
            </w:r>
            <w:proofErr w:type="spellEnd"/>
            <w:r w:rsidRPr="0044110E">
              <w:t>.</w:t>
            </w:r>
          </w:p>
        </w:tc>
        <w:tc>
          <w:tcPr>
            <w:tcW w:w="850" w:type="dxa"/>
          </w:tcPr>
          <w:p w14:paraId="54D22455" w14:textId="77777777" w:rsidR="001C1D8B" w:rsidRPr="0044110E" w:rsidRDefault="001C1D8B" w:rsidP="00B04113">
            <w:r w:rsidRPr="0044110E">
              <w:t>.387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1CC8C28C" w14:textId="4CC59B49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348DC40C" w14:textId="77777777" w:rsidTr="00B04113">
        <w:tc>
          <w:tcPr>
            <w:tcW w:w="562" w:type="dxa"/>
          </w:tcPr>
          <w:p w14:paraId="082BF894" w14:textId="77777777" w:rsidR="001C1D8B" w:rsidRPr="0044110E" w:rsidRDefault="001C1D8B" w:rsidP="00B04113">
            <w:r w:rsidRPr="0044110E">
              <w:t>39</w:t>
            </w:r>
          </w:p>
        </w:tc>
        <w:tc>
          <w:tcPr>
            <w:tcW w:w="6521" w:type="dxa"/>
          </w:tcPr>
          <w:p w14:paraId="19EBF1AD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dentity_AcceptsResponsibility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OffenceType</w:t>
            </w:r>
            <w:proofErr w:type="spellEnd"/>
            <w:r w:rsidRPr="0044110E">
              <w:t>.</w:t>
            </w:r>
          </w:p>
        </w:tc>
        <w:tc>
          <w:tcPr>
            <w:tcW w:w="850" w:type="dxa"/>
          </w:tcPr>
          <w:p w14:paraId="10983D9A" w14:textId="77777777" w:rsidR="001C1D8B" w:rsidRPr="0044110E" w:rsidRDefault="001C1D8B" w:rsidP="00B04113">
            <w:r w:rsidRPr="0044110E">
              <w:t>.703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3B7FE555" w14:textId="4D10F069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539041A5" w14:textId="77777777" w:rsidTr="00B04113">
        <w:tc>
          <w:tcPr>
            <w:tcW w:w="562" w:type="dxa"/>
          </w:tcPr>
          <w:p w14:paraId="3DA6D5DA" w14:textId="77777777" w:rsidR="001C1D8B" w:rsidRPr="0044110E" w:rsidRDefault="001C1D8B" w:rsidP="00B04113">
            <w:r w:rsidRPr="0044110E">
              <w:t>40</w:t>
            </w:r>
          </w:p>
        </w:tc>
        <w:tc>
          <w:tcPr>
            <w:tcW w:w="6521" w:type="dxa"/>
          </w:tcPr>
          <w:p w14:paraId="4466EFB3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dentity_AppraisesAbilityLimitations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OffenceType</w:t>
            </w:r>
            <w:proofErr w:type="spellEnd"/>
            <w:r w:rsidRPr="0044110E">
              <w:t>.</w:t>
            </w:r>
          </w:p>
        </w:tc>
        <w:tc>
          <w:tcPr>
            <w:tcW w:w="850" w:type="dxa"/>
          </w:tcPr>
          <w:p w14:paraId="61A62AD6" w14:textId="77777777" w:rsidR="001C1D8B" w:rsidRPr="0044110E" w:rsidRDefault="001C1D8B" w:rsidP="00B04113">
            <w:r w:rsidRPr="0044110E">
              <w:t>.703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3EC62BEF" w14:textId="44495C13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5C6A0952" w14:textId="77777777" w:rsidTr="00B04113">
        <w:tc>
          <w:tcPr>
            <w:tcW w:w="562" w:type="dxa"/>
          </w:tcPr>
          <w:p w14:paraId="60333E44" w14:textId="77777777" w:rsidR="001C1D8B" w:rsidRPr="0044110E" w:rsidRDefault="001C1D8B" w:rsidP="00B04113">
            <w:r w:rsidRPr="0044110E">
              <w:t>41</w:t>
            </w:r>
          </w:p>
        </w:tc>
        <w:tc>
          <w:tcPr>
            <w:tcW w:w="6521" w:type="dxa"/>
          </w:tcPr>
          <w:p w14:paraId="28E8A30D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dentity_CommitmentsValues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OffenceType</w:t>
            </w:r>
            <w:proofErr w:type="spellEnd"/>
            <w:r w:rsidRPr="0044110E">
              <w:t>.</w:t>
            </w:r>
          </w:p>
        </w:tc>
        <w:tc>
          <w:tcPr>
            <w:tcW w:w="850" w:type="dxa"/>
          </w:tcPr>
          <w:p w14:paraId="1BC9D402" w14:textId="77777777" w:rsidR="001C1D8B" w:rsidRPr="0044110E" w:rsidRDefault="001C1D8B" w:rsidP="00B04113">
            <w:r w:rsidRPr="0044110E">
              <w:t>.503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28D70866" w14:textId="2FA00741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6753252E" w14:textId="77777777" w:rsidTr="00B04113">
        <w:tc>
          <w:tcPr>
            <w:tcW w:w="562" w:type="dxa"/>
          </w:tcPr>
          <w:p w14:paraId="6AF46794" w14:textId="77777777" w:rsidR="001C1D8B" w:rsidRPr="0044110E" w:rsidRDefault="001C1D8B" w:rsidP="00B04113">
            <w:r w:rsidRPr="0044110E">
              <w:t>42</w:t>
            </w:r>
          </w:p>
        </w:tc>
        <w:tc>
          <w:tcPr>
            <w:tcW w:w="6521" w:type="dxa"/>
          </w:tcPr>
          <w:p w14:paraId="3D367BF9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dentity_IdentityObligations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OffenceType</w:t>
            </w:r>
            <w:proofErr w:type="spellEnd"/>
            <w:r w:rsidRPr="0044110E">
              <w:t>.</w:t>
            </w:r>
          </w:p>
        </w:tc>
        <w:tc>
          <w:tcPr>
            <w:tcW w:w="850" w:type="dxa"/>
          </w:tcPr>
          <w:p w14:paraId="7937ABE7" w14:textId="77777777" w:rsidR="001C1D8B" w:rsidRPr="0044110E" w:rsidRDefault="001C1D8B" w:rsidP="00B04113">
            <w:r w:rsidRPr="0044110E">
              <w:t>.075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67CABA1F" w14:textId="1065241E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26A2B746" w14:textId="77777777" w:rsidTr="00B04113">
        <w:tc>
          <w:tcPr>
            <w:tcW w:w="562" w:type="dxa"/>
          </w:tcPr>
          <w:p w14:paraId="7BC64174" w14:textId="77777777" w:rsidR="001C1D8B" w:rsidRPr="0044110E" w:rsidRDefault="001C1D8B" w:rsidP="00B04113">
            <w:r w:rsidRPr="0044110E">
              <w:t>43</w:t>
            </w:r>
          </w:p>
        </w:tc>
        <w:tc>
          <w:tcPr>
            <w:tcW w:w="6521" w:type="dxa"/>
          </w:tcPr>
          <w:p w14:paraId="7FCA06FB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dentity_Interests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OffenceType</w:t>
            </w:r>
            <w:proofErr w:type="spellEnd"/>
            <w:r w:rsidRPr="0044110E">
              <w:t>.</w:t>
            </w:r>
          </w:p>
        </w:tc>
        <w:tc>
          <w:tcPr>
            <w:tcW w:w="850" w:type="dxa"/>
          </w:tcPr>
          <w:p w14:paraId="77AB11C2" w14:textId="77777777" w:rsidR="001C1D8B" w:rsidRPr="0044110E" w:rsidRDefault="001C1D8B" w:rsidP="00B04113">
            <w:r w:rsidRPr="0044110E">
              <w:t>1.000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78D536C2" w14:textId="645F0712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2B31F9BD" w14:textId="77777777" w:rsidTr="00B04113">
        <w:tc>
          <w:tcPr>
            <w:tcW w:w="562" w:type="dxa"/>
          </w:tcPr>
          <w:p w14:paraId="4B5DC994" w14:textId="77777777" w:rsidR="001C1D8B" w:rsidRPr="0044110E" w:rsidRDefault="001C1D8B" w:rsidP="00B04113">
            <w:r w:rsidRPr="0044110E">
              <w:t>44</w:t>
            </w:r>
          </w:p>
        </w:tc>
        <w:tc>
          <w:tcPr>
            <w:tcW w:w="6521" w:type="dxa"/>
          </w:tcPr>
          <w:p w14:paraId="680B01BD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dentity_PastFeltEffective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OffenceType</w:t>
            </w:r>
            <w:proofErr w:type="spellEnd"/>
            <w:r w:rsidRPr="0044110E">
              <w:t>.</w:t>
            </w:r>
          </w:p>
        </w:tc>
        <w:tc>
          <w:tcPr>
            <w:tcW w:w="850" w:type="dxa"/>
          </w:tcPr>
          <w:p w14:paraId="2792E76E" w14:textId="77777777" w:rsidR="001C1D8B" w:rsidRPr="0044110E" w:rsidRDefault="001C1D8B" w:rsidP="00B04113">
            <w:r w:rsidRPr="0044110E">
              <w:t>.775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49C5253A" w14:textId="729DA460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1B152D86" w14:textId="77777777" w:rsidTr="00B04113">
        <w:tc>
          <w:tcPr>
            <w:tcW w:w="562" w:type="dxa"/>
          </w:tcPr>
          <w:p w14:paraId="37468F11" w14:textId="77777777" w:rsidR="001C1D8B" w:rsidRPr="0044110E" w:rsidRDefault="001C1D8B" w:rsidP="00B04113">
            <w:r w:rsidRPr="0044110E">
              <w:t>45</w:t>
            </w:r>
          </w:p>
        </w:tc>
        <w:tc>
          <w:tcPr>
            <w:tcW w:w="6521" w:type="dxa"/>
          </w:tcPr>
          <w:p w14:paraId="28EB5CFD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dentity_PastMeaningSatisfaction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OffenceType</w:t>
            </w:r>
            <w:proofErr w:type="spellEnd"/>
            <w:r w:rsidRPr="0044110E">
              <w:t>.</w:t>
            </w:r>
          </w:p>
        </w:tc>
        <w:tc>
          <w:tcPr>
            <w:tcW w:w="850" w:type="dxa"/>
          </w:tcPr>
          <w:p w14:paraId="09E55139" w14:textId="77777777" w:rsidR="001C1D8B" w:rsidRPr="0044110E" w:rsidRDefault="001C1D8B" w:rsidP="00B04113">
            <w:r w:rsidRPr="0044110E">
              <w:t>.775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3D69B36D" w14:textId="3FAB7628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5EAB06CD" w14:textId="77777777" w:rsidTr="00B04113">
        <w:tc>
          <w:tcPr>
            <w:tcW w:w="562" w:type="dxa"/>
          </w:tcPr>
          <w:p w14:paraId="168027C1" w14:textId="77777777" w:rsidR="001C1D8B" w:rsidRPr="0044110E" w:rsidRDefault="001C1D8B" w:rsidP="00B04113">
            <w:r w:rsidRPr="0044110E">
              <w:t>46</w:t>
            </w:r>
          </w:p>
        </w:tc>
        <w:tc>
          <w:tcPr>
            <w:tcW w:w="6521" w:type="dxa"/>
          </w:tcPr>
          <w:p w14:paraId="4D81C1D2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dentity_PastOccChoices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OffenceType</w:t>
            </w:r>
            <w:proofErr w:type="spellEnd"/>
            <w:r w:rsidRPr="0044110E">
              <w:t>.</w:t>
            </w:r>
          </w:p>
        </w:tc>
        <w:tc>
          <w:tcPr>
            <w:tcW w:w="850" w:type="dxa"/>
          </w:tcPr>
          <w:p w14:paraId="36C8B33A" w14:textId="77777777" w:rsidR="001C1D8B" w:rsidRPr="0044110E" w:rsidRDefault="001C1D8B" w:rsidP="00B04113">
            <w:r w:rsidRPr="0044110E">
              <w:t>.924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4C9080D3" w14:textId="57BBEEF9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2A62C9CB" w14:textId="77777777" w:rsidTr="00B04113">
        <w:tc>
          <w:tcPr>
            <w:tcW w:w="562" w:type="dxa"/>
          </w:tcPr>
          <w:p w14:paraId="6230D2BE" w14:textId="77777777" w:rsidR="001C1D8B" w:rsidRPr="0044110E" w:rsidRDefault="001C1D8B" w:rsidP="00B04113">
            <w:r w:rsidRPr="0044110E">
              <w:t>47</w:t>
            </w:r>
          </w:p>
        </w:tc>
        <w:tc>
          <w:tcPr>
            <w:tcW w:w="6521" w:type="dxa"/>
          </w:tcPr>
          <w:p w14:paraId="0611AEED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Competence_SatisfyingLifeStyle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OffenceType</w:t>
            </w:r>
            <w:proofErr w:type="spellEnd"/>
            <w:r w:rsidRPr="0044110E">
              <w:t>.</w:t>
            </w:r>
          </w:p>
        </w:tc>
        <w:tc>
          <w:tcPr>
            <w:tcW w:w="850" w:type="dxa"/>
          </w:tcPr>
          <w:p w14:paraId="44A48F0B" w14:textId="77777777" w:rsidR="001C1D8B" w:rsidRPr="0044110E" w:rsidRDefault="001C1D8B" w:rsidP="00B04113">
            <w:r w:rsidRPr="0044110E">
              <w:t>1.000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781074EE" w14:textId="2127BCEA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3E3D12B2" w14:textId="77777777" w:rsidTr="00B04113">
        <w:tc>
          <w:tcPr>
            <w:tcW w:w="562" w:type="dxa"/>
          </w:tcPr>
          <w:p w14:paraId="2AE449FD" w14:textId="77777777" w:rsidR="001C1D8B" w:rsidRPr="0044110E" w:rsidRDefault="001C1D8B" w:rsidP="00B04113">
            <w:r w:rsidRPr="0044110E">
              <w:t>48</w:t>
            </w:r>
          </w:p>
        </w:tc>
        <w:tc>
          <w:tcPr>
            <w:tcW w:w="6521" w:type="dxa"/>
          </w:tcPr>
          <w:p w14:paraId="12F72F34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Competence_RoleExpectations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OffenceType</w:t>
            </w:r>
            <w:proofErr w:type="spellEnd"/>
            <w:r w:rsidRPr="0044110E">
              <w:t>.</w:t>
            </w:r>
          </w:p>
        </w:tc>
        <w:tc>
          <w:tcPr>
            <w:tcW w:w="850" w:type="dxa"/>
          </w:tcPr>
          <w:p w14:paraId="6E275EE8" w14:textId="77777777" w:rsidR="001C1D8B" w:rsidRPr="0044110E" w:rsidRDefault="001C1D8B" w:rsidP="00B04113">
            <w:r w:rsidRPr="0044110E">
              <w:t>.924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7770D234" w14:textId="3670411F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5C33D58D" w14:textId="77777777" w:rsidTr="00B04113">
        <w:tc>
          <w:tcPr>
            <w:tcW w:w="562" w:type="dxa"/>
          </w:tcPr>
          <w:p w14:paraId="48030F9B" w14:textId="77777777" w:rsidR="001C1D8B" w:rsidRPr="0044110E" w:rsidRDefault="001C1D8B" w:rsidP="00B04113">
            <w:r w:rsidRPr="0044110E">
              <w:t>49</w:t>
            </w:r>
          </w:p>
        </w:tc>
        <w:tc>
          <w:tcPr>
            <w:tcW w:w="6521" w:type="dxa"/>
          </w:tcPr>
          <w:p w14:paraId="387A7816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Competence_WorksTowardGoals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OffenceType</w:t>
            </w:r>
            <w:proofErr w:type="spellEnd"/>
            <w:r w:rsidRPr="0044110E">
              <w:t>.</w:t>
            </w:r>
          </w:p>
        </w:tc>
        <w:tc>
          <w:tcPr>
            <w:tcW w:w="850" w:type="dxa"/>
          </w:tcPr>
          <w:p w14:paraId="21E093B0" w14:textId="77777777" w:rsidR="001C1D8B" w:rsidRPr="0044110E" w:rsidRDefault="001C1D8B" w:rsidP="00B04113">
            <w:r w:rsidRPr="0044110E">
              <w:t>.633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3F8E9696" w14:textId="26ADBFE3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766CE92F" w14:textId="77777777" w:rsidTr="00B04113">
        <w:tc>
          <w:tcPr>
            <w:tcW w:w="562" w:type="dxa"/>
          </w:tcPr>
          <w:p w14:paraId="4B9472FD" w14:textId="77777777" w:rsidR="001C1D8B" w:rsidRPr="0044110E" w:rsidRDefault="001C1D8B" w:rsidP="00B04113">
            <w:r w:rsidRPr="0044110E">
              <w:t>50</w:t>
            </w:r>
          </w:p>
        </w:tc>
        <w:tc>
          <w:tcPr>
            <w:tcW w:w="6521" w:type="dxa"/>
          </w:tcPr>
          <w:p w14:paraId="190C3BEA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Competence_PerformanceStandards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OffenceType</w:t>
            </w:r>
            <w:proofErr w:type="spellEnd"/>
            <w:r w:rsidRPr="0044110E">
              <w:t>.</w:t>
            </w:r>
          </w:p>
        </w:tc>
        <w:tc>
          <w:tcPr>
            <w:tcW w:w="850" w:type="dxa"/>
          </w:tcPr>
          <w:p w14:paraId="4A6765F5" w14:textId="77777777" w:rsidR="001C1D8B" w:rsidRPr="0044110E" w:rsidRDefault="001C1D8B" w:rsidP="00B04113">
            <w:r w:rsidRPr="0044110E">
              <w:t>.117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7BBF56AB" w14:textId="117EED2E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1398DC1F" w14:textId="77777777" w:rsidTr="00B04113">
        <w:tc>
          <w:tcPr>
            <w:tcW w:w="562" w:type="dxa"/>
          </w:tcPr>
          <w:p w14:paraId="4B3AB512" w14:textId="77777777" w:rsidR="001C1D8B" w:rsidRPr="0044110E" w:rsidRDefault="001C1D8B" w:rsidP="00B04113">
            <w:r w:rsidRPr="0044110E">
              <w:t>51</w:t>
            </w:r>
          </w:p>
        </w:tc>
        <w:tc>
          <w:tcPr>
            <w:tcW w:w="6521" w:type="dxa"/>
          </w:tcPr>
          <w:p w14:paraId="26415D44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Competence_OrganisesTime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OffenceType</w:t>
            </w:r>
            <w:proofErr w:type="spellEnd"/>
            <w:r w:rsidRPr="0044110E">
              <w:t>.</w:t>
            </w:r>
          </w:p>
        </w:tc>
        <w:tc>
          <w:tcPr>
            <w:tcW w:w="850" w:type="dxa"/>
          </w:tcPr>
          <w:p w14:paraId="07E99BDC" w14:textId="77777777" w:rsidR="001C1D8B" w:rsidRPr="0044110E" w:rsidRDefault="001C1D8B" w:rsidP="00B04113">
            <w:r w:rsidRPr="0044110E">
              <w:t>.703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280CF17C" w14:textId="2057799C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48FCCFEC" w14:textId="77777777" w:rsidTr="00B04113">
        <w:tc>
          <w:tcPr>
            <w:tcW w:w="562" w:type="dxa"/>
          </w:tcPr>
          <w:p w14:paraId="6A413BF8" w14:textId="77777777" w:rsidR="001C1D8B" w:rsidRPr="0044110E" w:rsidRDefault="001C1D8B" w:rsidP="00B04113">
            <w:r w:rsidRPr="0044110E">
              <w:t>52</w:t>
            </w:r>
          </w:p>
        </w:tc>
        <w:tc>
          <w:tcPr>
            <w:tcW w:w="6521" w:type="dxa"/>
          </w:tcPr>
          <w:p w14:paraId="63A68776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Competence_ParticipatesInterests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OffenceType</w:t>
            </w:r>
            <w:proofErr w:type="spellEnd"/>
            <w:r w:rsidRPr="0044110E">
              <w:t>.</w:t>
            </w:r>
          </w:p>
        </w:tc>
        <w:tc>
          <w:tcPr>
            <w:tcW w:w="850" w:type="dxa"/>
          </w:tcPr>
          <w:p w14:paraId="690D9391" w14:textId="77777777" w:rsidR="001C1D8B" w:rsidRPr="0044110E" w:rsidRDefault="001C1D8B" w:rsidP="00B04113">
            <w:r w:rsidRPr="0044110E">
              <w:t>.849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48E309D3" w14:textId="13DDB4D2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46E16F6B" w14:textId="77777777" w:rsidTr="00B04113">
        <w:tc>
          <w:tcPr>
            <w:tcW w:w="562" w:type="dxa"/>
          </w:tcPr>
          <w:p w14:paraId="25C17CA2" w14:textId="77777777" w:rsidR="001C1D8B" w:rsidRPr="0044110E" w:rsidRDefault="001C1D8B" w:rsidP="00B04113">
            <w:r w:rsidRPr="0044110E">
              <w:lastRenderedPageBreak/>
              <w:t>53</w:t>
            </w:r>
          </w:p>
        </w:tc>
        <w:tc>
          <w:tcPr>
            <w:tcW w:w="6521" w:type="dxa"/>
          </w:tcPr>
          <w:p w14:paraId="0AD71BE9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Competence_PastRoles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OffenceType</w:t>
            </w:r>
            <w:proofErr w:type="spellEnd"/>
            <w:r w:rsidRPr="0044110E">
              <w:t>.</w:t>
            </w:r>
          </w:p>
        </w:tc>
        <w:tc>
          <w:tcPr>
            <w:tcW w:w="850" w:type="dxa"/>
          </w:tcPr>
          <w:p w14:paraId="0437A958" w14:textId="77777777" w:rsidR="001C1D8B" w:rsidRPr="0044110E" w:rsidRDefault="001C1D8B" w:rsidP="00B04113">
            <w:r w:rsidRPr="0044110E">
              <w:t>.849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666835B6" w14:textId="1F59B82A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1C8A6DFC" w14:textId="77777777" w:rsidTr="00B04113">
        <w:tc>
          <w:tcPr>
            <w:tcW w:w="562" w:type="dxa"/>
          </w:tcPr>
          <w:p w14:paraId="517C2FB7" w14:textId="77777777" w:rsidR="001C1D8B" w:rsidRPr="0044110E" w:rsidRDefault="001C1D8B" w:rsidP="00B04113">
            <w:r w:rsidRPr="0044110E">
              <w:t>54</w:t>
            </w:r>
          </w:p>
        </w:tc>
        <w:tc>
          <w:tcPr>
            <w:tcW w:w="6521" w:type="dxa"/>
          </w:tcPr>
          <w:p w14:paraId="243F6323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Competence_PastHabits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OffenceType</w:t>
            </w:r>
            <w:proofErr w:type="spellEnd"/>
            <w:r w:rsidRPr="0044110E">
              <w:t>.</w:t>
            </w:r>
          </w:p>
        </w:tc>
        <w:tc>
          <w:tcPr>
            <w:tcW w:w="850" w:type="dxa"/>
          </w:tcPr>
          <w:p w14:paraId="3CB967EF" w14:textId="77777777" w:rsidR="001C1D8B" w:rsidRPr="0044110E" w:rsidRDefault="001C1D8B" w:rsidP="00B04113">
            <w:r w:rsidRPr="0044110E">
              <w:t>.503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2FD514C4" w14:textId="68F50EF6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125E4F47" w14:textId="77777777" w:rsidTr="00B04113">
        <w:tc>
          <w:tcPr>
            <w:tcW w:w="562" w:type="dxa"/>
          </w:tcPr>
          <w:p w14:paraId="05AA1AAB" w14:textId="77777777" w:rsidR="001C1D8B" w:rsidRPr="0044110E" w:rsidRDefault="001C1D8B" w:rsidP="00B04113">
            <w:r w:rsidRPr="0044110E">
              <w:t>55</w:t>
            </w:r>
          </w:p>
        </w:tc>
        <w:tc>
          <w:tcPr>
            <w:tcW w:w="6521" w:type="dxa"/>
          </w:tcPr>
          <w:p w14:paraId="69CDB57C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Competence_PastAchievedSuccess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OffenceType</w:t>
            </w:r>
            <w:proofErr w:type="spellEnd"/>
            <w:r w:rsidRPr="0044110E">
              <w:t>.</w:t>
            </w:r>
          </w:p>
        </w:tc>
        <w:tc>
          <w:tcPr>
            <w:tcW w:w="850" w:type="dxa"/>
          </w:tcPr>
          <w:p w14:paraId="204AB883" w14:textId="77777777" w:rsidR="001C1D8B" w:rsidRPr="0044110E" w:rsidRDefault="001C1D8B" w:rsidP="00B04113">
            <w:r w:rsidRPr="0044110E">
              <w:t>.566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6D9543FE" w14:textId="268753D6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5A51D145" w14:textId="77777777" w:rsidTr="00B04113">
        <w:tc>
          <w:tcPr>
            <w:tcW w:w="562" w:type="dxa"/>
          </w:tcPr>
          <w:p w14:paraId="47140EC4" w14:textId="77777777" w:rsidR="001C1D8B" w:rsidRPr="0044110E" w:rsidRDefault="001C1D8B" w:rsidP="00B04113">
            <w:r w:rsidRPr="0044110E">
              <w:t>56</w:t>
            </w:r>
          </w:p>
        </w:tc>
        <w:tc>
          <w:tcPr>
            <w:tcW w:w="6521" w:type="dxa"/>
          </w:tcPr>
          <w:p w14:paraId="678742FA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Settings_HomeOccForms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OffenceType</w:t>
            </w:r>
            <w:proofErr w:type="spellEnd"/>
            <w:r w:rsidRPr="0044110E">
              <w:t>.</w:t>
            </w:r>
          </w:p>
        </w:tc>
        <w:tc>
          <w:tcPr>
            <w:tcW w:w="850" w:type="dxa"/>
          </w:tcPr>
          <w:p w14:paraId="5A59231D" w14:textId="77777777" w:rsidR="001C1D8B" w:rsidRPr="0044110E" w:rsidRDefault="001C1D8B" w:rsidP="00B04113">
            <w:r w:rsidRPr="0044110E">
              <w:t>.246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28A4EE2C" w14:textId="3911C47E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67672D5B" w14:textId="77777777" w:rsidTr="00B04113">
        <w:tc>
          <w:tcPr>
            <w:tcW w:w="562" w:type="dxa"/>
          </w:tcPr>
          <w:p w14:paraId="0FD62241" w14:textId="77777777" w:rsidR="001C1D8B" w:rsidRPr="0044110E" w:rsidRDefault="001C1D8B" w:rsidP="00B04113">
            <w:r w:rsidRPr="0044110E">
              <w:t>57</w:t>
            </w:r>
          </w:p>
        </w:tc>
        <w:tc>
          <w:tcPr>
            <w:tcW w:w="6521" w:type="dxa"/>
          </w:tcPr>
          <w:p w14:paraId="24ECD774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Settings_ProductiveRoleOccForms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OffenceType</w:t>
            </w:r>
            <w:proofErr w:type="spellEnd"/>
            <w:r w:rsidRPr="0044110E">
              <w:t>.</w:t>
            </w:r>
          </w:p>
        </w:tc>
        <w:tc>
          <w:tcPr>
            <w:tcW w:w="850" w:type="dxa"/>
          </w:tcPr>
          <w:p w14:paraId="323B3CE5" w14:textId="77777777" w:rsidR="001C1D8B" w:rsidRPr="0044110E" w:rsidRDefault="001C1D8B" w:rsidP="00B04113">
            <w:r w:rsidRPr="0044110E">
              <w:t>.503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259BDC82" w14:textId="5516E011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17E26AB1" w14:textId="77777777" w:rsidTr="00B04113">
        <w:tc>
          <w:tcPr>
            <w:tcW w:w="562" w:type="dxa"/>
          </w:tcPr>
          <w:p w14:paraId="7C43FCDB" w14:textId="77777777" w:rsidR="001C1D8B" w:rsidRPr="0044110E" w:rsidRDefault="001C1D8B" w:rsidP="00B04113">
            <w:r w:rsidRPr="0044110E">
              <w:t>58</w:t>
            </w:r>
          </w:p>
        </w:tc>
        <w:tc>
          <w:tcPr>
            <w:tcW w:w="6521" w:type="dxa"/>
          </w:tcPr>
          <w:p w14:paraId="574866FA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Settings_LeisureOccForms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OffenceType</w:t>
            </w:r>
            <w:proofErr w:type="spellEnd"/>
            <w:r w:rsidRPr="0044110E">
              <w:t>.</w:t>
            </w:r>
          </w:p>
        </w:tc>
        <w:tc>
          <w:tcPr>
            <w:tcW w:w="850" w:type="dxa"/>
          </w:tcPr>
          <w:p w14:paraId="0A36C247" w14:textId="77777777" w:rsidR="001C1D8B" w:rsidRPr="0044110E" w:rsidRDefault="001C1D8B" w:rsidP="00B04113">
            <w:r w:rsidRPr="0044110E">
              <w:t>.336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71C7C521" w14:textId="0CF6C3EB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087D3587" w14:textId="77777777" w:rsidTr="00B04113">
        <w:tc>
          <w:tcPr>
            <w:tcW w:w="562" w:type="dxa"/>
          </w:tcPr>
          <w:p w14:paraId="6423CAC3" w14:textId="77777777" w:rsidR="001C1D8B" w:rsidRPr="0044110E" w:rsidRDefault="001C1D8B" w:rsidP="00B04113">
            <w:r w:rsidRPr="0044110E">
              <w:t>59</w:t>
            </w:r>
          </w:p>
        </w:tc>
        <w:tc>
          <w:tcPr>
            <w:tcW w:w="6521" w:type="dxa"/>
          </w:tcPr>
          <w:p w14:paraId="4C267919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Settings_HomeSocialGroups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OffenceType</w:t>
            </w:r>
            <w:proofErr w:type="spellEnd"/>
            <w:r w:rsidRPr="0044110E">
              <w:t>.</w:t>
            </w:r>
          </w:p>
        </w:tc>
        <w:tc>
          <w:tcPr>
            <w:tcW w:w="850" w:type="dxa"/>
          </w:tcPr>
          <w:p w14:paraId="6237070A" w14:textId="77777777" w:rsidR="001C1D8B" w:rsidRPr="0044110E" w:rsidRDefault="001C1D8B" w:rsidP="00B04113">
            <w:r w:rsidRPr="0044110E">
              <w:t>.775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7415EEF5" w14:textId="73299AEE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4A62C345" w14:textId="77777777" w:rsidTr="00B04113">
        <w:tc>
          <w:tcPr>
            <w:tcW w:w="562" w:type="dxa"/>
          </w:tcPr>
          <w:p w14:paraId="467B2DB8" w14:textId="77777777" w:rsidR="001C1D8B" w:rsidRPr="0044110E" w:rsidRDefault="001C1D8B" w:rsidP="00B04113">
            <w:r w:rsidRPr="0044110E">
              <w:t>60</w:t>
            </w:r>
          </w:p>
        </w:tc>
        <w:tc>
          <w:tcPr>
            <w:tcW w:w="6521" w:type="dxa"/>
          </w:tcPr>
          <w:p w14:paraId="7E95D617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Settings_ProductiveRoleSocialGroups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OffenceType</w:t>
            </w:r>
            <w:proofErr w:type="spellEnd"/>
            <w:r w:rsidRPr="0044110E">
              <w:t>.</w:t>
            </w:r>
          </w:p>
        </w:tc>
        <w:tc>
          <w:tcPr>
            <w:tcW w:w="850" w:type="dxa"/>
          </w:tcPr>
          <w:p w14:paraId="0B2C8C69" w14:textId="77777777" w:rsidR="001C1D8B" w:rsidRPr="0044110E" w:rsidRDefault="001C1D8B" w:rsidP="00B04113">
            <w:r w:rsidRPr="0044110E">
              <w:t>.633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47134C4B" w14:textId="3AFF1371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0CE886C3" w14:textId="77777777" w:rsidTr="00B04113">
        <w:tc>
          <w:tcPr>
            <w:tcW w:w="562" w:type="dxa"/>
          </w:tcPr>
          <w:p w14:paraId="49EA08BB" w14:textId="77777777" w:rsidR="001C1D8B" w:rsidRPr="0044110E" w:rsidRDefault="001C1D8B" w:rsidP="00B04113">
            <w:r w:rsidRPr="0044110E">
              <w:t>61</w:t>
            </w:r>
          </w:p>
        </w:tc>
        <w:tc>
          <w:tcPr>
            <w:tcW w:w="6521" w:type="dxa"/>
          </w:tcPr>
          <w:p w14:paraId="325DBF88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Settings_LeisureSocialGroups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OffenceType</w:t>
            </w:r>
            <w:proofErr w:type="spellEnd"/>
            <w:r w:rsidRPr="0044110E">
              <w:t>.</w:t>
            </w:r>
          </w:p>
        </w:tc>
        <w:tc>
          <w:tcPr>
            <w:tcW w:w="850" w:type="dxa"/>
          </w:tcPr>
          <w:p w14:paraId="266C155D" w14:textId="77777777" w:rsidR="001C1D8B" w:rsidRPr="0044110E" w:rsidRDefault="001C1D8B" w:rsidP="00B04113">
            <w:r w:rsidRPr="0044110E">
              <w:t>1.000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1B7C5C2A" w14:textId="2D62D904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35C7C227" w14:textId="77777777" w:rsidTr="00B04113">
        <w:tc>
          <w:tcPr>
            <w:tcW w:w="562" w:type="dxa"/>
          </w:tcPr>
          <w:p w14:paraId="4F868F9A" w14:textId="77777777" w:rsidR="001C1D8B" w:rsidRPr="0044110E" w:rsidRDefault="001C1D8B" w:rsidP="00B04113">
            <w:r w:rsidRPr="0044110E">
              <w:t>62</w:t>
            </w:r>
          </w:p>
        </w:tc>
        <w:tc>
          <w:tcPr>
            <w:tcW w:w="6521" w:type="dxa"/>
          </w:tcPr>
          <w:p w14:paraId="783FD997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Settings_HomeSpaceObjectsResources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OffenceType</w:t>
            </w:r>
            <w:proofErr w:type="spellEnd"/>
            <w:r w:rsidRPr="0044110E">
              <w:t>.</w:t>
            </w:r>
          </w:p>
        </w:tc>
        <w:tc>
          <w:tcPr>
            <w:tcW w:w="850" w:type="dxa"/>
          </w:tcPr>
          <w:p w14:paraId="317FBA56" w14:textId="77777777" w:rsidR="001C1D8B" w:rsidRPr="0044110E" w:rsidRDefault="001C1D8B" w:rsidP="00B04113">
            <w:r w:rsidRPr="0044110E">
              <w:t>1.000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0C1C53CE" w14:textId="6ED339F6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75089327" w14:textId="77777777" w:rsidTr="00B04113">
        <w:tc>
          <w:tcPr>
            <w:tcW w:w="562" w:type="dxa"/>
          </w:tcPr>
          <w:p w14:paraId="4B703479" w14:textId="77777777" w:rsidR="001C1D8B" w:rsidRPr="0044110E" w:rsidRDefault="001C1D8B" w:rsidP="00B04113">
            <w:r w:rsidRPr="0044110E">
              <w:t>63</w:t>
            </w:r>
          </w:p>
        </w:tc>
        <w:tc>
          <w:tcPr>
            <w:tcW w:w="6521" w:type="dxa"/>
          </w:tcPr>
          <w:p w14:paraId="2A99EBC9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Settings_ProductiveRoleSOR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OffenceType</w:t>
            </w:r>
            <w:proofErr w:type="spellEnd"/>
            <w:r w:rsidRPr="0044110E">
              <w:t>.</w:t>
            </w:r>
          </w:p>
        </w:tc>
        <w:tc>
          <w:tcPr>
            <w:tcW w:w="850" w:type="dxa"/>
          </w:tcPr>
          <w:p w14:paraId="44150E8D" w14:textId="77777777" w:rsidR="001C1D8B" w:rsidRPr="0044110E" w:rsidRDefault="001C1D8B" w:rsidP="00B04113">
            <w:r w:rsidRPr="0044110E">
              <w:t>.443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76DC1B19" w14:textId="5F8D5643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6C16DEC8" w14:textId="77777777" w:rsidTr="00B04113">
        <w:tc>
          <w:tcPr>
            <w:tcW w:w="562" w:type="dxa"/>
          </w:tcPr>
          <w:p w14:paraId="65022FC9" w14:textId="77777777" w:rsidR="001C1D8B" w:rsidRPr="0044110E" w:rsidRDefault="001C1D8B" w:rsidP="00B04113">
            <w:r w:rsidRPr="0044110E">
              <w:t>64</w:t>
            </w:r>
          </w:p>
        </w:tc>
        <w:tc>
          <w:tcPr>
            <w:tcW w:w="6521" w:type="dxa"/>
          </w:tcPr>
          <w:p w14:paraId="1FF00C29" w14:textId="77777777" w:rsidR="001C1D8B" w:rsidRPr="0044110E" w:rsidRDefault="001C1D8B" w:rsidP="00B04113">
            <w:r w:rsidRPr="0044110E">
              <w:t xml:space="preserve">The distribution of </w:t>
            </w:r>
            <w:proofErr w:type="spellStart"/>
            <w:r w:rsidRPr="0044110E">
              <w:t>OPHIISettings_LeisureSOR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OffenceType</w:t>
            </w:r>
            <w:proofErr w:type="spellEnd"/>
            <w:r w:rsidRPr="0044110E">
              <w:t>.</w:t>
            </w:r>
          </w:p>
        </w:tc>
        <w:tc>
          <w:tcPr>
            <w:tcW w:w="850" w:type="dxa"/>
          </w:tcPr>
          <w:p w14:paraId="004CF02D" w14:textId="77777777" w:rsidR="001C1D8B" w:rsidRPr="0044110E" w:rsidRDefault="001C1D8B" w:rsidP="00B04113">
            <w:r w:rsidRPr="0044110E">
              <w:t>.336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22A697B6" w14:textId="65B7F692" w:rsidR="001C1D8B" w:rsidRPr="0044110E" w:rsidRDefault="001C1D8B" w:rsidP="00B04113"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</w:tbl>
    <w:p w14:paraId="063C0B1F" w14:textId="77777777" w:rsidR="00AE2403" w:rsidRDefault="00AE2403" w:rsidP="00AE2403">
      <w:pPr>
        <w:pStyle w:val="NoSpacing"/>
      </w:pPr>
    </w:p>
    <w:p w14:paraId="2FA11A36" w14:textId="7AA0CF42" w:rsidR="00AE2403" w:rsidRDefault="00AE2403" w:rsidP="00AE2403">
      <w:pPr>
        <w:pStyle w:val="NoSpacing"/>
      </w:pPr>
      <w:r>
        <w:t>a significance level is 0.050</w:t>
      </w:r>
    </w:p>
    <w:p w14:paraId="52775405" w14:textId="77777777" w:rsidR="00AE2403" w:rsidRDefault="00AE2403" w:rsidP="00AE2403">
      <w:pPr>
        <w:pStyle w:val="NoSpacing"/>
      </w:pPr>
      <w:r>
        <w:t>b. asymptotic difference is displayed</w:t>
      </w:r>
    </w:p>
    <w:p w14:paraId="46DF2BD1" w14:textId="77777777" w:rsidR="00AE2403" w:rsidRDefault="00AE2403" w:rsidP="00AE2403">
      <w:pPr>
        <w:pStyle w:val="NoSpacing"/>
      </w:pPr>
      <w:r>
        <w:t>c. exact significance is displayed</w:t>
      </w:r>
    </w:p>
    <w:p w14:paraId="281B06E3" w14:textId="77777777" w:rsidR="001C1D8B" w:rsidRPr="0044110E" w:rsidRDefault="001C1D8B" w:rsidP="001C1D8B">
      <w:pPr>
        <w:autoSpaceDE w:val="0"/>
        <w:autoSpaceDN w:val="0"/>
        <w:adjustRightInd w:val="0"/>
        <w:spacing w:after="0" w:line="400" w:lineRule="atLeast"/>
        <w:rPr>
          <w:rFonts w:cs="Times New Roman"/>
        </w:rPr>
      </w:pPr>
    </w:p>
    <w:p w14:paraId="67F6A9FD" w14:textId="77777777" w:rsidR="00AD206E" w:rsidRPr="0044110E" w:rsidRDefault="00AD206E" w:rsidP="00AD206E">
      <w:pPr>
        <w:rPr>
          <w:rFonts w:cs="Times New Roman"/>
          <w:b/>
          <w:bCs/>
        </w:rPr>
      </w:pPr>
    </w:p>
    <w:p w14:paraId="5896B694" w14:textId="77777777" w:rsidR="001C1D8B" w:rsidRPr="0044110E" w:rsidRDefault="001C1D8B">
      <w:pPr>
        <w:rPr>
          <w:rFonts w:cs="Times New Roman"/>
          <w:b/>
          <w:bCs/>
        </w:rPr>
      </w:pPr>
      <w:r w:rsidRPr="0044110E">
        <w:rPr>
          <w:rFonts w:cs="Times New Roman"/>
          <w:b/>
          <w:bCs/>
        </w:rPr>
        <w:br w:type="page"/>
      </w:r>
    </w:p>
    <w:p w14:paraId="7CE42B71" w14:textId="28E734E4" w:rsidR="00AD206E" w:rsidRPr="0044110E" w:rsidRDefault="00AD206E" w:rsidP="00AD206E">
      <w:pPr>
        <w:rPr>
          <w:rFonts w:cs="Times New Roman"/>
          <w:b/>
          <w:bCs/>
        </w:rPr>
      </w:pPr>
      <w:r w:rsidRPr="0044110E">
        <w:rPr>
          <w:rFonts w:cs="Times New Roman"/>
          <w:b/>
          <w:bCs/>
        </w:rPr>
        <w:lastRenderedPageBreak/>
        <w:t xml:space="preserve">Table S7. Differences within the study sample by employment status  </w:t>
      </w:r>
    </w:p>
    <w:tbl>
      <w:tblPr>
        <w:tblStyle w:val="TableGrid"/>
        <w:tblW w:w="9214" w:type="dxa"/>
        <w:tblLayout w:type="fixed"/>
        <w:tblLook w:val="0000" w:firstRow="0" w:lastRow="0" w:firstColumn="0" w:lastColumn="0" w:noHBand="0" w:noVBand="0"/>
      </w:tblPr>
      <w:tblGrid>
        <w:gridCol w:w="562"/>
        <w:gridCol w:w="6526"/>
        <w:gridCol w:w="845"/>
        <w:gridCol w:w="1281"/>
      </w:tblGrid>
      <w:tr w:rsidR="0044110E" w:rsidRPr="0044110E" w14:paraId="35D4EB5C" w14:textId="77777777" w:rsidTr="00B04113">
        <w:tc>
          <w:tcPr>
            <w:tcW w:w="562" w:type="dxa"/>
          </w:tcPr>
          <w:p w14:paraId="6C9C5A74" w14:textId="77777777" w:rsidR="001C1D8B" w:rsidRPr="0044110E" w:rsidRDefault="001C1D8B" w:rsidP="00737F40">
            <w:pPr>
              <w:pStyle w:val="NoSpacing"/>
            </w:pPr>
          </w:p>
        </w:tc>
        <w:tc>
          <w:tcPr>
            <w:tcW w:w="6526" w:type="dxa"/>
          </w:tcPr>
          <w:p w14:paraId="4546F5D9" w14:textId="77777777" w:rsidR="001C1D8B" w:rsidRPr="0044110E" w:rsidRDefault="001C1D8B" w:rsidP="00737F40">
            <w:pPr>
              <w:pStyle w:val="NoSpacing"/>
            </w:pPr>
            <w:r w:rsidRPr="0044110E">
              <w:t>Null Hypothesis</w:t>
            </w:r>
          </w:p>
        </w:tc>
        <w:tc>
          <w:tcPr>
            <w:tcW w:w="845" w:type="dxa"/>
          </w:tcPr>
          <w:p w14:paraId="485E2478" w14:textId="77777777" w:rsidR="001C1D8B" w:rsidRPr="0044110E" w:rsidRDefault="001C1D8B" w:rsidP="00737F40">
            <w:pPr>
              <w:pStyle w:val="NoSpacing"/>
            </w:pPr>
            <w:proofErr w:type="spellStart"/>
            <w:r w:rsidRPr="0044110E">
              <w:t>Sig.</w:t>
            </w:r>
            <w:r w:rsidRPr="0044110E">
              <w:rPr>
                <w:vertAlign w:val="superscript"/>
              </w:rPr>
              <w:t>a,b</w:t>
            </w:r>
            <w:proofErr w:type="spellEnd"/>
          </w:p>
        </w:tc>
        <w:tc>
          <w:tcPr>
            <w:tcW w:w="1281" w:type="dxa"/>
          </w:tcPr>
          <w:p w14:paraId="5EA9DECB" w14:textId="77777777" w:rsidR="001C1D8B" w:rsidRPr="0044110E" w:rsidRDefault="001C1D8B" w:rsidP="00737F40">
            <w:pPr>
              <w:pStyle w:val="NoSpacing"/>
            </w:pPr>
            <w:r w:rsidRPr="0044110E">
              <w:t>Decision</w:t>
            </w:r>
          </w:p>
        </w:tc>
      </w:tr>
      <w:tr w:rsidR="0044110E" w:rsidRPr="0044110E" w14:paraId="68B7A981" w14:textId="77777777" w:rsidTr="00B04113">
        <w:tc>
          <w:tcPr>
            <w:tcW w:w="562" w:type="dxa"/>
          </w:tcPr>
          <w:p w14:paraId="44560B8D" w14:textId="77777777" w:rsidR="001C1D8B" w:rsidRPr="0044110E" w:rsidRDefault="001C1D8B" w:rsidP="00737F40">
            <w:pPr>
              <w:pStyle w:val="NoSpacing"/>
            </w:pPr>
            <w:r w:rsidRPr="0044110E">
              <w:t>1</w:t>
            </w:r>
          </w:p>
        </w:tc>
        <w:tc>
          <w:tcPr>
            <w:tcW w:w="6526" w:type="dxa"/>
          </w:tcPr>
          <w:p w14:paraId="340605FA" w14:textId="77777777" w:rsidR="001C1D8B" w:rsidRPr="0044110E" w:rsidRDefault="001C1D8B" w:rsidP="00737F40">
            <w:pPr>
              <w:pStyle w:val="NoSpacing"/>
            </w:pPr>
            <w:r w:rsidRPr="0044110E">
              <w:t xml:space="preserve">The distribution of </w:t>
            </w:r>
            <w:proofErr w:type="spellStart"/>
            <w:r w:rsidRPr="0044110E">
              <w:t>MOHOST_ApraisesAbility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EmploymentStatus</w:t>
            </w:r>
            <w:proofErr w:type="spellEnd"/>
            <w:r w:rsidRPr="0044110E">
              <w:t>.</w:t>
            </w:r>
          </w:p>
        </w:tc>
        <w:tc>
          <w:tcPr>
            <w:tcW w:w="845" w:type="dxa"/>
          </w:tcPr>
          <w:p w14:paraId="77CF780C" w14:textId="77777777" w:rsidR="001C1D8B" w:rsidRPr="0044110E" w:rsidRDefault="001C1D8B" w:rsidP="00737F40">
            <w:pPr>
              <w:pStyle w:val="NoSpacing"/>
            </w:pPr>
            <w:r w:rsidRPr="0044110E">
              <w:t>.849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6D3D6E26" w14:textId="5C0AE122" w:rsidR="001C1D8B" w:rsidRPr="0044110E" w:rsidRDefault="001C1D8B" w:rsidP="00737F40">
            <w:pPr>
              <w:pStyle w:val="NoSpacing"/>
            </w:pPr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6553566F" w14:textId="77777777" w:rsidTr="00B04113">
        <w:tc>
          <w:tcPr>
            <w:tcW w:w="562" w:type="dxa"/>
          </w:tcPr>
          <w:p w14:paraId="68EEA3E2" w14:textId="77777777" w:rsidR="001C1D8B" w:rsidRPr="0044110E" w:rsidRDefault="001C1D8B" w:rsidP="00737F40">
            <w:pPr>
              <w:pStyle w:val="NoSpacing"/>
            </w:pPr>
            <w:r w:rsidRPr="0044110E">
              <w:t>2</w:t>
            </w:r>
          </w:p>
        </w:tc>
        <w:tc>
          <w:tcPr>
            <w:tcW w:w="6526" w:type="dxa"/>
          </w:tcPr>
          <w:p w14:paraId="26121621" w14:textId="77777777" w:rsidR="001C1D8B" w:rsidRPr="0044110E" w:rsidRDefault="001C1D8B" w:rsidP="00737F40">
            <w:pPr>
              <w:pStyle w:val="NoSpacing"/>
            </w:pPr>
            <w:r w:rsidRPr="0044110E">
              <w:t xml:space="preserve">The distribution of </w:t>
            </w:r>
            <w:proofErr w:type="spellStart"/>
            <w:r w:rsidRPr="0044110E">
              <w:t>MOHOST_ExpectationOfSuccess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EmploymentStatus</w:t>
            </w:r>
            <w:proofErr w:type="spellEnd"/>
            <w:r w:rsidRPr="0044110E">
              <w:t>.</w:t>
            </w:r>
          </w:p>
        </w:tc>
        <w:tc>
          <w:tcPr>
            <w:tcW w:w="845" w:type="dxa"/>
          </w:tcPr>
          <w:p w14:paraId="3BFA69EA" w14:textId="77777777" w:rsidR="001C1D8B" w:rsidRPr="0044110E" w:rsidRDefault="001C1D8B" w:rsidP="00737F40">
            <w:pPr>
              <w:pStyle w:val="NoSpacing"/>
            </w:pPr>
            <w:r w:rsidRPr="0044110E">
              <w:t>.143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10BE085B" w14:textId="499F34C5" w:rsidR="001C1D8B" w:rsidRPr="0044110E" w:rsidRDefault="001C1D8B" w:rsidP="00737F40">
            <w:pPr>
              <w:pStyle w:val="NoSpacing"/>
            </w:pPr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3BD1A4A3" w14:textId="77777777" w:rsidTr="00B04113">
        <w:tc>
          <w:tcPr>
            <w:tcW w:w="562" w:type="dxa"/>
          </w:tcPr>
          <w:p w14:paraId="4927D630" w14:textId="77777777" w:rsidR="001C1D8B" w:rsidRPr="0044110E" w:rsidRDefault="001C1D8B" w:rsidP="00737F40">
            <w:pPr>
              <w:pStyle w:val="NoSpacing"/>
            </w:pPr>
            <w:r w:rsidRPr="0044110E">
              <w:t>3</w:t>
            </w:r>
          </w:p>
        </w:tc>
        <w:tc>
          <w:tcPr>
            <w:tcW w:w="6526" w:type="dxa"/>
          </w:tcPr>
          <w:p w14:paraId="1850BE91" w14:textId="77777777" w:rsidR="001C1D8B" w:rsidRPr="0044110E" w:rsidRDefault="001C1D8B" w:rsidP="00737F40">
            <w:pPr>
              <w:pStyle w:val="NoSpacing"/>
            </w:pPr>
            <w:r w:rsidRPr="0044110E">
              <w:t xml:space="preserve">The distribution of </w:t>
            </w:r>
            <w:proofErr w:type="spellStart"/>
            <w:r w:rsidRPr="0044110E">
              <w:t>MOHOST_Interests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EmploymentStatus</w:t>
            </w:r>
            <w:proofErr w:type="spellEnd"/>
            <w:r w:rsidRPr="0044110E">
              <w:t>.</w:t>
            </w:r>
          </w:p>
        </w:tc>
        <w:tc>
          <w:tcPr>
            <w:tcW w:w="845" w:type="dxa"/>
          </w:tcPr>
          <w:p w14:paraId="077FDA42" w14:textId="77777777" w:rsidR="001C1D8B" w:rsidRPr="0044110E" w:rsidRDefault="001C1D8B" w:rsidP="00737F40">
            <w:pPr>
              <w:pStyle w:val="NoSpacing"/>
            </w:pPr>
            <w:r w:rsidRPr="0044110E">
              <w:t>.924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4EE4D524" w14:textId="670D1DCE" w:rsidR="001C1D8B" w:rsidRPr="0044110E" w:rsidRDefault="001C1D8B" w:rsidP="00737F40">
            <w:pPr>
              <w:pStyle w:val="NoSpacing"/>
            </w:pPr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786CDFEC" w14:textId="77777777" w:rsidTr="00B04113">
        <w:tc>
          <w:tcPr>
            <w:tcW w:w="562" w:type="dxa"/>
          </w:tcPr>
          <w:p w14:paraId="74A5E3E4" w14:textId="77777777" w:rsidR="001C1D8B" w:rsidRPr="0044110E" w:rsidRDefault="001C1D8B" w:rsidP="00737F40">
            <w:pPr>
              <w:pStyle w:val="NoSpacing"/>
            </w:pPr>
            <w:r w:rsidRPr="0044110E">
              <w:t>4</w:t>
            </w:r>
          </w:p>
        </w:tc>
        <w:tc>
          <w:tcPr>
            <w:tcW w:w="6526" w:type="dxa"/>
          </w:tcPr>
          <w:p w14:paraId="1B24AA80" w14:textId="77777777" w:rsidR="001C1D8B" w:rsidRPr="0044110E" w:rsidRDefault="001C1D8B" w:rsidP="00737F40">
            <w:pPr>
              <w:pStyle w:val="NoSpacing"/>
            </w:pPr>
            <w:r w:rsidRPr="0044110E">
              <w:t xml:space="preserve">The distribution of </w:t>
            </w:r>
            <w:proofErr w:type="spellStart"/>
            <w:r w:rsidRPr="0044110E">
              <w:t>MOHOST_Choices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EmploymentStatus</w:t>
            </w:r>
            <w:proofErr w:type="spellEnd"/>
            <w:r w:rsidRPr="0044110E">
              <w:t>.</w:t>
            </w:r>
          </w:p>
        </w:tc>
        <w:tc>
          <w:tcPr>
            <w:tcW w:w="845" w:type="dxa"/>
          </w:tcPr>
          <w:p w14:paraId="6A446ACC" w14:textId="77777777" w:rsidR="001C1D8B" w:rsidRPr="0044110E" w:rsidRDefault="001C1D8B" w:rsidP="00737F40">
            <w:pPr>
              <w:pStyle w:val="NoSpacing"/>
            </w:pPr>
            <w:r w:rsidRPr="0044110E">
              <w:t>.143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5DC20CAB" w14:textId="34A83D84" w:rsidR="001C1D8B" w:rsidRPr="0044110E" w:rsidRDefault="001C1D8B" w:rsidP="00737F40">
            <w:pPr>
              <w:pStyle w:val="NoSpacing"/>
            </w:pPr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620F4CF6" w14:textId="77777777" w:rsidTr="00B04113">
        <w:tc>
          <w:tcPr>
            <w:tcW w:w="562" w:type="dxa"/>
          </w:tcPr>
          <w:p w14:paraId="03D75ED8" w14:textId="77777777" w:rsidR="001C1D8B" w:rsidRPr="0044110E" w:rsidRDefault="001C1D8B" w:rsidP="00737F40">
            <w:pPr>
              <w:pStyle w:val="NoSpacing"/>
            </w:pPr>
            <w:r w:rsidRPr="0044110E">
              <w:t>5</w:t>
            </w:r>
          </w:p>
        </w:tc>
        <w:tc>
          <w:tcPr>
            <w:tcW w:w="6526" w:type="dxa"/>
          </w:tcPr>
          <w:p w14:paraId="785E2C8D" w14:textId="77777777" w:rsidR="001C1D8B" w:rsidRPr="0044110E" w:rsidRDefault="001C1D8B" w:rsidP="00737F40">
            <w:pPr>
              <w:pStyle w:val="NoSpacing"/>
            </w:pPr>
            <w:r w:rsidRPr="0044110E">
              <w:t xml:space="preserve">The distribution of </w:t>
            </w:r>
            <w:proofErr w:type="spellStart"/>
            <w:r w:rsidRPr="0044110E">
              <w:t>MOHOST_Routine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EmploymentStatus</w:t>
            </w:r>
            <w:proofErr w:type="spellEnd"/>
            <w:r w:rsidRPr="0044110E">
              <w:t>.</w:t>
            </w:r>
          </w:p>
        </w:tc>
        <w:tc>
          <w:tcPr>
            <w:tcW w:w="845" w:type="dxa"/>
          </w:tcPr>
          <w:p w14:paraId="64DB44A6" w14:textId="77777777" w:rsidR="001C1D8B" w:rsidRPr="0044110E" w:rsidRDefault="001C1D8B" w:rsidP="00737F40">
            <w:pPr>
              <w:pStyle w:val="NoSpacing"/>
            </w:pPr>
            <w:r w:rsidRPr="0044110E">
              <w:t>.075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4AE5843F" w14:textId="5E741AC3" w:rsidR="001C1D8B" w:rsidRPr="0044110E" w:rsidRDefault="001C1D8B" w:rsidP="00737F40">
            <w:pPr>
              <w:pStyle w:val="NoSpacing"/>
            </w:pPr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305F2DDC" w14:textId="77777777" w:rsidTr="00B04113">
        <w:tc>
          <w:tcPr>
            <w:tcW w:w="562" w:type="dxa"/>
          </w:tcPr>
          <w:p w14:paraId="00085EAD" w14:textId="77777777" w:rsidR="001C1D8B" w:rsidRPr="0044110E" w:rsidRDefault="001C1D8B" w:rsidP="00737F40">
            <w:pPr>
              <w:pStyle w:val="NoSpacing"/>
            </w:pPr>
            <w:r w:rsidRPr="0044110E">
              <w:t>6</w:t>
            </w:r>
          </w:p>
        </w:tc>
        <w:tc>
          <w:tcPr>
            <w:tcW w:w="6526" w:type="dxa"/>
          </w:tcPr>
          <w:p w14:paraId="5C24B623" w14:textId="77777777" w:rsidR="001C1D8B" w:rsidRPr="0044110E" w:rsidRDefault="001C1D8B" w:rsidP="00737F40">
            <w:pPr>
              <w:pStyle w:val="NoSpacing"/>
            </w:pPr>
            <w:r w:rsidRPr="0044110E">
              <w:t xml:space="preserve">The distribution of </w:t>
            </w:r>
            <w:proofErr w:type="spellStart"/>
            <w:r w:rsidRPr="0044110E">
              <w:t>MOHOST_Adaptability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EmploymentStatus</w:t>
            </w:r>
            <w:proofErr w:type="spellEnd"/>
            <w:r w:rsidRPr="0044110E">
              <w:t>.</w:t>
            </w:r>
          </w:p>
        </w:tc>
        <w:tc>
          <w:tcPr>
            <w:tcW w:w="845" w:type="dxa"/>
          </w:tcPr>
          <w:p w14:paraId="60A3404B" w14:textId="77777777" w:rsidR="001C1D8B" w:rsidRPr="0044110E" w:rsidRDefault="001C1D8B" w:rsidP="00737F40">
            <w:pPr>
              <w:pStyle w:val="NoSpacing"/>
            </w:pPr>
            <w:r w:rsidRPr="0044110E">
              <w:t>.246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71E66FE2" w14:textId="7F2810DC" w:rsidR="001C1D8B" w:rsidRPr="0044110E" w:rsidRDefault="001C1D8B" w:rsidP="00737F40">
            <w:pPr>
              <w:pStyle w:val="NoSpacing"/>
            </w:pPr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2D5FF4AA" w14:textId="77777777" w:rsidTr="00B04113">
        <w:tc>
          <w:tcPr>
            <w:tcW w:w="562" w:type="dxa"/>
          </w:tcPr>
          <w:p w14:paraId="4E6F1508" w14:textId="77777777" w:rsidR="001C1D8B" w:rsidRPr="0044110E" w:rsidRDefault="001C1D8B" w:rsidP="00737F40">
            <w:pPr>
              <w:pStyle w:val="NoSpacing"/>
            </w:pPr>
            <w:r w:rsidRPr="0044110E">
              <w:t>7</w:t>
            </w:r>
          </w:p>
        </w:tc>
        <w:tc>
          <w:tcPr>
            <w:tcW w:w="6526" w:type="dxa"/>
          </w:tcPr>
          <w:p w14:paraId="1686B205" w14:textId="77777777" w:rsidR="001C1D8B" w:rsidRPr="0044110E" w:rsidRDefault="001C1D8B" w:rsidP="00737F40">
            <w:pPr>
              <w:pStyle w:val="NoSpacing"/>
            </w:pPr>
            <w:r w:rsidRPr="0044110E">
              <w:t xml:space="preserve">The distribution of </w:t>
            </w:r>
            <w:proofErr w:type="spellStart"/>
            <w:r w:rsidRPr="0044110E">
              <w:t>MOHOST_Roles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EmploymentStatus</w:t>
            </w:r>
            <w:proofErr w:type="spellEnd"/>
            <w:r w:rsidRPr="0044110E">
              <w:t>.</w:t>
            </w:r>
          </w:p>
        </w:tc>
        <w:tc>
          <w:tcPr>
            <w:tcW w:w="845" w:type="dxa"/>
          </w:tcPr>
          <w:p w14:paraId="5E078E9B" w14:textId="77777777" w:rsidR="001C1D8B" w:rsidRPr="0044110E" w:rsidRDefault="001C1D8B" w:rsidP="00737F40">
            <w:pPr>
              <w:pStyle w:val="NoSpacing"/>
            </w:pPr>
            <w:r w:rsidRPr="0044110E">
              <w:t>.503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62F6B3E3" w14:textId="29BC2FA6" w:rsidR="001C1D8B" w:rsidRPr="0044110E" w:rsidRDefault="001C1D8B" w:rsidP="00737F40">
            <w:pPr>
              <w:pStyle w:val="NoSpacing"/>
            </w:pPr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5DA3AC86" w14:textId="77777777" w:rsidTr="00FF072F">
        <w:tc>
          <w:tcPr>
            <w:tcW w:w="562" w:type="dxa"/>
            <w:shd w:val="clear" w:color="auto" w:fill="A6A6A6" w:themeFill="background1" w:themeFillShade="A6"/>
          </w:tcPr>
          <w:p w14:paraId="5539F87F" w14:textId="77777777" w:rsidR="001C1D8B" w:rsidRPr="0044110E" w:rsidRDefault="001C1D8B" w:rsidP="00737F40">
            <w:pPr>
              <w:pStyle w:val="NoSpacing"/>
            </w:pPr>
            <w:r w:rsidRPr="0044110E">
              <w:t>8</w:t>
            </w:r>
          </w:p>
        </w:tc>
        <w:tc>
          <w:tcPr>
            <w:tcW w:w="6526" w:type="dxa"/>
            <w:shd w:val="clear" w:color="auto" w:fill="A6A6A6" w:themeFill="background1" w:themeFillShade="A6"/>
          </w:tcPr>
          <w:p w14:paraId="2BFEF8B4" w14:textId="77777777" w:rsidR="001C1D8B" w:rsidRPr="0044110E" w:rsidRDefault="001C1D8B" w:rsidP="00737F40">
            <w:pPr>
              <w:pStyle w:val="NoSpacing"/>
            </w:pPr>
            <w:r w:rsidRPr="0044110E">
              <w:t xml:space="preserve">The distribution of </w:t>
            </w:r>
            <w:proofErr w:type="spellStart"/>
            <w:r w:rsidRPr="0044110E">
              <w:t>MOHOST_Responsibility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EmploymentStatus</w:t>
            </w:r>
            <w:proofErr w:type="spellEnd"/>
            <w:r w:rsidRPr="0044110E">
              <w:t>.</w:t>
            </w:r>
          </w:p>
        </w:tc>
        <w:tc>
          <w:tcPr>
            <w:tcW w:w="845" w:type="dxa"/>
            <w:shd w:val="clear" w:color="auto" w:fill="A6A6A6" w:themeFill="background1" w:themeFillShade="A6"/>
          </w:tcPr>
          <w:p w14:paraId="306D5C06" w14:textId="77777777" w:rsidR="001C1D8B" w:rsidRPr="0044110E" w:rsidRDefault="001C1D8B" w:rsidP="00737F40">
            <w:pPr>
              <w:pStyle w:val="NoSpacing"/>
            </w:pPr>
            <w:r w:rsidRPr="0044110E">
              <w:t>.046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  <w:shd w:val="clear" w:color="auto" w:fill="A6A6A6" w:themeFill="background1" w:themeFillShade="A6"/>
          </w:tcPr>
          <w:p w14:paraId="6E701A09" w14:textId="50CC302E" w:rsidR="001C1D8B" w:rsidRPr="0044110E" w:rsidRDefault="001C1D8B" w:rsidP="00737F40">
            <w:pPr>
              <w:pStyle w:val="NoSpacing"/>
            </w:pPr>
            <w:r w:rsidRPr="0044110E">
              <w:t xml:space="preserve">Reject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0EEC5D7E" w14:textId="77777777" w:rsidTr="00B04113">
        <w:tc>
          <w:tcPr>
            <w:tcW w:w="562" w:type="dxa"/>
          </w:tcPr>
          <w:p w14:paraId="6B1E8830" w14:textId="77777777" w:rsidR="001C1D8B" w:rsidRPr="0044110E" w:rsidRDefault="001C1D8B" w:rsidP="00737F40">
            <w:pPr>
              <w:pStyle w:val="NoSpacing"/>
            </w:pPr>
            <w:r w:rsidRPr="0044110E">
              <w:t>9</w:t>
            </w:r>
          </w:p>
        </w:tc>
        <w:tc>
          <w:tcPr>
            <w:tcW w:w="6526" w:type="dxa"/>
          </w:tcPr>
          <w:p w14:paraId="0D5B8EC7" w14:textId="77777777" w:rsidR="001C1D8B" w:rsidRPr="0044110E" w:rsidRDefault="001C1D8B" w:rsidP="00737F40">
            <w:pPr>
              <w:pStyle w:val="NoSpacing"/>
            </w:pPr>
            <w:r w:rsidRPr="0044110E">
              <w:t xml:space="preserve">The distribution of </w:t>
            </w:r>
            <w:proofErr w:type="spellStart"/>
            <w:r w:rsidRPr="0044110E">
              <w:t>MOHOST_NonVerbalSkills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EmploymentStatus</w:t>
            </w:r>
            <w:proofErr w:type="spellEnd"/>
            <w:r w:rsidRPr="0044110E">
              <w:t>.</w:t>
            </w:r>
          </w:p>
        </w:tc>
        <w:tc>
          <w:tcPr>
            <w:tcW w:w="845" w:type="dxa"/>
          </w:tcPr>
          <w:p w14:paraId="52AE083C" w14:textId="77777777" w:rsidR="001C1D8B" w:rsidRPr="0044110E" w:rsidRDefault="001C1D8B" w:rsidP="00737F40">
            <w:pPr>
              <w:pStyle w:val="NoSpacing"/>
            </w:pPr>
            <w:r w:rsidRPr="0044110E">
              <w:t>.924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797EC22E" w14:textId="60887A47" w:rsidR="001C1D8B" w:rsidRPr="0044110E" w:rsidRDefault="001C1D8B" w:rsidP="00737F40">
            <w:pPr>
              <w:pStyle w:val="NoSpacing"/>
            </w:pPr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530E2A29" w14:textId="77777777" w:rsidTr="00B04113">
        <w:tc>
          <w:tcPr>
            <w:tcW w:w="562" w:type="dxa"/>
          </w:tcPr>
          <w:p w14:paraId="1CCB6B24" w14:textId="77777777" w:rsidR="001C1D8B" w:rsidRPr="0044110E" w:rsidRDefault="001C1D8B" w:rsidP="00737F40">
            <w:pPr>
              <w:pStyle w:val="NoSpacing"/>
            </w:pPr>
            <w:r w:rsidRPr="0044110E">
              <w:t>10</w:t>
            </w:r>
          </w:p>
        </w:tc>
        <w:tc>
          <w:tcPr>
            <w:tcW w:w="6526" w:type="dxa"/>
          </w:tcPr>
          <w:p w14:paraId="42D9F8AE" w14:textId="77777777" w:rsidR="001C1D8B" w:rsidRPr="0044110E" w:rsidRDefault="001C1D8B" w:rsidP="00737F40">
            <w:pPr>
              <w:pStyle w:val="NoSpacing"/>
            </w:pPr>
            <w:r w:rsidRPr="0044110E">
              <w:t xml:space="preserve">The distribution of </w:t>
            </w:r>
            <w:proofErr w:type="spellStart"/>
            <w:r w:rsidRPr="0044110E">
              <w:t>MOHOST_Conversation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EmploymentStatus</w:t>
            </w:r>
            <w:proofErr w:type="spellEnd"/>
            <w:r w:rsidRPr="0044110E">
              <w:t>.</w:t>
            </w:r>
          </w:p>
        </w:tc>
        <w:tc>
          <w:tcPr>
            <w:tcW w:w="845" w:type="dxa"/>
          </w:tcPr>
          <w:p w14:paraId="2DCDF5BA" w14:textId="77777777" w:rsidR="001C1D8B" w:rsidRPr="0044110E" w:rsidRDefault="001C1D8B" w:rsidP="00737F40">
            <w:pPr>
              <w:pStyle w:val="NoSpacing"/>
            </w:pPr>
            <w:r w:rsidRPr="0044110E">
              <w:t>1.000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5158B46A" w14:textId="0757B345" w:rsidR="001C1D8B" w:rsidRPr="0044110E" w:rsidRDefault="001C1D8B" w:rsidP="00737F40">
            <w:pPr>
              <w:pStyle w:val="NoSpacing"/>
            </w:pPr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7857D52B" w14:textId="77777777" w:rsidTr="00B04113">
        <w:tc>
          <w:tcPr>
            <w:tcW w:w="562" w:type="dxa"/>
          </w:tcPr>
          <w:p w14:paraId="6174570F" w14:textId="77777777" w:rsidR="001C1D8B" w:rsidRPr="0044110E" w:rsidRDefault="001C1D8B" w:rsidP="00737F40">
            <w:pPr>
              <w:pStyle w:val="NoSpacing"/>
            </w:pPr>
            <w:r w:rsidRPr="0044110E">
              <w:t>11</w:t>
            </w:r>
          </w:p>
        </w:tc>
        <w:tc>
          <w:tcPr>
            <w:tcW w:w="6526" w:type="dxa"/>
          </w:tcPr>
          <w:p w14:paraId="473CD76E" w14:textId="77777777" w:rsidR="001C1D8B" w:rsidRPr="0044110E" w:rsidRDefault="001C1D8B" w:rsidP="00737F40">
            <w:pPr>
              <w:pStyle w:val="NoSpacing"/>
            </w:pPr>
            <w:r w:rsidRPr="0044110E">
              <w:t xml:space="preserve">The distribution of </w:t>
            </w:r>
            <w:proofErr w:type="spellStart"/>
            <w:r w:rsidRPr="0044110E">
              <w:t>MOHOST_VocalExpression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EmploymentStatus</w:t>
            </w:r>
            <w:proofErr w:type="spellEnd"/>
            <w:r w:rsidRPr="0044110E">
              <w:t>.</w:t>
            </w:r>
          </w:p>
        </w:tc>
        <w:tc>
          <w:tcPr>
            <w:tcW w:w="845" w:type="dxa"/>
          </w:tcPr>
          <w:p w14:paraId="11CEBBB3" w14:textId="77777777" w:rsidR="001C1D8B" w:rsidRPr="0044110E" w:rsidRDefault="001C1D8B" w:rsidP="00737F40">
            <w:pPr>
              <w:pStyle w:val="NoSpacing"/>
            </w:pPr>
            <w:r w:rsidRPr="0044110E">
              <w:t>.703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43038025" w14:textId="6F8001D6" w:rsidR="001C1D8B" w:rsidRPr="0044110E" w:rsidRDefault="001C1D8B" w:rsidP="00737F40">
            <w:pPr>
              <w:pStyle w:val="NoSpacing"/>
            </w:pPr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7D51424E" w14:textId="77777777" w:rsidTr="00B04113">
        <w:tc>
          <w:tcPr>
            <w:tcW w:w="562" w:type="dxa"/>
          </w:tcPr>
          <w:p w14:paraId="5C99C8A2" w14:textId="77777777" w:rsidR="001C1D8B" w:rsidRPr="0044110E" w:rsidRDefault="001C1D8B" w:rsidP="00737F40">
            <w:pPr>
              <w:pStyle w:val="NoSpacing"/>
            </w:pPr>
            <w:r w:rsidRPr="0044110E">
              <w:t>12</w:t>
            </w:r>
          </w:p>
        </w:tc>
        <w:tc>
          <w:tcPr>
            <w:tcW w:w="6526" w:type="dxa"/>
          </w:tcPr>
          <w:p w14:paraId="12B2CBFE" w14:textId="77777777" w:rsidR="001C1D8B" w:rsidRPr="0044110E" w:rsidRDefault="001C1D8B" w:rsidP="00737F40">
            <w:pPr>
              <w:pStyle w:val="NoSpacing"/>
            </w:pPr>
            <w:r w:rsidRPr="0044110E">
              <w:t xml:space="preserve">The distribution of </w:t>
            </w:r>
            <w:proofErr w:type="spellStart"/>
            <w:r w:rsidRPr="0044110E">
              <w:t>MOHOST_Relationships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EmploymentStatus</w:t>
            </w:r>
            <w:proofErr w:type="spellEnd"/>
            <w:r w:rsidRPr="0044110E">
              <w:t>.</w:t>
            </w:r>
          </w:p>
        </w:tc>
        <w:tc>
          <w:tcPr>
            <w:tcW w:w="845" w:type="dxa"/>
          </w:tcPr>
          <w:p w14:paraId="2788000A" w14:textId="77777777" w:rsidR="001C1D8B" w:rsidRPr="0044110E" w:rsidRDefault="001C1D8B" w:rsidP="00737F40">
            <w:pPr>
              <w:pStyle w:val="NoSpacing"/>
            </w:pPr>
            <w:r w:rsidRPr="0044110E">
              <w:t>.246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2776380E" w14:textId="73FE268F" w:rsidR="001C1D8B" w:rsidRPr="0044110E" w:rsidRDefault="001C1D8B" w:rsidP="00737F40">
            <w:pPr>
              <w:pStyle w:val="NoSpacing"/>
            </w:pPr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7B136EFE" w14:textId="77777777" w:rsidTr="00B04113">
        <w:tc>
          <w:tcPr>
            <w:tcW w:w="562" w:type="dxa"/>
          </w:tcPr>
          <w:p w14:paraId="3169A6A5" w14:textId="77777777" w:rsidR="001C1D8B" w:rsidRPr="0044110E" w:rsidRDefault="001C1D8B" w:rsidP="00737F40">
            <w:pPr>
              <w:pStyle w:val="NoSpacing"/>
            </w:pPr>
            <w:r w:rsidRPr="0044110E">
              <w:t>13</w:t>
            </w:r>
          </w:p>
        </w:tc>
        <w:tc>
          <w:tcPr>
            <w:tcW w:w="6526" w:type="dxa"/>
          </w:tcPr>
          <w:p w14:paraId="3D2AC89B" w14:textId="77777777" w:rsidR="001C1D8B" w:rsidRPr="0044110E" w:rsidRDefault="001C1D8B" w:rsidP="00737F40">
            <w:pPr>
              <w:pStyle w:val="NoSpacing"/>
            </w:pPr>
            <w:r w:rsidRPr="0044110E">
              <w:t xml:space="preserve">The distribution of </w:t>
            </w:r>
            <w:proofErr w:type="spellStart"/>
            <w:r w:rsidRPr="0044110E">
              <w:t>MOHOST_Knowledge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EmploymentStatus</w:t>
            </w:r>
            <w:proofErr w:type="spellEnd"/>
            <w:r w:rsidRPr="0044110E">
              <w:t>.</w:t>
            </w:r>
          </w:p>
        </w:tc>
        <w:tc>
          <w:tcPr>
            <w:tcW w:w="845" w:type="dxa"/>
          </w:tcPr>
          <w:p w14:paraId="24FD7FA5" w14:textId="77777777" w:rsidR="001C1D8B" w:rsidRPr="0044110E" w:rsidRDefault="001C1D8B" w:rsidP="00737F40">
            <w:pPr>
              <w:pStyle w:val="NoSpacing"/>
            </w:pPr>
            <w:r w:rsidRPr="0044110E">
              <w:t>.075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2C16A061" w14:textId="1EB6B632" w:rsidR="001C1D8B" w:rsidRPr="0044110E" w:rsidRDefault="001C1D8B" w:rsidP="00737F40">
            <w:pPr>
              <w:pStyle w:val="NoSpacing"/>
            </w:pPr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4827A60B" w14:textId="77777777" w:rsidTr="00B04113">
        <w:tc>
          <w:tcPr>
            <w:tcW w:w="562" w:type="dxa"/>
          </w:tcPr>
          <w:p w14:paraId="33960A99" w14:textId="77777777" w:rsidR="001C1D8B" w:rsidRPr="0044110E" w:rsidRDefault="001C1D8B" w:rsidP="00737F40">
            <w:pPr>
              <w:pStyle w:val="NoSpacing"/>
            </w:pPr>
            <w:r w:rsidRPr="0044110E">
              <w:t>14</w:t>
            </w:r>
          </w:p>
        </w:tc>
        <w:tc>
          <w:tcPr>
            <w:tcW w:w="6526" w:type="dxa"/>
          </w:tcPr>
          <w:p w14:paraId="1E216108" w14:textId="77777777" w:rsidR="001C1D8B" w:rsidRPr="0044110E" w:rsidRDefault="001C1D8B" w:rsidP="00737F40">
            <w:pPr>
              <w:pStyle w:val="NoSpacing"/>
            </w:pPr>
            <w:r w:rsidRPr="0044110E">
              <w:t xml:space="preserve">The distribution of </w:t>
            </w:r>
            <w:proofErr w:type="spellStart"/>
            <w:r w:rsidRPr="0044110E">
              <w:t>MOHOST_Timing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EmploymentStatus</w:t>
            </w:r>
            <w:proofErr w:type="spellEnd"/>
            <w:r w:rsidRPr="0044110E">
              <w:t>.</w:t>
            </w:r>
          </w:p>
        </w:tc>
        <w:tc>
          <w:tcPr>
            <w:tcW w:w="845" w:type="dxa"/>
          </w:tcPr>
          <w:p w14:paraId="2DAABAEB" w14:textId="77777777" w:rsidR="001C1D8B" w:rsidRPr="0044110E" w:rsidRDefault="001C1D8B" w:rsidP="00737F40">
            <w:pPr>
              <w:pStyle w:val="NoSpacing"/>
            </w:pPr>
            <w:r w:rsidRPr="0044110E">
              <w:t>.924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09D19401" w14:textId="3D299187" w:rsidR="001C1D8B" w:rsidRPr="0044110E" w:rsidRDefault="001C1D8B" w:rsidP="00737F40">
            <w:pPr>
              <w:pStyle w:val="NoSpacing"/>
            </w:pPr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5EB2E778" w14:textId="77777777" w:rsidTr="00B04113">
        <w:tc>
          <w:tcPr>
            <w:tcW w:w="562" w:type="dxa"/>
          </w:tcPr>
          <w:p w14:paraId="3419D49E" w14:textId="77777777" w:rsidR="001C1D8B" w:rsidRPr="0044110E" w:rsidRDefault="001C1D8B" w:rsidP="00737F40">
            <w:pPr>
              <w:pStyle w:val="NoSpacing"/>
            </w:pPr>
            <w:r w:rsidRPr="0044110E">
              <w:t>15</w:t>
            </w:r>
          </w:p>
        </w:tc>
        <w:tc>
          <w:tcPr>
            <w:tcW w:w="6526" w:type="dxa"/>
          </w:tcPr>
          <w:p w14:paraId="5DFE80AC" w14:textId="77777777" w:rsidR="001C1D8B" w:rsidRPr="0044110E" w:rsidRDefault="001C1D8B" w:rsidP="00737F40">
            <w:pPr>
              <w:pStyle w:val="NoSpacing"/>
            </w:pPr>
            <w:r w:rsidRPr="0044110E">
              <w:t xml:space="preserve">The distribution of </w:t>
            </w:r>
            <w:proofErr w:type="spellStart"/>
            <w:r w:rsidRPr="0044110E">
              <w:t>MOHOST_Organisation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EmploymentStatus</w:t>
            </w:r>
            <w:proofErr w:type="spellEnd"/>
            <w:r w:rsidRPr="0044110E">
              <w:t>.</w:t>
            </w:r>
          </w:p>
        </w:tc>
        <w:tc>
          <w:tcPr>
            <w:tcW w:w="845" w:type="dxa"/>
          </w:tcPr>
          <w:p w14:paraId="6636962F" w14:textId="77777777" w:rsidR="001C1D8B" w:rsidRPr="0044110E" w:rsidRDefault="001C1D8B" w:rsidP="00737F40">
            <w:pPr>
              <w:pStyle w:val="NoSpacing"/>
            </w:pPr>
            <w:r w:rsidRPr="0044110E">
              <w:t>1.000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572C6F33" w14:textId="406B3459" w:rsidR="001C1D8B" w:rsidRPr="0044110E" w:rsidRDefault="001C1D8B" w:rsidP="00737F40">
            <w:pPr>
              <w:pStyle w:val="NoSpacing"/>
            </w:pPr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382547FE" w14:textId="77777777" w:rsidTr="00FF072F">
        <w:tc>
          <w:tcPr>
            <w:tcW w:w="562" w:type="dxa"/>
            <w:shd w:val="clear" w:color="auto" w:fill="A6A6A6" w:themeFill="background1" w:themeFillShade="A6"/>
          </w:tcPr>
          <w:p w14:paraId="49113D0A" w14:textId="77777777" w:rsidR="001C1D8B" w:rsidRDefault="001C1D8B" w:rsidP="00737F40">
            <w:pPr>
              <w:pStyle w:val="NoSpacing"/>
            </w:pPr>
            <w:r w:rsidRPr="0044110E">
              <w:t>16</w:t>
            </w:r>
          </w:p>
          <w:p w14:paraId="1066CEAC" w14:textId="356D9C48" w:rsidR="00FF072F" w:rsidRPr="0044110E" w:rsidRDefault="00FF072F" w:rsidP="00737F40">
            <w:pPr>
              <w:pStyle w:val="NoSpacing"/>
            </w:pPr>
          </w:p>
        </w:tc>
        <w:tc>
          <w:tcPr>
            <w:tcW w:w="6526" w:type="dxa"/>
            <w:shd w:val="clear" w:color="auto" w:fill="A6A6A6" w:themeFill="background1" w:themeFillShade="A6"/>
          </w:tcPr>
          <w:p w14:paraId="53135B6C" w14:textId="77777777" w:rsidR="001C1D8B" w:rsidRPr="0044110E" w:rsidRDefault="001C1D8B" w:rsidP="00737F40">
            <w:pPr>
              <w:pStyle w:val="NoSpacing"/>
            </w:pPr>
            <w:r w:rsidRPr="0044110E">
              <w:t xml:space="preserve">The distribution of </w:t>
            </w:r>
            <w:proofErr w:type="spellStart"/>
            <w:r w:rsidRPr="0044110E">
              <w:t>MOHOST_ProblemSolving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EmploymentStatus</w:t>
            </w:r>
            <w:proofErr w:type="spellEnd"/>
            <w:r w:rsidRPr="0044110E">
              <w:t>.</w:t>
            </w:r>
          </w:p>
        </w:tc>
        <w:tc>
          <w:tcPr>
            <w:tcW w:w="845" w:type="dxa"/>
            <w:shd w:val="clear" w:color="auto" w:fill="A6A6A6" w:themeFill="background1" w:themeFillShade="A6"/>
          </w:tcPr>
          <w:p w14:paraId="30A63C4C" w14:textId="77777777" w:rsidR="001C1D8B" w:rsidRPr="0044110E" w:rsidRDefault="001C1D8B" w:rsidP="00737F40">
            <w:pPr>
              <w:pStyle w:val="NoSpacing"/>
            </w:pPr>
            <w:r w:rsidRPr="0044110E">
              <w:t>.046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  <w:shd w:val="clear" w:color="auto" w:fill="A6A6A6" w:themeFill="background1" w:themeFillShade="A6"/>
          </w:tcPr>
          <w:p w14:paraId="7463EA6D" w14:textId="5B77B6F7" w:rsidR="001C1D8B" w:rsidRPr="0044110E" w:rsidRDefault="001C1D8B" w:rsidP="00737F40">
            <w:pPr>
              <w:pStyle w:val="NoSpacing"/>
            </w:pPr>
            <w:r w:rsidRPr="0044110E">
              <w:t xml:space="preserve">Reject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0635CAAE" w14:textId="77777777" w:rsidTr="00B04113">
        <w:tc>
          <w:tcPr>
            <w:tcW w:w="562" w:type="dxa"/>
          </w:tcPr>
          <w:p w14:paraId="0947A070" w14:textId="77777777" w:rsidR="001C1D8B" w:rsidRPr="0044110E" w:rsidRDefault="001C1D8B" w:rsidP="00737F40">
            <w:pPr>
              <w:pStyle w:val="NoSpacing"/>
            </w:pPr>
            <w:r w:rsidRPr="0044110E">
              <w:t>17</w:t>
            </w:r>
          </w:p>
        </w:tc>
        <w:tc>
          <w:tcPr>
            <w:tcW w:w="6526" w:type="dxa"/>
          </w:tcPr>
          <w:p w14:paraId="1BE28EE7" w14:textId="77777777" w:rsidR="001C1D8B" w:rsidRPr="0044110E" w:rsidRDefault="001C1D8B" w:rsidP="00737F40">
            <w:pPr>
              <w:pStyle w:val="NoSpacing"/>
            </w:pPr>
            <w:r w:rsidRPr="0044110E">
              <w:t xml:space="preserve">The distribution of </w:t>
            </w:r>
            <w:proofErr w:type="spellStart"/>
            <w:r w:rsidRPr="0044110E">
              <w:t>MOHOST_PostureMobility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EmploymentStatus</w:t>
            </w:r>
            <w:proofErr w:type="spellEnd"/>
            <w:r w:rsidRPr="0044110E">
              <w:t>.</w:t>
            </w:r>
          </w:p>
        </w:tc>
        <w:tc>
          <w:tcPr>
            <w:tcW w:w="845" w:type="dxa"/>
          </w:tcPr>
          <w:p w14:paraId="1EB2F535" w14:textId="77777777" w:rsidR="001C1D8B" w:rsidRPr="0044110E" w:rsidRDefault="001C1D8B" w:rsidP="00737F40">
            <w:pPr>
              <w:pStyle w:val="NoSpacing"/>
            </w:pPr>
            <w:r w:rsidRPr="0044110E">
              <w:t>1.000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5275A488" w14:textId="6397319A" w:rsidR="001C1D8B" w:rsidRPr="0044110E" w:rsidRDefault="001C1D8B" w:rsidP="00737F40">
            <w:pPr>
              <w:pStyle w:val="NoSpacing"/>
            </w:pPr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0B466BB9" w14:textId="77777777" w:rsidTr="00B04113">
        <w:tc>
          <w:tcPr>
            <w:tcW w:w="562" w:type="dxa"/>
          </w:tcPr>
          <w:p w14:paraId="58AD1D72" w14:textId="77777777" w:rsidR="001C1D8B" w:rsidRPr="0044110E" w:rsidRDefault="001C1D8B" w:rsidP="00737F40">
            <w:pPr>
              <w:pStyle w:val="NoSpacing"/>
            </w:pPr>
            <w:r w:rsidRPr="0044110E">
              <w:t>18</w:t>
            </w:r>
          </w:p>
        </w:tc>
        <w:tc>
          <w:tcPr>
            <w:tcW w:w="6526" w:type="dxa"/>
          </w:tcPr>
          <w:p w14:paraId="044F8D03" w14:textId="77777777" w:rsidR="001C1D8B" w:rsidRPr="0044110E" w:rsidRDefault="001C1D8B" w:rsidP="00737F40">
            <w:pPr>
              <w:pStyle w:val="NoSpacing"/>
            </w:pPr>
            <w:r w:rsidRPr="0044110E">
              <w:t xml:space="preserve">The distribution of MOHOST_Coordination is the same across categories of </w:t>
            </w:r>
            <w:proofErr w:type="spellStart"/>
            <w:r w:rsidRPr="0044110E">
              <w:t>EmploymentStatus</w:t>
            </w:r>
            <w:proofErr w:type="spellEnd"/>
            <w:r w:rsidRPr="0044110E">
              <w:t>.</w:t>
            </w:r>
          </w:p>
        </w:tc>
        <w:tc>
          <w:tcPr>
            <w:tcW w:w="845" w:type="dxa"/>
          </w:tcPr>
          <w:p w14:paraId="33B188A0" w14:textId="77777777" w:rsidR="001C1D8B" w:rsidRPr="0044110E" w:rsidRDefault="001C1D8B" w:rsidP="00737F40">
            <w:pPr>
              <w:pStyle w:val="NoSpacing"/>
            </w:pPr>
            <w:r w:rsidRPr="0044110E">
              <w:t>.566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3CD32530" w14:textId="2C70C0E2" w:rsidR="001C1D8B" w:rsidRPr="0044110E" w:rsidRDefault="001C1D8B" w:rsidP="00737F40">
            <w:pPr>
              <w:pStyle w:val="NoSpacing"/>
            </w:pPr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6EA7F90B" w14:textId="77777777" w:rsidTr="00B04113">
        <w:tc>
          <w:tcPr>
            <w:tcW w:w="562" w:type="dxa"/>
          </w:tcPr>
          <w:p w14:paraId="279F3E0C" w14:textId="77777777" w:rsidR="001C1D8B" w:rsidRPr="0044110E" w:rsidRDefault="001C1D8B" w:rsidP="00737F40">
            <w:pPr>
              <w:pStyle w:val="NoSpacing"/>
            </w:pPr>
            <w:r w:rsidRPr="0044110E">
              <w:t>19</w:t>
            </w:r>
          </w:p>
        </w:tc>
        <w:tc>
          <w:tcPr>
            <w:tcW w:w="6526" w:type="dxa"/>
          </w:tcPr>
          <w:p w14:paraId="231C21C9" w14:textId="77777777" w:rsidR="001C1D8B" w:rsidRPr="0044110E" w:rsidRDefault="001C1D8B" w:rsidP="00737F40">
            <w:pPr>
              <w:pStyle w:val="NoSpacing"/>
            </w:pPr>
            <w:r w:rsidRPr="0044110E">
              <w:t xml:space="preserve">The distribution of </w:t>
            </w:r>
            <w:proofErr w:type="spellStart"/>
            <w:r w:rsidRPr="0044110E">
              <w:t>MOHOST_StrengthEffort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EmploymentStatus</w:t>
            </w:r>
            <w:proofErr w:type="spellEnd"/>
            <w:r w:rsidRPr="0044110E">
              <w:t>.</w:t>
            </w:r>
          </w:p>
        </w:tc>
        <w:tc>
          <w:tcPr>
            <w:tcW w:w="845" w:type="dxa"/>
          </w:tcPr>
          <w:p w14:paraId="4C66691D" w14:textId="77777777" w:rsidR="001C1D8B" w:rsidRPr="0044110E" w:rsidRDefault="001C1D8B" w:rsidP="00737F40">
            <w:pPr>
              <w:pStyle w:val="NoSpacing"/>
            </w:pPr>
            <w:r w:rsidRPr="0044110E">
              <w:t>.633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0FDB646A" w14:textId="49A34C5D" w:rsidR="001C1D8B" w:rsidRPr="0044110E" w:rsidRDefault="001C1D8B" w:rsidP="00737F40">
            <w:pPr>
              <w:pStyle w:val="NoSpacing"/>
            </w:pPr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72303823" w14:textId="77777777" w:rsidTr="00B04113">
        <w:tc>
          <w:tcPr>
            <w:tcW w:w="562" w:type="dxa"/>
          </w:tcPr>
          <w:p w14:paraId="3D0A003A" w14:textId="77777777" w:rsidR="001C1D8B" w:rsidRPr="0044110E" w:rsidRDefault="001C1D8B" w:rsidP="00737F40">
            <w:pPr>
              <w:pStyle w:val="NoSpacing"/>
            </w:pPr>
            <w:r w:rsidRPr="0044110E">
              <w:t>20</w:t>
            </w:r>
          </w:p>
        </w:tc>
        <w:tc>
          <w:tcPr>
            <w:tcW w:w="6526" w:type="dxa"/>
          </w:tcPr>
          <w:p w14:paraId="43B773D5" w14:textId="77777777" w:rsidR="001C1D8B" w:rsidRPr="0044110E" w:rsidRDefault="001C1D8B" w:rsidP="00737F40">
            <w:pPr>
              <w:pStyle w:val="NoSpacing"/>
            </w:pPr>
            <w:r w:rsidRPr="0044110E">
              <w:t xml:space="preserve">The distribution of </w:t>
            </w:r>
            <w:proofErr w:type="spellStart"/>
            <w:r w:rsidRPr="0044110E">
              <w:t>MOHOST_Energy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EmploymentStatus</w:t>
            </w:r>
            <w:proofErr w:type="spellEnd"/>
            <w:r w:rsidRPr="0044110E">
              <w:t>.</w:t>
            </w:r>
          </w:p>
        </w:tc>
        <w:tc>
          <w:tcPr>
            <w:tcW w:w="845" w:type="dxa"/>
          </w:tcPr>
          <w:p w14:paraId="069E3C7F" w14:textId="77777777" w:rsidR="001C1D8B" w:rsidRPr="0044110E" w:rsidRDefault="001C1D8B" w:rsidP="00737F40">
            <w:pPr>
              <w:pStyle w:val="NoSpacing"/>
            </w:pPr>
            <w:r w:rsidRPr="0044110E">
              <w:t>.387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7F837BC5" w14:textId="040DE586" w:rsidR="001C1D8B" w:rsidRPr="0044110E" w:rsidRDefault="001C1D8B" w:rsidP="00737F40">
            <w:pPr>
              <w:pStyle w:val="NoSpacing"/>
            </w:pPr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0D07DDCF" w14:textId="77777777" w:rsidTr="00B04113">
        <w:tc>
          <w:tcPr>
            <w:tcW w:w="562" w:type="dxa"/>
          </w:tcPr>
          <w:p w14:paraId="3EE6956B" w14:textId="77777777" w:rsidR="001C1D8B" w:rsidRPr="0044110E" w:rsidRDefault="001C1D8B" w:rsidP="00737F40">
            <w:pPr>
              <w:pStyle w:val="NoSpacing"/>
            </w:pPr>
            <w:r w:rsidRPr="0044110E">
              <w:t>21</w:t>
            </w:r>
          </w:p>
        </w:tc>
        <w:tc>
          <w:tcPr>
            <w:tcW w:w="6526" w:type="dxa"/>
          </w:tcPr>
          <w:p w14:paraId="2EFF09B5" w14:textId="77777777" w:rsidR="001C1D8B" w:rsidRPr="0044110E" w:rsidRDefault="001C1D8B" w:rsidP="00737F40">
            <w:pPr>
              <w:pStyle w:val="NoSpacing"/>
            </w:pPr>
            <w:r w:rsidRPr="0044110E">
              <w:t xml:space="preserve">The distribution of </w:t>
            </w:r>
            <w:proofErr w:type="spellStart"/>
            <w:r w:rsidRPr="0044110E">
              <w:t>MOHOST_PhysSpace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EmploymentStatus</w:t>
            </w:r>
            <w:proofErr w:type="spellEnd"/>
            <w:r w:rsidRPr="0044110E">
              <w:t>.</w:t>
            </w:r>
          </w:p>
        </w:tc>
        <w:tc>
          <w:tcPr>
            <w:tcW w:w="845" w:type="dxa"/>
          </w:tcPr>
          <w:p w14:paraId="4A96EC06" w14:textId="77777777" w:rsidR="001C1D8B" w:rsidRPr="0044110E" w:rsidRDefault="001C1D8B" w:rsidP="00737F40">
            <w:pPr>
              <w:pStyle w:val="NoSpacing"/>
            </w:pPr>
            <w:r w:rsidRPr="0044110E">
              <w:t>1.000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1AE98E61" w14:textId="1DA59C3A" w:rsidR="001C1D8B" w:rsidRPr="0044110E" w:rsidRDefault="001C1D8B" w:rsidP="00737F40">
            <w:pPr>
              <w:pStyle w:val="NoSpacing"/>
            </w:pPr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004E5F6A" w14:textId="77777777" w:rsidTr="00B04113">
        <w:tc>
          <w:tcPr>
            <w:tcW w:w="562" w:type="dxa"/>
          </w:tcPr>
          <w:p w14:paraId="01D4F504" w14:textId="77777777" w:rsidR="001C1D8B" w:rsidRPr="0044110E" w:rsidRDefault="001C1D8B" w:rsidP="00737F40">
            <w:pPr>
              <w:pStyle w:val="NoSpacing"/>
            </w:pPr>
            <w:r w:rsidRPr="0044110E">
              <w:t>22</w:t>
            </w:r>
          </w:p>
        </w:tc>
        <w:tc>
          <w:tcPr>
            <w:tcW w:w="6526" w:type="dxa"/>
          </w:tcPr>
          <w:p w14:paraId="61C85160" w14:textId="77777777" w:rsidR="001C1D8B" w:rsidRPr="0044110E" w:rsidRDefault="001C1D8B" w:rsidP="00737F40">
            <w:pPr>
              <w:pStyle w:val="NoSpacing"/>
            </w:pPr>
            <w:r w:rsidRPr="0044110E">
              <w:t xml:space="preserve">The distribution of </w:t>
            </w:r>
            <w:proofErr w:type="spellStart"/>
            <w:r w:rsidRPr="0044110E">
              <w:t>MOHOST_PhysResources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EmploymentStatus</w:t>
            </w:r>
            <w:proofErr w:type="spellEnd"/>
            <w:r w:rsidRPr="0044110E">
              <w:t>.</w:t>
            </w:r>
          </w:p>
        </w:tc>
        <w:tc>
          <w:tcPr>
            <w:tcW w:w="845" w:type="dxa"/>
          </w:tcPr>
          <w:p w14:paraId="18DB90B8" w14:textId="77777777" w:rsidR="001C1D8B" w:rsidRPr="0044110E" w:rsidRDefault="001C1D8B" w:rsidP="00737F40">
            <w:pPr>
              <w:pStyle w:val="NoSpacing"/>
            </w:pPr>
            <w:r w:rsidRPr="0044110E">
              <w:t>1.000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3A4B92E0" w14:textId="0E93954B" w:rsidR="001C1D8B" w:rsidRPr="0044110E" w:rsidRDefault="001C1D8B" w:rsidP="00737F40">
            <w:pPr>
              <w:pStyle w:val="NoSpacing"/>
            </w:pPr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3CF1E49A" w14:textId="77777777" w:rsidTr="00B04113">
        <w:tc>
          <w:tcPr>
            <w:tcW w:w="562" w:type="dxa"/>
          </w:tcPr>
          <w:p w14:paraId="59AF1649" w14:textId="77777777" w:rsidR="001C1D8B" w:rsidRPr="0044110E" w:rsidRDefault="001C1D8B" w:rsidP="00737F40">
            <w:pPr>
              <w:pStyle w:val="NoSpacing"/>
            </w:pPr>
            <w:r w:rsidRPr="0044110E">
              <w:t>23</w:t>
            </w:r>
          </w:p>
        </w:tc>
        <w:tc>
          <w:tcPr>
            <w:tcW w:w="6526" w:type="dxa"/>
          </w:tcPr>
          <w:p w14:paraId="2CF6D1E1" w14:textId="77777777" w:rsidR="001C1D8B" w:rsidRPr="0044110E" w:rsidRDefault="001C1D8B" w:rsidP="00737F40">
            <w:pPr>
              <w:pStyle w:val="NoSpacing"/>
            </w:pPr>
            <w:r w:rsidRPr="0044110E">
              <w:t xml:space="preserve">The distribution of </w:t>
            </w:r>
            <w:proofErr w:type="spellStart"/>
            <w:r w:rsidRPr="0044110E">
              <w:t>MOHOST_SocialGroups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EmploymentStatus</w:t>
            </w:r>
            <w:proofErr w:type="spellEnd"/>
            <w:r w:rsidRPr="0044110E">
              <w:t>.</w:t>
            </w:r>
          </w:p>
        </w:tc>
        <w:tc>
          <w:tcPr>
            <w:tcW w:w="845" w:type="dxa"/>
          </w:tcPr>
          <w:p w14:paraId="553E3864" w14:textId="77777777" w:rsidR="001C1D8B" w:rsidRPr="0044110E" w:rsidRDefault="001C1D8B" w:rsidP="00737F40">
            <w:pPr>
              <w:pStyle w:val="NoSpacing"/>
            </w:pPr>
            <w:r w:rsidRPr="0044110E">
              <w:t>.775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4F063A28" w14:textId="1239396F" w:rsidR="001C1D8B" w:rsidRPr="0044110E" w:rsidRDefault="001C1D8B" w:rsidP="00737F40">
            <w:pPr>
              <w:pStyle w:val="NoSpacing"/>
            </w:pPr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1FFD4FA2" w14:textId="77777777" w:rsidTr="00B04113">
        <w:tc>
          <w:tcPr>
            <w:tcW w:w="562" w:type="dxa"/>
          </w:tcPr>
          <w:p w14:paraId="26DBBA25" w14:textId="77777777" w:rsidR="001C1D8B" w:rsidRPr="0044110E" w:rsidRDefault="001C1D8B" w:rsidP="00737F40">
            <w:pPr>
              <w:pStyle w:val="NoSpacing"/>
            </w:pPr>
            <w:r w:rsidRPr="0044110E">
              <w:t>24</w:t>
            </w:r>
          </w:p>
        </w:tc>
        <w:tc>
          <w:tcPr>
            <w:tcW w:w="6526" w:type="dxa"/>
          </w:tcPr>
          <w:p w14:paraId="5680DAE2" w14:textId="77777777" w:rsidR="001C1D8B" w:rsidRPr="0044110E" w:rsidRDefault="001C1D8B" w:rsidP="00737F40">
            <w:pPr>
              <w:pStyle w:val="NoSpacing"/>
            </w:pPr>
            <w:r w:rsidRPr="0044110E">
              <w:t xml:space="preserve">The distribution of </w:t>
            </w:r>
            <w:proofErr w:type="spellStart"/>
            <w:r w:rsidRPr="0044110E">
              <w:t>MOHOST_OccDemands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EmploymentStatus</w:t>
            </w:r>
            <w:proofErr w:type="spellEnd"/>
            <w:r w:rsidRPr="0044110E">
              <w:t>.</w:t>
            </w:r>
          </w:p>
        </w:tc>
        <w:tc>
          <w:tcPr>
            <w:tcW w:w="845" w:type="dxa"/>
          </w:tcPr>
          <w:p w14:paraId="1C2017D9" w14:textId="77777777" w:rsidR="001C1D8B" w:rsidRPr="0044110E" w:rsidRDefault="001C1D8B" w:rsidP="00737F40">
            <w:pPr>
              <w:pStyle w:val="NoSpacing"/>
            </w:pPr>
            <w:r w:rsidRPr="0044110E">
              <w:t>.246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163F9329" w14:textId="660C59C7" w:rsidR="001C1D8B" w:rsidRPr="0044110E" w:rsidRDefault="001C1D8B" w:rsidP="00737F40">
            <w:pPr>
              <w:pStyle w:val="NoSpacing"/>
            </w:pPr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03FD4A0B" w14:textId="77777777" w:rsidTr="00B04113">
        <w:tc>
          <w:tcPr>
            <w:tcW w:w="562" w:type="dxa"/>
          </w:tcPr>
          <w:p w14:paraId="53E4B51E" w14:textId="77777777" w:rsidR="001C1D8B" w:rsidRPr="0044110E" w:rsidRDefault="001C1D8B" w:rsidP="00737F40">
            <w:pPr>
              <w:pStyle w:val="NoSpacing"/>
            </w:pPr>
            <w:r w:rsidRPr="0044110E">
              <w:t>25</w:t>
            </w:r>
          </w:p>
        </w:tc>
        <w:tc>
          <w:tcPr>
            <w:tcW w:w="6526" w:type="dxa"/>
          </w:tcPr>
          <w:p w14:paraId="080533BE" w14:textId="77777777" w:rsidR="001C1D8B" w:rsidRPr="0044110E" w:rsidRDefault="001C1D8B" w:rsidP="00737F40">
            <w:pPr>
              <w:pStyle w:val="NoSpacing"/>
            </w:pPr>
            <w:r w:rsidRPr="0044110E">
              <w:t xml:space="preserve">The distribution of </w:t>
            </w:r>
            <w:proofErr w:type="spellStart"/>
            <w:r w:rsidRPr="0044110E">
              <w:t>MOHOSTSS_Motivation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EmploymentStatus</w:t>
            </w:r>
            <w:proofErr w:type="spellEnd"/>
            <w:r w:rsidRPr="0044110E">
              <w:t>.</w:t>
            </w:r>
          </w:p>
        </w:tc>
        <w:tc>
          <w:tcPr>
            <w:tcW w:w="845" w:type="dxa"/>
          </w:tcPr>
          <w:p w14:paraId="444AD354" w14:textId="77777777" w:rsidR="001C1D8B" w:rsidRPr="0044110E" w:rsidRDefault="001C1D8B" w:rsidP="00737F40">
            <w:pPr>
              <w:pStyle w:val="NoSpacing"/>
            </w:pPr>
            <w:r w:rsidRPr="0044110E">
              <w:t>.143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059A1AA8" w14:textId="77BA1665" w:rsidR="001C1D8B" w:rsidRPr="0044110E" w:rsidRDefault="001C1D8B" w:rsidP="00737F40">
            <w:pPr>
              <w:pStyle w:val="NoSpacing"/>
            </w:pPr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0400A53C" w14:textId="77777777" w:rsidTr="00FF072F">
        <w:tc>
          <w:tcPr>
            <w:tcW w:w="562" w:type="dxa"/>
            <w:shd w:val="clear" w:color="auto" w:fill="A6A6A6" w:themeFill="background1" w:themeFillShade="A6"/>
          </w:tcPr>
          <w:p w14:paraId="270E4584" w14:textId="77777777" w:rsidR="001C1D8B" w:rsidRPr="0044110E" w:rsidRDefault="001C1D8B" w:rsidP="00737F40">
            <w:pPr>
              <w:pStyle w:val="NoSpacing"/>
            </w:pPr>
            <w:r w:rsidRPr="0044110E">
              <w:lastRenderedPageBreak/>
              <w:t>26</w:t>
            </w:r>
          </w:p>
        </w:tc>
        <w:tc>
          <w:tcPr>
            <w:tcW w:w="6526" w:type="dxa"/>
            <w:shd w:val="clear" w:color="auto" w:fill="A6A6A6" w:themeFill="background1" w:themeFillShade="A6"/>
          </w:tcPr>
          <w:p w14:paraId="698D914C" w14:textId="77777777" w:rsidR="001C1D8B" w:rsidRPr="0044110E" w:rsidRDefault="001C1D8B" w:rsidP="00737F40">
            <w:pPr>
              <w:pStyle w:val="NoSpacing"/>
            </w:pPr>
            <w:r w:rsidRPr="0044110E">
              <w:t xml:space="preserve">The distribution of </w:t>
            </w:r>
            <w:proofErr w:type="spellStart"/>
            <w:r w:rsidRPr="0044110E">
              <w:t>MOHOSTSS_Pattern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EmploymentStatus</w:t>
            </w:r>
            <w:proofErr w:type="spellEnd"/>
            <w:r w:rsidRPr="0044110E">
              <w:t>.</w:t>
            </w:r>
          </w:p>
        </w:tc>
        <w:tc>
          <w:tcPr>
            <w:tcW w:w="845" w:type="dxa"/>
            <w:shd w:val="clear" w:color="auto" w:fill="A6A6A6" w:themeFill="background1" w:themeFillShade="A6"/>
          </w:tcPr>
          <w:p w14:paraId="2297E823" w14:textId="77777777" w:rsidR="001C1D8B" w:rsidRPr="0044110E" w:rsidRDefault="001C1D8B" w:rsidP="00737F40">
            <w:pPr>
              <w:pStyle w:val="NoSpacing"/>
            </w:pPr>
            <w:r w:rsidRPr="0044110E">
              <w:t>.046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  <w:shd w:val="clear" w:color="auto" w:fill="A6A6A6" w:themeFill="background1" w:themeFillShade="A6"/>
          </w:tcPr>
          <w:p w14:paraId="38B14714" w14:textId="6C7CB481" w:rsidR="001C1D8B" w:rsidRPr="0044110E" w:rsidRDefault="001C1D8B" w:rsidP="00737F40">
            <w:pPr>
              <w:pStyle w:val="NoSpacing"/>
            </w:pPr>
            <w:r w:rsidRPr="0044110E">
              <w:t xml:space="preserve">Reject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11774134" w14:textId="77777777" w:rsidTr="00B04113">
        <w:tc>
          <w:tcPr>
            <w:tcW w:w="562" w:type="dxa"/>
          </w:tcPr>
          <w:p w14:paraId="27CF8F8B" w14:textId="77777777" w:rsidR="001C1D8B" w:rsidRPr="0044110E" w:rsidRDefault="001C1D8B" w:rsidP="00737F40">
            <w:pPr>
              <w:pStyle w:val="NoSpacing"/>
            </w:pPr>
            <w:r w:rsidRPr="0044110E">
              <w:t>27</w:t>
            </w:r>
          </w:p>
        </w:tc>
        <w:tc>
          <w:tcPr>
            <w:tcW w:w="6526" w:type="dxa"/>
          </w:tcPr>
          <w:p w14:paraId="60C2896E" w14:textId="77777777" w:rsidR="001C1D8B" w:rsidRPr="0044110E" w:rsidRDefault="001C1D8B" w:rsidP="00737F40">
            <w:pPr>
              <w:pStyle w:val="NoSpacing"/>
            </w:pPr>
            <w:r w:rsidRPr="0044110E">
              <w:t xml:space="preserve">The distribution of </w:t>
            </w:r>
            <w:proofErr w:type="spellStart"/>
            <w:r w:rsidRPr="0044110E">
              <w:t>MOHOSTSS_CommInt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EmploymentStatus</w:t>
            </w:r>
            <w:proofErr w:type="spellEnd"/>
            <w:r w:rsidRPr="0044110E">
              <w:t>.</w:t>
            </w:r>
          </w:p>
        </w:tc>
        <w:tc>
          <w:tcPr>
            <w:tcW w:w="845" w:type="dxa"/>
          </w:tcPr>
          <w:p w14:paraId="232DC447" w14:textId="77777777" w:rsidR="001C1D8B" w:rsidRPr="0044110E" w:rsidRDefault="001C1D8B" w:rsidP="00737F40">
            <w:pPr>
              <w:pStyle w:val="NoSpacing"/>
            </w:pPr>
            <w:r w:rsidRPr="0044110E">
              <w:t>.703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2DCFA199" w14:textId="4C8A3AE3" w:rsidR="001C1D8B" w:rsidRPr="0044110E" w:rsidRDefault="001C1D8B" w:rsidP="00737F40">
            <w:pPr>
              <w:pStyle w:val="NoSpacing"/>
            </w:pPr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37B03027" w14:textId="77777777" w:rsidTr="00B04113">
        <w:tc>
          <w:tcPr>
            <w:tcW w:w="562" w:type="dxa"/>
          </w:tcPr>
          <w:p w14:paraId="270D1A78" w14:textId="77777777" w:rsidR="001C1D8B" w:rsidRPr="0044110E" w:rsidRDefault="001C1D8B" w:rsidP="00737F40">
            <w:pPr>
              <w:pStyle w:val="NoSpacing"/>
            </w:pPr>
            <w:r w:rsidRPr="0044110E">
              <w:t>28</w:t>
            </w:r>
          </w:p>
        </w:tc>
        <w:tc>
          <w:tcPr>
            <w:tcW w:w="6526" w:type="dxa"/>
          </w:tcPr>
          <w:p w14:paraId="3CBD385F" w14:textId="77777777" w:rsidR="001C1D8B" w:rsidRPr="0044110E" w:rsidRDefault="001C1D8B" w:rsidP="00737F40">
            <w:pPr>
              <w:pStyle w:val="NoSpacing"/>
            </w:pPr>
            <w:r w:rsidRPr="0044110E">
              <w:t xml:space="preserve">The distribution of </w:t>
            </w:r>
            <w:proofErr w:type="spellStart"/>
            <w:r w:rsidRPr="0044110E">
              <w:t>MOHOSTSS_Process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EmploymentStatus</w:t>
            </w:r>
            <w:proofErr w:type="spellEnd"/>
            <w:r w:rsidRPr="0044110E">
              <w:t>.</w:t>
            </w:r>
          </w:p>
        </w:tc>
        <w:tc>
          <w:tcPr>
            <w:tcW w:w="845" w:type="dxa"/>
          </w:tcPr>
          <w:p w14:paraId="25B67201" w14:textId="77777777" w:rsidR="001C1D8B" w:rsidRPr="0044110E" w:rsidRDefault="001C1D8B" w:rsidP="00737F40">
            <w:pPr>
              <w:pStyle w:val="NoSpacing"/>
            </w:pPr>
            <w:r w:rsidRPr="0044110E">
              <w:t>.117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63406003" w14:textId="5ADFD858" w:rsidR="001C1D8B" w:rsidRPr="0044110E" w:rsidRDefault="001C1D8B" w:rsidP="00737F40">
            <w:pPr>
              <w:pStyle w:val="NoSpacing"/>
            </w:pPr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6CAB1234" w14:textId="77777777" w:rsidTr="00B04113">
        <w:tc>
          <w:tcPr>
            <w:tcW w:w="562" w:type="dxa"/>
          </w:tcPr>
          <w:p w14:paraId="7D341291" w14:textId="77777777" w:rsidR="001C1D8B" w:rsidRPr="0044110E" w:rsidRDefault="001C1D8B" w:rsidP="00737F40">
            <w:pPr>
              <w:pStyle w:val="NoSpacing"/>
            </w:pPr>
            <w:r w:rsidRPr="0044110E">
              <w:t>29</w:t>
            </w:r>
          </w:p>
        </w:tc>
        <w:tc>
          <w:tcPr>
            <w:tcW w:w="6526" w:type="dxa"/>
          </w:tcPr>
          <w:p w14:paraId="51B9530A" w14:textId="77777777" w:rsidR="001C1D8B" w:rsidRPr="0044110E" w:rsidRDefault="001C1D8B" w:rsidP="00737F40">
            <w:pPr>
              <w:pStyle w:val="NoSpacing"/>
            </w:pPr>
            <w:r w:rsidRPr="0044110E">
              <w:t xml:space="preserve">The distribution of </w:t>
            </w:r>
            <w:proofErr w:type="spellStart"/>
            <w:r w:rsidRPr="0044110E">
              <w:t>MOHOSTSS_Motor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EmploymentStatus</w:t>
            </w:r>
            <w:proofErr w:type="spellEnd"/>
            <w:r w:rsidRPr="0044110E">
              <w:t>.</w:t>
            </w:r>
          </w:p>
        </w:tc>
        <w:tc>
          <w:tcPr>
            <w:tcW w:w="845" w:type="dxa"/>
          </w:tcPr>
          <w:p w14:paraId="7B00EBDE" w14:textId="77777777" w:rsidR="001C1D8B" w:rsidRPr="0044110E" w:rsidRDefault="001C1D8B" w:rsidP="00737F40">
            <w:pPr>
              <w:pStyle w:val="NoSpacing"/>
            </w:pPr>
            <w:r w:rsidRPr="0044110E">
              <w:t>.566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6D659251" w14:textId="16A56310" w:rsidR="001C1D8B" w:rsidRPr="0044110E" w:rsidRDefault="001C1D8B" w:rsidP="00737F40">
            <w:pPr>
              <w:pStyle w:val="NoSpacing"/>
            </w:pPr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38EAFEEA" w14:textId="77777777" w:rsidTr="00B04113">
        <w:tc>
          <w:tcPr>
            <w:tcW w:w="562" w:type="dxa"/>
          </w:tcPr>
          <w:p w14:paraId="79E63A91" w14:textId="77777777" w:rsidR="001C1D8B" w:rsidRPr="0044110E" w:rsidRDefault="001C1D8B" w:rsidP="00737F40">
            <w:pPr>
              <w:pStyle w:val="NoSpacing"/>
            </w:pPr>
            <w:r w:rsidRPr="0044110E">
              <w:t>30</w:t>
            </w:r>
          </w:p>
        </w:tc>
        <w:tc>
          <w:tcPr>
            <w:tcW w:w="6526" w:type="dxa"/>
          </w:tcPr>
          <w:p w14:paraId="1061B940" w14:textId="77777777" w:rsidR="001C1D8B" w:rsidRPr="0044110E" w:rsidRDefault="001C1D8B" w:rsidP="00737F40">
            <w:pPr>
              <w:pStyle w:val="NoSpacing"/>
            </w:pPr>
            <w:r w:rsidRPr="0044110E">
              <w:t xml:space="preserve">The distribution of </w:t>
            </w:r>
            <w:proofErr w:type="spellStart"/>
            <w:r w:rsidRPr="0044110E">
              <w:t>MOHOSTSS_Environment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EmploymentStatus</w:t>
            </w:r>
            <w:proofErr w:type="spellEnd"/>
            <w:r w:rsidRPr="0044110E">
              <w:t>.</w:t>
            </w:r>
          </w:p>
        </w:tc>
        <w:tc>
          <w:tcPr>
            <w:tcW w:w="845" w:type="dxa"/>
          </w:tcPr>
          <w:p w14:paraId="4BB2070D" w14:textId="77777777" w:rsidR="001C1D8B" w:rsidRPr="0044110E" w:rsidRDefault="001C1D8B" w:rsidP="00737F40">
            <w:pPr>
              <w:pStyle w:val="NoSpacing"/>
            </w:pPr>
            <w:r w:rsidRPr="0044110E">
              <w:t>.775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07C558C4" w14:textId="6C5E3700" w:rsidR="001C1D8B" w:rsidRPr="0044110E" w:rsidRDefault="001C1D8B" w:rsidP="00737F40">
            <w:pPr>
              <w:pStyle w:val="NoSpacing"/>
            </w:pPr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6C20B1FD" w14:textId="77777777" w:rsidTr="00FF072F">
        <w:tc>
          <w:tcPr>
            <w:tcW w:w="562" w:type="dxa"/>
            <w:shd w:val="clear" w:color="auto" w:fill="A6A6A6" w:themeFill="background1" w:themeFillShade="A6"/>
          </w:tcPr>
          <w:p w14:paraId="2A423B30" w14:textId="77777777" w:rsidR="001C1D8B" w:rsidRPr="0044110E" w:rsidRDefault="001C1D8B" w:rsidP="00737F40">
            <w:pPr>
              <w:pStyle w:val="NoSpacing"/>
            </w:pPr>
            <w:r w:rsidRPr="0044110E">
              <w:t>31</w:t>
            </w:r>
          </w:p>
        </w:tc>
        <w:tc>
          <w:tcPr>
            <w:tcW w:w="6526" w:type="dxa"/>
            <w:shd w:val="clear" w:color="auto" w:fill="A6A6A6" w:themeFill="background1" w:themeFillShade="A6"/>
          </w:tcPr>
          <w:p w14:paraId="49E574A8" w14:textId="77777777" w:rsidR="001C1D8B" w:rsidRPr="0044110E" w:rsidRDefault="001C1D8B" w:rsidP="00737F40">
            <w:pPr>
              <w:pStyle w:val="NoSpacing"/>
            </w:pPr>
            <w:r w:rsidRPr="0044110E">
              <w:t xml:space="preserve">The distribution of </w:t>
            </w:r>
            <w:proofErr w:type="spellStart"/>
            <w:r w:rsidRPr="0044110E">
              <w:t>OPHISCALE_Identity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EmploymentStatus</w:t>
            </w:r>
            <w:proofErr w:type="spellEnd"/>
            <w:r w:rsidRPr="0044110E">
              <w:t>.</w:t>
            </w:r>
          </w:p>
        </w:tc>
        <w:tc>
          <w:tcPr>
            <w:tcW w:w="845" w:type="dxa"/>
            <w:shd w:val="clear" w:color="auto" w:fill="A6A6A6" w:themeFill="background1" w:themeFillShade="A6"/>
          </w:tcPr>
          <w:p w14:paraId="159FF3D3" w14:textId="77777777" w:rsidR="001C1D8B" w:rsidRPr="0044110E" w:rsidRDefault="001C1D8B" w:rsidP="00737F40">
            <w:pPr>
              <w:pStyle w:val="NoSpacing"/>
            </w:pPr>
            <w:r w:rsidRPr="0044110E">
              <w:t>.003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  <w:shd w:val="clear" w:color="auto" w:fill="A6A6A6" w:themeFill="background1" w:themeFillShade="A6"/>
          </w:tcPr>
          <w:p w14:paraId="345997C8" w14:textId="08A71F8F" w:rsidR="001C1D8B" w:rsidRPr="0044110E" w:rsidRDefault="001C1D8B" w:rsidP="00737F40">
            <w:pPr>
              <w:pStyle w:val="NoSpacing"/>
            </w:pPr>
            <w:r w:rsidRPr="0044110E">
              <w:t xml:space="preserve">Reject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0514E1A8" w14:textId="77777777" w:rsidTr="00FF072F">
        <w:tc>
          <w:tcPr>
            <w:tcW w:w="562" w:type="dxa"/>
            <w:shd w:val="clear" w:color="auto" w:fill="A6A6A6" w:themeFill="background1" w:themeFillShade="A6"/>
          </w:tcPr>
          <w:p w14:paraId="3D592B0D" w14:textId="77777777" w:rsidR="001C1D8B" w:rsidRPr="0044110E" w:rsidRDefault="001C1D8B" w:rsidP="00737F40">
            <w:pPr>
              <w:pStyle w:val="NoSpacing"/>
            </w:pPr>
            <w:r w:rsidRPr="0044110E">
              <w:t>32</w:t>
            </w:r>
          </w:p>
        </w:tc>
        <w:tc>
          <w:tcPr>
            <w:tcW w:w="6526" w:type="dxa"/>
            <w:shd w:val="clear" w:color="auto" w:fill="A6A6A6" w:themeFill="background1" w:themeFillShade="A6"/>
          </w:tcPr>
          <w:p w14:paraId="20D55A2E" w14:textId="77777777" w:rsidR="001C1D8B" w:rsidRPr="0044110E" w:rsidRDefault="001C1D8B" w:rsidP="00737F40">
            <w:pPr>
              <w:pStyle w:val="NoSpacing"/>
            </w:pPr>
            <w:r w:rsidRPr="0044110E">
              <w:t xml:space="preserve">The distribution of </w:t>
            </w:r>
            <w:proofErr w:type="spellStart"/>
            <w:r w:rsidRPr="0044110E">
              <w:t>OPHISCALE_Competence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EmploymentStatus</w:t>
            </w:r>
            <w:proofErr w:type="spellEnd"/>
            <w:r w:rsidRPr="0044110E">
              <w:t>.</w:t>
            </w:r>
          </w:p>
        </w:tc>
        <w:tc>
          <w:tcPr>
            <w:tcW w:w="845" w:type="dxa"/>
            <w:shd w:val="clear" w:color="auto" w:fill="A6A6A6" w:themeFill="background1" w:themeFillShade="A6"/>
          </w:tcPr>
          <w:p w14:paraId="4E6F5A4D" w14:textId="77777777" w:rsidR="001C1D8B" w:rsidRPr="0044110E" w:rsidRDefault="001C1D8B" w:rsidP="00737F40">
            <w:pPr>
              <w:pStyle w:val="NoSpacing"/>
            </w:pPr>
            <w:r w:rsidRPr="0044110E">
              <w:t>&lt;.001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  <w:shd w:val="clear" w:color="auto" w:fill="A6A6A6" w:themeFill="background1" w:themeFillShade="A6"/>
          </w:tcPr>
          <w:p w14:paraId="20E82660" w14:textId="53DFCE26" w:rsidR="001C1D8B" w:rsidRPr="0044110E" w:rsidRDefault="001C1D8B" w:rsidP="00737F40">
            <w:pPr>
              <w:pStyle w:val="NoSpacing"/>
            </w:pPr>
            <w:r w:rsidRPr="0044110E">
              <w:t xml:space="preserve">Reject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303D6F7A" w14:textId="77777777" w:rsidTr="00B04113">
        <w:tc>
          <w:tcPr>
            <w:tcW w:w="562" w:type="dxa"/>
          </w:tcPr>
          <w:p w14:paraId="0D21A707" w14:textId="77777777" w:rsidR="001C1D8B" w:rsidRPr="0044110E" w:rsidRDefault="001C1D8B" w:rsidP="00737F40">
            <w:pPr>
              <w:pStyle w:val="NoSpacing"/>
            </w:pPr>
            <w:r w:rsidRPr="0044110E">
              <w:t>33</w:t>
            </w:r>
          </w:p>
        </w:tc>
        <w:tc>
          <w:tcPr>
            <w:tcW w:w="6526" w:type="dxa"/>
          </w:tcPr>
          <w:p w14:paraId="5F116579" w14:textId="77777777" w:rsidR="001C1D8B" w:rsidRPr="0044110E" w:rsidRDefault="001C1D8B" w:rsidP="00737F40">
            <w:pPr>
              <w:pStyle w:val="NoSpacing"/>
            </w:pPr>
            <w:r w:rsidRPr="0044110E">
              <w:t xml:space="preserve">The distribution of </w:t>
            </w:r>
            <w:proofErr w:type="spellStart"/>
            <w:r w:rsidRPr="0044110E">
              <w:t>OPHISCALE_Settings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EmploymentStatus</w:t>
            </w:r>
            <w:proofErr w:type="spellEnd"/>
            <w:r w:rsidRPr="0044110E">
              <w:t>.</w:t>
            </w:r>
          </w:p>
        </w:tc>
        <w:tc>
          <w:tcPr>
            <w:tcW w:w="845" w:type="dxa"/>
          </w:tcPr>
          <w:p w14:paraId="67E4A8E3" w14:textId="77777777" w:rsidR="001C1D8B" w:rsidRPr="0044110E" w:rsidRDefault="001C1D8B" w:rsidP="00737F40">
            <w:pPr>
              <w:pStyle w:val="NoSpacing"/>
            </w:pPr>
            <w:r w:rsidRPr="0044110E">
              <w:t>.075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4A300BB1" w14:textId="7D2F9C1F" w:rsidR="001C1D8B" w:rsidRPr="0044110E" w:rsidRDefault="001C1D8B" w:rsidP="00737F40">
            <w:pPr>
              <w:pStyle w:val="NoSpacing"/>
            </w:pPr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2C7E346F" w14:textId="77777777" w:rsidTr="00FF072F">
        <w:tc>
          <w:tcPr>
            <w:tcW w:w="562" w:type="dxa"/>
            <w:shd w:val="clear" w:color="auto" w:fill="A6A6A6" w:themeFill="background1" w:themeFillShade="A6"/>
          </w:tcPr>
          <w:p w14:paraId="3FEA5D8F" w14:textId="77777777" w:rsidR="001C1D8B" w:rsidRPr="0044110E" w:rsidRDefault="001C1D8B" w:rsidP="00737F40">
            <w:pPr>
              <w:pStyle w:val="NoSpacing"/>
            </w:pPr>
            <w:r w:rsidRPr="0044110E">
              <w:t>34</w:t>
            </w:r>
          </w:p>
        </w:tc>
        <w:tc>
          <w:tcPr>
            <w:tcW w:w="6526" w:type="dxa"/>
            <w:shd w:val="clear" w:color="auto" w:fill="A6A6A6" w:themeFill="background1" w:themeFillShade="A6"/>
          </w:tcPr>
          <w:p w14:paraId="1D14004E" w14:textId="77777777" w:rsidR="001C1D8B" w:rsidRPr="0044110E" w:rsidRDefault="001C1D8B" w:rsidP="00737F40">
            <w:pPr>
              <w:pStyle w:val="NoSpacing"/>
            </w:pPr>
            <w:r w:rsidRPr="0044110E">
              <w:t xml:space="preserve">The distribution of </w:t>
            </w:r>
            <w:proofErr w:type="spellStart"/>
            <w:r w:rsidRPr="0044110E">
              <w:t>OPHISCALE_ADJIdentity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EmploymentStatus</w:t>
            </w:r>
            <w:proofErr w:type="spellEnd"/>
            <w:r w:rsidRPr="0044110E">
              <w:t>.</w:t>
            </w:r>
          </w:p>
        </w:tc>
        <w:tc>
          <w:tcPr>
            <w:tcW w:w="845" w:type="dxa"/>
            <w:shd w:val="clear" w:color="auto" w:fill="A6A6A6" w:themeFill="background1" w:themeFillShade="A6"/>
          </w:tcPr>
          <w:p w14:paraId="2F2DDD88" w14:textId="77777777" w:rsidR="001C1D8B" w:rsidRPr="0044110E" w:rsidRDefault="001C1D8B" w:rsidP="00737F40">
            <w:pPr>
              <w:pStyle w:val="NoSpacing"/>
            </w:pPr>
            <w:r w:rsidRPr="0044110E">
              <w:t>.007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  <w:shd w:val="clear" w:color="auto" w:fill="A6A6A6" w:themeFill="background1" w:themeFillShade="A6"/>
          </w:tcPr>
          <w:p w14:paraId="0D9872F1" w14:textId="63C6D1A6" w:rsidR="001C1D8B" w:rsidRPr="0044110E" w:rsidRDefault="001C1D8B" w:rsidP="00737F40">
            <w:pPr>
              <w:pStyle w:val="NoSpacing"/>
            </w:pPr>
            <w:r w:rsidRPr="0044110E">
              <w:t xml:space="preserve">Reject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6BB2B79C" w14:textId="77777777" w:rsidTr="00FF072F">
        <w:tc>
          <w:tcPr>
            <w:tcW w:w="562" w:type="dxa"/>
            <w:shd w:val="clear" w:color="auto" w:fill="A6A6A6" w:themeFill="background1" w:themeFillShade="A6"/>
          </w:tcPr>
          <w:p w14:paraId="00AE589A" w14:textId="77777777" w:rsidR="001C1D8B" w:rsidRPr="0044110E" w:rsidRDefault="001C1D8B" w:rsidP="00737F40">
            <w:pPr>
              <w:pStyle w:val="NoSpacing"/>
            </w:pPr>
            <w:r w:rsidRPr="0044110E">
              <w:t>35</w:t>
            </w:r>
          </w:p>
        </w:tc>
        <w:tc>
          <w:tcPr>
            <w:tcW w:w="6526" w:type="dxa"/>
            <w:shd w:val="clear" w:color="auto" w:fill="A6A6A6" w:themeFill="background1" w:themeFillShade="A6"/>
          </w:tcPr>
          <w:p w14:paraId="3B89A9FE" w14:textId="77777777" w:rsidR="001C1D8B" w:rsidRPr="0044110E" w:rsidRDefault="001C1D8B" w:rsidP="00737F40">
            <w:pPr>
              <w:pStyle w:val="NoSpacing"/>
            </w:pPr>
            <w:r w:rsidRPr="0044110E">
              <w:t xml:space="preserve">The distribution of </w:t>
            </w:r>
            <w:proofErr w:type="spellStart"/>
            <w:r w:rsidRPr="0044110E">
              <w:t>OPHISCALE_ADJCompetence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EmploymentStatus</w:t>
            </w:r>
            <w:proofErr w:type="spellEnd"/>
            <w:r w:rsidRPr="0044110E">
              <w:t>.</w:t>
            </w:r>
          </w:p>
        </w:tc>
        <w:tc>
          <w:tcPr>
            <w:tcW w:w="845" w:type="dxa"/>
            <w:shd w:val="clear" w:color="auto" w:fill="A6A6A6" w:themeFill="background1" w:themeFillShade="A6"/>
          </w:tcPr>
          <w:p w14:paraId="02385369" w14:textId="77777777" w:rsidR="001C1D8B" w:rsidRPr="0044110E" w:rsidRDefault="001C1D8B" w:rsidP="00737F40">
            <w:pPr>
              <w:pStyle w:val="NoSpacing"/>
            </w:pPr>
            <w:r w:rsidRPr="0044110E">
              <w:t>.002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  <w:shd w:val="clear" w:color="auto" w:fill="A6A6A6" w:themeFill="background1" w:themeFillShade="A6"/>
          </w:tcPr>
          <w:p w14:paraId="45E48AEE" w14:textId="2125D878" w:rsidR="001C1D8B" w:rsidRPr="0044110E" w:rsidRDefault="001C1D8B" w:rsidP="00737F40">
            <w:pPr>
              <w:pStyle w:val="NoSpacing"/>
            </w:pPr>
            <w:r w:rsidRPr="0044110E">
              <w:t xml:space="preserve">Reject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7BC075B8" w14:textId="77777777" w:rsidTr="00FF072F">
        <w:tc>
          <w:tcPr>
            <w:tcW w:w="562" w:type="dxa"/>
            <w:shd w:val="clear" w:color="auto" w:fill="A6A6A6" w:themeFill="background1" w:themeFillShade="A6"/>
          </w:tcPr>
          <w:p w14:paraId="423AC2C6" w14:textId="77777777" w:rsidR="001C1D8B" w:rsidRPr="0044110E" w:rsidRDefault="001C1D8B" w:rsidP="00737F40">
            <w:pPr>
              <w:pStyle w:val="NoSpacing"/>
            </w:pPr>
            <w:r w:rsidRPr="0044110E">
              <w:t>36</w:t>
            </w:r>
          </w:p>
        </w:tc>
        <w:tc>
          <w:tcPr>
            <w:tcW w:w="6526" w:type="dxa"/>
            <w:shd w:val="clear" w:color="auto" w:fill="A6A6A6" w:themeFill="background1" w:themeFillShade="A6"/>
          </w:tcPr>
          <w:p w14:paraId="634EFD5F" w14:textId="77777777" w:rsidR="001C1D8B" w:rsidRPr="0044110E" w:rsidRDefault="001C1D8B" w:rsidP="00737F40">
            <w:pPr>
              <w:pStyle w:val="NoSpacing"/>
            </w:pPr>
            <w:r w:rsidRPr="0044110E">
              <w:t xml:space="preserve">The distribution of </w:t>
            </w:r>
            <w:proofErr w:type="spellStart"/>
            <w:r w:rsidRPr="0044110E">
              <w:t>OPHIIdentity_PersonalGoalsProjects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EmploymentStatus</w:t>
            </w:r>
            <w:proofErr w:type="spellEnd"/>
            <w:r w:rsidRPr="0044110E">
              <w:t>.</w:t>
            </w:r>
          </w:p>
        </w:tc>
        <w:tc>
          <w:tcPr>
            <w:tcW w:w="845" w:type="dxa"/>
            <w:shd w:val="clear" w:color="auto" w:fill="A6A6A6" w:themeFill="background1" w:themeFillShade="A6"/>
          </w:tcPr>
          <w:p w14:paraId="05DD930D" w14:textId="77777777" w:rsidR="001C1D8B" w:rsidRPr="0044110E" w:rsidRDefault="001C1D8B" w:rsidP="00737F40">
            <w:pPr>
              <w:pStyle w:val="NoSpacing"/>
            </w:pPr>
            <w:r w:rsidRPr="0044110E">
              <w:t>.019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  <w:shd w:val="clear" w:color="auto" w:fill="A6A6A6" w:themeFill="background1" w:themeFillShade="A6"/>
          </w:tcPr>
          <w:p w14:paraId="205F1BF6" w14:textId="224F4FDC" w:rsidR="001C1D8B" w:rsidRPr="0044110E" w:rsidRDefault="001C1D8B" w:rsidP="00737F40">
            <w:pPr>
              <w:pStyle w:val="NoSpacing"/>
            </w:pPr>
            <w:r w:rsidRPr="0044110E">
              <w:t xml:space="preserve">Reject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6BA3A00C" w14:textId="77777777" w:rsidTr="00B04113">
        <w:tc>
          <w:tcPr>
            <w:tcW w:w="562" w:type="dxa"/>
          </w:tcPr>
          <w:p w14:paraId="21710D61" w14:textId="77777777" w:rsidR="001C1D8B" w:rsidRPr="0044110E" w:rsidRDefault="001C1D8B" w:rsidP="00737F40">
            <w:pPr>
              <w:pStyle w:val="NoSpacing"/>
            </w:pPr>
            <w:r w:rsidRPr="0044110E">
              <w:t>37</w:t>
            </w:r>
          </w:p>
        </w:tc>
        <w:tc>
          <w:tcPr>
            <w:tcW w:w="6526" w:type="dxa"/>
          </w:tcPr>
          <w:p w14:paraId="091B0DB2" w14:textId="77777777" w:rsidR="001C1D8B" w:rsidRPr="0044110E" w:rsidRDefault="001C1D8B" w:rsidP="00737F40">
            <w:pPr>
              <w:pStyle w:val="NoSpacing"/>
            </w:pPr>
            <w:r w:rsidRPr="0044110E">
              <w:t xml:space="preserve">The distribution of </w:t>
            </w:r>
            <w:proofErr w:type="spellStart"/>
            <w:r w:rsidRPr="0044110E">
              <w:t>OPHIIdentity_DesiredOccLifestyle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EmploymentStatus</w:t>
            </w:r>
            <w:proofErr w:type="spellEnd"/>
            <w:r w:rsidRPr="0044110E">
              <w:t>.</w:t>
            </w:r>
          </w:p>
        </w:tc>
        <w:tc>
          <w:tcPr>
            <w:tcW w:w="845" w:type="dxa"/>
          </w:tcPr>
          <w:p w14:paraId="21F4F192" w14:textId="77777777" w:rsidR="001C1D8B" w:rsidRPr="0044110E" w:rsidRDefault="001C1D8B" w:rsidP="00737F40">
            <w:pPr>
              <w:pStyle w:val="NoSpacing"/>
            </w:pPr>
            <w:r w:rsidRPr="0044110E">
              <w:t>.075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4CE44122" w14:textId="33B27DF0" w:rsidR="001C1D8B" w:rsidRPr="0044110E" w:rsidRDefault="001C1D8B" w:rsidP="00737F40">
            <w:pPr>
              <w:pStyle w:val="NoSpacing"/>
            </w:pPr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3AC89E19" w14:textId="77777777" w:rsidTr="00B04113">
        <w:tc>
          <w:tcPr>
            <w:tcW w:w="562" w:type="dxa"/>
          </w:tcPr>
          <w:p w14:paraId="7F3FDF5F" w14:textId="77777777" w:rsidR="001C1D8B" w:rsidRPr="0044110E" w:rsidRDefault="001C1D8B" w:rsidP="00737F40">
            <w:pPr>
              <w:pStyle w:val="NoSpacing"/>
            </w:pPr>
            <w:r w:rsidRPr="0044110E">
              <w:t>38</w:t>
            </w:r>
          </w:p>
        </w:tc>
        <w:tc>
          <w:tcPr>
            <w:tcW w:w="6526" w:type="dxa"/>
          </w:tcPr>
          <w:p w14:paraId="506938D2" w14:textId="77777777" w:rsidR="001C1D8B" w:rsidRPr="0044110E" w:rsidRDefault="001C1D8B" w:rsidP="00737F40">
            <w:pPr>
              <w:pStyle w:val="NoSpacing"/>
            </w:pPr>
            <w:r w:rsidRPr="0044110E">
              <w:t xml:space="preserve">The distribution of </w:t>
            </w:r>
            <w:proofErr w:type="spellStart"/>
            <w:r w:rsidRPr="0044110E">
              <w:t>OPHIIdentity_ExpectsSuccess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EmploymentStatus</w:t>
            </w:r>
            <w:proofErr w:type="spellEnd"/>
            <w:r w:rsidRPr="0044110E">
              <w:t>.</w:t>
            </w:r>
          </w:p>
        </w:tc>
        <w:tc>
          <w:tcPr>
            <w:tcW w:w="845" w:type="dxa"/>
          </w:tcPr>
          <w:p w14:paraId="27BF807D" w14:textId="77777777" w:rsidR="001C1D8B" w:rsidRPr="0044110E" w:rsidRDefault="001C1D8B" w:rsidP="00737F40">
            <w:pPr>
              <w:pStyle w:val="NoSpacing"/>
            </w:pPr>
            <w:r w:rsidRPr="0044110E">
              <w:t>.095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78B1098F" w14:textId="5BC40A23" w:rsidR="001C1D8B" w:rsidRPr="0044110E" w:rsidRDefault="001C1D8B" w:rsidP="00737F40">
            <w:pPr>
              <w:pStyle w:val="NoSpacing"/>
            </w:pPr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1944E878" w14:textId="77777777" w:rsidTr="00B04113">
        <w:tc>
          <w:tcPr>
            <w:tcW w:w="562" w:type="dxa"/>
          </w:tcPr>
          <w:p w14:paraId="3D65F555" w14:textId="77777777" w:rsidR="001C1D8B" w:rsidRPr="0044110E" w:rsidRDefault="001C1D8B" w:rsidP="00737F40">
            <w:pPr>
              <w:pStyle w:val="NoSpacing"/>
            </w:pPr>
            <w:r w:rsidRPr="0044110E">
              <w:t>39</w:t>
            </w:r>
          </w:p>
        </w:tc>
        <w:tc>
          <w:tcPr>
            <w:tcW w:w="6526" w:type="dxa"/>
          </w:tcPr>
          <w:p w14:paraId="0B8185F7" w14:textId="77777777" w:rsidR="001C1D8B" w:rsidRPr="0044110E" w:rsidRDefault="001C1D8B" w:rsidP="00737F40">
            <w:pPr>
              <w:pStyle w:val="NoSpacing"/>
            </w:pPr>
            <w:r w:rsidRPr="0044110E">
              <w:t xml:space="preserve">The distribution of </w:t>
            </w:r>
            <w:proofErr w:type="spellStart"/>
            <w:r w:rsidRPr="0044110E">
              <w:t>OPHIIdentity_AcceptsResponsibility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EmploymentStatus</w:t>
            </w:r>
            <w:proofErr w:type="spellEnd"/>
            <w:r w:rsidRPr="0044110E">
              <w:t>.</w:t>
            </w:r>
          </w:p>
        </w:tc>
        <w:tc>
          <w:tcPr>
            <w:tcW w:w="845" w:type="dxa"/>
          </w:tcPr>
          <w:p w14:paraId="3EAF7C41" w14:textId="77777777" w:rsidR="001C1D8B" w:rsidRPr="0044110E" w:rsidRDefault="001C1D8B" w:rsidP="00737F40">
            <w:pPr>
              <w:pStyle w:val="NoSpacing"/>
            </w:pPr>
            <w:r w:rsidRPr="0044110E">
              <w:t>.703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6D3EB223" w14:textId="5E398F44" w:rsidR="001C1D8B" w:rsidRPr="0044110E" w:rsidRDefault="001C1D8B" w:rsidP="00737F40">
            <w:pPr>
              <w:pStyle w:val="NoSpacing"/>
            </w:pPr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4CCD902D" w14:textId="77777777" w:rsidTr="00B04113">
        <w:tc>
          <w:tcPr>
            <w:tcW w:w="562" w:type="dxa"/>
          </w:tcPr>
          <w:p w14:paraId="039711E6" w14:textId="77777777" w:rsidR="001C1D8B" w:rsidRPr="0044110E" w:rsidRDefault="001C1D8B" w:rsidP="00737F40">
            <w:pPr>
              <w:pStyle w:val="NoSpacing"/>
            </w:pPr>
            <w:r w:rsidRPr="0044110E">
              <w:t>40</w:t>
            </w:r>
          </w:p>
        </w:tc>
        <w:tc>
          <w:tcPr>
            <w:tcW w:w="6526" w:type="dxa"/>
          </w:tcPr>
          <w:p w14:paraId="559650E9" w14:textId="77777777" w:rsidR="001C1D8B" w:rsidRPr="0044110E" w:rsidRDefault="001C1D8B" w:rsidP="00737F40">
            <w:pPr>
              <w:pStyle w:val="NoSpacing"/>
            </w:pPr>
            <w:r w:rsidRPr="0044110E">
              <w:t xml:space="preserve">The distribution of </w:t>
            </w:r>
            <w:proofErr w:type="spellStart"/>
            <w:r w:rsidRPr="0044110E">
              <w:t>OPHIIdentity_AppraisesAbilityLimitations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EmploymentStatus</w:t>
            </w:r>
            <w:proofErr w:type="spellEnd"/>
            <w:r w:rsidRPr="0044110E">
              <w:t>.</w:t>
            </w:r>
          </w:p>
        </w:tc>
        <w:tc>
          <w:tcPr>
            <w:tcW w:w="845" w:type="dxa"/>
          </w:tcPr>
          <w:p w14:paraId="71B4478A" w14:textId="77777777" w:rsidR="001C1D8B" w:rsidRPr="0044110E" w:rsidRDefault="001C1D8B" w:rsidP="00737F40">
            <w:pPr>
              <w:pStyle w:val="NoSpacing"/>
            </w:pPr>
            <w:r w:rsidRPr="0044110E">
              <w:t>.703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2C29707F" w14:textId="0A951A17" w:rsidR="001C1D8B" w:rsidRPr="0044110E" w:rsidRDefault="001C1D8B" w:rsidP="00737F40">
            <w:pPr>
              <w:pStyle w:val="NoSpacing"/>
            </w:pPr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377165F4" w14:textId="77777777" w:rsidTr="00B04113">
        <w:tc>
          <w:tcPr>
            <w:tcW w:w="562" w:type="dxa"/>
          </w:tcPr>
          <w:p w14:paraId="0520F89A" w14:textId="77777777" w:rsidR="001C1D8B" w:rsidRPr="0044110E" w:rsidRDefault="001C1D8B" w:rsidP="00737F40">
            <w:pPr>
              <w:pStyle w:val="NoSpacing"/>
            </w:pPr>
            <w:r w:rsidRPr="0044110E">
              <w:t>41</w:t>
            </w:r>
          </w:p>
        </w:tc>
        <w:tc>
          <w:tcPr>
            <w:tcW w:w="6526" w:type="dxa"/>
          </w:tcPr>
          <w:p w14:paraId="5CEDCEC9" w14:textId="77777777" w:rsidR="001C1D8B" w:rsidRPr="0044110E" w:rsidRDefault="001C1D8B" w:rsidP="00737F40">
            <w:pPr>
              <w:pStyle w:val="NoSpacing"/>
            </w:pPr>
            <w:r w:rsidRPr="0044110E">
              <w:t xml:space="preserve">The distribution of </w:t>
            </w:r>
            <w:proofErr w:type="spellStart"/>
            <w:r w:rsidRPr="0044110E">
              <w:t>OPHIIdentity_CommitmentsValues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EmploymentStatus</w:t>
            </w:r>
            <w:proofErr w:type="spellEnd"/>
            <w:r w:rsidRPr="0044110E">
              <w:t>.</w:t>
            </w:r>
          </w:p>
        </w:tc>
        <w:tc>
          <w:tcPr>
            <w:tcW w:w="845" w:type="dxa"/>
          </w:tcPr>
          <w:p w14:paraId="170FE0F2" w14:textId="77777777" w:rsidR="001C1D8B" w:rsidRPr="0044110E" w:rsidRDefault="001C1D8B" w:rsidP="00737F40">
            <w:pPr>
              <w:pStyle w:val="NoSpacing"/>
            </w:pPr>
            <w:r w:rsidRPr="0044110E">
              <w:t>.246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57356BB2" w14:textId="218BD85E" w:rsidR="001C1D8B" w:rsidRPr="0044110E" w:rsidRDefault="001C1D8B" w:rsidP="00737F40">
            <w:pPr>
              <w:pStyle w:val="NoSpacing"/>
            </w:pPr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7F6D168C" w14:textId="77777777" w:rsidTr="00B04113">
        <w:tc>
          <w:tcPr>
            <w:tcW w:w="562" w:type="dxa"/>
          </w:tcPr>
          <w:p w14:paraId="146116C3" w14:textId="77777777" w:rsidR="001C1D8B" w:rsidRPr="0044110E" w:rsidRDefault="001C1D8B" w:rsidP="00737F40">
            <w:pPr>
              <w:pStyle w:val="NoSpacing"/>
            </w:pPr>
            <w:r w:rsidRPr="0044110E">
              <w:t>42</w:t>
            </w:r>
          </w:p>
        </w:tc>
        <w:tc>
          <w:tcPr>
            <w:tcW w:w="6526" w:type="dxa"/>
          </w:tcPr>
          <w:p w14:paraId="6BB2F780" w14:textId="77777777" w:rsidR="001C1D8B" w:rsidRPr="0044110E" w:rsidRDefault="001C1D8B" w:rsidP="00737F40">
            <w:pPr>
              <w:pStyle w:val="NoSpacing"/>
            </w:pPr>
            <w:r w:rsidRPr="0044110E">
              <w:t xml:space="preserve">The distribution of </w:t>
            </w:r>
            <w:proofErr w:type="spellStart"/>
            <w:r w:rsidRPr="0044110E">
              <w:t>OPHIIdentity_IdentityObligations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EmploymentStatus</w:t>
            </w:r>
            <w:proofErr w:type="spellEnd"/>
            <w:r w:rsidRPr="0044110E">
              <w:t>.</w:t>
            </w:r>
          </w:p>
        </w:tc>
        <w:tc>
          <w:tcPr>
            <w:tcW w:w="845" w:type="dxa"/>
          </w:tcPr>
          <w:p w14:paraId="34242061" w14:textId="77777777" w:rsidR="001C1D8B" w:rsidRPr="0044110E" w:rsidRDefault="001C1D8B" w:rsidP="00737F40">
            <w:pPr>
              <w:pStyle w:val="NoSpacing"/>
            </w:pPr>
            <w:r w:rsidRPr="0044110E">
              <w:t>.336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68FAFA9C" w14:textId="2ED45C70" w:rsidR="001C1D8B" w:rsidRPr="0044110E" w:rsidRDefault="001C1D8B" w:rsidP="00737F40">
            <w:pPr>
              <w:pStyle w:val="NoSpacing"/>
            </w:pPr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0C01BE09" w14:textId="77777777" w:rsidTr="00B04113">
        <w:tc>
          <w:tcPr>
            <w:tcW w:w="562" w:type="dxa"/>
          </w:tcPr>
          <w:p w14:paraId="1706FDEF" w14:textId="77777777" w:rsidR="001C1D8B" w:rsidRPr="0044110E" w:rsidRDefault="001C1D8B" w:rsidP="00737F40">
            <w:pPr>
              <w:pStyle w:val="NoSpacing"/>
            </w:pPr>
            <w:r w:rsidRPr="0044110E">
              <w:t>43</w:t>
            </w:r>
          </w:p>
        </w:tc>
        <w:tc>
          <w:tcPr>
            <w:tcW w:w="6526" w:type="dxa"/>
          </w:tcPr>
          <w:p w14:paraId="02488415" w14:textId="77777777" w:rsidR="001C1D8B" w:rsidRPr="0044110E" w:rsidRDefault="001C1D8B" w:rsidP="00737F40">
            <w:pPr>
              <w:pStyle w:val="NoSpacing"/>
            </w:pPr>
            <w:r w:rsidRPr="0044110E">
              <w:t xml:space="preserve">The distribution of </w:t>
            </w:r>
            <w:proofErr w:type="spellStart"/>
            <w:r w:rsidRPr="0044110E">
              <w:t>OPHIIdentity_Interests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EmploymentStatus</w:t>
            </w:r>
            <w:proofErr w:type="spellEnd"/>
            <w:r w:rsidRPr="0044110E">
              <w:t>.</w:t>
            </w:r>
          </w:p>
        </w:tc>
        <w:tc>
          <w:tcPr>
            <w:tcW w:w="845" w:type="dxa"/>
          </w:tcPr>
          <w:p w14:paraId="1A74F619" w14:textId="77777777" w:rsidR="001C1D8B" w:rsidRPr="0044110E" w:rsidRDefault="001C1D8B" w:rsidP="00737F40">
            <w:pPr>
              <w:pStyle w:val="NoSpacing"/>
            </w:pPr>
            <w:r w:rsidRPr="0044110E">
              <w:t>.443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1411DAC0" w14:textId="0C6AF947" w:rsidR="001C1D8B" w:rsidRPr="0044110E" w:rsidRDefault="001C1D8B" w:rsidP="00737F40">
            <w:pPr>
              <w:pStyle w:val="NoSpacing"/>
            </w:pPr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7BDF9170" w14:textId="77777777" w:rsidTr="00B04113">
        <w:tc>
          <w:tcPr>
            <w:tcW w:w="562" w:type="dxa"/>
          </w:tcPr>
          <w:p w14:paraId="39E42148" w14:textId="77777777" w:rsidR="001C1D8B" w:rsidRPr="0044110E" w:rsidRDefault="001C1D8B" w:rsidP="00737F40">
            <w:pPr>
              <w:pStyle w:val="NoSpacing"/>
            </w:pPr>
            <w:r w:rsidRPr="0044110E">
              <w:t>44</w:t>
            </w:r>
          </w:p>
        </w:tc>
        <w:tc>
          <w:tcPr>
            <w:tcW w:w="6526" w:type="dxa"/>
          </w:tcPr>
          <w:p w14:paraId="7FDDA1F7" w14:textId="77777777" w:rsidR="001C1D8B" w:rsidRPr="0044110E" w:rsidRDefault="001C1D8B" w:rsidP="00737F40">
            <w:pPr>
              <w:pStyle w:val="NoSpacing"/>
            </w:pPr>
            <w:r w:rsidRPr="0044110E">
              <w:t xml:space="preserve">The distribution of </w:t>
            </w:r>
            <w:proofErr w:type="spellStart"/>
            <w:r w:rsidRPr="0044110E">
              <w:t>OPHIIdentity_PastFeltEffective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EmploymentStatus</w:t>
            </w:r>
            <w:proofErr w:type="spellEnd"/>
            <w:r w:rsidRPr="0044110E">
              <w:t>.</w:t>
            </w:r>
          </w:p>
        </w:tc>
        <w:tc>
          <w:tcPr>
            <w:tcW w:w="845" w:type="dxa"/>
          </w:tcPr>
          <w:p w14:paraId="0D8898BF" w14:textId="77777777" w:rsidR="001C1D8B" w:rsidRPr="0044110E" w:rsidRDefault="001C1D8B" w:rsidP="00737F40">
            <w:pPr>
              <w:pStyle w:val="NoSpacing"/>
            </w:pPr>
            <w:r w:rsidRPr="0044110E">
              <w:t>.075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4C588B29" w14:textId="6B25DB09" w:rsidR="001C1D8B" w:rsidRPr="0044110E" w:rsidRDefault="001C1D8B" w:rsidP="00737F40">
            <w:pPr>
              <w:pStyle w:val="NoSpacing"/>
            </w:pPr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766D4F98" w14:textId="77777777" w:rsidTr="00B04113">
        <w:tc>
          <w:tcPr>
            <w:tcW w:w="562" w:type="dxa"/>
          </w:tcPr>
          <w:p w14:paraId="4ADB64F5" w14:textId="77777777" w:rsidR="001C1D8B" w:rsidRPr="0044110E" w:rsidRDefault="001C1D8B" w:rsidP="00737F40">
            <w:pPr>
              <w:pStyle w:val="NoSpacing"/>
            </w:pPr>
            <w:r w:rsidRPr="0044110E">
              <w:t>45</w:t>
            </w:r>
          </w:p>
        </w:tc>
        <w:tc>
          <w:tcPr>
            <w:tcW w:w="6526" w:type="dxa"/>
          </w:tcPr>
          <w:p w14:paraId="5DBCDACD" w14:textId="77777777" w:rsidR="001C1D8B" w:rsidRPr="0044110E" w:rsidRDefault="001C1D8B" w:rsidP="00737F40">
            <w:pPr>
              <w:pStyle w:val="NoSpacing"/>
            </w:pPr>
            <w:r w:rsidRPr="0044110E">
              <w:t xml:space="preserve">The distribution of </w:t>
            </w:r>
            <w:proofErr w:type="spellStart"/>
            <w:r w:rsidRPr="0044110E">
              <w:t>OPHIIdentity_PastMeaningSatisfaction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EmploymentStatus</w:t>
            </w:r>
            <w:proofErr w:type="spellEnd"/>
            <w:r w:rsidRPr="0044110E">
              <w:t>.</w:t>
            </w:r>
          </w:p>
        </w:tc>
        <w:tc>
          <w:tcPr>
            <w:tcW w:w="845" w:type="dxa"/>
          </w:tcPr>
          <w:p w14:paraId="2064451F" w14:textId="77777777" w:rsidR="001C1D8B" w:rsidRPr="0044110E" w:rsidRDefault="001C1D8B" w:rsidP="00737F40">
            <w:pPr>
              <w:pStyle w:val="NoSpacing"/>
            </w:pPr>
            <w:r w:rsidRPr="0044110E">
              <w:t>.117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41BC78A6" w14:textId="0891801B" w:rsidR="001C1D8B" w:rsidRPr="0044110E" w:rsidRDefault="001C1D8B" w:rsidP="00737F40">
            <w:pPr>
              <w:pStyle w:val="NoSpacing"/>
            </w:pPr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5FB5989B" w14:textId="77777777" w:rsidTr="00FF072F">
        <w:tc>
          <w:tcPr>
            <w:tcW w:w="562" w:type="dxa"/>
            <w:shd w:val="clear" w:color="auto" w:fill="A6A6A6" w:themeFill="background1" w:themeFillShade="A6"/>
          </w:tcPr>
          <w:p w14:paraId="5A936B82" w14:textId="77777777" w:rsidR="001C1D8B" w:rsidRPr="0044110E" w:rsidRDefault="001C1D8B" w:rsidP="00737F40">
            <w:pPr>
              <w:pStyle w:val="NoSpacing"/>
            </w:pPr>
            <w:r w:rsidRPr="0044110E">
              <w:t>46</w:t>
            </w:r>
          </w:p>
        </w:tc>
        <w:tc>
          <w:tcPr>
            <w:tcW w:w="6526" w:type="dxa"/>
            <w:shd w:val="clear" w:color="auto" w:fill="A6A6A6" w:themeFill="background1" w:themeFillShade="A6"/>
          </w:tcPr>
          <w:p w14:paraId="64904CA4" w14:textId="77777777" w:rsidR="001C1D8B" w:rsidRPr="0044110E" w:rsidRDefault="001C1D8B" w:rsidP="00737F40">
            <w:pPr>
              <w:pStyle w:val="NoSpacing"/>
            </w:pPr>
            <w:r w:rsidRPr="0044110E">
              <w:t xml:space="preserve">The distribution of </w:t>
            </w:r>
            <w:proofErr w:type="spellStart"/>
            <w:r w:rsidRPr="0044110E">
              <w:t>OPHIIdentity_PastOccChoices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EmploymentStatus</w:t>
            </w:r>
            <w:proofErr w:type="spellEnd"/>
            <w:r w:rsidRPr="0044110E">
              <w:t>.</w:t>
            </w:r>
          </w:p>
        </w:tc>
        <w:tc>
          <w:tcPr>
            <w:tcW w:w="845" w:type="dxa"/>
            <w:shd w:val="clear" w:color="auto" w:fill="A6A6A6" w:themeFill="background1" w:themeFillShade="A6"/>
          </w:tcPr>
          <w:p w14:paraId="3964A75C" w14:textId="77777777" w:rsidR="001C1D8B" w:rsidRPr="0044110E" w:rsidRDefault="001C1D8B" w:rsidP="00737F40">
            <w:pPr>
              <w:pStyle w:val="NoSpacing"/>
            </w:pPr>
            <w:r w:rsidRPr="0044110E">
              <w:t>.019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  <w:shd w:val="clear" w:color="auto" w:fill="A6A6A6" w:themeFill="background1" w:themeFillShade="A6"/>
          </w:tcPr>
          <w:p w14:paraId="65754A70" w14:textId="113F10F7" w:rsidR="001C1D8B" w:rsidRPr="0044110E" w:rsidRDefault="001C1D8B" w:rsidP="00737F40">
            <w:pPr>
              <w:pStyle w:val="NoSpacing"/>
            </w:pPr>
            <w:r w:rsidRPr="0044110E">
              <w:t xml:space="preserve">Reject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4816D2D3" w14:textId="77777777" w:rsidTr="00FF072F">
        <w:tc>
          <w:tcPr>
            <w:tcW w:w="562" w:type="dxa"/>
            <w:shd w:val="clear" w:color="auto" w:fill="A6A6A6" w:themeFill="background1" w:themeFillShade="A6"/>
          </w:tcPr>
          <w:p w14:paraId="54AC5E0E" w14:textId="77777777" w:rsidR="001C1D8B" w:rsidRPr="0044110E" w:rsidRDefault="001C1D8B" w:rsidP="00737F40">
            <w:pPr>
              <w:pStyle w:val="NoSpacing"/>
            </w:pPr>
            <w:r w:rsidRPr="0044110E">
              <w:t>47</w:t>
            </w:r>
          </w:p>
        </w:tc>
        <w:tc>
          <w:tcPr>
            <w:tcW w:w="6526" w:type="dxa"/>
            <w:shd w:val="clear" w:color="auto" w:fill="A6A6A6" w:themeFill="background1" w:themeFillShade="A6"/>
          </w:tcPr>
          <w:p w14:paraId="73A12091" w14:textId="77777777" w:rsidR="001C1D8B" w:rsidRPr="0044110E" w:rsidRDefault="001C1D8B" w:rsidP="00737F40">
            <w:pPr>
              <w:pStyle w:val="NoSpacing"/>
            </w:pPr>
            <w:r w:rsidRPr="0044110E">
              <w:t xml:space="preserve">The distribution of </w:t>
            </w:r>
            <w:proofErr w:type="spellStart"/>
            <w:r w:rsidRPr="0044110E">
              <w:t>OPHIICompetence_SatisfyingLifeStyle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EmploymentStatus</w:t>
            </w:r>
            <w:proofErr w:type="spellEnd"/>
            <w:r w:rsidRPr="0044110E">
              <w:t>.</w:t>
            </w:r>
          </w:p>
        </w:tc>
        <w:tc>
          <w:tcPr>
            <w:tcW w:w="845" w:type="dxa"/>
            <w:shd w:val="clear" w:color="auto" w:fill="A6A6A6" w:themeFill="background1" w:themeFillShade="A6"/>
          </w:tcPr>
          <w:p w14:paraId="389948CE" w14:textId="77777777" w:rsidR="001C1D8B" w:rsidRPr="0044110E" w:rsidRDefault="001C1D8B" w:rsidP="00737F40">
            <w:pPr>
              <w:pStyle w:val="NoSpacing"/>
            </w:pPr>
            <w:r w:rsidRPr="0044110E">
              <w:t>.014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  <w:shd w:val="clear" w:color="auto" w:fill="A6A6A6" w:themeFill="background1" w:themeFillShade="A6"/>
          </w:tcPr>
          <w:p w14:paraId="6B8AD4E9" w14:textId="6545FD92" w:rsidR="001C1D8B" w:rsidRPr="0044110E" w:rsidRDefault="001C1D8B" w:rsidP="00737F40">
            <w:pPr>
              <w:pStyle w:val="NoSpacing"/>
            </w:pPr>
            <w:r w:rsidRPr="0044110E">
              <w:t xml:space="preserve">Reject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52F33493" w14:textId="77777777" w:rsidTr="00FF072F">
        <w:tc>
          <w:tcPr>
            <w:tcW w:w="562" w:type="dxa"/>
            <w:shd w:val="clear" w:color="auto" w:fill="A6A6A6" w:themeFill="background1" w:themeFillShade="A6"/>
          </w:tcPr>
          <w:p w14:paraId="2EA2BCF3" w14:textId="77777777" w:rsidR="001C1D8B" w:rsidRPr="0044110E" w:rsidRDefault="001C1D8B" w:rsidP="00737F40">
            <w:pPr>
              <w:pStyle w:val="NoSpacing"/>
            </w:pPr>
            <w:r w:rsidRPr="0044110E">
              <w:t>48</w:t>
            </w:r>
          </w:p>
        </w:tc>
        <w:tc>
          <w:tcPr>
            <w:tcW w:w="6526" w:type="dxa"/>
            <w:shd w:val="clear" w:color="auto" w:fill="A6A6A6" w:themeFill="background1" w:themeFillShade="A6"/>
          </w:tcPr>
          <w:p w14:paraId="34377704" w14:textId="77777777" w:rsidR="001C1D8B" w:rsidRPr="0044110E" w:rsidRDefault="001C1D8B" w:rsidP="00737F40">
            <w:pPr>
              <w:pStyle w:val="NoSpacing"/>
            </w:pPr>
            <w:r w:rsidRPr="0044110E">
              <w:t xml:space="preserve">The distribution of </w:t>
            </w:r>
            <w:proofErr w:type="spellStart"/>
            <w:r w:rsidRPr="0044110E">
              <w:t>OPHIICompetence_RoleExpectations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EmploymentStatus</w:t>
            </w:r>
            <w:proofErr w:type="spellEnd"/>
            <w:r w:rsidRPr="0044110E">
              <w:t>.</w:t>
            </w:r>
          </w:p>
        </w:tc>
        <w:tc>
          <w:tcPr>
            <w:tcW w:w="845" w:type="dxa"/>
            <w:shd w:val="clear" w:color="auto" w:fill="A6A6A6" w:themeFill="background1" w:themeFillShade="A6"/>
          </w:tcPr>
          <w:p w14:paraId="2918490F" w14:textId="77777777" w:rsidR="001C1D8B" w:rsidRPr="0044110E" w:rsidRDefault="001C1D8B" w:rsidP="00737F40">
            <w:pPr>
              <w:pStyle w:val="NoSpacing"/>
            </w:pPr>
            <w:r w:rsidRPr="0044110E">
              <w:t>.026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  <w:shd w:val="clear" w:color="auto" w:fill="A6A6A6" w:themeFill="background1" w:themeFillShade="A6"/>
          </w:tcPr>
          <w:p w14:paraId="23B78843" w14:textId="16D05F1A" w:rsidR="001C1D8B" w:rsidRPr="0044110E" w:rsidRDefault="001C1D8B" w:rsidP="00737F40">
            <w:pPr>
              <w:pStyle w:val="NoSpacing"/>
            </w:pPr>
            <w:r w:rsidRPr="0044110E">
              <w:t xml:space="preserve">Reject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3CD86816" w14:textId="77777777" w:rsidTr="00FF072F">
        <w:tc>
          <w:tcPr>
            <w:tcW w:w="562" w:type="dxa"/>
            <w:shd w:val="clear" w:color="auto" w:fill="A6A6A6" w:themeFill="background1" w:themeFillShade="A6"/>
          </w:tcPr>
          <w:p w14:paraId="5734DB1F" w14:textId="77777777" w:rsidR="001C1D8B" w:rsidRPr="0044110E" w:rsidRDefault="001C1D8B" w:rsidP="00737F40">
            <w:pPr>
              <w:pStyle w:val="NoSpacing"/>
            </w:pPr>
            <w:r w:rsidRPr="0044110E">
              <w:t>49</w:t>
            </w:r>
          </w:p>
        </w:tc>
        <w:tc>
          <w:tcPr>
            <w:tcW w:w="6526" w:type="dxa"/>
            <w:shd w:val="clear" w:color="auto" w:fill="A6A6A6" w:themeFill="background1" w:themeFillShade="A6"/>
          </w:tcPr>
          <w:p w14:paraId="21C7076F" w14:textId="77777777" w:rsidR="001C1D8B" w:rsidRPr="0044110E" w:rsidRDefault="001C1D8B" w:rsidP="00737F40">
            <w:pPr>
              <w:pStyle w:val="NoSpacing"/>
            </w:pPr>
            <w:r w:rsidRPr="0044110E">
              <w:t xml:space="preserve">The distribution of </w:t>
            </w:r>
            <w:proofErr w:type="spellStart"/>
            <w:r w:rsidRPr="0044110E">
              <w:t>OPHIICompetence_WorksTowardGoals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EmploymentStatus</w:t>
            </w:r>
            <w:proofErr w:type="spellEnd"/>
            <w:r w:rsidRPr="0044110E">
              <w:t>.</w:t>
            </w:r>
          </w:p>
        </w:tc>
        <w:tc>
          <w:tcPr>
            <w:tcW w:w="845" w:type="dxa"/>
            <w:shd w:val="clear" w:color="auto" w:fill="A6A6A6" w:themeFill="background1" w:themeFillShade="A6"/>
          </w:tcPr>
          <w:p w14:paraId="01730106" w14:textId="77777777" w:rsidR="001C1D8B" w:rsidRPr="0044110E" w:rsidRDefault="001C1D8B" w:rsidP="00737F40">
            <w:pPr>
              <w:pStyle w:val="NoSpacing"/>
            </w:pPr>
            <w:r w:rsidRPr="0044110E">
              <w:t>.026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  <w:shd w:val="clear" w:color="auto" w:fill="A6A6A6" w:themeFill="background1" w:themeFillShade="A6"/>
          </w:tcPr>
          <w:p w14:paraId="33FAF010" w14:textId="0BC66D65" w:rsidR="001C1D8B" w:rsidRPr="0044110E" w:rsidRDefault="001C1D8B" w:rsidP="00737F40">
            <w:pPr>
              <w:pStyle w:val="NoSpacing"/>
            </w:pPr>
            <w:r w:rsidRPr="0044110E">
              <w:t xml:space="preserve">Reject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5928C3AB" w14:textId="77777777" w:rsidTr="00B04113">
        <w:tc>
          <w:tcPr>
            <w:tcW w:w="562" w:type="dxa"/>
          </w:tcPr>
          <w:p w14:paraId="551DE3E7" w14:textId="77777777" w:rsidR="001C1D8B" w:rsidRPr="0044110E" w:rsidRDefault="001C1D8B" w:rsidP="00737F40">
            <w:pPr>
              <w:pStyle w:val="NoSpacing"/>
            </w:pPr>
            <w:r w:rsidRPr="0044110E">
              <w:t>50</w:t>
            </w:r>
          </w:p>
        </w:tc>
        <w:tc>
          <w:tcPr>
            <w:tcW w:w="6526" w:type="dxa"/>
          </w:tcPr>
          <w:p w14:paraId="76BCF739" w14:textId="77777777" w:rsidR="001C1D8B" w:rsidRPr="0044110E" w:rsidRDefault="001C1D8B" w:rsidP="00737F40">
            <w:pPr>
              <w:pStyle w:val="NoSpacing"/>
            </w:pPr>
            <w:r w:rsidRPr="0044110E">
              <w:t xml:space="preserve">The distribution of </w:t>
            </w:r>
            <w:proofErr w:type="spellStart"/>
            <w:r w:rsidRPr="0044110E">
              <w:t>OPHIICompetence_PerformanceStandards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EmploymentStatus</w:t>
            </w:r>
            <w:proofErr w:type="spellEnd"/>
            <w:r w:rsidRPr="0044110E">
              <w:t>.</w:t>
            </w:r>
          </w:p>
        </w:tc>
        <w:tc>
          <w:tcPr>
            <w:tcW w:w="845" w:type="dxa"/>
          </w:tcPr>
          <w:p w14:paraId="2643FAEA" w14:textId="77777777" w:rsidR="001C1D8B" w:rsidRPr="0044110E" w:rsidRDefault="001C1D8B" w:rsidP="00737F40">
            <w:pPr>
              <w:pStyle w:val="NoSpacing"/>
            </w:pPr>
            <w:r w:rsidRPr="0044110E">
              <w:t>.173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18FDBC2D" w14:textId="27CDE40F" w:rsidR="001C1D8B" w:rsidRPr="0044110E" w:rsidRDefault="001C1D8B" w:rsidP="00737F40">
            <w:pPr>
              <w:pStyle w:val="NoSpacing"/>
            </w:pPr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3DFA8DE6" w14:textId="77777777" w:rsidTr="00FF072F">
        <w:tc>
          <w:tcPr>
            <w:tcW w:w="562" w:type="dxa"/>
            <w:shd w:val="clear" w:color="auto" w:fill="A6A6A6" w:themeFill="background1" w:themeFillShade="A6"/>
          </w:tcPr>
          <w:p w14:paraId="0BE74F3E" w14:textId="77777777" w:rsidR="001C1D8B" w:rsidRPr="0044110E" w:rsidRDefault="001C1D8B" w:rsidP="00737F40">
            <w:pPr>
              <w:pStyle w:val="NoSpacing"/>
            </w:pPr>
            <w:r w:rsidRPr="0044110E">
              <w:t>51</w:t>
            </w:r>
          </w:p>
        </w:tc>
        <w:tc>
          <w:tcPr>
            <w:tcW w:w="6526" w:type="dxa"/>
            <w:shd w:val="clear" w:color="auto" w:fill="A6A6A6" w:themeFill="background1" w:themeFillShade="A6"/>
          </w:tcPr>
          <w:p w14:paraId="43D7A203" w14:textId="77777777" w:rsidR="001C1D8B" w:rsidRPr="0044110E" w:rsidRDefault="001C1D8B" w:rsidP="00737F40">
            <w:pPr>
              <w:pStyle w:val="NoSpacing"/>
            </w:pPr>
            <w:r w:rsidRPr="0044110E">
              <w:t xml:space="preserve">The distribution of </w:t>
            </w:r>
            <w:proofErr w:type="spellStart"/>
            <w:r w:rsidRPr="0044110E">
              <w:t>OPHIICompetence_OrganisesTime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EmploymentStatus</w:t>
            </w:r>
            <w:proofErr w:type="spellEnd"/>
            <w:r w:rsidRPr="0044110E">
              <w:t>.</w:t>
            </w:r>
          </w:p>
        </w:tc>
        <w:tc>
          <w:tcPr>
            <w:tcW w:w="845" w:type="dxa"/>
            <w:shd w:val="clear" w:color="auto" w:fill="A6A6A6" w:themeFill="background1" w:themeFillShade="A6"/>
          </w:tcPr>
          <w:p w14:paraId="3FD8CBBE" w14:textId="77777777" w:rsidR="001C1D8B" w:rsidRPr="0044110E" w:rsidRDefault="001C1D8B" w:rsidP="00737F40">
            <w:pPr>
              <w:pStyle w:val="NoSpacing"/>
            </w:pPr>
            <w:r w:rsidRPr="0044110E">
              <w:t>.003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  <w:shd w:val="clear" w:color="auto" w:fill="A6A6A6" w:themeFill="background1" w:themeFillShade="A6"/>
          </w:tcPr>
          <w:p w14:paraId="7B0D080B" w14:textId="0A5D2C09" w:rsidR="001C1D8B" w:rsidRPr="0044110E" w:rsidRDefault="001C1D8B" w:rsidP="00737F40">
            <w:pPr>
              <w:pStyle w:val="NoSpacing"/>
            </w:pPr>
            <w:r w:rsidRPr="0044110E">
              <w:t xml:space="preserve">Reject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2D669D84" w14:textId="77777777" w:rsidTr="00FF072F">
        <w:tc>
          <w:tcPr>
            <w:tcW w:w="562" w:type="dxa"/>
            <w:shd w:val="clear" w:color="auto" w:fill="A6A6A6" w:themeFill="background1" w:themeFillShade="A6"/>
          </w:tcPr>
          <w:p w14:paraId="50228CCA" w14:textId="77777777" w:rsidR="001C1D8B" w:rsidRPr="0044110E" w:rsidRDefault="001C1D8B" w:rsidP="00737F40">
            <w:pPr>
              <w:pStyle w:val="NoSpacing"/>
            </w:pPr>
            <w:r w:rsidRPr="0044110E">
              <w:t>52</w:t>
            </w:r>
          </w:p>
        </w:tc>
        <w:tc>
          <w:tcPr>
            <w:tcW w:w="6526" w:type="dxa"/>
            <w:shd w:val="clear" w:color="auto" w:fill="A6A6A6" w:themeFill="background1" w:themeFillShade="A6"/>
          </w:tcPr>
          <w:p w14:paraId="58801239" w14:textId="77777777" w:rsidR="001C1D8B" w:rsidRPr="0044110E" w:rsidRDefault="001C1D8B" w:rsidP="00737F40">
            <w:pPr>
              <w:pStyle w:val="NoSpacing"/>
            </w:pPr>
            <w:r w:rsidRPr="0044110E">
              <w:t xml:space="preserve">The distribution of </w:t>
            </w:r>
            <w:proofErr w:type="spellStart"/>
            <w:r w:rsidRPr="0044110E">
              <w:t>OPHIICompetence_ParticipatesInterests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EmploymentStatus</w:t>
            </w:r>
            <w:proofErr w:type="spellEnd"/>
            <w:r w:rsidRPr="0044110E">
              <w:t>.</w:t>
            </w:r>
          </w:p>
        </w:tc>
        <w:tc>
          <w:tcPr>
            <w:tcW w:w="845" w:type="dxa"/>
            <w:shd w:val="clear" w:color="auto" w:fill="A6A6A6" w:themeFill="background1" w:themeFillShade="A6"/>
          </w:tcPr>
          <w:p w14:paraId="19C1DE10" w14:textId="77777777" w:rsidR="001C1D8B" w:rsidRPr="0044110E" w:rsidRDefault="001C1D8B" w:rsidP="00737F40">
            <w:pPr>
              <w:pStyle w:val="NoSpacing"/>
            </w:pPr>
            <w:r w:rsidRPr="0044110E">
              <w:t>.035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  <w:shd w:val="clear" w:color="auto" w:fill="A6A6A6" w:themeFill="background1" w:themeFillShade="A6"/>
          </w:tcPr>
          <w:p w14:paraId="3D70D9F7" w14:textId="43E64D9F" w:rsidR="001C1D8B" w:rsidRPr="0044110E" w:rsidRDefault="001C1D8B" w:rsidP="00737F40">
            <w:pPr>
              <w:pStyle w:val="NoSpacing"/>
            </w:pPr>
            <w:r w:rsidRPr="0044110E">
              <w:t xml:space="preserve">Reject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10042D1B" w14:textId="77777777" w:rsidTr="00FF072F">
        <w:tc>
          <w:tcPr>
            <w:tcW w:w="562" w:type="dxa"/>
            <w:shd w:val="clear" w:color="auto" w:fill="A6A6A6" w:themeFill="background1" w:themeFillShade="A6"/>
          </w:tcPr>
          <w:p w14:paraId="54B5A10D" w14:textId="77777777" w:rsidR="001C1D8B" w:rsidRPr="0044110E" w:rsidRDefault="001C1D8B" w:rsidP="00737F40">
            <w:pPr>
              <w:pStyle w:val="NoSpacing"/>
            </w:pPr>
            <w:r w:rsidRPr="0044110E">
              <w:lastRenderedPageBreak/>
              <w:t>53</w:t>
            </w:r>
          </w:p>
        </w:tc>
        <w:tc>
          <w:tcPr>
            <w:tcW w:w="6526" w:type="dxa"/>
            <w:shd w:val="clear" w:color="auto" w:fill="A6A6A6" w:themeFill="background1" w:themeFillShade="A6"/>
          </w:tcPr>
          <w:p w14:paraId="56F0503B" w14:textId="77777777" w:rsidR="001C1D8B" w:rsidRPr="0044110E" w:rsidRDefault="001C1D8B" w:rsidP="00737F40">
            <w:pPr>
              <w:pStyle w:val="NoSpacing"/>
            </w:pPr>
            <w:r w:rsidRPr="0044110E">
              <w:t xml:space="preserve">The distribution of </w:t>
            </w:r>
            <w:proofErr w:type="spellStart"/>
            <w:r w:rsidRPr="0044110E">
              <w:t>OPHIICompetence_PastRoles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EmploymentStatus</w:t>
            </w:r>
            <w:proofErr w:type="spellEnd"/>
            <w:r w:rsidRPr="0044110E">
              <w:t>.</w:t>
            </w:r>
          </w:p>
        </w:tc>
        <w:tc>
          <w:tcPr>
            <w:tcW w:w="845" w:type="dxa"/>
            <w:shd w:val="clear" w:color="auto" w:fill="A6A6A6" w:themeFill="background1" w:themeFillShade="A6"/>
          </w:tcPr>
          <w:p w14:paraId="07B86F36" w14:textId="77777777" w:rsidR="001C1D8B" w:rsidRPr="0044110E" w:rsidRDefault="001C1D8B" w:rsidP="00737F40">
            <w:pPr>
              <w:pStyle w:val="NoSpacing"/>
            </w:pPr>
            <w:r w:rsidRPr="0044110E">
              <w:t>.026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  <w:shd w:val="clear" w:color="auto" w:fill="A6A6A6" w:themeFill="background1" w:themeFillShade="A6"/>
          </w:tcPr>
          <w:p w14:paraId="498F0D75" w14:textId="3334CF18" w:rsidR="001C1D8B" w:rsidRPr="0044110E" w:rsidRDefault="001C1D8B" w:rsidP="00737F40">
            <w:pPr>
              <w:pStyle w:val="NoSpacing"/>
            </w:pPr>
            <w:r w:rsidRPr="0044110E">
              <w:t xml:space="preserve">Reject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595F1872" w14:textId="77777777" w:rsidTr="00B04113">
        <w:tc>
          <w:tcPr>
            <w:tcW w:w="562" w:type="dxa"/>
          </w:tcPr>
          <w:p w14:paraId="0B4311FE" w14:textId="77777777" w:rsidR="001C1D8B" w:rsidRPr="0044110E" w:rsidRDefault="001C1D8B" w:rsidP="00737F40">
            <w:pPr>
              <w:pStyle w:val="NoSpacing"/>
            </w:pPr>
            <w:r w:rsidRPr="0044110E">
              <w:t>54</w:t>
            </w:r>
          </w:p>
        </w:tc>
        <w:tc>
          <w:tcPr>
            <w:tcW w:w="6526" w:type="dxa"/>
          </w:tcPr>
          <w:p w14:paraId="2716050E" w14:textId="77777777" w:rsidR="001C1D8B" w:rsidRPr="0044110E" w:rsidRDefault="001C1D8B" w:rsidP="00737F40">
            <w:pPr>
              <w:pStyle w:val="NoSpacing"/>
            </w:pPr>
            <w:r w:rsidRPr="0044110E">
              <w:t xml:space="preserve">The distribution of </w:t>
            </w:r>
            <w:proofErr w:type="spellStart"/>
            <w:r w:rsidRPr="0044110E">
              <w:t>OPHIICompetence_PastHabits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EmploymentStatus</w:t>
            </w:r>
            <w:proofErr w:type="spellEnd"/>
            <w:r w:rsidRPr="0044110E">
              <w:t>.</w:t>
            </w:r>
          </w:p>
        </w:tc>
        <w:tc>
          <w:tcPr>
            <w:tcW w:w="845" w:type="dxa"/>
          </w:tcPr>
          <w:p w14:paraId="54966BFE" w14:textId="77777777" w:rsidR="001C1D8B" w:rsidRPr="0044110E" w:rsidRDefault="001C1D8B" w:rsidP="00737F40">
            <w:pPr>
              <w:pStyle w:val="NoSpacing"/>
            </w:pPr>
            <w:r w:rsidRPr="0044110E">
              <w:t>.095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29B9D64D" w14:textId="7EE4A392" w:rsidR="001C1D8B" w:rsidRPr="0044110E" w:rsidRDefault="001C1D8B" w:rsidP="00737F40">
            <w:pPr>
              <w:pStyle w:val="NoSpacing"/>
            </w:pPr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69848240" w14:textId="77777777" w:rsidTr="00B04113">
        <w:tc>
          <w:tcPr>
            <w:tcW w:w="562" w:type="dxa"/>
          </w:tcPr>
          <w:p w14:paraId="3039AA67" w14:textId="77777777" w:rsidR="001C1D8B" w:rsidRPr="0044110E" w:rsidRDefault="001C1D8B" w:rsidP="00737F40">
            <w:pPr>
              <w:pStyle w:val="NoSpacing"/>
            </w:pPr>
            <w:r w:rsidRPr="0044110E">
              <w:t>55</w:t>
            </w:r>
          </w:p>
        </w:tc>
        <w:tc>
          <w:tcPr>
            <w:tcW w:w="6526" w:type="dxa"/>
          </w:tcPr>
          <w:p w14:paraId="2F4AF4DB" w14:textId="77777777" w:rsidR="001C1D8B" w:rsidRPr="0044110E" w:rsidRDefault="001C1D8B" w:rsidP="00737F40">
            <w:pPr>
              <w:pStyle w:val="NoSpacing"/>
            </w:pPr>
            <w:r w:rsidRPr="0044110E">
              <w:t xml:space="preserve">The distribution of </w:t>
            </w:r>
            <w:proofErr w:type="spellStart"/>
            <w:r w:rsidRPr="0044110E">
              <w:t>OPHIICompetence_PastAchievedSuccess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EmploymentStatus</w:t>
            </w:r>
            <w:proofErr w:type="spellEnd"/>
            <w:r w:rsidRPr="0044110E">
              <w:t>.</w:t>
            </w:r>
          </w:p>
        </w:tc>
        <w:tc>
          <w:tcPr>
            <w:tcW w:w="845" w:type="dxa"/>
          </w:tcPr>
          <w:p w14:paraId="43107063" w14:textId="77777777" w:rsidR="001C1D8B" w:rsidRPr="0044110E" w:rsidRDefault="001C1D8B" w:rsidP="00737F40">
            <w:pPr>
              <w:pStyle w:val="NoSpacing"/>
            </w:pPr>
            <w:r w:rsidRPr="0044110E">
              <w:t>.566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68B45743" w14:textId="30CEBF94" w:rsidR="001C1D8B" w:rsidRPr="0044110E" w:rsidRDefault="001C1D8B" w:rsidP="00737F40">
            <w:pPr>
              <w:pStyle w:val="NoSpacing"/>
            </w:pPr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009AE3E9" w14:textId="77777777" w:rsidTr="00B04113">
        <w:tc>
          <w:tcPr>
            <w:tcW w:w="562" w:type="dxa"/>
          </w:tcPr>
          <w:p w14:paraId="1B85B415" w14:textId="77777777" w:rsidR="001C1D8B" w:rsidRPr="0044110E" w:rsidRDefault="001C1D8B" w:rsidP="00737F40">
            <w:pPr>
              <w:pStyle w:val="NoSpacing"/>
            </w:pPr>
            <w:r w:rsidRPr="0044110E">
              <w:t>56</w:t>
            </w:r>
          </w:p>
        </w:tc>
        <w:tc>
          <w:tcPr>
            <w:tcW w:w="6526" w:type="dxa"/>
          </w:tcPr>
          <w:p w14:paraId="735A5381" w14:textId="77777777" w:rsidR="001C1D8B" w:rsidRPr="0044110E" w:rsidRDefault="001C1D8B" w:rsidP="00737F40">
            <w:pPr>
              <w:pStyle w:val="NoSpacing"/>
            </w:pPr>
            <w:r w:rsidRPr="0044110E">
              <w:t xml:space="preserve">The distribution of </w:t>
            </w:r>
            <w:proofErr w:type="spellStart"/>
            <w:r w:rsidRPr="0044110E">
              <w:t>OPHIISettings_HomeOccForms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EmploymentStatus</w:t>
            </w:r>
            <w:proofErr w:type="spellEnd"/>
            <w:r w:rsidRPr="0044110E">
              <w:t>.</w:t>
            </w:r>
          </w:p>
        </w:tc>
        <w:tc>
          <w:tcPr>
            <w:tcW w:w="845" w:type="dxa"/>
          </w:tcPr>
          <w:p w14:paraId="712E2374" w14:textId="77777777" w:rsidR="001C1D8B" w:rsidRPr="0044110E" w:rsidRDefault="001C1D8B" w:rsidP="00737F40">
            <w:pPr>
              <w:pStyle w:val="NoSpacing"/>
            </w:pPr>
            <w:r w:rsidRPr="0044110E">
              <w:t>.059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121311B4" w14:textId="2024AF26" w:rsidR="001C1D8B" w:rsidRPr="0044110E" w:rsidRDefault="001C1D8B" w:rsidP="00737F40">
            <w:pPr>
              <w:pStyle w:val="NoSpacing"/>
            </w:pPr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09C532A6" w14:textId="77777777" w:rsidTr="00B04113">
        <w:tc>
          <w:tcPr>
            <w:tcW w:w="562" w:type="dxa"/>
          </w:tcPr>
          <w:p w14:paraId="512619FD" w14:textId="77777777" w:rsidR="001C1D8B" w:rsidRPr="0044110E" w:rsidRDefault="001C1D8B" w:rsidP="00737F40">
            <w:pPr>
              <w:pStyle w:val="NoSpacing"/>
            </w:pPr>
            <w:r w:rsidRPr="0044110E">
              <w:t>57</w:t>
            </w:r>
          </w:p>
        </w:tc>
        <w:tc>
          <w:tcPr>
            <w:tcW w:w="6526" w:type="dxa"/>
          </w:tcPr>
          <w:p w14:paraId="3DBFEF87" w14:textId="77777777" w:rsidR="001C1D8B" w:rsidRPr="0044110E" w:rsidRDefault="001C1D8B" w:rsidP="00737F40">
            <w:pPr>
              <w:pStyle w:val="NoSpacing"/>
            </w:pPr>
            <w:r w:rsidRPr="0044110E">
              <w:t xml:space="preserve">The distribution of </w:t>
            </w:r>
            <w:proofErr w:type="spellStart"/>
            <w:r w:rsidRPr="0044110E">
              <w:t>OPHIISettings_ProductiveRoleOccForms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EmploymentStatus</w:t>
            </w:r>
            <w:proofErr w:type="spellEnd"/>
            <w:r w:rsidRPr="0044110E">
              <w:t>.</w:t>
            </w:r>
          </w:p>
        </w:tc>
        <w:tc>
          <w:tcPr>
            <w:tcW w:w="845" w:type="dxa"/>
          </w:tcPr>
          <w:p w14:paraId="61110699" w14:textId="77777777" w:rsidR="001C1D8B" w:rsidRPr="0044110E" w:rsidRDefault="001C1D8B" w:rsidP="00737F40">
            <w:pPr>
              <w:pStyle w:val="NoSpacing"/>
            </w:pPr>
            <w:r w:rsidRPr="0044110E">
              <w:t>.924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6536FE43" w14:textId="0E8296CE" w:rsidR="001C1D8B" w:rsidRPr="0044110E" w:rsidRDefault="001C1D8B" w:rsidP="00737F40">
            <w:pPr>
              <w:pStyle w:val="NoSpacing"/>
            </w:pPr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3F06B857" w14:textId="77777777" w:rsidTr="00B04113">
        <w:tc>
          <w:tcPr>
            <w:tcW w:w="562" w:type="dxa"/>
          </w:tcPr>
          <w:p w14:paraId="6D34C9C4" w14:textId="77777777" w:rsidR="001C1D8B" w:rsidRPr="0044110E" w:rsidRDefault="001C1D8B" w:rsidP="00737F40">
            <w:pPr>
              <w:pStyle w:val="NoSpacing"/>
            </w:pPr>
            <w:r w:rsidRPr="0044110E">
              <w:t>58</w:t>
            </w:r>
          </w:p>
        </w:tc>
        <w:tc>
          <w:tcPr>
            <w:tcW w:w="6526" w:type="dxa"/>
          </w:tcPr>
          <w:p w14:paraId="1D2D5EA3" w14:textId="77777777" w:rsidR="001C1D8B" w:rsidRPr="0044110E" w:rsidRDefault="001C1D8B" w:rsidP="00737F40">
            <w:pPr>
              <w:pStyle w:val="NoSpacing"/>
            </w:pPr>
            <w:r w:rsidRPr="0044110E">
              <w:t xml:space="preserve">The distribution of </w:t>
            </w:r>
            <w:proofErr w:type="spellStart"/>
            <w:r w:rsidRPr="0044110E">
              <w:t>OPHIISettings_LeisureOccForms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EmploymentStatus</w:t>
            </w:r>
            <w:proofErr w:type="spellEnd"/>
            <w:r w:rsidRPr="0044110E">
              <w:t>.</w:t>
            </w:r>
          </w:p>
        </w:tc>
        <w:tc>
          <w:tcPr>
            <w:tcW w:w="845" w:type="dxa"/>
          </w:tcPr>
          <w:p w14:paraId="080910B2" w14:textId="77777777" w:rsidR="001C1D8B" w:rsidRPr="0044110E" w:rsidRDefault="001C1D8B" w:rsidP="00737F40">
            <w:pPr>
              <w:pStyle w:val="NoSpacing"/>
            </w:pPr>
            <w:r w:rsidRPr="0044110E">
              <w:t>.703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5ED225F3" w14:textId="2B822058" w:rsidR="001C1D8B" w:rsidRPr="0044110E" w:rsidRDefault="001C1D8B" w:rsidP="00737F40">
            <w:pPr>
              <w:pStyle w:val="NoSpacing"/>
            </w:pPr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77277B19" w14:textId="77777777" w:rsidTr="00B04113">
        <w:tc>
          <w:tcPr>
            <w:tcW w:w="562" w:type="dxa"/>
          </w:tcPr>
          <w:p w14:paraId="7FDAAC01" w14:textId="77777777" w:rsidR="001C1D8B" w:rsidRPr="0044110E" w:rsidRDefault="001C1D8B" w:rsidP="00737F40">
            <w:pPr>
              <w:pStyle w:val="NoSpacing"/>
            </w:pPr>
            <w:r w:rsidRPr="0044110E">
              <w:t>59</w:t>
            </w:r>
          </w:p>
        </w:tc>
        <w:tc>
          <w:tcPr>
            <w:tcW w:w="6526" w:type="dxa"/>
          </w:tcPr>
          <w:p w14:paraId="0305B0BB" w14:textId="77777777" w:rsidR="001C1D8B" w:rsidRPr="0044110E" w:rsidRDefault="001C1D8B" w:rsidP="00737F40">
            <w:pPr>
              <w:pStyle w:val="NoSpacing"/>
            </w:pPr>
            <w:r w:rsidRPr="0044110E">
              <w:t xml:space="preserve">The distribution of </w:t>
            </w:r>
            <w:proofErr w:type="spellStart"/>
            <w:r w:rsidRPr="0044110E">
              <w:t>OPHIISettings_HomeSocialGroups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EmploymentStatus</w:t>
            </w:r>
            <w:proofErr w:type="spellEnd"/>
            <w:r w:rsidRPr="0044110E">
              <w:t>.</w:t>
            </w:r>
          </w:p>
        </w:tc>
        <w:tc>
          <w:tcPr>
            <w:tcW w:w="845" w:type="dxa"/>
          </w:tcPr>
          <w:p w14:paraId="67716B0F" w14:textId="77777777" w:rsidR="001C1D8B" w:rsidRPr="0044110E" w:rsidRDefault="001C1D8B" w:rsidP="00737F40">
            <w:pPr>
              <w:pStyle w:val="NoSpacing"/>
            </w:pPr>
            <w:r w:rsidRPr="0044110E">
              <w:t>.143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0524FDC1" w14:textId="6A49ACCF" w:rsidR="001C1D8B" w:rsidRPr="0044110E" w:rsidRDefault="001C1D8B" w:rsidP="00737F40">
            <w:pPr>
              <w:pStyle w:val="NoSpacing"/>
            </w:pPr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3AC7A1EE" w14:textId="77777777" w:rsidTr="00B04113">
        <w:tc>
          <w:tcPr>
            <w:tcW w:w="562" w:type="dxa"/>
          </w:tcPr>
          <w:p w14:paraId="40AA71CE" w14:textId="77777777" w:rsidR="001C1D8B" w:rsidRPr="0044110E" w:rsidRDefault="001C1D8B" w:rsidP="00737F40">
            <w:pPr>
              <w:pStyle w:val="NoSpacing"/>
            </w:pPr>
            <w:r w:rsidRPr="0044110E">
              <w:t>60</w:t>
            </w:r>
          </w:p>
        </w:tc>
        <w:tc>
          <w:tcPr>
            <w:tcW w:w="6526" w:type="dxa"/>
          </w:tcPr>
          <w:p w14:paraId="65DCD243" w14:textId="77777777" w:rsidR="001C1D8B" w:rsidRPr="0044110E" w:rsidRDefault="001C1D8B" w:rsidP="00737F40">
            <w:pPr>
              <w:pStyle w:val="NoSpacing"/>
            </w:pPr>
            <w:r w:rsidRPr="0044110E">
              <w:t xml:space="preserve">The distribution of </w:t>
            </w:r>
            <w:proofErr w:type="spellStart"/>
            <w:r w:rsidRPr="0044110E">
              <w:t>OPHIISettings_ProductiveRoleSocialGroups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EmploymentStatus</w:t>
            </w:r>
            <w:proofErr w:type="spellEnd"/>
            <w:r w:rsidRPr="0044110E">
              <w:t>.</w:t>
            </w:r>
          </w:p>
        </w:tc>
        <w:tc>
          <w:tcPr>
            <w:tcW w:w="845" w:type="dxa"/>
          </w:tcPr>
          <w:p w14:paraId="0964F857" w14:textId="77777777" w:rsidR="001C1D8B" w:rsidRPr="0044110E" w:rsidRDefault="001C1D8B" w:rsidP="00737F40">
            <w:pPr>
              <w:pStyle w:val="NoSpacing"/>
            </w:pPr>
            <w:r w:rsidRPr="0044110E">
              <w:t>.095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0197E20C" w14:textId="2F053A15" w:rsidR="001C1D8B" w:rsidRPr="0044110E" w:rsidRDefault="001C1D8B" w:rsidP="00737F40">
            <w:pPr>
              <w:pStyle w:val="NoSpacing"/>
            </w:pPr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6D5EB647" w14:textId="77777777" w:rsidTr="00B04113">
        <w:tc>
          <w:tcPr>
            <w:tcW w:w="562" w:type="dxa"/>
          </w:tcPr>
          <w:p w14:paraId="179BEA73" w14:textId="77777777" w:rsidR="001C1D8B" w:rsidRPr="0044110E" w:rsidRDefault="001C1D8B" w:rsidP="00737F40">
            <w:pPr>
              <w:pStyle w:val="NoSpacing"/>
            </w:pPr>
            <w:r w:rsidRPr="0044110E">
              <w:t>61</w:t>
            </w:r>
          </w:p>
        </w:tc>
        <w:tc>
          <w:tcPr>
            <w:tcW w:w="6526" w:type="dxa"/>
          </w:tcPr>
          <w:p w14:paraId="537E0B8D" w14:textId="77777777" w:rsidR="001C1D8B" w:rsidRPr="0044110E" w:rsidRDefault="001C1D8B" w:rsidP="00737F40">
            <w:pPr>
              <w:pStyle w:val="NoSpacing"/>
            </w:pPr>
            <w:r w:rsidRPr="0044110E">
              <w:t xml:space="preserve">The distribution of </w:t>
            </w:r>
            <w:proofErr w:type="spellStart"/>
            <w:r w:rsidRPr="0044110E">
              <w:t>OPHIISettings_LeisureSocialGroups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EmploymentStatus</w:t>
            </w:r>
            <w:proofErr w:type="spellEnd"/>
            <w:r w:rsidRPr="0044110E">
              <w:t>.</w:t>
            </w:r>
          </w:p>
        </w:tc>
        <w:tc>
          <w:tcPr>
            <w:tcW w:w="845" w:type="dxa"/>
          </w:tcPr>
          <w:p w14:paraId="55DE2588" w14:textId="77777777" w:rsidR="001C1D8B" w:rsidRPr="0044110E" w:rsidRDefault="001C1D8B" w:rsidP="00737F40">
            <w:pPr>
              <w:pStyle w:val="NoSpacing"/>
            </w:pPr>
            <w:r w:rsidRPr="0044110E">
              <w:t>.246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4652B10A" w14:textId="5ABDF0E5" w:rsidR="001C1D8B" w:rsidRPr="0044110E" w:rsidRDefault="001C1D8B" w:rsidP="00737F40">
            <w:pPr>
              <w:pStyle w:val="NoSpacing"/>
            </w:pPr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22EBD206" w14:textId="77777777" w:rsidTr="00B04113">
        <w:tc>
          <w:tcPr>
            <w:tcW w:w="562" w:type="dxa"/>
          </w:tcPr>
          <w:p w14:paraId="6583C657" w14:textId="77777777" w:rsidR="001C1D8B" w:rsidRPr="0044110E" w:rsidRDefault="001C1D8B" w:rsidP="00737F40">
            <w:pPr>
              <w:pStyle w:val="NoSpacing"/>
            </w:pPr>
            <w:r w:rsidRPr="0044110E">
              <w:t>62</w:t>
            </w:r>
          </w:p>
        </w:tc>
        <w:tc>
          <w:tcPr>
            <w:tcW w:w="6526" w:type="dxa"/>
          </w:tcPr>
          <w:p w14:paraId="0B5CDDE3" w14:textId="77777777" w:rsidR="001C1D8B" w:rsidRPr="0044110E" w:rsidRDefault="001C1D8B" w:rsidP="00737F40">
            <w:pPr>
              <w:pStyle w:val="NoSpacing"/>
            </w:pPr>
            <w:r w:rsidRPr="0044110E">
              <w:t xml:space="preserve">The distribution of </w:t>
            </w:r>
            <w:proofErr w:type="spellStart"/>
            <w:r w:rsidRPr="0044110E">
              <w:t>OPHIISettings_HomeSpaceObjectsResources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EmploymentStatus</w:t>
            </w:r>
            <w:proofErr w:type="spellEnd"/>
            <w:r w:rsidRPr="0044110E">
              <w:t>.</w:t>
            </w:r>
          </w:p>
        </w:tc>
        <w:tc>
          <w:tcPr>
            <w:tcW w:w="845" w:type="dxa"/>
          </w:tcPr>
          <w:p w14:paraId="480CD33B" w14:textId="77777777" w:rsidR="001C1D8B" w:rsidRPr="0044110E" w:rsidRDefault="001C1D8B" w:rsidP="00737F40">
            <w:pPr>
              <w:pStyle w:val="NoSpacing"/>
            </w:pPr>
            <w:r w:rsidRPr="0044110E">
              <w:t>1.000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2F10647D" w14:textId="096D5F56" w:rsidR="001C1D8B" w:rsidRPr="0044110E" w:rsidRDefault="001C1D8B" w:rsidP="00737F40">
            <w:pPr>
              <w:pStyle w:val="NoSpacing"/>
            </w:pPr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65801F9D" w14:textId="77777777" w:rsidTr="00B04113">
        <w:tc>
          <w:tcPr>
            <w:tcW w:w="562" w:type="dxa"/>
          </w:tcPr>
          <w:p w14:paraId="4BE4F603" w14:textId="77777777" w:rsidR="001C1D8B" w:rsidRPr="0044110E" w:rsidRDefault="001C1D8B" w:rsidP="00737F40">
            <w:pPr>
              <w:pStyle w:val="NoSpacing"/>
            </w:pPr>
            <w:r w:rsidRPr="0044110E">
              <w:t>63</w:t>
            </w:r>
          </w:p>
        </w:tc>
        <w:tc>
          <w:tcPr>
            <w:tcW w:w="6526" w:type="dxa"/>
          </w:tcPr>
          <w:p w14:paraId="29BEB605" w14:textId="77777777" w:rsidR="001C1D8B" w:rsidRPr="0044110E" w:rsidRDefault="001C1D8B" w:rsidP="00737F40">
            <w:pPr>
              <w:pStyle w:val="NoSpacing"/>
            </w:pPr>
            <w:r w:rsidRPr="0044110E">
              <w:t xml:space="preserve">The distribution of </w:t>
            </w:r>
            <w:proofErr w:type="spellStart"/>
            <w:r w:rsidRPr="0044110E">
              <w:t>OPHIISettings_ProductiveRoleSOR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EmploymentStatus</w:t>
            </w:r>
            <w:proofErr w:type="spellEnd"/>
            <w:r w:rsidRPr="0044110E">
              <w:t>.</w:t>
            </w:r>
          </w:p>
        </w:tc>
        <w:tc>
          <w:tcPr>
            <w:tcW w:w="845" w:type="dxa"/>
          </w:tcPr>
          <w:p w14:paraId="4F01AF8F" w14:textId="77777777" w:rsidR="001C1D8B" w:rsidRPr="0044110E" w:rsidRDefault="001C1D8B" w:rsidP="00737F40">
            <w:pPr>
              <w:pStyle w:val="NoSpacing"/>
            </w:pPr>
            <w:r w:rsidRPr="0044110E">
              <w:t>.143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0EB8E043" w14:textId="445ED4AD" w:rsidR="001C1D8B" w:rsidRPr="0044110E" w:rsidRDefault="001C1D8B" w:rsidP="00737F40">
            <w:pPr>
              <w:pStyle w:val="NoSpacing"/>
            </w:pPr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  <w:tr w:rsidR="0044110E" w:rsidRPr="0044110E" w14:paraId="44631591" w14:textId="77777777" w:rsidTr="00B04113">
        <w:tc>
          <w:tcPr>
            <w:tcW w:w="562" w:type="dxa"/>
          </w:tcPr>
          <w:p w14:paraId="7F49A97E" w14:textId="77777777" w:rsidR="001C1D8B" w:rsidRPr="0044110E" w:rsidRDefault="001C1D8B" w:rsidP="00737F40">
            <w:pPr>
              <w:pStyle w:val="NoSpacing"/>
            </w:pPr>
            <w:r w:rsidRPr="0044110E">
              <w:t>64</w:t>
            </w:r>
          </w:p>
        </w:tc>
        <w:tc>
          <w:tcPr>
            <w:tcW w:w="6526" w:type="dxa"/>
          </w:tcPr>
          <w:p w14:paraId="47F83059" w14:textId="77777777" w:rsidR="001C1D8B" w:rsidRPr="0044110E" w:rsidRDefault="001C1D8B" w:rsidP="00737F40">
            <w:pPr>
              <w:pStyle w:val="NoSpacing"/>
            </w:pPr>
            <w:r w:rsidRPr="0044110E">
              <w:t xml:space="preserve">The distribution of </w:t>
            </w:r>
            <w:proofErr w:type="spellStart"/>
            <w:r w:rsidRPr="0044110E">
              <w:t>OPHIISettings_LeisureSOR</w:t>
            </w:r>
            <w:proofErr w:type="spellEnd"/>
            <w:r w:rsidRPr="0044110E">
              <w:t xml:space="preserve"> is the same across categories of </w:t>
            </w:r>
            <w:proofErr w:type="spellStart"/>
            <w:r w:rsidRPr="0044110E">
              <w:t>EmploymentStatus</w:t>
            </w:r>
            <w:proofErr w:type="spellEnd"/>
            <w:r w:rsidRPr="0044110E">
              <w:t>.</w:t>
            </w:r>
          </w:p>
        </w:tc>
        <w:tc>
          <w:tcPr>
            <w:tcW w:w="845" w:type="dxa"/>
          </w:tcPr>
          <w:p w14:paraId="63A2CE0D" w14:textId="77777777" w:rsidR="001C1D8B" w:rsidRPr="0044110E" w:rsidRDefault="001C1D8B" w:rsidP="00737F40">
            <w:pPr>
              <w:pStyle w:val="NoSpacing"/>
            </w:pPr>
            <w:r w:rsidRPr="0044110E">
              <w:t>.633</w:t>
            </w:r>
            <w:r w:rsidRPr="0044110E">
              <w:rPr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77C7BB23" w14:textId="13FEB19E" w:rsidR="001C1D8B" w:rsidRPr="0044110E" w:rsidRDefault="001C1D8B" w:rsidP="00737F40">
            <w:pPr>
              <w:pStyle w:val="NoSpacing"/>
            </w:pPr>
            <w:r w:rsidRPr="0044110E">
              <w:t xml:space="preserve">Retain </w:t>
            </w:r>
            <w:r w:rsidR="00033FF3" w:rsidRPr="0044110E">
              <w:t>null hypothesis</w:t>
            </w:r>
            <w:r w:rsidRPr="0044110E">
              <w:t>.</w:t>
            </w:r>
          </w:p>
        </w:tc>
      </w:tr>
    </w:tbl>
    <w:p w14:paraId="3B0E535E" w14:textId="77777777" w:rsidR="00AE2403" w:rsidRDefault="00AE2403" w:rsidP="00AE2403">
      <w:pPr>
        <w:pStyle w:val="NoSpacing"/>
      </w:pPr>
    </w:p>
    <w:p w14:paraId="6D197D4D" w14:textId="5CE0E717" w:rsidR="00AE2403" w:rsidRDefault="00AE2403" w:rsidP="00AE2403">
      <w:pPr>
        <w:pStyle w:val="NoSpacing"/>
      </w:pPr>
      <w:r>
        <w:t>a significance level is 0.050</w:t>
      </w:r>
    </w:p>
    <w:p w14:paraId="05E8F19B" w14:textId="77777777" w:rsidR="00AE2403" w:rsidRDefault="00AE2403" w:rsidP="00AE2403">
      <w:pPr>
        <w:pStyle w:val="NoSpacing"/>
      </w:pPr>
      <w:r>
        <w:t>b. asymptotic difference is displayed</w:t>
      </w:r>
    </w:p>
    <w:p w14:paraId="548979E2" w14:textId="77777777" w:rsidR="00AE2403" w:rsidRDefault="00AE2403" w:rsidP="00AE2403">
      <w:pPr>
        <w:pStyle w:val="NoSpacing"/>
      </w:pPr>
      <w:r>
        <w:t>c. exact significance is displayed</w:t>
      </w:r>
    </w:p>
    <w:p w14:paraId="4637FE09" w14:textId="77777777" w:rsidR="00AE2403" w:rsidRPr="0044110E" w:rsidRDefault="00AE2403">
      <w:pPr>
        <w:rPr>
          <w:rFonts w:cs="Times New Roman"/>
        </w:rPr>
      </w:pPr>
    </w:p>
    <w:p w14:paraId="655B2BBB" w14:textId="75A99CD1" w:rsidR="00E44887" w:rsidRPr="0044110E" w:rsidRDefault="00E44887">
      <w:pPr>
        <w:rPr>
          <w:rFonts w:cs="Times New Roman"/>
        </w:rPr>
      </w:pPr>
    </w:p>
    <w:p w14:paraId="06F1EFBF" w14:textId="77777777" w:rsidR="00E44887" w:rsidRPr="0044110E" w:rsidRDefault="00E44887">
      <w:pPr>
        <w:rPr>
          <w:rFonts w:cs="Times New Roman"/>
        </w:rPr>
      </w:pPr>
    </w:p>
    <w:sectPr w:rsidR="00E44887" w:rsidRPr="0044110E" w:rsidSect="00812EF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BE2328"/>
    <w:multiLevelType w:val="hybridMultilevel"/>
    <w:tmpl w:val="6088BD5E"/>
    <w:lvl w:ilvl="0" w:tplc="DEA85752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4C0384"/>
    <w:multiLevelType w:val="hybridMultilevel"/>
    <w:tmpl w:val="FF7CDB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1488956">
    <w:abstractNumId w:val="1"/>
  </w:num>
  <w:num w:numId="2" w16cid:durableId="16734891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842"/>
    <w:rsid w:val="00033FF3"/>
    <w:rsid w:val="000451B9"/>
    <w:rsid w:val="00053C62"/>
    <w:rsid w:val="0005721D"/>
    <w:rsid w:val="00113CB0"/>
    <w:rsid w:val="00163396"/>
    <w:rsid w:val="001C1D8B"/>
    <w:rsid w:val="00232E0E"/>
    <w:rsid w:val="00290DCE"/>
    <w:rsid w:val="002F0BED"/>
    <w:rsid w:val="0034641C"/>
    <w:rsid w:val="00385CF4"/>
    <w:rsid w:val="00386F07"/>
    <w:rsid w:val="0044110E"/>
    <w:rsid w:val="00515CCA"/>
    <w:rsid w:val="005E648D"/>
    <w:rsid w:val="00644870"/>
    <w:rsid w:val="006728E7"/>
    <w:rsid w:val="00682BB8"/>
    <w:rsid w:val="0069714C"/>
    <w:rsid w:val="00712D54"/>
    <w:rsid w:val="00722371"/>
    <w:rsid w:val="00737F40"/>
    <w:rsid w:val="007403B0"/>
    <w:rsid w:val="007539AF"/>
    <w:rsid w:val="007D2C0E"/>
    <w:rsid w:val="00805ADB"/>
    <w:rsid w:val="00812EF5"/>
    <w:rsid w:val="00823BF7"/>
    <w:rsid w:val="00837901"/>
    <w:rsid w:val="008524BF"/>
    <w:rsid w:val="008C60FA"/>
    <w:rsid w:val="008C758F"/>
    <w:rsid w:val="008E095E"/>
    <w:rsid w:val="009732D0"/>
    <w:rsid w:val="00A87B3F"/>
    <w:rsid w:val="00AD206E"/>
    <w:rsid w:val="00AE2403"/>
    <w:rsid w:val="00AF553A"/>
    <w:rsid w:val="00B04113"/>
    <w:rsid w:val="00B21C86"/>
    <w:rsid w:val="00BC3842"/>
    <w:rsid w:val="00BF7DC2"/>
    <w:rsid w:val="00C1527C"/>
    <w:rsid w:val="00C2054F"/>
    <w:rsid w:val="00C31911"/>
    <w:rsid w:val="00CD48DC"/>
    <w:rsid w:val="00D86570"/>
    <w:rsid w:val="00DD2052"/>
    <w:rsid w:val="00E0690A"/>
    <w:rsid w:val="00E44887"/>
    <w:rsid w:val="00E60DDC"/>
    <w:rsid w:val="00F63772"/>
    <w:rsid w:val="00F70D02"/>
    <w:rsid w:val="00FE0329"/>
    <w:rsid w:val="00FF0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EBB1C"/>
  <w15:chartTrackingRefBased/>
  <w15:docId w15:val="{886E289F-265F-4CF7-ACA4-248443EAC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570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384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38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BC38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37F40"/>
    <w:pPr>
      <w:spacing w:after="0" w:line="240" w:lineRule="auto"/>
    </w:pPr>
    <w:rPr>
      <w:rFonts w:ascii="Times New Roma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8E09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09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095E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09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095E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7</Pages>
  <Words>6515</Words>
  <Characters>37138</Characters>
  <Application>Microsoft Office Word</Application>
  <DocSecurity>0</DocSecurity>
  <Lines>309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43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riona Connell</dc:creator>
  <cp:keywords/>
  <dc:description/>
  <cp:lastModifiedBy>Catriona Connell</cp:lastModifiedBy>
  <cp:revision>51</cp:revision>
  <dcterms:created xsi:type="dcterms:W3CDTF">2022-11-30T11:07:00Z</dcterms:created>
  <dcterms:modified xsi:type="dcterms:W3CDTF">2024-02-13T10:45:00Z</dcterms:modified>
</cp:coreProperties>
</file>